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96257" w14:textId="2A15A32C" w:rsidR="00D668EB" w:rsidRPr="00AD760C" w:rsidRDefault="004C4813" w:rsidP="00610EA0">
      <w:pPr>
        <w:widowControl/>
        <w:spacing w:line="480" w:lineRule="auto"/>
        <w:jc w:val="left"/>
        <w:rPr>
          <w:rFonts w:ascii="Times New Roman" w:eastAsia="Yu Gothic UI" w:hAnsi="Times New Roman" w:cs="Times New Roman"/>
          <w:b/>
          <w:bCs/>
          <w:color w:val="201F1E"/>
          <w:sz w:val="32"/>
          <w:szCs w:val="32"/>
          <w:shd w:val="clear" w:color="auto" w:fill="FFFFFF"/>
        </w:rPr>
      </w:pPr>
      <w:r w:rsidRPr="00AD760C">
        <w:rPr>
          <w:rFonts w:ascii="Times New Roman" w:eastAsia="Yu Gothic UI" w:hAnsi="Times New Roman" w:cs="Times New Roman"/>
          <w:b/>
          <w:bCs/>
          <w:color w:val="201F1E"/>
          <w:sz w:val="32"/>
          <w:szCs w:val="32"/>
          <w:shd w:val="clear" w:color="auto" w:fill="FFFFFF"/>
        </w:rPr>
        <w:t xml:space="preserve">Supplementary </w:t>
      </w:r>
      <w:r w:rsidR="006E207F" w:rsidRPr="00AD760C">
        <w:rPr>
          <w:rFonts w:ascii="Times New Roman" w:eastAsia="Yu Gothic UI" w:hAnsi="Times New Roman" w:cs="Times New Roman"/>
          <w:b/>
          <w:bCs/>
          <w:color w:val="201F1E"/>
          <w:sz w:val="32"/>
          <w:szCs w:val="32"/>
          <w:shd w:val="clear" w:color="auto" w:fill="FFFFFF"/>
        </w:rPr>
        <w:t>Information</w:t>
      </w:r>
      <w:r w:rsidR="00871A47" w:rsidRPr="00AD760C">
        <w:rPr>
          <w:rFonts w:ascii="Times New Roman" w:eastAsia="Yu Gothic UI" w:hAnsi="Times New Roman" w:cs="Times New Roman"/>
          <w:b/>
          <w:bCs/>
          <w:color w:val="201F1E"/>
          <w:sz w:val="32"/>
          <w:szCs w:val="32"/>
          <w:shd w:val="clear" w:color="auto" w:fill="FFFFFF"/>
        </w:rPr>
        <w:t xml:space="preserve"> for</w:t>
      </w:r>
    </w:p>
    <w:p w14:paraId="7C7A7D9C" w14:textId="77777777" w:rsidR="003F4D88" w:rsidRDefault="0071603E" w:rsidP="003F4D88">
      <w:pPr>
        <w:widowControl/>
        <w:spacing w:line="480" w:lineRule="auto"/>
        <w:jc w:val="center"/>
        <w:rPr>
          <w:rStyle w:val="normaltextrun"/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AD760C">
        <w:rPr>
          <w:rStyle w:val="normaltextrun"/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SARS-CoV-2 specific T cell and humoral immune responses upon vaccination with BNT162b2</w:t>
      </w:r>
    </w:p>
    <w:p w14:paraId="700C953C" w14:textId="6003CA69" w:rsidR="00871A47" w:rsidRPr="003F4D88" w:rsidRDefault="003F4D88" w:rsidP="003F4D88">
      <w:pPr>
        <w:widowControl/>
        <w:spacing w:line="480" w:lineRule="auto"/>
        <w:jc w:val="center"/>
        <w:rPr>
          <w:rStyle w:val="eop"/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3F4D88">
        <w:rPr>
          <w:rStyle w:val="normaltextrun"/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: A 9 months longitudinal study</w:t>
      </w:r>
    </w:p>
    <w:p w14:paraId="261BA61F" w14:textId="77777777" w:rsidR="000C200A" w:rsidRDefault="004A67A7" w:rsidP="000C200A">
      <w:pPr>
        <w:widowControl/>
        <w:jc w:val="center"/>
        <w:textAlignment w:val="baseline"/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</w:pPr>
      <w:r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J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unko S. Takeuchi*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1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Ami Fukunaga*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2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Shohei Yamamoto*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2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Akihito Tanak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3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 xml:space="preserve">, </w:t>
      </w:r>
      <w:r w:rsidRPr="004A67A7">
        <w:rPr>
          <w:rFonts w:ascii="Times New Roman" w:eastAsia="Meiryo UI" w:hAnsi="Times New Roman" w:cs="Times New Roman"/>
          <w:kern w:val="0"/>
          <w:sz w:val="22"/>
        </w:rPr>
        <w:t>Kouki Matsud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vertAlign w:val="superscript"/>
        </w:rPr>
        <w:t>4</w:t>
      </w:r>
      <w:r w:rsidRPr="004A67A7">
        <w:rPr>
          <w:rFonts w:ascii="Times New Roman" w:eastAsia="Meiryo UI" w:hAnsi="Times New Roman" w:cs="Times New Roman"/>
          <w:kern w:val="0"/>
          <w:sz w:val="22"/>
        </w:rPr>
        <w:t xml:space="preserve">,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Moto Kimur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1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Azusa Kamikaw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1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Yumiko Kito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1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 xml:space="preserve">, </w:t>
      </w:r>
    </w:p>
    <w:p w14:paraId="22112019" w14:textId="213C6C83" w:rsidR="004A67A7" w:rsidRPr="004A67A7" w:rsidRDefault="004A67A7" w:rsidP="000C200A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Kenji Maed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4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Gohzoh Ued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5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Tetsuya Mizoue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2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Mugen Ujiie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6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Hiroaki Mitsuy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4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Norio Ohmagari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6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Wataru Sugiura</w:t>
      </w: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>7</w:t>
      </w:r>
    </w:p>
    <w:p w14:paraId="06092CDD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b/>
          <w:bCs/>
          <w:kern w:val="0"/>
          <w:sz w:val="22"/>
          <w:shd w:val="clear" w:color="auto" w:fill="FFFFFF"/>
        </w:rPr>
        <w:t>Affiliations: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290ABC3B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 xml:space="preserve">1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 xml:space="preserve">Department of Academic-Industrial Partnerships Promotion, Center for Clinical Sciences, </w:t>
      </w:r>
      <w:r w:rsidRPr="004A67A7">
        <w:rPr>
          <w:rFonts w:ascii="Times New Roman" w:eastAsia="Meiryo UI" w:hAnsi="Times New Roman" w:cs="Times New Roman"/>
          <w:kern w:val="0"/>
          <w:sz w:val="22"/>
        </w:rPr>
        <w:t>National Center for Global Health and Medicine, Tokyo 162-8655, Japan </w:t>
      </w:r>
    </w:p>
    <w:p w14:paraId="1BE3E1C7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 xml:space="preserve">2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Department of Epidemiology and Prevention, Center for Clinical Sciences, National Center for Global Health and Medicine, Tokyo</w:t>
      </w:r>
      <w:r w:rsidRPr="004A67A7">
        <w:rPr>
          <w:rFonts w:ascii="Times New Roman" w:eastAsia="Meiryo UI" w:hAnsi="Times New Roman" w:cs="Times New Roman"/>
          <w:kern w:val="0"/>
          <w:sz w:val="22"/>
        </w:rPr>
        <w:t xml:space="preserve"> 162-8655,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 xml:space="preserve"> Japan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10594791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 xml:space="preserve">3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Department of Laboratory Testing, Center Hospital of the National Center for the Global Health and Medicine, Tokyo</w:t>
      </w:r>
      <w:r w:rsidRPr="004A67A7">
        <w:rPr>
          <w:rFonts w:ascii="Times New Roman" w:eastAsia="Meiryo UI" w:hAnsi="Times New Roman" w:cs="Times New Roman"/>
          <w:kern w:val="0"/>
          <w:sz w:val="22"/>
        </w:rPr>
        <w:t xml:space="preserve"> 162-8655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Japan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4C1B48F6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 xml:space="preserve">4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 xml:space="preserve">Department of Refractory Viral Infection, Research Institute, National Center for Global Health and Medicine, Tokyo </w:t>
      </w:r>
      <w:r w:rsidRPr="004A67A7">
        <w:rPr>
          <w:rFonts w:ascii="Times New Roman" w:eastAsia="Meiryo UI" w:hAnsi="Times New Roman" w:cs="Times New Roman"/>
          <w:kern w:val="0"/>
          <w:sz w:val="22"/>
        </w:rPr>
        <w:t>162-8655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Japan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4DCAE38D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 xml:space="preserve">5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Division of Core Diagnostics, Abbott Japan LLC, Tokyo</w:t>
      </w:r>
      <w:r w:rsidRPr="004A67A7">
        <w:rPr>
          <w:rFonts w:ascii="游明朝" w:eastAsia="游明朝" w:hAnsi="游明朝" w:cs="ＭＳ Ｐゴシック" w:hint="eastAsia"/>
          <w:kern w:val="0"/>
          <w:szCs w:val="21"/>
        </w:rPr>
        <w:t xml:space="preserve"> </w:t>
      </w:r>
      <w:r w:rsidRPr="004A67A7">
        <w:rPr>
          <w:rFonts w:ascii="Times New Roman" w:eastAsia="Meiryo UI" w:hAnsi="Times New Roman" w:cs="Times New Roman"/>
          <w:kern w:val="0"/>
          <w:sz w:val="22"/>
        </w:rPr>
        <w:t>108-6305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Japan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7B887E6C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17"/>
          <w:szCs w:val="17"/>
          <w:shd w:val="clear" w:color="auto" w:fill="FFFFFF"/>
          <w:vertAlign w:val="superscript"/>
        </w:rPr>
        <w:t xml:space="preserve">6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Disease Control and Prevention Center, National Center for Global Health and Medicine, Tokyo</w:t>
      </w:r>
      <w:r w:rsidRPr="004A67A7">
        <w:rPr>
          <w:rFonts w:ascii="Times New Roman" w:eastAsia="Meiryo UI" w:hAnsi="Times New Roman" w:cs="Times New Roman"/>
          <w:kern w:val="0"/>
          <w:sz w:val="22"/>
        </w:rPr>
        <w:t xml:space="preserve"> 162-8655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Japan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3E66EC25" w14:textId="77777777" w:rsidR="004A67A7" w:rsidRPr="004A67A7" w:rsidRDefault="004A67A7" w:rsidP="004A67A7">
      <w:pPr>
        <w:widowControl/>
        <w:ind w:right="210"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17"/>
          <w:szCs w:val="17"/>
          <w:vertAlign w:val="superscript"/>
        </w:rPr>
        <w:t xml:space="preserve">7 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Center for Clinical Sciences, National Center for Global Health and Medicine, Tokyo</w:t>
      </w:r>
      <w:r w:rsidRPr="004A67A7">
        <w:rPr>
          <w:rFonts w:ascii="Times New Roman" w:eastAsia="Meiryo UI" w:hAnsi="Times New Roman" w:cs="Times New Roman"/>
          <w:kern w:val="0"/>
          <w:sz w:val="22"/>
        </w:rPr>
        <w:t xml:space="preserve"> 162-8655</w:t>
      </w: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, Japan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0D7E2B79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*Equal contribution as first author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3C56873E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5E8F1789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b/>
          <w:bCs/>
          <w:kern w:val="0"/>
          <w:sz w:val="22"/>
          <w:shd w:val="clear" w:color="auto" w:fill="FFFFFF"/>
        </w:rPr>
        <w:t>Corresponding Author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3286BD95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Wataru Sugiura</w:t>
      </w:r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7623DCA9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22"/>
          <w:shd w:val="clear" w:color="auto" w:fill="FFFFFF"/>
        </w:rPr>
        <w:t>Center for Clinical Sciences, </w:t>
      </w:r>
      <w:r w:rsidRPr="004A67A7">
        <w:rPr>
          <w:rFonts w:ascii="Times New Roman" w:eastAsia="Meiryo UI" w:hAnsi="Times New Roman" w:cs="Times New Roman"/>
          <w:kern w:val="0"/>
          <w:sz w:val="22"/>
        </w:rPr>
        <w:t>National Center for Global Health and Medicine, 1-21-1, Toyama, Shinjuku-ku, Tokyo 162-8655, Japan  </w:t>
      </w:r>
    </w:p>
    <w:p w14:paraId="58D52FF0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22"/>
        </w:rPr>
        <w:t>TEL:  +81-3-3202-7181, Fax: +81-3-5273-6850 </w:t>
      </w:r>
    </w:p>
    <w:p w14:paraId="059CDD70" w14:textId="77777777" w:rsidR="004A67A7" w:rsidRPr="004A67A7" w:rsidRDefault="004A67A7" w:rsidP="004A67A7">
      <w:pPr>
        <w:widowControl/>
        <w:jc w:val="left"/>
        <w:textAlignment w:val="baseline"/>
        <w:rPr>
          <w:rFonts w:ascii="Meiryo UI" w:eastAsia="Meiryo UI" w:hAnsi="Meiryo UI" w:cs="ＭＳ Ｐゴシック"/>
          <w:kern w:val="0"/>
          <w:sz w:val="18"/>
          <w:szCs w:val="18"/>
        </w:rPr>
      </w:pPr>
      <w:r w:rsidRPr="004A67A7">
        <w:rPr>
          <w:rFonts w:ascii="Times New Roman" w:eastAsia="Meiryo UI" w:hAnsi="Times New Roman" w:cs="Times New Roman"/>
          <w:kern w:val="0"/>
          <w:sz w:val="22"/>
        </w:rPr>
        <w:t>E-mail: </w:t>
      </w:r>
      <w:hyperlink r:id="rId11" w:tgtFrame="_blank" w:history="1">
        <w:r w:rsidRPr="004A67A7">
          <w:rPr>
            <w:rFonts w:ascii="Times New Roman" w:eastAsia="Meiryo UI" w:hAnsi="Times New Roman" w:cs="Times New Roman"/>
            <w:color w:val="0563C1"/>
            <w:kern w:val="0"/>
            <w:sz w:val="22"/>
            <w:u w:val="single"/>
          </w:rPr>
          <w:t>wsugiura@hosp.ncgm.go.jp</w:t>
        </w:r>
      </w:hyperlink>
      <w:r w:rsidRPr="004A67A7">
        <w:rPr>
          <w:rFonts w:ascii="Times New Roman" w:eastAsia="Meiryo UI" w:hAnsi="Times New Roman" w:cs="Times New Roman"/>
          <w:kern w:val="0"/>
          <w:sz w:val="22"/>
        </w:rPr>
        <w:t> </w:t>
      </w:r>
    </w:p>
    <w:p w14:paraId="382B398F" w14:textId="77777777" w:rsidR="004A67A7" w:rsidRPr="004A67A7" w:rsidRDefault="004A67A7" w:rsidP="00610EA0">
      <w:pPr>
        <w:widowControl/>
        <w:spacing w:line="480" w:lineRule="auto"/>
        <w:jc w:val="left"/>
        <w:rPr>
          <w:rStyle w:val="eop"/>
          <w:rFonts w:ascii="Times New Roman" w:hAnsi="Times New Roman" w:cs="Times New Roman"/>
          <w:color w:val="000000"/>
          <w:sz w:val="22"/>
          <w:shd w:val="clear" w:color="auto" w:fill="FFFFFF"/>
        </w:rPr>
      </w:pPr>
    </w:p>
    <w:p w14:paraId="13E648D2" w14:textId="7D72229D" w:rsidR="004A67A7" w:rsidRPr="000C200A" w:rsidRDefault="008F703A" w:rsidP="00610EA0">
      <w:pPr>
        <w:widowControl/>
        <w:spacing w:line="480" w:lineRule="auto"/>
        <w:jc w:val="left"/>
        <w:rPr>
          <w:rStyle w:val="eop"/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 w:rsidRPr="000C200A">
        <w:rPr>
          <w:rStyle w:val="eop"/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This PDF file includes:</w:t>
      </w:r>
    </w:p>
    <w:p w14:paraId="0485E29E" w14:textId="2D2CAB2C" w:rsidR="008F703A" w:rsidRDefault="008F703A" w:rsidP="000C200A">
      <w:pPr>
        <w:rPr>
          <w:rStyle w:val="eop"/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Style w:val="eop"/>
          <w:rFonts w:ascii="Times New Roman" w:hAnsi="Times New Roman" w:cs="Times New Roman"/>
          <w:color w:val="000000"/>
          <w:sz w:val="22"/>
          <w:shd w:val="clear" w:color="auto" w:fill="FFFFFF"/>
        </w:rPr>
        <w:tab/>
        <w:t>Supplementary Tabl</w:t>
      </w:r>
      <w:r w:rsidR="00A841A4">
        <w:rPr>
          <w:rStyle w:val="eop"/>
          <w:rFonts w:ascii="Times New Roman" w:hAnsi="Times New Roman" w:cs="Times New Roman"/>
          <w:color w:val="000000"/>
          <w:sz w:val="22"/>
          <w:shd w:val="clear" w:color="auto" w:fill="FFFFFF"/>
        </w:rPr>
        <w:t>e S1</w:t>
      </w:r>
    </w:p>
    <w:p w14:paraId="7A0C708F" w14:textId="167C1A7D" w:rsidR="000C200A" w:rsidRDefault="00A841A4" w:rsidP="003F4D88">
      <w:pPr>
        <w:rPr>
          <w:rStyle w:val="eop"/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Style w:val="eop"/>
          <w:rFonts w:ascii="Times New Roman" w:hAnsi="Times New Roman" w:cs="Times New Roman"/>
          <w:color w:val="000000"/>
          <w:sz w:val="22"/>
          <w:shd w:val="clear" w:color="auto" w:fill="FFFFFF"/>
        </w:rPr>
        <w:tab/>
        <w:t>Supplementary Figures S1 and S2</w:t>
      </w:r>
      <w:r w:rsidR="000C200A">
        <w:rPr>
          <w:rStyle w:val="eop"/>
          <w:rFonts w:ascii="Times New Roman" w:hAnsi="Times New Roman" w:cs="Times New Roman"/>
          <w:color w:val="000000"/>
          <w:sz w:val="22"/>
          <w:shd w:val="clear" w:color="auto" w:fill="FFFFFF"/>
        </w:rPr>
        <w:br w:type="page"/>
      </w:r>
    </w:p>
    <w:p w14:paraId="0A48733D" w14:textId="25451F46" w:rsidR="00A15138" w:rsidRPr="00A15138" w:rsidRDefault="00610EA0" w:rsidP="00A15138">
      <w:pPr>
        <w:widowControl/>
        <w:spacing w:line="480" w:lineRule="auto"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  <w:r w:rsidRPr="00D668EB">
        <w:rPr>
          <w:rFonts w:ascii="Times New Roman" w:eastAsia="Yu Gothic UI" w:hAnsi="Times New Roman" w:cs="Times New Roman"/>
          <w:b/>
          <w:bCs/>
          <w:color w:val="201F1E"/>
          <w:sz w:val="22"/>
          <w:shd w:val="clear" w:color="auto" w:fill="FFFFFF"/>
        </w:rPr>
        <w:lastRenderedPageBreak/>
        <w:t xml:space="preserve">Supplementary </w:t>
      </w:r>
      <w:r w:rsidRPr="00290330">
        <w:rPr>
          <w:rFonts w:ascii="Times New Roman" w:eastAsia="Yu Gothic UI" w:hAnsi="Times New Roman" w:cs="Times New Roman"/>
          <w:b/>
          <w:bCs/>
          <w:color w:val="201F1E"/>
          <w:sz w:val="22"/>
        </w:rPr>
        <w:t>Table S</w:t>
      </w:r>
      <w:r w:rsidR="00021367">
        <w:rPr>
          <w:rFonts w:ascii="Times New Roman" w:eastAsia="Yu Gothic UI" w:hAnsi="Times New Roman" w:cs="Times New Roman"/>
          <w:b/>
          <w:bCs/>
          <w:color w:val="201F1E"/>
          <w:sz w:val="22"/>
        </w:rPr>
        <w:t>1</w:t>
      </w:r>
      <w:r w:rsidRPr="00290330">
        <w:rPr>
          <w:rFonts w:ascii="Times New Roman" w:eastAsia="Yu Gothic UI" w:hAnsi="Times New Roman" w:cs="Times New Roman"/>
          <w:b/>
          <w:bCs/>
          <w:color w:val="201F1E"/>
          <w:sz w:val="22"/>
        </w:rPr>
        <w:t xml:space="preserve">. </w:t>
      </w:r>
      <w:r w:rsidRPr="00DD2071">
        <w:rPr>
          <w:rFonts w:ascii="Times New Roman" w:eastAsia="Yu Gothic UI" w:hAnsi="Times New Roman" w:cs="Times New Roman"/>
          <w:b/>
          <w:bCs/>
          <w:color w:val="201F1E"/>
          <w:sz w:val="22"/>
        </w:rPr>
        <w:t xml:space="preserve">Estimated geometric means with 95% confidence intervals of </w:t>
      </w:r>
      <w:r w:rsidRPr="00DD2071">
        <w:rPr>
          <w:rFonts w:ascii="Times New Roman" w:hAnsi="Times New Roman" w:cs="Times New Roman"/>
          <w:b/>
          <w:bCs/>
          <w:sz w:val="22"/>
        </w:rPr>
        <w:t>SARS-CoV-2 spike specific IgG titers</w:t>
      </w:r>
      <w:r w:rsidRPr="00DD2071">
        <w:rPr>
          <w:rFonts w:ascii="Times New Roman" w:eastAsia="Yu Gothic UI" w:hAnsi="Times New Roman" w:cs="Times New Roman"/>
          <w:b/>
          <w:bCs/>
          <w:color w:val="201F1E"/>
          <w:sz w:val="22"/>
        </w:rPr>
        <w:t xml:space="preserve"> by background factors</w:t>
      </w:r>
    </w:p>
    <w:p w14:paraId="205F788A" w14:textId="12FCE0CA" w:rsidR="00927F1E" w:rsidRDefault="00A15138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  <w:shd w:val="clear" w:color="auto" w:fill="FFFFFF"/>
        </w:rPr>
      </w:pPr>
      <w:r w:rsidRPr="00A15138">
        <w:rPr>
          <w:noProof/>
        </w:rPr>
        <w:drawing>
          <wp:inline distT="0" distB="0" distL="0" distR="0" wp14:anchorId="4FB58BA2" wp14:editId="61EE6DF3">
            <wp:extent cx="9310255" cy="1429385"/>
            <wp:effectExtent l="0" t="0" r="571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596" r="4762"/>
                    <a:stretch/>
                  </pic:blipFill>
                  <pic:spPr bwMode="auto">
                    <a:xfrm>
                      <a:off x="0" y="0"/>
                      <a:ext cx="9312137" cy="1429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676CB" w14:textId="77777777" w:rsidR="00F3034F" w:rsidRDefault="00F3034F" w:rsidP="00F3034F">
      <w:pPr>
        <w:widowControl/>
        <w:spacing w:line="480" w:lineRule="auto"/>
        <w:jc w:val="left"/>
        <w:rPr>
          <w:rFonts w:ascii="Times New Roman" w:eastAsia="Yu Gothic UI" w:hAnsi="Times New Roman" w:cs="Times New Roman"/>
          <w:color w:val="201F1E"/>
          <w:sz w:val="22"/>
        </w:rPr>
      </w:pPr>
      <w:r>
        <w:rPr>
          <w:rFonts w:ascii="Times New Roman" w:eastAsia="Yu Gothic UI" w:hAnsi="Times New Roman" w:cs="Times New Roman" w:hint="eastAsia"/>
          <w:color w:val="201F1E"/>
          <w:sz w:val="22"/>
        </w:rPr>
        <w:t>D</w:t>
      </w:r>
      <w:r>
        <w:rPr>
          <w:rFonts w:ascii="Times New Roman" w:eastAsia="Yu Gothic UI" w:hAnsi="Times New Roman" w:cs="Times New Roman"/>
          <w:color w:val="201F1E"/>
          <w:sz w:val="22"/>
        </w:rPr>
        <w:t>ata are shown as geometric mean</w:t>
      </w:r>
      <w:r>
        <w:rPr>
          <w:rFonts w:ascii="Times New Roman" w:eastAsia="Yu Gothic UI" w:hAnsi="Times New Roman" w:cs="Times New Roman" w:hint="eastAsia"/>
          <w:color w:val="201F1E"/>
          <w:sz w:val="22"/>
        </w:rPr>
        <w:t>s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 with 95% confidence intervals estimated by the r</w:t>
      </w:r>
      <w:r w:rsidRPr="00627CF6">
        <w:rPr>
          <w:rFonts w:ascii="Times New Roman" w:eastAsia="Yu Gothic UI" w:hAnsi="Times New Roman" w:cs="Times New Roman"/>
          <w:color w:val="201F1E"/>
          <w:sz w:val="22"/>
        </w:rPr>
        <w:t>epeated measures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 mixed model.</w:t>
      </w:r>
    </w:p>
    <w:p w14:paraId="4D2826A8" w14:textId="77777777" w:rsidR="00F3034F" w:rsidRDefault="00F3034F" w:rsidP="00F3034F">
      <w:pPr>
        <w:widowControl/>
        <w:spacing w:line="480" w:lineRule="auto"/>
        <w:jc w:val="left"/>
        <w:rPr>
          <w:rFonts w:ascii="Times New Roman" w:eastAsia="Yu Gothic UI" w:hAnsi="Times New Roman" w:cs="Times New Roman"/>
          <w:color w:val="201F1E"/>
          <w:sz w:val="22"/>
        </w:rPr>
      </w:pPr>
      <w:r>
        <w:rPr>
          <w:rFonts w:ascii="Times New Roman" w:eastAsia="Yu Gothic UI" w:hAnsi="Times New Roman" w:cs="Times New Roman"/>
          <w:color w:val="201F1E"/>
          <w:sz w:val="22"/>
        </w:rPr>
        <w:t>All models were adjusted for age (&lt;40 or ≥40 years) and sex.</w:t>
      </w:r>
    </w:p>
    <w:p w14:paraId="185FDDDD" w14:textId="77777777" w:rsidR="00F3034F" w:rsidRDefault="00F3034F" w:rsidP="00F3034F">
      <w:pPr>
        <w:widowControl/>
        <w:spacing w:line="480" w:lineRule="auto"/>
        <w:jc w:val="left"/>
        <w:rPr>
          <w:rFonts w:ascii="Times New Roman" w:eastAsia="Yu Gothic UI" w:hAnsi="Times New Roman" w:cs="Times New Roman"/>
          <w:color w:val="201F1E"/>
          <w:sz w:val="22"/>
        </w:rPr>
      </w:pPr>
      <w:r w:rsidRPr="513F0536">
        <w:rPr>
          <w:rFonts w:ascii="Times New Roman" w:eastAsia="Yu Gothic UI" w:hAnsi="Times New Roman" w:cs="Times New Roman"/>
          <w:color w:val="201F1E"/>
          <w:sz w:val="22"/>
        </w:rPr>
        <w:t>*Significant differences between groups at each time point (</w:t>
      </w:r>
      <w:r w:rsidRPr="513F0536">
        <w:rPr>
          <w:rFonts w:ascii="Times New Roman" w:eastAsia="Yu Gothic UI" w:hAnsi="Times New Roman" w:cs="Times New Roman"/>
          <w:i/>
          <w:iCs/>
          <w:color w:val="201F1E"/>
          <w:sz w:val="22"/>
        </w:rPr>
        <w:t>P</w:t>
      </w:r>
      <w:r w:rsidRPr="513F0536">
        <w:rPr>
          <w:rFonts w:ascii="Times New Roman" w:eastAsia="Yu Gothic UI" w:hAnsi="Times New Roman" w:cs="Times New Roman"/>
          <w:color w:val="201F1E"/>
          <w:sz w:val="22"/>
        </w:rPr>
        <w:t>&lt;0.05).</w:t>
      </w:r>
    </w:p>
    <w:p w14:paraId="30CF312A" w14:textId="77777777" w:rsidR="00F3034F" w:rsidRPr="00926C06" w:rsidRDefault="00F3034F" w:rsidP="00F3034F">
      <w:pPr>
        <w:widowControl/>
        <w:spacing w:line="480" w:lineRule="auto"/>
        <w:jc w:val="left"/>
        <w:rPr>
          <w:rFonts w:ascii="Times New Roman" w:eastAsia="Yu Gothic UI" w:hAnsi="Times New Roman" w:cs="Times New Roman"/>
          <w:color w:val="201F1E"/>
          <w:sz w:val="22"/>
        </w:rPr>
      </w:pPr>
      <w:r>
        <w:rPr>
          <w:rFonts w:ascii="Times New Roman" w:eastAsia="Yu Gothic UI" w:hAnsi="Times New Roman" w:cs="Times New Roman" w:hint="eastAsia"/>
          <w:color w:val="201F1E"/>
          <w:sz w:val="22"/>
        </w:rPr>
        <w:t>G</w:t>
      </w:r>
      <w:r>
        <w:rPr>
          <w:rFonts w:ascii="Times New Roman" w:eastAsia="Yu Gothic UI" w:hAnsi="Times New Roman" w:cs="Times New Roman"/>
          <w:color w:val="201F1E"/>
          <w:sz w:val="22"/>
        </w:rPr>
        <w:t>MT: geometric mean titers.</w:t>
      </w:r>
    </w:p>
    <w:p w14:paraId="4F997151" w14:textId="77777777" w:rsidR="0018158A" w:rsidRDefault="0018158A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  <w:shd w:val="clear" w:color="auto" w:fill="FFFFFF"/>
        </w:rPr>
      </w:pPr>
    </w:p>
    <w:p w14:paraId="3F7D25ED" w14:textId="77777777" w:rsidR="0018158A" w:rsidRDefault="0018158A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  <w:shd w:val="clear" w:color="auto" w:fill="FFFFFF"/>
        </w:rPr>
      </w:pPr>
    </w:p>
    <w:p w14:paraId="03BBCC80" w14:textId="77777777" w:rsidR="0018158A" w:rsidRPr="00610EA0" w:rsidRDefault="0018158A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  <w:shd w:val="clear" w:color="auto" w:fill="FFFFFF"/>
        </w:rPr>
      </w:pPr>
    </w:p>
    <w:p w14:paraId="7FF7C384" w14:textId="77777777" w:rsidR="00294B27" w:rsidRDefault="004C4813" w:rsidP="00B8601C">
      <w:pPr>
        <w:widowControl/>
        <w:jc w:val="left"/>
      </w:pPr>
      <w:r w:rsidRPr="0069608A"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7D866181" wp14:editId="27579BA9">
            <wp:extent cx="4455000" cy="3240000"/>
            <wp:effectExtent l="0" t="0" r="317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970523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691A">
        <w:rPr>
          <w:rFonts w:hint="eastAsia"/>
        </w:rPr>
        <w:t xml:space="preserve"> </w:t>
      </w:r>
      <w:r w:rsidR="00E5691A">
        <w:t xml:space="preserve"> </w:t>
      </w:r>
      <w:r w:rsidR="00E5691A" w:rsidRPr="00E5691A">
        <w:rPr>
          <w:noProof/>
          <w:lang w:val="en-IN" w:eastAsia="en-IN"/>
        </w:rPr>
        <w:drawing>
          <wp:inline distT="0" distB="0" distL="0" distR="0" wp14:anchorId="66FB575E" wp14:editId="53539B19">
            <wp:extent cx="4455000" cy="3240000"/>
            <wp:effectExtent l="0" t="0" r="317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561449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49FC1" w14:textId="28A5D60C" w:rsidR="00B95A3F" w:rsidRPr="00B95A3F" w:rsidRDefault="004C4813" w:rsidP="00D177C0">
      <w:pPr>
        <w:spacing w:line="480" w:lineRule="auto"/>
        <w:ind w:firstLine="2"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  <w:r w:rsidRPr="00B95A3F">
        <w:rPr>
          <w:rFonts w:ascii="Times New Roman" w:eastAsia="Yu Gothic UI" w:hAnsi="Times New Roman" w:cs="Times New Roman" w:hint="eastAsia"/>
          <w:b/>
          <w:bCs/>
          <w:color w:val="201F1E"/>
          <w:sz w:val="22"/>
        </w:rPr>
        <w:t>S</w:t>
      </w:r>
      <w:r w:rsidRPr="00B95A3F">
        <w:rPr>
          <w:rFonts w:ascii="Times New Roman" w:eastAsia="Yu Gothic UI" w:hAnsi="Times New Roman" w:cs="Times New Roman"/>
          <w:b/>
          <w:bCs/>
          <w:color w:val="201F1E"/>
          <w:sz w:val="22"/>
        </w:rPr>
        <w:t xml:space="preserve">upplementary Figure </w:t>
      </w:r>
      <w:r w:rsidR="001005E3">
        <w:rPr>
          <w:rFonts w:ascii="Times New Roman" w:eastAsia="Yu Gothic UI" w:hAnsi="Times New Roman" w:cs="Times New Roman"/>
          <w:b/>
          <w:bCs/>
          <w:color w:val="201F1E"/>
          <w:sz w:val="22"/>
        </w:rPr>
        <w:t>S</w:t>
      </w:r>
      <w:r w:rsidR="00365149">
        <w:rPr>
          <w:rFonts w:ascii="Times New Roman" w:eastAsia="Yu Gothic UI" w:hAnsi="Times New Roman" w:cs="Times New Roman"/>
          <w:b/>
          <w:bCs/>
          <w:color w:val="201F1E"/>
          <w:sz w:val="22"/>
        </w:rPr>
        <w:t>1</w:t>
      </w:r>
      <w:r w:rsidRPr="00B95A3F">
        <w:rPr>
          <w:rFonts w:ascii="Times New Roman" w:eastAsia="Yu Gothic UI" w:hAnsi="Times New Roman" w:cs="Times New Roman"/>
          <w:b/>
          <w:bCs/>
          <w:color w:val="201F1E"/>
          <w:sz w:val="22"/>
        </w:rPr>
        <w:t>. Scatter plot of 50% Neutralization titers</w:t>
      </w:r>
      <w:r w:rsidRPr="00B95A3F">
        <w:rPr>
          <w:rFonts w:ascii="Times New Roman" w:eastAsia="Yu Gothic UI" w:hAnsi="Times New Roman" w:cs="Times New Roman" w:hint="eastAsia"/>
          <w:b/>
          <w:bCs/>
          <w:color w:val="201F1E"/>
          <w:sz w:val="22"/>
        </w:rPr>
        <w:t xml:space="preserve"> </w:t>
      </w:r>
      <w:r w:rsidRPr="00B95A3F">
        <w:rPr>
          <w:rFonts w:ascii="Times New Roman" w:eastAsia="Yu Gothic UI" w:hAnsi="Times New Roman" w:cs="Times New Roman"/>
          <w:b/>
          <w:bCs/>
          <w:color w:val="201F1E"/>
          <w:sz w:val="22"/>
        </w:rPr>
        <w:t>with NeutraLISA (A) or IgG-S titers (B)</w:t>
      </w:r>
    </w:p>
    <w:p w14:paraId="3541923F" w14:textId="69D6B44A" w:rsidR="00B95A3F" w:rsidRDefault="00C14F01" w:rsidP="00D845A4">
      <w:pPr>
        <w:spacing w:line="480" w:lineRule="auto"/>
        <w:ind w:left="2" w:firstLine="2"/>
        <w:jc w:val="left"/>
        <w:rPr>
          <w:rFonts w:ascii="Times New Roman" w:eastAsia="Yu Gothic UI" w:hAnsi="Times New Roman" w:cs="Times New Roman"/>
          <w:color w:val="201F1E"/>
          <w:sz w:val="22"/>
        </w:rPr>
      </w:pPr>
      <w:r>
        <w:rPr>
          <w:rFonts w:ascii="Times New Roman" w:eastAsia="Yu Gothic UI" w:hAnsi="Times New Roman" w:cs="Times New Roman"/>
          <w:color w:val="201F1E"/>
          <w:sz w:val="22"/>
        </w:rPr>
        <w:t>A</w:t>
      </w:r>
      <w:r>
        <w:rPr>
          <w:rFonts w:ascii="Times New Roman" w:eastAsia="Times New Roman" w:hAnsi="Times New Roman" w:cs="Times New Roman"/>
          <w:sz w:val="22"/>
        </w:rPr>
        <w:t xml:space="preserve">n </w:t>
      </w:r>
      <w:r w:rsidRPr="00E95CC7">
        <w:rPr>
          <w:rFonts w:ascii="Times New Roman" w:eastAsia="Times New Roman" w:hAnsi="Times New Roman" w:cs="Times New Roman"/>
          <w:i/>
          <w:iCs/>
          <w:color w:val="201F1E"/>
          <w:sz w:val="22"/>
        </w:rPr>
        <w:t>in vitro</w:t>
      </w:r>
      <w:r w:rsidRPr="13EC0D7A">
        <w:rPr>
          <w:rFonts w:ascii="Times New Roman" w:eastAsia="Times New Roman" w:hAnsi="Times New Roman" w:cs="Times New Roman"/>
          <w:color w:val="201F1E"/>
          <w:sz w:val="22"/>
        </w:rPr>
        <w:t xml:space="preserve"> vir</w:t>
      </w:r>
      <w:r>
        <w:rPr>
          <w:rFonts w:ascii="Times New Roman" w:eastAsia="Times New Roman" w:hAnsi="Times New Roman" w:cs="Times New Roman"/>
          <w:color w:val="201F1E"/>
          <w:sz w:val="22"/>
        </w:rPr>
        <w:t>ological</w:t>
      </w:r>
      <w:r w:rsidRPr="13EC0D7A">
        <w:rPr>
          <w:rFonts w:ascii="Times New Roman" w:eastAsia="Times New Roman" w:hAnsi="Times New Roman" w:cs="Times New Roman"/>
          <w:color w:val="201F1E"/>
          <w:sz w:val="22"/>
        </w:rPr>
        <w:t xml:space="preserve"> </w:t>
      </w:r>
      <w:r w:rsidRPr="41AE56B8">
        <w:rPr>
          <w:rFonts w:ascii="Times New Roman" w:eastAsia="Times New Roman" w:hAnsi="Times New Roman" w:cs="Times New Roman"/>
          <w:sz w:val="22"/>
        </w:rPr>
        <w:t xml:space="preserve">experiment-based neutralizing </w:t>
      </w:r>
      <w:r>
        <w:rPr>
          <w:rFonts w:ascii="Times New Roman" w:eastAsia="Times New Roman" w:hAnsi="Times New Roman" w:cs="Times New Roman"/>
          <w:sz w:val="22"/>
        </w:rPr>
        <w:t xml:space="preserve">assay was performed using </w:t>
      </w:r>
      <w:r>
        <w:rPr>
          <w:rFonts w:ascii="Times New Roman" w:eastAsia="Yu Gothic UI" w:hAnsi="Times New Roman" w:cs="Times New Roman"/>
          <w:color w:val="201F1E"/>
          <w:sz w:val="22"/>
        </w:rPr>
        <w:t>36 serum samples (</w:t>
      </w:r>
      <w:r>
        <w:rPr>
          <w:rFonts w:ascii="Times New Roman" w:eastAsia="Yu Gothic UI" w:hAnsi="Times New Roman" w:cs="Times New Roman" w:hint="eastAsia"/>
          <w:color w:val="201F1E"/>
          <w:sz w:val="22"/>
        </w:rPr>
        <w:t>1</w:t>
      </w:r>
      <w:r>
        <w:rPr>
          <w:rFonts w:ascii="Times New Roman" w:eastAsia="Yu Gothic UI" w:hAnsi="Times New Roman" w:cs="Times New Roman"/>
          <w:color w:val="201F1E"/>
          <w:sz w:val="22"/>
        </w:rPr>
        <w:t>2 samples × 3 time points).</w:t>
      </w:r>
      <w:r w:rsidRPr="00D37481">
        <w:rPr>
          <w:rFonts w:ascii="Times New Roman" w:eastAsia="Yu Gothic UI" w:hAnsi="Times New Roman" w:cs="Times New Roman"/>
          <w:color w:val="201F1E"/>
          <w:sz w:val="22"/>
        </w:rPr>
        <w:t xml:space="preserve"> </w:t>
      </w:r>
      <w:r w:rsidR="003348E4" w:rsidRPr="00D37481">
        <w:rPr>
          <w:rFonts w:ascii="Times New Roman" w:eastAsia="Yu Gothic UI" w:hAnsi="Times New Roman" w:cs="Times New Roman"/>
          <w:color w:val="201F1E"/>
          <w:sz w:val="22"/>
        </w:rPr>
        <w:t xml:space="preserve">Spearman’s rank correlation test was conducted using STATA version 17.0. </w:t>
      </w:r>
      <w:r w:rsidR="00D37481" w:rsidRPr="00D37481">
        <w:rPr>
          <w:rFonts w:ascii="Times New Roman" w:eastAsia="Yu Gothic UI" w:hAnsi="Times New Roman" w:cs="Times New Roman"/>
          <w:color w:val="201F1E"/>
          <w:sz w:val="22"/>
        </w:rPr>
        <w:t xml:space="preserve">(A) Correlation between </w:t>
      </w:r>
      <w:r w:rsidR="00D37481">
        <w:rPr>
          <w:rFonts w:ascii="Times New Roman" w:eastAsia="Times New Roman" w:hAnsi="Times New Roman" w:cs="Times New Roman"/>
          <w:sz w:val="22"/>
        </w:rPr>
        <w:t xml:space="preserve">the results of the </w:t>
      </w:r>
      <w:r w:rsidR="00D37481" w:rsidRPr="00EB1B97">
        <w:rPr>
          <w:rFonts w:ascii="Times New Roman" w:eastAsia="Times New Roman" w:hAnsi="Times New Roman" w:cs="Times New Roman"/>
          <w:sz w:val="22"/>
        </w:rPr>
        <w:t>ELISA-based semi-quantitative neutralization assay</w:t>
      </w:r>
      <w:r w:rsidR="00D37481">
        <w:rPr>
          <w:rFonts w:ascii="Times New Roman" w:eastAsia="Times New Roman" w:hAnsi="Times New Roman" w:cs="Times New Roman"/>
          <w:sz w:val="22"/>
        </w:rPr>
        <w:t xml:space="preserve"> (</w:t>
      </w:r>
      <w:r w:rsidR="00D37481" w:rsidRPr="00EB1B97">
        <w:rPr>
          <w:rFonts w:ascii="Times New Roman" w:eastAsia="Times New Roman" w:hAnsi="Times New Roman" w:cs="Times New Roman"/>
          <w:sz w:val="22"/>
        </w:rPr>
        <w:t>SARS-CoV-2-NeutraLISA kit</w:t>
      </w:r>
      <w:r w:rsidR="00D37481" w:rsidRPr="00EB1B97">
        <w:rPr>
          <w:rFonts w:ascii="ＭＳ 明朝" w:eastAsia="ＭＳ 明朝" w:hAnsi="ＭＳ 明朝" w:cs="ＭＳ 明朝"/>
          <w:sz w:val="22"/>
        </w:rPr>
        <w:t>,</w:t>
      </w:r>
      <w:r w:rsidR="00D37481" w:rsidRPr="00EB1B97">
        <w:rPr>
          <w:rFonts w:ascii="Times New Roman" w:eastAsia="Times New Roman" w:hAnsi="Times New Roman" w:cs="Times New Roman"/>
          <w:sz w:val="22"/>
        </w:rPr>
        <w:t>Euroimmun</w:t>
      </w:r>
      <w:r w:rsidR="00D37481">
        <w:rPr>
          <w:rFonts w:ascii="Times New Roman" w:eastAsia="Times New Roman" w:hAnsi="Times New Roman" w:cs="Times New Roman"/>
          <w:sz w:val="22"/>
        </w:rPr>
        <w:t xml:space="preserve">) and </w:t>
      </w:r>
      <w:r w:rsidR="002B0493">
        <w:rPr>
          <w:rFonts w:ascii="Times New Roman" w:eastAsia="Times New Roman" w:hAnsi="Times New Roman" w:cs="Times New Roman"/>
          <w:sz w:val="22"/>
        </w:rPr>
        <w:t xml:space="preserve">an </w:t>
      </w:r>
      <w:r w:rsidR="002B0493" w:rsidRPr="00860961">
        <w:rPr>
          <w:rFonts w:ascii="Times New Roman" w:eastAsia="Times New Roman" w:hAnsi="Times New Roman" w:cs="Times New Roman"/>
          <w:i/>
          <w:iCs/>
          <w:color w:val="201F1E"/>
          <w:sz w:val="22"/>
        </w:rPr>
        <w:t xml:space="preserve">in vitro </w:t>
      </w:r>
      <w:r w:rsidR="002B0493" w:rsidRPr="13EC0D7A">
        <w:rPr>
          <w:rFonts w:ascii="Times New Roman" w:eastAsia="Times New Roman" w:hAnsi="Times New Roman" w:cs="Times New Roman"/>
          <w:color w:val="201F1E"/>
          <w:sz w:val="22"/>
        </w:rPr>
        <w:t>vir</w:t>
      </w:r>
      <w:r w:rsidR="002B0493">
        <w:rPr>
          <w:rFonts w:ascii="Times New Roman" w:eastAsia="Times New Roman" w:hAnsi="Times New Roman" w:cs="Times New Roman"/>
          <w:color w:val="201F1E"/>
          <w:sz w:val="22"/>
        </w:rPr>
        <w:t>ological</w:t>
      </w:r>
      <w:r w:rsidR="002B0493" w:rsidRPr="13EC0D7A">
        <w:rPr>
          <w:rFonts w:ascii="Times New Roman" w:eastAsia="Times New Roman" w:hAnsi="Times New Roman" w:cs="Times New Roman"/>
          <w:color w:val="201F1E"/>
          <w:sz w:val="22"/>
        </w:rPr>
        <w:t xml:space="preserve"> </w:t>
      </w:r>
      <w:r w:rsidR="002B0493" w:rsidRPr="41AE56B8">
        <w:rPr>
          <w:rFonts w:ascii="Times New Roman" w:eastAsia="Times New Roman" w:hAnsi="Times New Roman" w:cs="Times New Roman"/>
          <w:sz w:val="22"/>
        </w:rPr>
        <w:t xml:space="preserve">experiment-based </w:t>
      </w:r>
      <w:r w:rsidR="00F64668" w:rsidRPr="13EC0D7A">
        <w:rPr>
          <w:rFonts w:ascii="Times New Roman" w:eastAsia="Times New Roman" w:hAnsi="Times New Roman" w:cs="Times New Roman"/>
          <w:sz w:val="22"/>
        </w:rPr>
        <w:t>50% neutralization titers (NT</w:t>
      </w:r>
      <w:r w:rsidR="00F64668" w:rsidRPr="13EC0D7A">
        <w:rPr>
          <w:rFonts w:ascii="Times New Roman" w:eastAsia="Times New Roman" w:hAnsi="Times New Roman" w:cs="Times New Roman"/>
          <w:sz w:val="22"/>
          <w:vertAlign w:val="subscript"/>
        </w:rPr>
        <w:t>50</w:t>
      </w:r>
      <w:r w:rsidR="00F64668" w:rsidRPr="13EC0D7A">
        <w:rPr>
          <w:rFonts w:ascii="Times New Roman" w:eastAsia="Times New Roman" w:hAnsi="Times New Roman" w:cs="Times New Roman"/>
          <w:sz w:val="22"/>
        </w:rPr>
        <w:t>)</w:t>
      </w:r>
      <w:r w:rsidR="002B0493">
        <w:rPr>
          <w:rFonts w:ascii="Times New Roman" w:eastAsia="Times New Roman" w:hAnsi="Times New Roman" w:cs="Times New Roman"/>
          <w:sz w:val="22"/>
        </w:rPr>
        <w:t>.</w:t>
      </w:r>
      <w:r w:rsidR="002B0493" w:rsidRPr="00D37481">
        <w:rPr>
          <w:rFonts w:ascii="Times New Roman" w:eastAsia="Yu Gothic UI" w:hAnsi="Times New Roman" w:cs="Times New Roman"/>
          <w:color w:val="201F1E"/>
          <w:sz w:val="22"/>
        </w:rPr>
        <w:t xml:space="preserve"> </w:t>
      </w:r>
      <w:r w:rsidR="00D37481" w:rsidRPr="00D37481">
        <w:rPr>
          <w:rFonts w:ascii="Times New Roman" w:eastAsia="Yu Gothic UI" w:hAnsi="Times New Roman" w:cs="Times New Roman"/>
          <w:color w:val="201F1E"/>
          <w:sz w:val="22"/>
        </w:rPr>
        <w:t xml:space="preserve">(B) Correlation between </w:t>
      </w:r>
      <w:r w:rsidR="006A4402">
        <w:rPr>
          <w:rFonts w:ascii="Times New Roman" w:eastAsia="Yu Gothic UI" w:hAnsi="Times New Roman" w:cs="Times New Roman"/>
          <w:color w:val="201F1E"/>
          <w:sz w:val="22"/>
        </w:rPr>
        <w:t>SARS-CoV-2 Spike-specific IgG</w:t>
      </w:r>
      <w:r w:rsidR="007639A4">
        <w:rPr>
          <w:rFonts w:ascii="Times New Roman" w:eastAsia="Yu Gothic UI" w:hAnsi="Times New Roman" w:cs="Times New Roman"/>
          <w:color w:val="201F1E"/>
          <w:sz w:val="22"/>
        </w:rPr>
        <w:t xml:space="preserve"> (IgG-S-RBD)</w:t>
      </w:r>
      <w:r w:rsidR="006A4402">
        <w:rPr>
          <w:rFonts w:ascii="Times New Roman" w:eastAsia="Yu Gothic UI" w:hAnsi="Times New Roman" w:cs="Times New Roman"/>
          <w:color w:val="201F1E"/>
          <w:sz w:val="22"/>
        </w:rPr>
        <w:t xml:space="preserve"> and</w:t>
      </w:r>
      <w:r w:rsidR="006A4402" w:rsidRPr="006A4402">
        <w:rPr>
          <w:rFonts w:ascii="Times New Roman" w:eastAsia="Times New Roman" w:hAnsi="Times New Roman" w:cs="Times New Roman"/>
          <w:sz w:val="22"/>
        </w:rPr>
        <w:t xml:space="preserve"> </w:t>
      </w:r>
      <w:r w:rsidR="00F64668">
        <w:rPr>
          <w:rFonts w:ascii="Times New Roman" w:eastAsia="Times New Roman" w:hAnsi="Times New Roman" w:cs="Times New Roman"/>
          <w:sz w:val="22"/>
        </w:rPr>
        <w:t xml:space="preserve">an </w:t>
      </w:r>
      <w:r w:rsidR="00F64668" w:rsidRPr="00E95CC7">
        <w:rPr>
          <w:rFonts w:ascii="Times New Roman" w:eastAsia="Times New Roman" w:hAnsi="Times New Roman" w:cs="Times New Roman"/>
          <w:i/>
          <w:iCs/>
          <w:color w:val="201F1E"/>
          <w:sz w:val="22"/>
        </w:rPr>
        <w:t xml:space="preserve">in vitro </w:t>
      </w:r>
      <w:r w:rsidR="00F64668" w:rsidRPr="13EC0D7A">
        <w:rPr>
          <w:rFonts w:ascii="Times New Roman" w:eastAsia="Times New Roman" w:hAnsi="Times New Roman" w:cs="Times New Roman"/>
          <w:color w:val="201F1E"/>
          <w:sz w:val="22"/>
        </w:rPr>
        <w:t>vir</w:t>
      </w:r>
      <w:r w:rsidR="00F64668">
        <w:rPr>
          <w:rFonts w:ascii="Times New Roman" w:eastAsia="Times New Roman" w:hAnsi="Times New Roman" w:cs="Times New Roman"/>
          <w:color w:val="201F1E"/>
          <w:sz w:val="22"/>
        </w:rPr>
        <w:t>ological</w:t>
      </w:r>
      <w:r w:rsidR="00F64668" w:rsidRPr="13EC0D7A">
        <w:rPr>
          <w:rFonts w:ascii="Times New Roman" w:eastAsia="Times New Roman" w:hAnsi="Times New Roman" w:cs="Times New Roman"/>
          <w:color w:val="201F1E"/>
          <w:sz w:val="22"/>
        </w:rPr>
        <w:t xml:space="preserve"> </w:t>
      </w:r>
      <w:r w:rsidR="00F64668" w:rsidRPr="41AE56B8">
        <w:rPr>
          <w:rFonts w:ascii="Times New Roman" w:eastAsia="Times New Roman" w:hAnsi="Times New Roman" w:cs="Times New Roman"/>
          <w:sz w:val="22"/>
        </w:rPr>
        <w:t xml:space="preserve">experiment-based </w:t>
      </w:r>
      <w:r w:rsidR="00F64668" w:rsidRPr="13EC0D7A">
        <w:rPr>
          <w:rFonts w:ascii="Times New Roman" w:eastAsia="Times New Roman" w:hAnsi="Times New Roman" w:cs="Times New Roman"/>
          <w:sz w:val="22"/>
        </w:rPr>
        <w:t>50% neutralization titers (NT</w:t>
      </w:r>
      <w:r w:rsidR="00F64668" w:rsidRPr="13EC0D7A">
        <w:rPr>
          <w:rFonts w:ascii="Times New Roman" w:eastAsia="Times New Roman" w:hAnsi="Times New Roman" w:cs="Times New Roman"/>
          <w:sz w:val="22"/>
          <w:vertAlign w:val="subscript"/>
        </w:rPr>
        <w:t>50</w:t>
      </w:r>
      <w:r w:rsidR="00F64668" w:rsidRPr="13EC0D7A">
        <w:rPr>
          <w:rFonts w:ascii="Times New Roman" w:eastAsia="Times New Roman" w:hAnsi="Times New Roman" w:cs="Times New Roman"/>
          <w:sz w:val="22"/>
        </w:rPr>
        <w:t>)</w:t>
      </w:r>
      <w:r w:rsidR="00F64668">
        <w:rPr>
          <w:rFonts w:ascii="Times New Roman" w:eastAsia="Times New Roman" w:hAnsi="Times New Roman" w:cs="Times New Roman"/>
          <w:sz w:val="22"/>
        </w:rPr>
        <w:t>.</w:t>
      </w:r>
      <w:r w:rsidR="003E4012">
        <w:rPr>
          <w:rFonts w:ascii="Times New Roman" w:eastAsia="Yu Gothic UI" w:hAnsi="Times New Roman" w:cs="Times New Roman"/>
          <w:color w:val="201F1E"/>
          <w:sz w:val="22"/>
        </w:rPr>
        <w:t xml:space="preserve"> </w:t>
      </w:r>
      <w:r w:rsidR="004C4813">
        <w:rPr>
          <w:rFonts w:ascii="Times New Roman" w:eastAsia="Yu Gothic UI" w:hAnsi="Times New Roman" w:cs="Times New Roman"/>
          <w:color w:val="201F1E"/>
          <w:sz w:val="22"/>
          <w:shd w:val="clear" w:color="auto" w:fill="FFFFFF"/>
        </w:rPr>
        <w:t xml:space="preserve">Red lines indicate the cutoff (35 %) for the </w:t>
      </w:r>
      <w:r w:rsidR="004C4813">
        <w:rPr>
          <w:rFonts w:ascii="Times New Roman" w:eastAsia="Yu Gothic UI" w:hAnsi="Times New Roman" w:cs="Times New Roman"/>
          <w:color w:val="201F1E"/>
          <w:sz w:val="22"/>
        </w:rPr>
        <w:t>NeutraLISA</w:t>
      </w:r>
      <w:r w:rsidR="004C4813">
        <w:rPr>
          <w:rFonts w:ascii="Times New Roman" w:eastAsia="Yu Gothic UI" w:hAnsi="Times New Roman" w:cs="Times New Roman"/>
          <w:color w:val="201F1E"/>
          <w:sz w:val="22"/>
          <w:shd w:val="clear" w:color="auto" w:fill="FFFFFF"/>
        </w:rPr>
        <w:t xml:space="preserve"> assay. </w:t>
      </w:r>
    </w:p>
    <w:p w14:paraId="14A2BFC3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  <w:r w:rsidRPr="006F5215">
        <w:rPr>
          <w:rFonts w:ascii="Times New Roman" w:eastAsia="Yu Gothic UI" w:hAnsi="Times New Roman" w:cs="Times New Roman"/>
          <w:b/>
          <w:bCs/>
          <w:noProof/>
          <w:color w:val="201F1E"/>
          <w:sz w:val="22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55704341" wp14:editId="4ED0EFA7">
            <wp:simplePos x="0" y="0"/>
            <wp:positionH relativeFrom="margin">
              <wp:align>left</wp:align>
            </wp:positionH>
            <wp:positionV relativeFrom="paragraph">
              <wp:posOffset>102870</wp:posOffset>
            </wp:positionV>
            <wp:extent cx="4730750" cy="3440430"/>
            <wp:effectExtent l="0" t="0" r="0" b="762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103656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34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A3698A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1214BAD6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40506634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676DB726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771819F9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72A9583F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65AB4D37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77BE1935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52DA0B7A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11F71FAA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50867627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516F9540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40BDA559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467D0CCA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466089D5" w14:textId="77777777" w:rsidR="00365149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</w:p>
    <w:p w14:paraId="0094922A" w14:textId="6CCF758A" w:rsidR="00365149" w:rsidRPr="00E13504" w:rsidRDefault="00365149" w:rsidP="00365149">
      <w:pPr>
        <w:widowControl/>
        <w:jc w:val="left"/>
        <w:rPr>
          <w:rFonts w:ascii="Times New Roman" w:eastAsia="Yu Gothic UI" w:hAnsi="Times New Roman" w:cs="Times New Roman"/>
          <w:b/>
          <w:bCs/>
          <w:color w:val="201F1E"/>
          <w:sz w:val="22"/>
        </w:rPr>
      </w:pPr>
      <w:r w:rsidRPr="00E13504">
        <w:rPr>
          <w:rFonts w:ascii="Times New Roman" w:eastAsia="Yu Gothic UI" w:hAnsi="Times New Roman" w:cs="Times New Roman"/>
          <w:b/>
          <w:bCs/>
          <w:color w:val="201F1E"/>
          <w:sz w:val="22"/>
        </w:rPr>
        <w:t xml:space="preserve">Supplementary Figure </w:t>
      </w:r>
      <w:r>
        <w:rPr>
          <w:rFonts w:ascii="Times New Roman" w:eastAsia="Yu Gothic UI" w:hAnsi="Times New Roman" w:cs="Times New Roman"/>
          <w:b/>
          <w:bCs/>
          <w:color w:val="201F1E"/>
          <w:sz w:val="22"/>
        </w:rPr>
        <w:t>S2</w:t>
      </w:r>
      <w:r w:rsidRPr="00E13504">
        <w:rPr>
          <w:rFonts w:ascii="Times New Roman" w:eastAsia="Yu Gothic UI" w:hAnsi="Times New Roman" w:cs="Times New Roman"/>
          <w:b/>
          <w:bCs/>
          <w:color w:val="201F1E"/>
          <w:sz w:val="22"/>
        </w:rPr>
        <w:t>. Estimated geometric means with 95% confidence intervals of IFN-γ CD4</w:t>
      </w:r>
      <w:r w:rsidRPr="00E13504">
        <w:rPr>
          <w:rFonts w:ascii="Times New Roman" w:eastAsia="Times New Roman" w:hAnsi="Times New Roman" w:cs="Times New Roman"/>
          <w:b/>
          <w:bCs/>
          <w:sz w:val="22"/>
          <w:vertAlign w:val="superscript"/>
        </w:rPr>
        <w:t>+</w:t>
      </w:r>
      <w:r w:rsidRPr="00E13504">
        <w:rPr>
          <w:rFonts w:ascii="Times New Roman" w:eastAsia="Yu Gothic UI" w:hAnsi="Times New Roman" w:cs="Times New Roman"/>
          <w:b/>
          <w:bCs/>
          <w:color w:val="201F1E"/>
          <w:sz w:val="22"/>
        </w:rPr>
        <w:t xml:space="preserve"> T cell by background factor (sex)</w:t>
      </w:r>
    </w:p>
    <w:p w14:paraId="5EB80A4E" w14:textId="77777777" w:rsidR="00365149" w:rsidRDefault="00365149" w:rsidP="00365149">
      <w:pPr>
        <w:spacing w:line="480" w:lineRule="auto"/>
        <w:ind w:hanging="1"/>
        <w:jc w:val="left"/>
        <w:rPr>
          <w:rFonts w:ascii="Times New Roman" w:eastAsia="Yu Gothic UI" w:hAnsi="Times New Roman" w:cs="Times New Roman"/>
          <w:color w:val="201F1E"/>
          <w:sz w:val="22"/>
        </w:rPr>
      </w:pPr>
      <w:r>
        <w:rPr>
          <w:rFonts w:ascii="Times New Roman" w:eastAsia="Yu Gothic UI" w:hAnsi="Times New Roman" w:cs="Times New Roman"/>
          <w:color w:val="201F1E"/>
          <w:sz w:val="22"/>
        </w:rPr>
        <w:t>W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e fitted a mixed model of repeated measures </w:t>
      </w:r>
      <w:r w:rsidRPr="29E35EC0">
        <w:rPr>
          <w:rFonts w:ascii="Times New Roman" w:hAnsi="Times New Roman" w:cs="Times New Roman"/>
          <w:color w:val="000000"/>
          <w:sz w:val="22"/>
          <w:shd w:val="clear" w:color="auto" w:fill="FFFFFF"/>
        </w:rPr>
        <w:t>using an unstructured covariance matrix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. Background factors </w:t>
      </w:r>
      <w:r>
        <w:rPr>
          <w:rFonts w:ascii="Times New Roman" w:eastAsia="Yu Gothic UI" w:hAnsi="Times New Roman" w:cs="Times New Roman"/>
          <w:color w:val="201F1E"/>
          <w:sz w:val="22"/>
        </w:rPr>
        <w:t>were treated as categorical variables in the models: sex (men or women). Log</w:t>
      </w:r>
      <w:r w:rsidRPr="00444E2A">
        <w:rPr>
          <w:rFonts w:ascii="Times New Roman" w:eastAsia="Yu Gothic UI" w:hAnsi="Times New Roman" w:cs="Times New Roman"/>
          <w:color w:val="201F1E"/>
          <w:sz w:val="22"/>
          <w:vertAlign w:val="subscript"/>
        </w:rPr>
        <w:t>10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>-transformed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 </w:t>
      </w:r>
      <w:r w:rsidRPr="001E454C">
        <w:rPr>
          <w:rFonts w:ascii="Times New Roman" w:eastAsia="Yu Gothic UI" w:hAnsi="Times New Roman" w:cs="Times New Roman"/>
          <w:color w:val="201F1E"/>
          <w:sz w:val="22"/>
        </w:rPr>
        <w:t>IFN</w:t>
      </w:r>
      <w:r w:rsidRPr="00CD0329">
        <w:rPr>
          <w:rFonts w:ascii="Times New Roman" w:eastAsia="Yu Gothic UI" w:hAnsi="Times New Roman" w:cs="Times New Roman"/>
          <w:i/>
          <w:iCs/>
          <w:color w:val="201F1E"/>
          <w:sz w:val="22"/>
          <w:shd w:val="clear" w:color="auto" w:fill="FFFFFF"/>
        </w:rPr>
        <w:t>-γ</w:t>
      </w:r>
      <w:r>
        <w:rPr>
          <w:rFonts w:ascii="Times New Roman" w:eastAsia="Yu Gothic UI" w:hAnsi="Times New Roman" w:cs="Times New Roman"/>
          <w:i/>
          <w:iCs/>
          <w:color w:val="201F1E"/>
          <w:sz w:val="22"/>
          <w:shd w:val="clear" w:color="auto" w:fill="FFFFFF"/>
        </w:rPr>
        <w:t xml:space="preserve"> </w:t>
      </w:r>
      <w:r>
        <w:rPr>
          <w:rFonts w:ascii="Times New Roman" w:eastAsia="Yu Gothic UI" w:hAnsi="Times New Roman" w:cs="Times New Roman"/>
          <w:color w:val="201F1E"/>
          <w:sz w:val="22"/>
        </w:rPr>
        <w:t>outcomes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 were used as dependent variables. We 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considered 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>each background factor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 (sex)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, time, 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and 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interaction as fixed factors, and individual identifiers and time as random factors in the model. We estimated 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the 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mean </w:t>
      </w:r>
      <w:r>
        <w:rPr>
          <w:rFonts w:ascii="Times New Roman" w:eastAsia="Yu Gothic UI" w:hAnsi="Times New Roman" w:cs="Times New Roman"/>
          <w:color w:val="201F1E"/>
          <w:sz w:val="22"/>
        </w:rPr>
        <w:t>l</w:t>
      </w:r>
      <w:r w:rsidRPr="00444E2A">
        <w:rPr>
          <w:rFonts w:ascii="Times New Roman" w:eastAsia="Yu Gothic UI" w:hAnsi="Times New Roman" w:cs="Times New Roman"/>
          <w:color w:val="201F1E"/>
          <w:sz w:val="22"/>
        </w:rPr>
        <w:t>og</w:t>
      </w:r>
      <w:r w:rsidRPr="00444E2A">
        <w:rPr>
          <w:rFonts w:ascii="Times New Roman" w:eastAsia="Yu Gothic UI" w:hAnsi="Times New Roman" w:cs="Times New Roman"/>
          <w:color w:val="201F1E"/>
          <w:sz w:val="22"/>
          <w:vertAlign w:val="subscript"/>
        </w:rPr>
        <w:t>10</w:t>
      </w:r>
      <w:r w:rsidRPr="00444E2A">
        <w:rPr>
          <w:rFonts w:ascii="Times New Roman" w:eastAsia="Yu Gothic UI" w:hAnsi="Times New Roman" w:cs="Times New Roman"/>
          <w:color w:val="201F1E"/>
          <w:sz w:val="22"/>
        </w:rPr>
        <w:t xml:space="preserve">-transformed IgG-S titer 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>with 95% confidence intervals (CIs)</w:t>
      </w:r>
      <w:r>
        <w:rPr>
          <w:rFonts w:ascii="Times New Roman" w:eastAsia="Yu Gothic UI" w:hAnsi="Times New Roman" w:cs="Times New Roman"/>
          <w:color w:val="201F1E"/>
          <w:sz w:val="22"/>
        </w:rPr>
        <w:t>; then,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 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we 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>back-transform</w:t>
      </w:r>
      <w:r>
        <w:rPr>
          <w:rFonts w:ascii="Times New Roman" w:eastAsia="Yu Gothic UI" w:hAnsi="Times New Roman" w:cs="Times New Roman"/>
          <w:color w:val="201F1E"/>
          <w:sz w:val="22"/>
        </w:rPr>
        <w:t>ed them and presented them as geometric means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. To compare the </w:t>
      </w:r>
      <w:r>
        <w:rPr>
          <w:rFonts w:ascii="Times New Roman" w:eastAsia="Yu Gothic UI" w:hAnsi="Times New Roman" w:cs="Times New Roman"/>
          <w:color w:val="201F1E"/>
          <w:sz w:val="22"/>
        </w:rPr>
        <w:t>mean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 differences of </w:t>
      </w:r>
      <w:r w:rsidRPr="001E454C">
        <w:rPr>
          <w:rFonts w:ascii="Times New Roman" w:eastAsia="Yu Gothic UI" w:hAnsi="Times New Roman" w:cs="Times New Roman"/>
          <w:color w:val="201F1E"/>
          <w:sz w:val="22"/>
        </w:rPr>
        <w:t>IFN</w:t>
      </w:r>
      <w:r w:rsidRPr="00CD0329">
        <w:rPr>
          <w:rFonts w:ascii="Times New Roman" w:eastAsia="Yu Gothic UI" w:hAnsi="Times New Roman" w:cs="Times New Roman"/>
          <w:i/>
          <w:iCs/>
          <w:color w:val="201F1E"/>
          <w:sz w:val="22"/>
          <w:shd w:val="clear" w:color="auto" w:fill="FFFFFF"/>
        </w:rPr>
        <w:t>-γ</w:t>
      </w:r>
      <w:r>
        <w:rPr>
          <w:rFonts w:ascii="Times New Roman" w:eastAsia="Yu Gothic UI" w:hAnsi="Times New Roman" w:cs="Times New Roman"/>
          <w:i/>
          <w:iCs/>
          <w:color w:val="201F1E"/>
          <w:sz w:val="22"/>
          <w:shd w:val="clear" w:color="auto" w:fill="FFFFFF"/>
        </w:rPr>
        <w:t xml:space="preserve"> </w:t>
      </w:r>
      <w:r>
        <w:rPr>
          <w:rFonts w:ascii="Times New Roman" w:eastAsia="Yu Gothic UI" w:hAnsi="Times New Roman" w:cs="Times New Roman"/>
          <w:color w:val="201F1E"/>
          <w:sz w:val="22"/>
        </w:rPr>
        <w:t>outcomes</w:t>
      </w:r>
      <w:r w:rsidRPr="29E35EC0">
        <w:rPr>
          <w:rFonts w:ascii="Times New Roman" w:eastAsia="Yu Gothic UI" w:hAnsi="Times New Roman" w:cs="Times New Roman"/>
          <w:color w:val="201F1E"/>
          <w:sz w:val="22"/>
        </w:rPr>
        <w:t xml:space="preserve"> between background factors at each time point, we used the Wald test with Bonferroni adjustment.</w:t>
      </w:r>
      <w:r>
        <w:rPr>
          <w:rFonts w:ascii="Times New Roman" w:eastAsia="Yu Gothic UI" w:hAnsi="Times New Roman" w:cs="Times New Roman"/>
          <w:color w:val="201F1E"/>
          <w:sz w:val="22"/>
        </w:rPr>
        <w:t xml:space="preserve"> Blue and red lines indicate men and women, respectively. </w:t>
      </w:r>
    </w:p>
    <w:p w14:paraId="510FC3B2" w14:textId="77777777" w:rsidR="00365149" w:rsidRPr="00D845A4" w:rsidRDefault="00365149" w:rsidP="00D845A4">
      <w:pPr>
        <w:spacing w:line="480" w:lineRule="auto"/>
        <w:ind w:left="2" w:firstLine="2"/>
        <w:jc w:val="left"/>
        <w:rPr>
          <w:rFonts w:ascii="Times New Roman" w:eastAsia="Yu Gothic UI" w:hAnsi="Times New Roman" w:cs="Times New Roman"/>
          <w:color w:val="201F1E"/>
          <w:sz w:val="22"/>
        </w:rPr>
      </w:pPr>
    </w:p>
    <w:sectPr w:rsidR="00365149" w:rsidRPr="00D845A4" w:rsidSect="00402EB4">
      <w:footerReference w:type="default" r:id="rId16"/>
      <w:pgSz w:w="16838" w:h="11906" w:orient="landscape"/>
      <w:pgMar w:top="720" w:right="720" w:bottom="720" w:left="72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11505" w14:textId="77777777" w:rsidR="002C4570" w:rsidRDefault="002C4570">
      <w:r>
        <w:separator/>
      </w:r>
    </w:p>
  </w:endnote>
  <w:endnote w:type="continuationSeparator" w:id="0">
    <w:p w14:paraId="03438F19" w14:textId="77777777" w:rsidR="002C4570" w:rsidRDefault="002C4570">
      <w:r>
        <w:continuationSeparator/>
      </w:r>
    </w:p>
  </w:endnote>
  <w:endnote w:type="continuationNotice" w:id="1">
    <w:p w14:paraId="7D6065AE" w14:textId="77777777" w:rsidR="00925759" w:rsidRDefault="009257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8302434"/>
      <w:docPartObj>
        <w:docPartGallery w:val="Page Numbers (Bottom of Page)"/>
        <w:docPartUnique/>
      </w:docPartObj>
    </w:sdtPr>
    <w:sdtEndPr/>
    <w:sdtContent>
      <w:p w14:paraId="2E48D38B" w14:textId="7CABC698" w:rsidR="00B57B18" w:rsidRDefault="00B57B1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852F94" w14:textId="77777777" w:rsidR="00A841A4" w:rsidRDefault="00A841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E94C5" w14:textId="77777777" w:rsidR="002C4570" w:rsidRDefault="002C4570">
      <w:r>
        <w:separator/>
      </w:r>
    </w:p>
  </w:footnote>
  <w:footnote w:type="continuationSeparator" w:id="0">
    <w:p w14:paraId="21F4408A" w14:textId="77777777" w:rsidR="002C4570" w:rsidRDefault="002C4570">
      <w:r>
        <w:continuationSeparator/>
      </w:r>
    </w:p>
  </w:footnote>
  <w:footnote w:type="continuationNotice" w:id="1">
    <w:p w14:paraId="56D2A169" w14:textId="77777777" w:rsidR="00925759" w:rsidRDefault="0092575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87387"/>
    <w:multiLevelType w:val="hybridMultilevel"/>
    <w:tmpl w:val="71621AD8"/>
    <w:lvl w:ilvl="0" w:tplc="0E7E4B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A9025D8E" w:tentative="1">
      <w:start w:val="1"/>
      <w:numFmt w:val="aiueoFullWidth"/>
      <w:lvlText w:val="(%2)"/>
      <w:lvlJc w:val="left"/>
      <w:pPr>
        <w:ind w:left="840" w:hanging="420"/>
      </w:pPr>
    </w:lvl>
    <w:lvl w:ilvl="2" w:tplc="6F546696" w:tentative="1">
      <w:start w:val="1"/>
      <w:numFmt w:val="decimalEnclosedCircle"/>
      <w:lvlText w:val="%3"/>
      <w:lvlJc w:val="left"/>
      <w:pPr>
        <w:ind w:left="1260" w:hanging="420"/>
      </w:pPr>
    </w:lvl>
    <w:lvl w:ilvl="3" w:tplc="1F8A4CDE" w:tentative="1">
      <w:start w:val="1"/>
      <w:numFmt w:val="decimal"/>
      <w:lvlText w:val="%4."/>
      <w:lvlJc w:val="left"/>
      <w:pPr>
        <w:ind w:left="1680" w:hanging="420"/>
      </w:pPr>
    </w:lvl>
    <w:lvl w:ilvl="4" w:tplc="3E4AEE22" w:tentative="1">
      <w:start w:val="1"/>
      <w:numFmt w:val="aiueoFullWidth"/>
      <w:lvlText w:val="(%5)"/>
      <w:lvlJc w:val="left"/>
      <w:pPr>
        <w:ind w:left="2100" w:hanging="420"/>
      </w:pPr>
    </w:lvl>
    <w:lvl w:ilvl="5" w:tplc="19FADD2A" w:tentative="1">
      <w:start w:val="1"/>
      <w:numFmt w:val="decimalEnclosedCircle"/>
      <w:lvlText w:val="%6"/>
      <w:lvlJc w:val="left"/>
      <w:pPr>
        <w:ind w:left="2520" w:hanging="420"/>
      </w:pPr>
    </w:lvl>
    <w:lvl w:ilvl="6" w:tplc="494EC85E" w:tentative="1">
      <w:start w:val="1"/>
      <w:numFmt w:val="decimal"/>
      <w:lvlText w:val="%7."/>
      <w:lvlJc w:val="left"/>
      <w:pPr>
        <w:ind w:left="2940" w:hanging="420"/>
      </w:pPr>
    </w:lvl>
    <w:lvl w:ilvl="7" w:tplc="637C06E8" w:tentative="1">
      <w:start w:val="1"/>
      <w:numFmt w:val="aiueoFullWidth"/>
      <w:lvlText w:val="(%8)"/>
      <w:lvlJc w:val="left"/>
      <w:pPr>
        <w:ind w:left="3360" w:hanging="420"/>
      </w:pPr>
    </w:lvl>
    <w:lvl w:ilvl="8" w:tplc="4C6C2CD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555323"/>
    <w:multiLevelType w:val="hybridMultilevel"/>
    <w:tmpl w:val="5D0A9F2E"/>
    <w:lvl w:ilvl="0" w:tplc="E4229D02">
      <w:start w:val="1"/>
      <w:numFmt w:val="decimal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E36C4BE2" w:tentative="1">
      <w:start w:val="1"/>
      <w:numFmt w:val="aiueoFullWidth"/>
      <w:lvlText w:val="(%2)"/>
      <w:lvlJc w:val="left"/>
      <w:pPr>
        <w:ind w:left="840" w:hanging="420"/>
      </w:pPr>
    </w:lvl>
    <w:lvl w:ilvl="2" w:tplc="B2A28D06" w:tentative="1">
      <w:start w:val="1"/>
      <w:numFmt w:val="decimalEnclosedCircle"/>
      <w:lvlText w:val="%3"/>
      <w:lvlJc w:val="left"/>
      <w:pPr>
        <w:ind w:left="1260" w:hanging="420"/>
      </w:pPr>
    </w:lvl>
    <w:lvl w:ilvl="3" w:tplc="916A25FC" w:tentative="1">
      <w:start w:val="1"/>
      <w:numFmt w:val="decimal"/>
      <w:lvlText w:val="%4."/>
      <w:lvlJc w:val="left"/>
      <w:pPr>
        <w:ind w:left="1680" w:hanging="420"/>
      </w:pPr>
    </w:lvl>
    <w:lvl w:ilvl="4" w:tplc="A10603A4" w:tentative="1">
      <w:start w:val="1"/>
      <w:numFmt w:val="aiueoFullWidth"/>
      <w:lvlText w:val="(%5)"/>
      <w:lvlJc w:val="left"/>
      <w:pPr>
        <w:ind w:left="2100" w:hanging="420"/>
      </w:pPr>
    </w:lvl>
    <w:lvl w:ilvl="5" w:tplc="F724A55E" w:tentative="1">
      <w:start w:val="1"/>
      <w:numFmt w:val="decimalEnclosedCircle"/>
      <w:lvlText w:val="%6"/>
      <w:lvlJc w:val="left"/>
      <w:pPr>
        <w:ind w:left="2520" w:hanging="420"/>
      </w:pPr>
    </w:lvl>
    <w:lvl w:ilvl="6" w:tplc="A46C4B4E" w:tentative="1">
      <w:start w:val="1"/>
      <w:numFmt w:val="decimal"/>
      <w:lvlText w:val="%7."/>
      <w:lvlJc w:val="left"/>
      <w:pPr>
        <w:ind w:left="2940" w:hanging="420"/>
      </w:pPr>
    </w:lvl>
    <w:lvl w:ilvl="7" w:tplc="873A36D8" w:tentative="1">
      <w:start w:val="1"/>
      <w:numFmt w:val="aiueoFullWidth"/>
      <w:lvlText w:val="(%8)"/>
      <w:lvlJc w:val="left"/>
      <w:pPr>
        <w:ind w:left="3360" w:hanging="420"/>
      </w:pPr>
    </w:lvl>
    <w:lvl w:ilvl="8" w:tplc="5B96EB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83B05AE"/>
    <w:multiLevelType w:val="multilevel"/>
    <w:tmpl w:val="3A145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362203">
    <w:abstractNumId w:val="0"/>
  </w:num>
  <w:num w:numId="2" w16cid:durableId="1879200554">
    <w:abstractNumId w:val="2"/>
  </w:num>
  <w:num w:numId="3" w16cid:durableId="18065090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removeDateAndTime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M7K0NDU0N7Q0NzBQ0lEKTi0uzszPAykwNKsFAFwjqi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xzr5wxbz90w8ev0rk5r2f8zt2st9ffrpfv&quot;&gt;abbott&lt;record-ids&gt;&lt;item&gt;32&lt;/item&gt;&lt;item&gt;33&lt;/item&gt;&lt;item&gt;34&lt;/item&gt;&lt;/record-ids&gt;&lt;/item&gt;&lt;/Libraries&gt;"/>
  </w:docVars>
  <w:rsids>
    <w:rsidRoot w:val="008A05BC"/>
    <w:rsid w:val="000002E0"/>
    <w:rsid w:val="000015F2"/>
    <w:rsid w:val="00002567"/>
    <w:rsid w:val="0000267D"/>
    <w:rsid w:val="000033DA"/>
    <w:rsid w:val="00004208"/>
    <w:rsid w:val="00004581"/>
    <w:rsid w:val="00004FCA"/>
    <w:rsid w:val="00005145"/>
    <w:rsid w:val="000058C3"/>
    <w:rsid w:val="00005CFE"/>
    <w:rsid w:val="00006053"/>
    <w:rsid w:val="000061B4"/>
    <w:rsid w:val="000061FD"/>
    <w:rsid w:val="0000628E"/>
    <w:rsid w:val="000067F3"/>
    <w:rsid w:val="00006BC3"/>
    <w:rsid w:val="00007A32"/>
    <w:rsid w:val="000106E7"/>
    <w:rsid w:val="000118C8"/>
    <w:rsid w:val="000130D3"/>
    <w:rsid w:val="00014829"/>
    <w:rsid w:val="00014FCC"/>
    <w:rsid w:val="00015498"/>
    <w:rsid w:val="00015542"/>
    <w:rsid w:val="00015EA2"/>
    <w:rsid w:val="00017127"/>
    <w:rsid w:val="00017E3D"/>
    <w:rsid w:val="00020878"/>
    <w:rsid w:val="00021367"/>
    <w:rsid w:val="0002138D"/>
    <w:rsid w:val="0002281A"/>
    <w:rsid w:val="000228BA"/>
    <w:rsid w:val="00022E21"/>
    <w:rsid w:val="00022E6C"/>
    <w:rsid w:val="00022E88"/>
    <w:rsid w:val="0002318A"/>
    <w:rsid w:val="000231AB"/>
    <w:rsid w:val="000237AC"/>
    <w:rsid w:val="00023A60"/>
    <w:rsid w:val="00023E5C"/>
    <w:rsid w:val="000252DB"/>
    <w:rsid w:val="00025993"/>
    <w:rsid w:val="00025E5C"/>
    <w:rsid w:val="000271B6"/>
    <w:rsid w:val="000271EC"/>
    <w:rsid w:val="00027C0A"/>
    <w:rsid w:val="00027DD2"/>
    <w:rsid w:val="00027F9E"/>
    <w:rsid w:val="0003013A"/>
    <w:rsid w:val="000303CD"/>
    <w:rsid w:val="000303E6"/>
    <w:rsid w:val="000308A1"/>
    <w:rsid w:val="00030A80"/>
    <w:rsid w:val="00031FF0"/>
    <w:rsid w:val="000321C4"/>
    <w:rsid w:val="00033032"/>
    <w:rsid w:val="00033082"/>
    <w:rsid w:val="000336CF"/>
    <w:rsid w:val="00033B80"/>
    <w:rsid w:val="0003408B"/>
    <w:rsid w:val="000340B7"/>
    <w:rsid w:val="0003448D"/>
    <w:rsid w:val="00034B61"/>
    <w:rsid w:val="00035CE9"/>
    <w:rsid w:val="000371BA"/>
    <w:rsid w:val="00037EE3"/>
    <w:rsid w:val="000400CE"/>
    <w:rsid w:val="00040271"/>
    <w:rsid w:val="000414B2"/>
    <w:rsid w:val="0004270A"/>
    <w:rsid w:val="000427AF"/>
    <w:rsid w:val="00042C6F"/>
    <w:rsid w:val="00042CF9"/>
    <w:rsid w:val="00042EA3"/>
    <w:rsid w:val="00042F46"/>
    <w:rsid w:val="000435D8"/>
    <w:rsid w:val="00043C6E"/>
    <w:rsid w:val="0004458E"/>
    <w:rsid w:val="00044ADB"/>
    <w:rsid w:val="00045331"/>
    <w:rsid w:val="00047A30"/>
    <w:rsid w:val="0005220E"/>
    <w:rsid w:val="0005228A"/>
    <w:rsid w:val="000522DC"/>
    <w:rsid w:val="00052817"/>
    <w:rsid w:val="00053594"/>
    <w:rsid w:val="000537DD"/>
    <w:rsid w:val="00054368"/>
    <w:rsid w:val="000549B5"/>
    <w:rsid w:val="000551B2"/>
    <w:rsid w:val="0005569D"/>
    <w:rsid w:val="00055999"/>
    <w:rsid w:val="00056065"/>
    <w:rsid w:val="00056D33"/>
    <w:rsid w:val="00060525"/>
    <w:rsid w:val="0006060D"/>
    <w:rsid w:val="00060AD2"/>
    <w:rsid w:val="00060B7F"/>
    <w:rsid w:val="00061765"/>
    <w:rsid w:val="00061C73"/>
    <w:rsid w:val="0006220E"/>
    <w:rsid w:val="0006257B"/>
    <w:rsid w:val="0006262B"/>
    <w:rsid w:val="00062B90"/>
    <w:rsid w:val="00063060"/>
    <w:rsid w:val="00063329"/>
    <w:rsid w:val="00063F8B"/>
    <w:rsid w:val="00063FCF"/>
    <w:rsid w:val="0006408F"/>
    <w:rsid w:val="000646BF"/>
    <w:rsid w:val="000664BE"/>
    <w:rsid w:val="000667F4"/>
    <w:rsid w:val="00066ADE"/>
    <w:rsid w:val="0006799C"/>
    <w:rsid w:val="00067CDB"/>
    <w:rsid w:val="00067FAB"/>
    <w:rsid w:val="00069C7D"/>
    <w:rsid w:val="000709C3"/>
    <w:rsid w:val="00070F94"/>
    <w:rsid w:val="00071499"/>
    <w:rsid w:val="000714C2"/>
    <w:rsid w:val="00071EF2"/>
    <w:rsid w:val="00071F4F"/>
    <w:rsid w:val="00072166"/>
    <w:rsid w:val="000721FB"/>
    <w:rsid w:val="00072FB2"/>
    <w:rsid w:val="000731B1"/>
    <w:rsid w:val="0007374C"/>
    <w:rsid w:val="0007396D"/>
    <w:rsid w:val="0007399E"/>
    <w:rsid w:val="00074940"/>
    <w:rsid w:val="0007562B"/>
    <w:rsid w:val="000759F1"/>
    <w:rsid w:val="0007719D"/>
    <w:rsid w:val="0008011D"/>
    <w:rsid w:val="0008230A"/>
    <w:rsid w:val="00082B35"/>
    <w:rsid w:val="00084965"/>
    <w:rsid w:val="000849A5"/>
    <w:rsid w:val="000849B6"/>
    <w:rsid w:val="00084BF5"/>
    <w:rsid w:val="00087094"/>
    <w:rsid w:val="00092CD0"/>
    <w:rsid w:val="00092F64"/>
    <w:rsid w:val="00092F6D"/>
    <w:rsid w:val="00093627"/>
    <w:rsid w:val="00093A9E"/>
    <w:rsid w:val="000948A6"/>
    <w:rsid w:val="000956DD"/>
    <w:rsid w:val="00096CAE"/>
    <w:rsid w:val="00096FE5"/>
    <w:rsid w:val="00097A20"/>
    <w:rsid w:val="00097ABB"/>
    <w:rsid w:val="000A0714"/>
    <w:rsid w:val="000A1020"/>
    <w:rsid w:val="000A1DE3"/>
    <w:rsid w:val="000A280A"/>
    <w:rsid w:val="000A2ED2"/>
    <w:rsid w:val="000A2FDF"/>
    <w:rsid w:val="000A32B3"/>
    <w:rsid w:val="000A3610"/>
    <w:rsid w:val="000A38D9"/>
    <w:rsid w:val="000A39A0"/>
    <w:rsid w:val="000A3A3B"/>
    <w:rsid w:val="000A41AA"/>
    <w:rsid w:val="000A4266"/>
    <w:rsid w:val="000A45A0"/>
    <w:rsid w:val="000A57ED"/>
    <w:rsid w:val="000A5B71"/>
    <w:rsid w:val="000A5D48"/>
    <w:rsid w:val="000A6130"/>
    <w:rsid w:val="000A74B5"/>
    <w:rsid w:val="000A7845"/>
    <w:rsid w:val="000A7C93"/>
    <w:rsid w:val="000A7F28"/>
    <w:rsid w:val="000B01F7"/>
    <w:rsid w:val="000B04E2"/>
    <w:rsid w:val="000B0B7B"/>
    <w:rsid w:val="000B0BBA"/>
    <w:rsid w:val="000B13B6"/>
    <w:rsid w:val="000B2CE3"/>
    <w:rsid w:val="000B2EE7"/>
    <w:rsid w:val="000B2EF9"/>
    <w:rsid w:val="000B3018"/>
    <w:rsid w:val="000B33C0"/>
    <w:rsid w:val="000B3B90"/>
    <w:rsid w:val="000B44C8"/>
    <w:rsid w:val="000B4AE4"/>
    <w:rsid w:val="000B55A4"/>
    <w:rsid w:val="000B5CDF"/>
    <w:rsid w:val="000B6716"/>
    <w:rsid w:val="000B6780"/>
    <w:rsid w:val="000B6D22"/>
    <w:rsid w:val="000B74CF"/>
    <w:rsid w:val="000C200A"/>
    <w:rsid w:val="000C21E4"/>
    <w:rsid w:val="000C281D"/>
    <w:rsid w:val="000C286C"/>
    <w:rsid w:val="000C31AE"/>
    <w:rsid w:val="000C35D9"/>
    <w:rsid w:val="000C38C4"/>
    <w:rsid w:val="000C3A0E"/>
    <w:rsid w:val="000C3DB4"/>
    <w:rsid w:val="000C3E19"/>
    <w:rsid w:val="000C5EE9"/>
    <w:rsid w:val="000C613D"/>
    <w:rsid w:val="000C62DE"/>
    <w:rsid w:val="000C6DD2"/>
    <w:rsid w:val="000D0557"/>
    <w:rsid w:val="000D0EB9"/>
    <w:rsid w:val="000D1070"/>
    <w:rsid w:val="000D1951"/>
    <w:rsid w:val="000D25C2"/>
    <w:rsid w:val="000D29AE"/>
    <w:rsid w:val="000D3E3D"/>
    <w:rsid w:val="000D3E8F"/>
    <w:rsid w:val="000D44D5"/>
    <w:rsid w:val="000D4765"/>
    <w:rsid w:val="000D4891"/>
    <w:rsid w:val="000D5A11"/>
    <w:rsid w:val="000D5ACD"/>
    <w:rsid w:val="000D69CA"/>
    <w:rsid w:val="000D6ACF"/>
    <w:rsid w:val="000D6AE4"/>
    <w:rsid w:val="000D6E1B"/>
    <w:rsid w:val="000D6EE6"/>
    <w:rsid w:val="000D7149"/>
    <w:rsid w:val="000D74D6"/>
    <w:rsid w:val="000E0248"/>
    <w:rsid w:val="000E0461"/>
    <w:rsid w:val="000E0C28"/>
    <w:rsid w:val="000E146E"/>
    <w:rsid w:val="000E14D9"/>
    <w:rsid w:val="000E1ADF"/>
    <w:rsid w:val="000E23F1"/>
    <w:rsid w:val="000E26B5"/>
    <w:rsid w:val="000E2E5A"/>
    <w:rsid w:val="000E37C2"/>
    <w:rsid w:val="000E4424"/>
    <w:rsid w:val="000E4BDF"/>
    <w:rsid w:val="000E5B21"/>
    <w:rsid w:val="000E611B"/>
    <w:rsid w:val="000E68AD"/>
    <w:rsid w:val="000E6A35"/>
    <w:rsid w:val="000E7B86"/>
    <w:rsid w:val="000EB3EF"/>
    <w:rsid w:val="000F0194"/>
    <w:rsid w:val="000F098C"/>
    <w:rsid w:val="000F0BEE"/>
    <w:rsid w:val="000F1672"/>
    <w:rsid w:val="000F16BD"/>
    <w:rsid w:val="000F184A"/>
    <w:rsid w:val="000F1A43"/>
    <w:rsid w:val="000F26CA"/>
    <w:rsid w:val="000F2B61"/>
    <w:rsid w:val="000F301E"/>
    <w:rsid w:val="000F313B"/>
    <w:rsid w:val="000F3F30"/>
    <w:rsid w:val="000F45EF"/>
    <w:rsid w:val="000F513A"/>
    <w:rsid w:val="000F5355"/>
    <w:rsid w:val="000F5DCC"/>
    <w:rsid w:val="000F6E63"/>
    <w:rsid w:val="000F718C"/>
    <w:rsid w:val="000F7F41"/>
    <w:rsid w:val="001005E3"/>
    <w:rsid w:val="001006EB"/>
    <w:rsid w:val="001014C1"/>
    <w:rsid w:val="00101A8A"/>
    <w:rsid w:val="00101B99"/>
    <w:rsid w:val="00101FCB"/>
    <w:rsid w:val="0010239D"/>
    <w:rsid w:val="00102D4C"/>
    <w:rsid w:val="00102DED"/>
    <w:rsid w:val="00102F74"/>
    <w:rsid w:val="00103D51"/>
    <w:rsid w:val="00104405"/>
    <w:rsid w:val="00105214"/>
    <w:rsid w:val="0010567E"/>
    <w:rsid w:val="00105DA9"/>
    <w:rsid w:val="00106154"/>
    <w:rsid w:val="0010646A"/>
    <w:rsid w:val="001064AA"/>
    <w:rsid w:val="00106656"/>
    <w:rsid w:val="0010797D"/>
    <w:rsid w:val="00107E20"/>
    <w:rsid w:val="0011030E"/>
    <w:rsid w:val="001107C6"/>
    <w:rsid w:val="00110866"/>
    <w:rsid w:val="001113AC"/>
    <w:rsid w:val="0011173F"/>
    <w:rsid w:val="0011180F"/>
    <w:rsid w:val="00111D2C"/>
    <w:rsid w:val="00112B9B"/>
    <w:rsid w:val="00114955"/>
    <w:rsid w:val="00114B89"/>
    <w:rsid w:val="00114C2C"/>
    <w:rsid w:val="00115854"/>
    <w:rsid w:val="00115D38"/>
    <w:rsid w:val="00115FB8"/>
    <w:rsid w:val="001165C2"/>
    <w:rsid w:val="00116DA3"/>
    <w:rsid w:val="00117420"/>
    <w:rsid w:val="001178FA"/>
    <w:rsid w:val="00117A1F"/>
    <w:rsid w:val="00117CC7"/>
    <w:rsid w:val="0011DA4E"/>
    <w:rsid w:val="0012075E"/>
    <w:rsid w:val="001207DB"/>
    <w:rsid w:val="00120BE1"/>
    <w:rsid w:val="00120CF7"/>
    <w:rsid w:val="00122F62"/>
    <w:rsid w:val="001239DA"/>
    <w:rsid w:val="00123C07"/>
    <w:rsid w:val="00123DAA"/>
    <w:rsid w:val="001242D1"/>
    <w:rsid w:val="001243A6"/>
    <w:rsid w:val="001253E5"/>
    <w:rsid w:val="00125CA1"/>
    <w:rsid w:val="00125DBC"/>
    <w:rsid w:val="00126733"/>
    <w:rsid w:val="00126F57"/>
    <w:rsid w:val="00127200"/>
    <w:rsid w:val="00130715"/>
    <w:rsid w:val="00130736"/>
    <w:rsid w:val="00130DDC"/>
    <w:rsid w:val="00130E48"/>
    <w:rsid w:val="00132EF3"/>
    <w:rsid w:val="00133A2E"/>
    <w:rsid w:val="00133BBD"/>
    <w:rsid w:val="00133E1D"/>
    <w:rsid w:val="00134E05"/>
    <w:rsid w:val="00136632"/>
    <w:rsid w:val="00136722"/>
    <w:rsid w:val="00136924"/>
    <w:rsid w:val="0013F051"/>
    <w:rsid w:val="00140D52"/>
    <w:rsid w:val="00140DED"/>
    <w:rsid w:val="0014215B"/>
    <w:rsid w:val="001437E9"/>
    <w:rsid w:val="00143C2D"/>
    <w:rsid w:val="00143F40"/>
    <w:rsid w:val="001455B9"/>
    <w:rsid w:val="001455E3"/>
    <w:rsid w:val="00145AB5"/>
    <w:rsid w:val="00145ED4"/>
    <w:rsid w:val="00146150"/>
    <w:rsid w:val="001464CD"/>
    <w:rsid w:val="00146CA5"/>
    <w:rsid w:val="001474E9"/>
    <w:rsid w:val="00147DCE"/>
    <w:rsid w:val="001510C7"/>
    <w:rsid w:val="0015245B"/>
    <w:rsid w:val="00152649"/>
    <w:rsid w:val="0015380D"/>
    <w:rsid w:val="00155FF5"/>
    <w:rsid w:val="00156F16"/>
    <w:rsid w:val="00157021"/>
    <w:rsid w:val="0015710B"/>
    <w:rsid w:val="001571E7"/>
    <w:rsid w:val="00160CB6"/>
    <w:rsid w:val="001618DE"/>
    <w:rsid w:val="00161B31"/>
    <w:rsid w:val="00162C46"/>
    <w:rsid w:val="0016311A"/>
    <w:rsid w:val="001634C2"/>
    <w:rsid w:val="00163C5B"/>
    <w:rsid w:val="001672A7"/>
    <w:rsid w:val="0016740A"/>
    <w:rsid w:val="0016744C"/>
    <w:rsid w:val="00167E0A"/>
    <w:rsid w:val="0017034A"/>
    <w:rsid w:val="0017069A"/>
    <w:rsid w:val="00171102"/>
    <w:rsid w:val="00171DC6"/>
    <w:rsid w:val="00172E50"/>
    <w:rsid w:val="001736F6"/>
    <w:rsid w:val="0017373B"/>
    <w:rsid w:val="00173AAA"/>
    <w:rsid w:val="00173BD8"/>
    <w:rsid w:val="00173E24"/>
    <w:rsid w:val="0017489C"/>
    <w:rsid w:val="00174AD7"/>
    <w:rsid w:val="00174E25"/>
    <w:rsid w:val="00174E85"/>
    <w:rsid w:val="001754CE"/>
    <w:rsid w:val="00175DBB"/>
    <w:rsid w:val="00175E19"/>
    <w:rsid w:val="00175F76"/>
    <w:rsid w:val="00176157"/>
    <w:rsid w:val="00176E90"/>
    <w:rsid w:val="00177736"/>
    <w:rsid w:val="00177ECF"/>
    <w:rsid w:val="001802A3"/>
    <w:rsid w:val="001802B0"/>
    <w:rsid w:val="001804A5"/>
    <w:rsid w:val="00181148"/>
    <w:rsid w:val="0018158A"/>
    <w:rsid w:val="001821B4"/>
    <w:rsid w:val="0018235B"/>
    <w:rsid w:val="001829CA"/>
    <w:rsid w:val="0018329D"/>
    <w:rsid w:val="00183832"/>
    <w:rsid w:val="00183B0F"/>
    <w:rsid w:val="00184130"/>
    <w:rsid w:val="00184BC6"/>
    <w:rsid w:val="00185089"/>
    <w:rsid w:val="00187819"/>
    <w:rsid w:val="0019064B"/>
    <w:rsid w:val="00190CEB"/>
    <w:rsid w:val="00190E63"/>
    <w:rsid w:val="00191154"/>
    <w:rsid w:val="00192457"/>
    <w:rsid w:val="00192487"/>
    <w:rsid w:val="001935B1"/>
    <w:rsid w:val="0019372A"/>
    <w:rsid w:val="00194266"/>
    <w:rsid w:val="00194749"/>
    <w:rsid w:val="00194C4D"/>
    <w:rsid w:val="00195020"/>
    <w:rsid w:val="00195463"/>
    <w:rsid w:val="001958B1"/>
    <w:rsid w:val="00197716"/>
    <w:rsid w:val="001A08AE"/>
    <w:rsid w:val="001A1496"/>
    <w:rsid w:val="001A1EF4"/>
    <w:rsid w:val="001A2504"/>
    <w:rsid w:val="001A2701"/>
    <w:rsid w:val="001A28AB"/>
    <w:rsid w:val="001A2A0F"/>
    <w:rsid w:val="001A2D05"/>
    <w:rsid w:val="001A3447"/>
    <w:rsid w:val="001A5390"/>
    <w:rsid w:val="001A5576"/>
    <w:rsid w:val="001A58BF"/>
    <w:rsid w:val="001A6575"/>
    <w:rsid w:val="001A69C6"/>
    <w:rsid w:val="001A70C6"/>
    <w:rsid w:val="001A72EA"/>
    <w:rsid w:val="001A78D5"/>
    <w:rsid w:val="001B0210"/>
    <w:rsid w:val="001B0503"/>
    <w:rsid w:val="001B11B6"/>
    <w:rsid w:val="001B16B7"/>
    <w:rsid w:val="001B1D6F"/>
    <w:rsid w:val="001B2394"/>
    <w:rsid w:val="001B2C76"/>
    <w:rsid w:val="001B2F2E"/>
    <w:rsid w:val="001B2FFD"/>
    <w:rsid w:val="001B3D5F"/>
    <w:rsid w:val="001B476E"/>
    <w:rsid w:val="001B4CF6"/>
    <w:rsid w:val="001B55ED"/>
    <w:rsid w:val="001B5F53"/>
    <w:rsid w:val="001B5FFB"/>
    <w:rsid w:val="001B6A12"/>
    <w:rsid w:val="001C0331"/>
    <w:rsid w:val="001C05C7"/>
    <w:rsid w:val="001C08C8"/>
    <w:rsid w:val="001C08E7"/>
    <w:rsid w:val="001C0F27"/>
    <w:rsid w:val="001C12F4"/>
    <w:rsid w:val="001C1A5D"/>
    <w:rsid w:val="001C2FB7"/>
    <w:rsid w:val="001C3613"/>
    <w:rsid w:val="001C365F"/>
    <w:rsid w:val="001C38D8"/>
    <w:rsid w:val="001C430B"/>
    <w:rsid w:val="001C4480"/>
    <w:rsid w:val="001C4839"/>
    <w:rsid w:val="001C4BAC"/>
    <w:rsid w:val="001C50E5"/>
    <w:rsid w:val="001C68DA"/>
    <w:rsid w:val="001C6A24"/>
    <w:rsid w:val="001D00B1"/>
    <w:rsid w:val="001D0141"/>
    <w:rsid w:val="001D08C4"/>
    <w:rsid w:val="001D2104"/>
    <w:rsid w:val="001D2126"/>
    <w:rsid w:val="001D2A85"/>
    <w:rsid w:val="001D321B"/>
    <w:rsid w:val="001D33CF"/>
    <w:rsid w:val="001D381C"/>
    <w:rsid w:val="001D3B0A"/>
    <w:rsid w:val="001D4046"/>
    <w:rsid w:val="001D4590"/>
    <w:rsid w:val="001D4656"/>
    <w:rsid w:val="001D4D61"/>
    <w:rsid w:val="001D51AE"/>
    <w:rsid w:val="001D68F0"/>
    <w:rsid w:val="001D76A7"/>
    <w:rsid w:val="001D7ED4"/>
    <w:rsid w:val="001E0145"/>
    <w:rsid w:val="001E01C0"/>
    <w:rsid w:val="001E0DA2"/>
    <w:rsid w:val="001E0F9A"/>
    <w:rsid w:val="001E1833"/>
    <w:rsid w:val="001E2634"/>
    <w:rsid w:val="001E2B86"/>
    <w:rsid w:val="001E3451"/>
    <w:rsid w:val="001E38C1"/>
    <w:rsid w:val="001E454C"/>
    <w:rsid w:val="001E4A77"/>
    <w:rsid w:val="001E57A2"/>
    <w:rsid w:val="001E6B4C"/>
    <w:rsid w:val="001E6FC2"/>
    <w:rsid w:val="001F189E"/>
    <w:rsid w:val="001F2578"/>
    <w:rsid w:val="001F2CAD"/>
    <w:rsid w:val="001F3675"/>
    <w:rsid w:val="001F49B6"/>
    <w:rsid w:val="001F4A22"/>
    <w:rsid w:val="001F4AEB"/>
    <w:rsid w:val="001F5588"/>
    <w:rsid w:val="001F5B35"/>
    <w:rsid w:val="001F5C7C"/>
    <w:rsid w:val="001F61D1"/>
    <w:rsid w:val="001F6318"/>
    <w:rsid w:val="001F712C"/>
    <w:rsid w:val="001F76BE"/>
    <w:rsid w:val="00201101"/>
    <w:rsid w:val="00201B4F"/>
    <w:rsid w:val="00201EE2"/>
    <w:rsid w:val="002025A1"/>
    <w:rsid w:val="002027CD"/>
    <w:rsid w:val="002029F4"/>
    <w:rsid w:val="00202F95"/>
    <w:rsid w:val="002033ED"/>
    <w:rsid w:val="002036C7"/>
    <w:rsid w:val="00203CA2"/>
    <w:rsid w:val="00203D67"/>
    <w:rsid w:val="00205AA3"/>
    <w:rsid w:val="00205B28"/>
    <w:rsid w:val="00206453"/>
    <w:rsid w:val="00206BE2"/>
    <w:rsid w:val="00206D20"/>
    <w:rsid w:val="002104EC"/>
    <w:rsid w:val="0021091D"/>
    <w:rsid w:val="00210ED1"/>
    <w:rsid w:val="00211337"/>
    <w:rsid w:val="00211CB9"/>
    <w:rsid w:val="002130BF"/>
    <w:rsid w:val="002132ED"/>
    <w:rsid w:val="0021399F"/>
    <w:rsid w:val="00213CA3"/>
    <w:rsid w:val="00214A7D"/>
    <w:rsid w:val="00214C8A"/>
    <w:rsid w:val="00215131"/>
    <w:rsid w:val="00215387"/>
    <w:rsid w:val="00215E3C"/>
    <w:rsid w:val="0021645C"/>
    <w:rsid w:val="00216B81"/>
    <w:rsid w:val="00216CE1"/>
    <w:rsid w:val="00216ED9"/>
    <w:rsid w:val="002203FC"/>
    <w:rsid w:val="00220841"/>
    <w:rsid w:val="0022112E"/>
    <w:rsid w:val="00221221"/>
    <w:rsid w:val="0022239B"/>
    <w:rsid w:val="00223177"/>
    <w:rsid w:val="00223868"/>
    <w:rsid w:val="00223D28"/>
    <w:rsid w:val="0022473B"/>
    <w:rsid w:val="00224FB8"/>
    <w:rsid w:val="00225201"/>
    <w:rsid w:val="002262DF"/>
    <w:rsid w:val="0022690B"/>
    <w:rsid w:val="00226E75"/>
    <w:rsid w:val="00227251"/>
    <w:rsid w:val="0022734A"/>
    <w:rsid w:val="00227E07"/>
    <w:rsid w:val="0023020B"/>
    <w:rsid w:val="00230214"/>
    <w:rsid w:val="00230512"/>
    <w:rsid w:val="00230D7E"/>
    <w:rsid w:val="00231221"/>
    <w:rsid w:val="00231E90"/>
    <w:rsid w:val="0023217D"/>
    <w:rsid w:val="0023270B"/>
    <w:rsid w:val="00232A5A"/>
    <w:rsid w:val="002338FD"/>
    <w:rsid w:val="00233DC0"/>
    <w:rsid w:val="0023446E"/>
    <w:rsid w:val="0023450F"/>
    <w:rsid w:val="00234A9F"/>
    <w:rsid w:val="00235978"/>
    <w:rsid w:val="002368AD"/>
    <w:rsid w:val="0023754B"/>
    <w:rsid w:val="0024031D"/>
    <w:rsid w:val="002407D0"/>
    <w:rsid w:val="002413F2"/>
    <w:rsid w:val="00241991"/>
    <w:rsid w:val="0024199B"/>
    <w:rsid w:val="00242128"/>
    <w:rsid w:val="002424CA"/>
    <w:rsid w:val="00242643"/>
    <w:rsid w:val="00242E0F"/>
    <w:rsid w:val="00242E37"/>
    <w:rsid w:val="00243352"/>
    <w:rsid w:val="002448DF"/>
    <w:rsid w:val="00244DAB"/>
    <w:rsid w:val="00245D19"/>
    <w:rsid w:val="00245E49"/>
    <w:rsid w:val="00245F34"/>
    <w:rsid w:val="002462E4"/>
    <w:rsid w:val="00247F0A"/>
    <w:rsid w:val="00250B03"/>
    <w:rsid w:val="00251086"/>
    <w:rsid w:val="0025131D"/>
    <w:rsid w:val="0025168F"/>
    <w:rsid w:val="00251F20"/>
    <w:rsid w:val="00252410"/>
    <w:rsid w:val="00253174"/>
    <w:rsid w:val="0025382F"/>
    <w:rsid w:val="002539D0"/>
    <w:rsid w:val="0025510A"/>
    <w:rsid w:val="002559B4"/>
    <w:rsid w:val="00255BE7"/>
    <w:rsid w:val="00255C5D"/>
    <w:rsid w:val="002561B6"/>
    <w:rsid w:val="00256260"/>
    <w:rsid w:val="0025755D"/>
    <w:rsid w:val="00257986"/>
    <w:rsid w:val="00257B77"/>
    <w:rsid w:val="00260DBC"/>
    <w:rsid w:val="00260E6D"/>
    <w:rsid w:val="002614FB"/>
    <w:rsid w:val="00261A1C"/>
    <w:rsid w:val="0026264C"/>
    <w:rsid w:val="00262825"/>
    <w:rsid w:val="0026298F"/>
    <w:rsid w:val="00262CB8"/>
    <w:rsid w:val="0026401D"/>
    <w:rsid w:val="00264353"/>
    <w:rsid w:val="0026489D"/>
    <w:rsid w:val="00264E3C"/>
    <w:rsid w:val="002653C5"/>
    <w:rsid w:val="0026735F"/>
    <w:rsid w:val="00267FF7"/>
    <w:rsid w:val="002715CA"/>
    <w:rsid w:val="00271FD9"/>
    <w:rsid w:val="002730BD"/>
    <w:rsid w:val="0027432F"/>
    <w:rsid w:val="00274895"/>
    <w:rsid w:val="00274E3C"/>
    <w:rsid w:val="00275DAF"/>
    <w:rsid w:val="00275E75"/>
    <w:rsid w:val="00275E94"/>
    <w:rsid w:val="002773E9"/>
    <w:rsid w:val="00277A82"/>
    <w:rsid w:val="002802F0"/>
    <w:rsid w:val="002804EA"/>
    <w:rsid w:val="002806BB"/>
    <w:rsid w:val="002814C9"/>
    <w:rsid w:val="00281EF6"/>
    <w:rsid w:val="00282976"/>
    <w:rsid w:val="00282DBD"/>
    <w:rsid w:val="002837FA"/>
    <w:rsid w:val="00283E09"/>
    <w:rsid w:val="00284469"/>
    <w:rsid w:val="00285280"/>
    <w:rsid w:val="00285A27"/>
    <w:rsid w:val="00285A4B"/>
    <w:rsid w:val="00285FB8"/>
    <w:rsid w:val="00286204"/>
    <w:rsid w:val="002867AE"/>
    <w:rsid w:val="00286EB5"/>
    <w:rsid w:val="00290330"/>
    <w:rsid w:val="00290B46"/>
    <w:rsid w:val="002911EA"/>
    <w:rsid w:val="0029145F"/>
    <w:rsid w:val="00291CF0"/>
    <w:rsid w:val="00291EAA"/>
    <w:rsid w:val="00291F92"/>
    <w:rsid w:val="0029249F"/>
    <w:rsid w:val="0029250F"/>
    <w:rsid w:val="0029272E"/>
    <w:rsid w:val="00292CE8"/>
    <w:rsid w:val="002930F0"/>
    <w:rsid w:val="002934F5"/>
    <w:rsid w:val="00293AB3"/>
    <w:rsid w:val="00293F22"/>
    <w:rsid w:val="00294B27"/>
    <w:rsid w:val="00294B5D"/>
    <w:rsid w:val="0029518B"/>
    <w:rsid w:val="00295B1E"/>
    <w:rsid w:val="0029656C"/>
    <w:rsid w:val="002969AC"/>
    <w:rsid w:val="0029738A"/>
    <w:rsid w:val="002A020A"/>
    <w:rsid w:val="002A0262"/>
    <w:rsid w:val="002A0527"/>
    <w:rsid w:val="002A1AF8"/>
    <w:rsid w:val="002A3F97"/>
    <w:rsid w:val="002A4852"/>
    <w:rsid w:val="002A51FF"/>
    <w:rsid w:val="002A54C0"/>
    <w:rsid w:val="002A554C"/>
    <w:rsid w:val="002A5868"/>
    <w:rsid w:val="002A5FC4"/>
    <w:rsid w:val="002A7120"/>
    <w:rsid w:val="002A7457"/>
    <w:rsid w:val="002A7FC1"/>
    <w:rsid w:val="002A7FEF"/>
    <w:rsid w:val="002B00A6"/>
    <w:rsid w:val="002B027B"/>
    <w:rsid w:val="002B02F7"/>
    <w:rsid w:val="002B0493"/>
    <w:rsid w:val="002B0693"/>
    <w:rsid w:val="002B0B3E"/>
    <w:rsid w:val="002B17E2"/>
    <w:rsid w:val="002B1AC5"/>
    <w:rsid w:val="002B1F16"/>
    <w:rsid w:val="002B2648"/>
    <w:rsid w:val="002B2734"/>
    <w:rsid w:val="002B29DF"/>
    <w:rsid w:val="002B3884"/>
    <w:rsid w:val="002B3E73"/>
    <w:rsid w:val="002B4875"/>
    <w:rsid w:val="002B49BE"/>
    <w:rsid w:val="002B50A0"/>
    <w:rsid w:val="002B548F"/>
    <w:rsid w:val="002B5AAF"/>
    <w:rsid w:val="002B6DF2"/>
    <w:rsid w:val="002B71B8"/>
    <w:rsid w:val="002B7CAE"/>
    <w:rsid w:val="002C060A"/>
    <w:rsid w:val="002C2C9B"/>
    <w:rsid w:val="002C33D1"/>
    <w:rsid w:val="002C4570"/>
    <w:rsid w:val="002C5964"/>
    <w:rsid w:val="002C59AB"/>
    <w:rsid w:val="002C696E"/>
    <w:rsid w:val="002C73FE"/>
    <w:rsid w:val="002C7C99"/>
    <w:rsid w:val="002C7DC6"/>
    <w:rsid w:val="002D02EA"/>
    <w:rsid w:val="002D0A94"/>
    <w:rsid w:val="002D104D"/>
    <w:rsid w:val="002D1385"/>
    <w:rsid w:val="002D182B"/>
    <w:rsid w:val="002D1EDA"/>
    <w:rsid w:val="002D21B8"/>
    <w:rsid w:val="002D3BC5"/>
    <w:rsid w:val="002D4757"/>
    <w:rsid w:val="002D4B91"/>
    <w:rsid w:val="002D57C1"/>
    <w:rsid w:val="002D5E1B"/>
    <w:rsid w:val="002D6265"/>
    <w:rsid w:val="002D72E1"/>
    <w:rsid w:val="002D78F2"/>
    <w:rsid w:val="002D7E2A"/>
    <w:rsid w:val="002E06B1"/>
    <w:rsid w:val="002E08C9"/>
    <w:rsid w:val="002E0FFB"/>
    <w:rsid w:val="002E1088"/>
    <w:rsid w:val="002E1650"/>
    <w:rsid w:val="002E2DF0"/>
    <w:rsid w:val="002E3815"/>
    <w:rsid w:val="002E388B"/>
    <w:rsid w:val="002E3D55"/>
    <w:rsid w:val="002E4467"/>
    <w:rsid w:val="002E4C7C"/>
    <w:rsid w:val="002E4F9F"/>
    <w:rsid w:val="002E6E20"/>
    <w:rsid w:val="002E7CD5"/>
    <w:rsid w:val="002F0EF8"/>
    <w:rsid w:val="002F14B5"/>
    <w:rsid w:val="002F14C4"/>
    <w:rsid w:val="002F15C9"/>
    <w:rsid w:val="002F171A"/>
    <w:rsid w:val="002F1874"/>
    <w:rsid w:val="002F235E"/>
    <w:rsid w:val="002F33CB"/>
    <w:rsid w:val="002F3878"/>
    <w:rsid w:val="002F3E51"/>
    <w:rsid w:val="002F401C"/>
    <w:rsid w:val="002F44DE"/>
    <w:rsid w:val="002F4691"/>
    <w:rsid w:val="002F46BD"/>
    <w:rsid w:val="002F53E0"/>
    <w:rsid w:val="002F5498"/>
    <w:rsid w:val="002F54F2"/>
    <w:rsid w:val="002F5D82"/>
    <w:rsid w:val="002F5E2F"/>
    <w:rsid w:val="002F61FC"/>
    <w:rsid w:val="002F6722"/>
    <w:rsid w:val="002F677E"/>
    <w:rsid w:val="002F79F7"/>
    <w:rsid w:val="0030055C"/>
    <w:rsid w:val="003008EF"/>
    <w:rsid w:val="00301704"/>
    <w:rsid w:val="00301F8A"/>
    <w:rsid w:val="00302BE3"/>
    <w:rsid w:val="00302D51"/>
    <w:rsid w:val="003042DB"/>
    <w:rsid w:val="00304D43"/>
    <w:rsid w:val="00304EAF"/>
    <w:rsid w:val="003051EE"/>
    <w:rsid w:val="00305DE0"/>
    <w:rsid w:val="0030660D"/>
    <w:rsid w:val="00307254"/>
    <w:rsid w:val="0030734A"/>
    <w:rsid w:val="0030C7D9"/>
    <w:rsid w:val="00312A35"/>
    <w:rsid w:val="00312FFA"/>
    <w:rsid w:val="00314FBC"/>
    <w:rsid w:val="00315053"/>
    <w:rsid w:val="00315B92"/>
    <w:rsid w:val="003167E2"/>
    <w:rsid w:val="003172E7"/>
    <w:rsid w:val="00317968"/>
    <w:rsid w:val="003179FC"/>
    <w:rsid w:val="00317AA3"/>
    <w:rsid w:val="003203E7"/>
    <w:rsid w:val="00320560"/>
    <w:rsid w:val="0032081D"/>
    <w:rsid w:val="00320A6B"/>
    <w:rsid w:val="00323115"/>
    <w:rsid w:val="0032314A"/>
    <w:rsid w:val="0032383B"/>
    <w:rsid w:val="00323939"/>
    <w:rsid w:val="00323B51"/>
    <w:rsid w:val="003242D5"/>
    <w:rsid w:val="0032489C"/>
    <w:rsid w:val="003248B3"/>
    <w:rsid w:val="00324AA1"/>
    <w:rsid w:val="00325D66"/>
    <w:rsid w:val="003266B8"/>
    <w:rsid w:val="0032688A"/>
    <w:rsid w:val="003277BA"/>
    <w:rsid w:val="00327E81"/>
    <w:rsid w:val="00330F7E"/>
    <w:rsid w:val="00331B6E"/>
    <w:rsid w:val="00331E8E"/>
    <w:rsid w:val="00332261"/>
    <w:rsid w:val="00332D70"/>
    <w:rsid w:val="0033324E"/>
    <w:rsid w:val="0033383C"/>
    <w:rsid w:val="0033399C"/>
    <w:rsid w:val="003348E4"/>
    <w:rsid w:val="00334C31"/>
    <w:rsid w:val="003350DA"/>
    <w:rsid w:val="003356C0"/>
    <w:rsid w:val="0033645C"/>
    <w:rsid w:val="00336E1C"/>
    <w:rsid w:val="0033705E"/>
    <w:rsid w:val="0033708C"/>
    <w:rsid w:val="0033708E"/>
    <w:rsid w:val="00337189"/>
    <w:rsid w:val="00337899"/>
    <w:rsid w:val="00337F74"/>
    <w:rsid w:val="00340127"/>
    <w:rsid w:val="00340AAE"/>
    <w:rsid w:val="00342F02"/>
    <w:rsid w:val="00343005"/>
    <w:rsid w:val="00343431"/>
    <w:rsid w:val="00343458"/>
    <w:rsid w:val="003434F2"/>
    <w:rsid w:val="0034367C"/>
    <w:rsid w:val="00344E60"/>
    <w:rsid w:val="0034501D"/>
    <w:rsid w:val="00347116"/>
    <w:rsid w:val="003477EE"/>
    <w:rsid w:val="00347E45"/>
    <w:rsid w:val="00347ECD"/>
    <w:rsid w:val="00350587"/>
    <w:rsid w:val="0035111D"/>
    <w:rsid w:val="0035132E"/>
    <w:rsid w:val="00351373"/>
    <w:rsid w:val="003516BF"/>
    <w:rsid w:val="00351FFA"/>
    <w:rsid w:val="003523BC"/>
    <w:rsid w:val="00352E69"/>
    <w:rsid w:val="00354AF6"/>
    <w:rsid w:val="00355D5E"/>
    <w:rsid w:val="003560A0"/>
    <w:rsid w:val="00356846"/>
    <w:rsid w:val="0035775D"/>
    <w:rsid w:val="00357C0B"/>
    <w:rsid w:val="003605F5"/>
    <w:rsid w:val="00360BDC"/>
    <w:rsid w:val="00360CA1"/>
    <w:rsid w:val="003614CF"/>
    <w:rsid w:val="003616B9"/>
    <w:rsid w:val="00361A9F"/>
    <w:rsid w:val="003627A0"/>
    <w:rsid w:val="00362974"/>
    <w:rsid w:val="00363287"/>
    <w:rsid w:val="003632C5"/>
    <w:rsid w:val="00364717"/>
    <w:rsid w:val="00364AFA"/>
    <w:rsid w:val="00364E2A"/>
    <w:rsid w:val="00365149"/>
    <w:rsid w:val="00365A2D"/>
    <w:rsid w:val="003662D5"/>
    <w:rsid w:val="00366D3F"/>
    <w:rsid w:val="0036736C"/>
    <w:rsid w:val="00367521"/>
    <w:rsid w:val="00367CD0"/>
    <w:rsid w:val="003702C6"/>
    <w:rsid w:val="00370329"/>
    <w:rsid w:val="003710CB"/>
    <w:rsid w:val="0037137D"/>
    <w:rsid w:val="003719D2"/>
    <w:rsid w:val="00371F38"/>
    <w:rsid w:val="00372E7B"/>
    <w:rsid w:val="003737BB"/>
    <w:rsid w:val="00374318"/>
    <w:rsid w:val="00374378"/>
    <w:rsid w:val="003744DA"/>
    <w:rsid w:val="00375073"/>
    <w:rsid w:val="003750D2"/>
    <w:rsid w:val="0037546B"/>
    <w:rsid w:val="00375DFA"/>
    <w:rsid w:val="0037608D"/>
    <w:rsid w:val="003764D4"/>
    <w:rsid w:val="00376656"/>
    <w:rsid w:val="00376E67"/>
    <w:rsid w:val="00377285"/>
    <w:rsid w:val="0037752E"/>
    <w:rsid w:val="0037773B"/>
    <w:rsid w:val="00377D30"/>
    <w:rsid w:val="00377E85"/>
    <w:rsid w:val="003805D2"/>
    <w:rsid w:val="00380AE0"/>
    <w:rsid w:val="00381660"/>
    <w:rsid w:val="003816B5"/>
    <w:rsid w:val="00381700"/>
    <w:rsid w:val="00381B77"/>
    <w:rsid w:val="0038251E"/>
    <w:rsid w:val="0038274D"/>
    <w:rsid w:val="00382792"/>
    <w:rsid w:val="00382BD9"/>
    <w:rsid w:val="00382D42"/>
    <w:rsid w:val="00382E95"/>
    <w:rsid w:val="003830E7"/>
    <w:rsid w:val="00384183"/>
    <w:rsid w:val="00385CCD"/>
    <w:rsid w:val="00386171"/>
    <w:rsid w:val="00386BCB"/>
    <w:rsid w:val="003912A4"/>
    <w:rsid w:val="00391454"/>
    <w:rsid w:val="00391B32"/>
    <w:rsid w:val="00391E2A"/>
    <w:rsid w:val="00392558"/>
    <w:rsid w:val="003925A4"/>
    <w:rsid w:val="00392758"/>
    <w:rsid w:val="00392A35"/>
    <w:rsid w:val="00393252"/>
    <w:rsid w:val="00394233"/>
    <w:rsid w:val="00394C6B"/>
    <w:rsid w:val="00394D7E"/>
    <w:rsid w:val="00394EEE"/>
    <w:rsid w:val="00394F96"/>
    <w:rsid w:val="00395A4D"/>
    <w:rsid w:val="00395BC3"/>
    <w:rsid w:val="0039730D"/>
    <w:rsid w:val="00397A43"/>
    <w:rsid w:val="003A09C1"/>
    <w:rsid w:val="003A0ECA"/>
    <w:rsid w:val="003A102F"/>
    <w:rsid w:val="003A1979"/>
    <w:rsid w:val="003A1A86"/>
    <w:rsid w:val="003A2B6F"/>
    <w:rsid w:val="003A35C4"/>
    <w:rsid w:val="003A4FEC"/>
    <w:rsid w:val="003A502A"/>
    <w:rsid w:val="003A5435"/>
    <w:rsid w:val="003A6629"/>
    <w:rsid w:val="003A679B"/>
    <w:rsid w:val="003A7108"/>
    <w:rsid w:val="003A7354"/>
    <w:rsid w:val="003A7801"/>
    <w:rsid w:val="003B0013"/>
    <w:rsid w:val="003B0918"/>
    <w:rsid w:val="003B140C"/>
    <w:rsid w:val="003B19D7"/>
    <w:rsid w:val="003B28DF"/>
    <w:rsid w:val="003B29B1"/>
    <w:rsid w:val="003B2DDC"/>
    <w:rsid w:val="003B2DF8"/>
    <w:rsid w:val="003B3109"/>
    <w:rsid w:val="003B39D1"/>
    <w:rsid w:val="003B41B8"/>
    <w:rsid w:val="003B41D5"/>
    <w:rsid w:val="003B4245"/>
    <w:rsid w:val="003B4644"/>
    <w:rsid w:val="003B4F2D"/>
    <w:rsid w:val="003B4F92"/>
    <w:rsid w:val="003B504F"/>
    <w:rsid w:val="003B54BB"/>
    <w:rsid w:val="003B554E"/>
    <w:rsid w:val="003B5906"/>
    <w:rsid w:val="003B5B9B"/>
    <w:rsid w:val="003B5EB0"/>
    <w:rsid w:val="003B61BD"/>
    <w:rsid w:val="003B6300"/>
    <w:rsid w:val="003B671A"/>
    <w:rsid w:val="003B73E0"/>
    <w:rsid w:val="003B76EB"/>
    <w:rsid w:val="003B78D6"/>
    <w:rsid w:val="003B7993"/>
    <w:rsid w:val="003B7ACA"/>
    <w:rsid w:val="003C076E"/>
    <w:rsid w:val="003C0A28"/>
    <w:rsid w:val="003C1A0A"/>
    <w:rsid w:val="003C239B"/>
    <w:rsid w:val="003C29D0"/>
    <w:rsid w:val="003C3312"/>
    <w:rsid w:val="003C3983"/>
    <w:rsid w:val="003C39C7"/>
    <w:rsid w:val="003C4230"/>
    <w:rsid w:val="003C4E3D"/>
    <w:rsid w:val="003C4F12"/>
    <w:rsid w:val="003C50AE"/>
    <w:rsid w:val="003C5229"/>
    <w:rsid w:val="003C57BD"/>
    <w:rsid w:val="003C6767"/>
    <w:rsid w:val="003C70A1"/>
    <w:rsid w:val="003C7486"/>
    <w:rsid w:val="003C7905"/>
    <w:rsid w:val="003C7A72"/>
    <w:rsid w:val="003D0145"/>
    <w:rsid w:val="003D03FC"/>
    <w:rsid w:val="003D14F0"/>
    <w:rsid w:val="003D15A8"/>
    <w:rsid w:val="003D1D35"/>
    <w:rsid w:val="003D20A4"/>
    <w:rsid w:val="003D2768"/>
    <w:rsid w:val="003D2F21"/>
    <w:rsid w:val="003D3015"/>
    <w:rsid w:val="003D3510"/>
    <w:rsid w:val="003D3C18"/>
    <w:rsid w:val="003D3E4F"/>
    <w:rsid w:val="003D5A19"/>
    <w:rsid w:val="003D5E22"/>
    <w:rsid w:val="003D7507"/>
    <w:rsid w:val="003D76C7"/>
    <w:rsid w:val="003E0D7F"/>
    <w:rsid w:val="003E18F0"/>
    <w:rsid w:val="003E3B69"/>
    <w:rsid w:val="003E3BCB"/>
    <w:rsid w:val="003E4012"/>
    <w:rsid w:val="003E5460"/>
    <w:rsid w:val="003E5A21"/>
    <w:rsid w:val="003E638D"/>
    <w:rsid w:val="003E6EA4"/>
    <w:rsid w:val="003E73C5"/>
    <w:rsid w:val="003E77A1"/>
    <w:rsid w:val="003E78CE"/>
    <w:rsid w:val="003E7AD7"/>
    <w:rsid w:val="003F0C4F"/>
    <w:rsid w:val="003F120F"/>
    <w:rsid w:val="003F1ADA"/>
    <w:rsid w:val="003F1F37"/>
    <w:rsid w:val="003F27E4"/>
    <w:rsid w:val="003F2B59"/>
    <w:rsid w:val="003F349D"/>
    <w:rsid w:val="003F3D23"/>
    <w:rsid w:val="003F4D88"/>
    <w:rsid w:val="003F60CD"/>
    <w:rsid w:val="003F6A91"/>
    <w:rsid w:val="003F6FE7"/>
    <w:rsid w:val="003F7369"/>
    <w:rsid w:val="003F7AF4"/>
    <w:rsid w:val="003F7FAC"/>
    <w:rsid w:val="00400351"/>
    <w:rsid w:val="004006FB"/>
    <w:rsid w:val="004012E9"/>
    <w:rsid w:val="00401518"/>
    <w:rsid w:val="00401D0A"/>
    <w:rsid w:val="004022F5"/>
    <w:rsid w:val="004025C6"/>
    <w:rsid w:val="00402EB4"/>
    <w:rsid w:val="004043C7"/>
    <w:rsid w:val="00405CBA"/>
    <w:rsid w:val="00406280"/>
    <w:rsid w:val="00406886"/>
    <w:rsid w:val="00406D35"/>
    <w:rsid w:val="00407E16"/>
    <w:rsid w:val="0040C678"/>
    <w:rsid w:val="00410246"/>
    <w:rsid w:val="00411942"/>
    <w:rsid w:val="00412C25"/>
    <w:rsid w:val="00413298"/>
    <w:rsid w:val="00413392"/>
    <w:rsid w:val="004134B3"/>
    <w:rsid w:val="0041411E"/>
    <w:rsid w:val="00415679"/>
    <w:rsid w:val="00415733"/>
    <w:rsid w:val="00415962"/>
    <w:rsid w:val="00415D95"/>
    <w:rsid w:val="0041645A"/>
    <w:rsid w:val="00416622"/>
    <w:rsid w:val="00416EB0"/>
    <w:rsid w:val="00416F12"/>
    <w:rsid w:val="00417354"/>
    <w:rsid w:val="0042090A"/>
    <w:rsid w:val="004209E2"/>
    <w:rsid w:val="004215A4"/>
    <w:rsid w:val="00421BA6"/>
    <w:rsid w:val="00421FA9"/>
    <w:rsid w:val="0042212A"/>
    <w:rsid w:val="004234F7"/>
    <w:rsid w:val="00423931"/>
    <w:rsid w:val="004245EC"/>
    <w:rsid w:val="0042470F"/>
    <w:rsid w:val="00424D26"/>
    <w:rsid w:val="00424D89"/>
    <w:rsid w:val="00424FA8"/>
    <w:rsid w:val="004251F1"/>
    <w:rsid w:val="004255B8"/>
    <w:rsid w:val="00426EB7"/>
    <w:rsid w:val="0043089B"/>
    <w:rsid w:val="0043115E"/>
    <w:rsid w:val="00431CE5"/>
    <w:rsid w:val="004325C2"/>
    <w:rsid w:val="00432D7F"/>
    <w:rsid w:val="00432DFB"/>
    <w:rsid w:val="00435B69"/>
    <w:rsid w:val="00436148"/>
    <w:rsid w:val="004372DC"/>
    <w:rsid w:val="00437EDE"/>
    <w:rsid w:val="0044000A"/>
    <w:rsid w:val="00440B84"/>
    <w:rsid w:val="00441187"/>
    <w:rsid w:val="00441670"/>
    <w:rsid w:val="00441D13"/>
    <w:rsid w:val="00442082"/>
    <w:rsid w:val="004438F4"/>
    <w:rsid w:val="00443BA8"/>
    <w:rsid w:val="004440C5"/>
    <w:rsid w:val="004444A4"/>
    <w:rsid w:val="004446A5"/>
    <w:rsid w:val="00444E2A"/>
    <w:rsid w:val="004454D7"/>
    <w:rsid w:val="004459D5"/>
    <w:rsid w:val="004479F3"/>
    <w:rsid w:val="00450079"/>
    <w:rsid w:val="00450529"/>
    <w:rsid w:val="00451231"/>
    <w:rsid w:val="004515B2"/>
    <w:rsid w:val="0045189D"/>
    <w:rsid w:val="004520A7"/>
    <w:rsid w:val="0045213E"/>
    <w:rsid w:val="004545FC"/>
    <w:rsid w:val="00454D67"/>
    <w:rsid w:val="00457C25"/>
    <w:rsid w:val="00457E05"/>
    <w:rsid w:val="004600E2"/>
    <w:rsid w:val="00461A12"/>
    <w:rsid w:val="00461DAB"/>
    <w:rsid w:val="004621C2"/>
    <w:rsid w:val="004626E7"/>
    <w:rsid w:val="004629E8"/>
    <w:rsid w:val="00462FB2"/>
    <w:rsid w:val="00463A56"/>
    <w:rsid w:val="00464899"/>
    <w:rsid w:val="00465987"/>
    <w:rsid w:val="00466915"/>
    <w:rsid w:val="00467539"/>
    <w:rsid w:val="00470D83"/>
    <w:rsid w:val="00471109"/>
    <w:rsid w:val="00471406"/>
    <w:rsid w:val="00471A64"/>
    <w:rsid w:val="00471CF9"/>
    <w:rsid w:val="004725C6"/>
    <w:rsid w:val="00472992"/>
    <w:rsid w:val="0047345B"/>
    <w:rsid w:val="00474F27"/>
    <w:rsid w:val="004750DD"/>
    <w:rsid w:val="00476903"/>
    <w:rsid w:val="0047690B"/>
    <w:rsid w:val="00477F87"/>
    <w:rsid w:val="00480192"/>
    <w:rsid w:val="00480B90"/>
    <w:rsid w:val="00482761"/>
    <w:rsid w:val="0048377F"/>
    <w:rsid w:val="00483A59"/>
    <w:rsid w:val="00484538"/>
    <w:rsid w:val="00484551"/>
    <w:rsid w:val="00484869"/>
    <w:rsid w:val="0048500D"/>
    <w:rsid w:val="004850B4"/>
    <w:rsid w:val="004852FD"/>
    <w:rsid w:val="00485883"/>
    <w:rsid w:val="00485A5E"/>
    <w:rsid w:val="004861E8"/>
    <w:rsid w:val="004864FE"/>
    <w:rsid w:val="00486D77"/>
    <w:rsid w:val="00487689"/>
    <w:rsid w:val="00487D8F"/>
    <w:rsid w:val="00490189"/>
    <w:rsid w:val="004902BC"/>
    <w:rsid w:val="004904B1"/>
    <w:rsid w:val="004909F7"/>
    <w:rsid w:val="00490AAA"/>
    <w:rsid w:val="00490FB1"/>
    <w:rsid w:val="00491079"/>
    <w:rsid w:val="00491790"/>
    <w:rsid w:val="00491D00"/>
    <w:rsid w:val="00492201"/>
    <w:rsid w:val="004936DD"/>
    <w:rsid w:val="00494AC5"/>
    <w:rsid w:val="004952EC"/>
    <w:rsid w:val="00495839"/>
    <w:rsid w:val="004962ED"/>
    <w:rsid w:val="004972D4"/>
    <w:rsid w:val="004973F7"/>
    <w:rsid w:val="004978ED"/>
    <w:rsid w:val="00497A7B"/>
    <w:rsid w:val="004A03FF"/>
    <w:rsid w:val="004A0497"/>
    <w:rsid w:val="004A0707"/>
    <w:rsid w:val="004A0FB4"/>
    <w:rsid w:val="004A173E"/>
    <w:rsid w:val="004A1CBA"/>
    <w:rsid w:val="004A1E88"/>
    <w:rsid w:val="004A23CC"/>
    <w:rsid w:val="004A2FED"/>
    <w:rsid w:val="004A487C"/>
    <w:rsid w:val="004A4C64"/>
    <w:rsid w:val="004A4DE7"/>
    <w:rsid w:val="004A50E0"/>
    <w:rsid w:val="004A5225"/>
    <w:rsid w:val="004A5FA2"/>
    <w:rsid w:val="004A6575"/>
    <w:rsid w:val="004A67A7"/>
    <w:rsid w:val="004A6DC6"/>
    <w:rsid w:val="004A7481"/>
    <w:rsid w:val="004A7D6B"/>
    <w:rsid w:val="004B01EE"/>
    <w:rsid w:val="004B237A"/>
    <w:rsid w:val="004B318B"/>
    <w:rsid w:val="004B35CA"/>
    <w:rsid w:val="004B3B19"/>
    <w:rsid w:val="004B4136"/>
    <w:rsid w:val="004B46A7"/>
    <w:rsid w:val="004B480D"/>
    <w:rsid w:val="004B50C4"/>
    <w:rsid w:val="004B6F7D"/>
    <w:rsid w:val="004B73A5"/>
    <w:rsid w:val="004B7CE8"/>
    <w:rsid w:val="004B7E4D"/>
    <w:rsid w:val="004C01A1"/>
    <w:rsid w:val="004C06B9"/>
    <w:rsid w:val="004C0761"/>
    <w:rsid w:val="004C0CC1"/>
    <w:rsid w:val="004C20B6"/>
    <w:rsid w:val="004C2A9E"/>
    <w:rsid w:val="004C3C1A"/>
    <w:rsid w:val="004C3D79"/>
    <w:rsid w:val="004C423B"/>
    <w:rsid w:val="004C4813"/>
    <w:rsid w:val="004C60B9"/>
    <w:rsid w:val="004C62D7"/>
    <w:rsid w:val="004C67A1"/>
    <w:rsid w:val="004C6E71"/>
    <w:rsid w:val="004D089E"/>
    <w:rsid w:val="004D149D"/>
    <w:rsid w:val="004D27A7"/>
    <w:rsid w:val="004D281D"/>
    <w:rsid w:val="004D3111"/>
    <w:rsid w:val="004D3D3A"/>
    <w:rsid w:val="004D43F5"/>
    <w:rsid w:val="004D46A8"/>
    <w:rsid w:val="004D56FD"/>
    <w:rsid w:val="004D57BD"/>
    <w:rsid w:val="004D743F"/>
    <w:rsid w:val="004D7A0D"/>
    <w:rsid w:val="004D7A1C"/>
    <w:rsid w:val="004E05C4"/>
    <w:rsid w:val="004E0F5F"/>
    <w:rsid w:val="004E1104"/>
    <w:rsid w:val="004E1CFC"/>
    <w:rsid w:val="004E21B0"/>
    <w:rsid w:val="004E2BFF"/>
    <w:rsid w:val="004E2D9E"/>
    <w:rsid w:val="004E3996"/>
    <w:rsid w:val="004E435E"/>
    <w:rsid w:val="004E4CF9"/>
    <w:rsid w:val="004E6BB6"/>
    <w:rsid w:val="004E6F1E"/>
    <w:rsid w:val="004E739B"/>
    <w:rsid w:val="004F09C6"/>
    <w:rsid w:val="004F17B1"/>
    <w:rsid w:val="004F1B40"/>
    <w:rsid w:val="004F1C0F"/>
    <w:rsid w:val="004F1CFE"/>
    <w:rsid w:val="004F1F23"/>
    <w:rsid w:val="004F233E"/>
    <w:rsid w:val="004F3815"/>
    <w:rsid w:val="004F42ED"/>
    <w:rsid w:val="004F46E1"/>
    <w:rsid w:val="004F5096"/>
    <w:rsid w:val="004F5FA9"/>
    <w:rsid w:val="004F633F"/>
    <w:rsid w:val="004F6757"/>
    <w:rsid w:val="004F6D0C"/>
    <w:rsid w:val="004F7185"/>
    <w:rsid w:val="004F71B1"/>
    <w:rsid w:val="004F737A"/>
    <w:rsid w:val="004F7500"/>
    <w:rsid w:val="004F7C27"/>
    <w:rsid w:val="004F7E2B"/>
    <w:rsid w:val="004F7F43"/>
    <w:rsid w:val="00500E0E"/>
    <w:rsid w:val="0050136C"/>
    <w:rsid w:val="005030A5"/>
    <w:rsid w:val="00503B75"/>
    <w:rsid w:val="00504469"/>
    <w:rsid w:val="005045E2"/>
    <w:rsid w:val="00504A94"/>
    <w:rsid w:val="00504BB8"/>
    <w:rsid w:val="00504DEC"/>
    <w:rsid w:val="00505097"/>
    <w:rsid w:val="00505B57"/>
    <w:rsid w:val="005060EB"/>
    <w:rsid w:val="005065EB"/>
    <w:rsid w:val="005067C2"/>
    <w:rsid w:val="00506877"/>
    <w:rsid w:val="00506DD9"/>
    <w:rsid w:val="00507352"/>
    <w:rsid w:val="0050764E"/>
    <w:rsid w:val="00507887"/>
    <w:rsid w:val="00510462"/>
    <w:rsid w:val="005106FA"/>
    <w:rsid w:val="005107E2"/>
    <w:rsid w:val="0051126E"/>
    <w:rsid w:val="005119B6"/>
    <w:rsid w:val="005124D0"/>
    <w:rsid w:val="005129A0"/>
    <w:rsid w:val="00512D41"/>
    <w:rsid w:val="00513AF0"/>
    <w:rsid w:val="00515283"/>
    <w:rsid w:val="00515C97"/>
    <w:rsid w:val="00515D5C"/>
    <w:rsid w:val="0051641F"/>
    <w:rsid w:val="00516C1F"/>
    <w:rsid w:val="00517A0A"/>
    <w:rsid w:val="00521104"/>
    <w:rsid w:val="00521119"/>
    <w:rsid w:val="005214F1"/>
    <w:rsid w:val="005217B4"/>
    <w:rsid w:val="0052219F"/>
    <w:rsid w:val="005223DD"/>
    <w:rsid w:val="005230CF"/>
    <w:rsid w:val="0052422A"/>
    <w:rsid w:val="005243F6"/>
    <w:rsid w:val="00524C3B"/>
    <w:rsid w:val="00524D14"/>
    <w:rsid w:val="00524E28"/>
    <w:rsid w:val="00525AFB"/>
    <w:rsid w:val="00526278"/>
    <w:rsid w:val="0052683E"/>
    <w:rsid w:val="0052700C"/>
    <w:rsid w:val="0052721A"/>
    <w:rsid w:val="00527246"/>
    <w:rsid w:val="00527B81"/>
    <w:rsid w:val="00527BAE"/>
    <w:rsid w:val="005301D1"/>
    <w:rsid w:val="00530BC3"/>
    <w:rsid w:val="00531318"/>
    <w:rsid w:val="0053166D"/>
    <w:rsid w:val="00531DEC"/>
    <w:rsid w:val="00532B0E"/>
    <w:rsid w:val="00532C5D"/>
    <w:rsid w:val="005332B5"/>
    <w:rsid w:val="00533313"/>
    <w:rsid w:val="0053397B"/>
    <w:rsid w:val="005342C7"/>
    <w:rsid w:val="00535215"/>
    <w:rsid w:val="00536065"/>
    <w:rsid w:val="00536282"/>
    <w:rsid w:val="00536569"/>
    <w:rsid w:val="00537662"/>
    <w:rsid w:val="00537A19"/>
    <w:rsid w:val="00540216"/>
    <w:rsid w:val="005403E4"/>
    <w:rsid w:val="005408DF"/>
    <w:rsid w:val="005410E1"/>
    <w:rsid w:val="005414B1"/>
    <w:rsid w:val="00543566"/>
    <w:rsid w:val="00543897"/>
    <w:rsid w:val="0054389A"/>
    <w:rsid w:val="005439CD"/>
    <w:rsid w:val="00543B5F"/>
    <w:rsid w:val="00543CA0"/>
    <w:rsid w:val="00544403"/>
    <w:rsid w:val="00544875"/>
    <w:rsid w:val="005448D2"/>
    <w:rsid w:val="00544A7A"/>
    <w:rsid w:val="00545381"/>
    <w:rsid w:val="005471B0"/>
    <w:rsid w:val="0054759F"/>
    <w:rsid w:val="00547A42"/>
    <w:rsid w:val="00547AF3"/>
    <w:rsid w:val="00551F8D"/>
    <w:rsid w:val="00552734"/>
    <w:rsid w:val="00552AF2"/>
    <w:rsid w:val="00553899"/>
    <w:rsid w:val="00553C9C"/>
    <w:rsid w:val="005541B0"/>
    <w:rsid w:val="0055475D"/>
    <w:rsid w:val="00554BEB"/>
    <w:rsid w:val="00554EF6"/>
    <w:rsid w:val="005562DE"/>
    <w:rsid w:val="0055639C"/>
    <w:rsid w:val="00556406"/>
    <w:rsid w:val="00557255"/>
    <w:rsid w:val="005600D6"/>
    <w:rsid w:val="005603FA"/>
    <w:rsid w:val="0056104D"/>
    <w:rsid w:val="0056151C"/>
    <w:rsid w:val="00561E30"/>
    <w:rsid w:val="00563BD1"/>
    <w:rsid w:val="00563C15"/>
    <w:rsid w:val="00563F60"/>
    <w:rsid w:val="005641CE"/>
    <w:rsid w:val="00564ACD"/>
    <w:rsid w:val="00564FA5"/>
    <w:rsid w:val="00565AC0"/>
    <w:rsid w:val="005668D3"/>
    <w:rsid w:val="00566B94"/>
    <w:rsid w:val="00566D1F"/>
    <w:rsid w:val="00567082"/>
    <w:rsid w:val="00567629"/>
    <w:rsid w:val="0056795D"/>
    <w:rsid w:val="00567DD1"/>
    <w:rsid w:val="00567ED4"/>
    <w:rsid w:val="005701CC"/>
    <w:rsid w:val="0057050F"/>
    <w:rsid w:val="0057061F"/>
    <w:rsid w:val="0057126C"/>
    <w:rsid w:val="00571699"/>
    <w:rsid w:val="005728C9"/>
    <w:rsid w:val="00572FB8"/>
    <w:rsid w:val="0057301C"/>
    <w:rsid w:val="005730EF"/>
    <w:rsid w:val="00573514"/>
    <w:rsid w:val="00573BBC"/>
    <w:rsid w:val="0057632B"/>
    <w:rsid w:val="00577543"/>
    <w:rsid w:val="00577F86"/>
    <w:rsid w:val="00580382"/>
    <w:rsid w:val="00580568"/>
    <w:rsid w:val="00581713"/>
    <w:rsid w:val="0058180C"/>
    <w:rsid w:val="00582291"/>
    <w:rsid w:val="005822FF"/>
    <w:rsid w:val="0058251A"/>
    <w:rsid w:val="00582557"/>
    <w:rsid w:val="00582851"/>
    <w:rsid w:val="005829F6"/>
    <w:rsid w:val="00582FCE"/>
    <w:rsid w:val="00583C2D"/>
    <w:rsid w:val="00584DE8"/>
    <w:rsid w:val="00585243"/>
    <w:rsid w:val="00585836"/>
    <w:rsid w:val="005866A9"/>
    <w:rsid w:val="00586DC4"/>
    <w:rsid w:val="0058709F"/>
    <w:rsid w:val="005903FB"/>
    <w:rsid w:val="0059150D"/>
    <w:rsid w:val="00591865"/>
    <w:rsid w:val="00591FB9"/>
    <w:rsid w:val="005922FE"/>
    <w:rsid w:val="00592C84"/>
    <w:rsid w:val="00592C8A"/>
    <w:rsid w:val="00593973"/>
    <w:rsid w:val="005939D0"/>
    <w:rsid w:val="00593BB3"/>
    <w:rsid w:val="00593D4B"/>
    <w:rsid w:val="00594968"/>
    <w:rsid w:val="005966DE"/>
    <w:rsid w:val="005970BA"/>
    <w:rsid w:val="00597818"/>
    <w:rsid w:val="005A075B"/>
    <w:rsid w:val="005A0864"/>
    <w:rsid w:val="005A1062"/>
    <w:rsid w:val="005A1B41"/>
    <w:rsid w:val="005A2BE4"/>
    <w:rsid w:val="005A3FDB"/>
    <w:rsid w:val="005A4946"/>
    <w:rsid w:val="005A68C1"/>
    <w:rsid w:val="005A706D"/>
    <w:rsid w:val="005A7F3A"/>
    <w:rsid w:val="005B019D"/>
    <w:rsid w:val="005B042C"/>
    <w:rsid w:val="005B0C4D"/>
    <w:rsid w:val="005B0F92"/>
    <w:rsid w:val="005B150A"/>
    <w:rsid w:val="005B1589"/>
    <w:rsid w:val="005B15AB"/>
    <w:rsid w:val="005B1697"/>
    <w:rsid w:val="005B2227"/>
    <w:rsid w:val="005B30C0"/>
    <w:rsid w:val="005B33D7"/>
    <w:rsid w:val="005B3A21"/>
    <w:rsid w:val="005B541A"/>
    <w:rsid w:val="005B5B7D"/>
    <w:rsid w:val="005B6225"/>
    <w:rsid w:val="005B6710"/>
    <w:rsid w:val="005B73C6"/>
    <w:rsid w:val="005B7A1B"/>
    <w:rsid w:val="005B7A5C"/>
    <w:rsid w:val="005B7D1F"/>
    <w:rsid w:val="005C0E57"/>
    <w:rsid w:val="005C1F1A"/>
    <w:rsid w:val="005C2446"/>
    <w:rsid w:val="005C3A1D"/>
    <w:rsid w:val="005C3C27"/>
    <w:rsid w:val="005C3CA2"/>
    <w:rsid w:val="005C4432"/>
    <w:rsid w:val="005C5E63"/>
    <w:rsid w:val="005C5EE9"/>
    <w:rsid w:val="005C6354"/>
    <w:rsid w:val="005C6679"/>
    <w:rsid w:val="005C6C07"/>
    <w:rsid w:val="005C7376"/>
    <w:rsid w:val="005C77BC"/>
    <w:rsid w:val="005D05E9"/>
    <w:rsid w:val="005D0C95"/>
    <w:rsid w:val="005D23BC"/>
    <w:rsid w:val="005D25AF"/>
    <w:rsid w:val="005D297C"/>
    <w:rsid w:val="005D2E58"/>
    <w:rsid w:val="005D3117"/>
    <w:rsid w:val="005D5873"/>
    <w:rsid w:val="005D6D71"/>
    <w:rsid w:val="005D6F3F"/>
    <w:rsid w:val="005D7547"/>
    <w:rsid w:val="005D7ACB"/>
    <w:rsid w:val="005D7BA0"/>
    <w:rsid w:val="005D7C74"/>
    <w:rsid w:val="005D7D2C"/>
    <w:rsid w:val="005E0020"/>
    <w:rsid w:val="005E0D31"/>
    <w:rsid w:val="005E0D56"/>
    <w:rsid w:val="005E0E85"/>
    <w:rsid w:val="005E1E45"/>
    <w:rsid w:val="005E1F8A"/>
    <w:rsid w:val="005E285F"/>
    <w:rsid w:val="005E2B24"/>
    <w:rsid w:val="005E2C56"/>
    <w:rsid w:val="005E2DCF"/>
    <w:rsid w:val="005E2E2D"/>
    <w:rsid w:val="005E3716"/>
    <w:rsid w:val="005E5F69"/>
    <w:rsid w:val="005E6D3D"/>
    <w:rsid w:val="005E73C4"/>
    <w:rsid w:val="005E7A96"/>
    <w:rsid w:val="005E7F84"/>
    <w:rsid w:val="005F0263"/>
    <w:rsid w:val="005F1CFF"/>
    <w:rsid w:val="005F208D"/>
    <w:rsid w:val="005F223D"/>
    <w:rsid w:val="005F252F"/>
    <w:rsid w:val="005F25C4"/>
    <w:rsid w:val="005F2B72"/>
    <w:rsid w:val="005F4C3C"/>
    <w:rsid w:val="005F4CE9"/>
    <w:rsid w:val="005F4DAE"/>
    <w:rsid w:val="005F5001"/>
    <w:rsid w:val="005F5668"/>
    <w:rsid w:val="005F6A50"/>
    <w:rsid w:val="005F6B22"/>
    <w:rsid w:val="00600347"/>
    <w:rsid w:val="00600F7E"/>
    <w:rsid w:val="006011E3"/>
    <w:rsid w:val="00601311"/>
    <w:rsid w:val="00601985"/>
    <w:rsid w:val="00601B46"/>
    <w:rsid w:val="00601B6A"/>
    <w:rsid w:val="00601CB0"/>
    <w:rsid w:val="006025A6"/>
    <w:rsid w:val="00602ACC"/>
    <w:rsid w:val="006042BA"/>
    <w:rsid w:val="00604913"/>
    <w:rsid w:val="006056E2"/>
    <w:rsid w:val="00605B03"/>
    <w:rsid w:val="00605D72"/>
    <w:rsid w:val="0060706E"/>
    <w:rsid w:val="00607506"/>
    <w:rsid w:val="00610EA0"/>
    <w:rsid w:val="0061132C"/>
    <w:rsid w:val="006115BB"/>
    <w:rsid w:val="0061245B"/>
    <w:rsid w:val="0061322A"/>
    <w:rsid w:val="00613369"/>
    <w:rsid w:val="0061365B"/>
    <w:rsid w:val="00613C29"/>
    <w:rsid w:val="00613F7B"/>
    <w:rsid w:val="00615045"/>
    <w:rsid w:val="00615700"/>
    <w:rsid w:val="006158DA"/>
    <w:rsid w:val="00616459"/>
    <w:rsid w:val="0061659A"/>
    <w:rsid w:val="00616DD4"/>
    <w:rsid w:val="006175A5"/>
    <w:rsid w:val="006179BE"/>
    <w:rsid w:val="006179E2"/>
    <w:rsid w:val="00620008"/>
    <w:rsid w:val="00620291"/>
    <w:rsid w:val="00620BD8"/>
    <w:rsid w:val="006212EC"/>
    <w:rsid w:val="006223C3"/>
    <w:rsid w:val="006236B1"/>
    <w:rsid w:val="006237FD"/>
    <w:rsid w:val="00623E7E"/>
    <w:rsid w:val="006242D1"/>
    <w:rsid w:val="006246C8"/>
    <w:rsid w:val="00624A4B"/>
    <w:rsid w:val="00624DD0"/>
    <w:rsid w:val="0062585C"/>
    <w:rsid w:val="00626AFC"/>
    <w:rsid w:val="00627CF6"/>
    <w:rsid w:val="00627F72"/>
    <w:rsid w:val="00630E31"/>
    <w:rsid w:val="00632CB6"/>
    <w:rsid w:val="00632FA4"/>
    <w:rsid w:val="00632FCE"/>
    <w:rsid w:val="00633FF7"/>
    <w:rsid w:val="006350DA"/>
    <w:rsid w:val="00635706"/>
    <w:rsid w:val="00636D59"/>
    <w:rsid w:val="00640CC7"/>
    <w:rsid w:val="00640F38"/>
    <w:rsid w:val="006415D8"/>
    <w:rsid w:val="00641A07"/>
    <w:rsid w:val="00641D91"/>
    <w:rsid w:val="00642106"/>
    <w:rsid w:val="00642D10"/>
    <w:rsid w:val="0064338C"/>
    <w:rsid w:val="006433B7"/>
    <w:rsid w:val="006440CA"/>
    <w:rsid w:val="00644E61"/>
    <w:rsid w:val="006461DC"/>
    <w:rsid w:val="00646DB0"/>
    <w:rsid w:val="006472A6"/>
    <w:rsid w:val="00647B55"/>
    <w:rsid w:val="00650B3D"/>
    <w:rsid w:val="0065182B"/>
    <w:rsid w:val="00651C12"/>
    <w:rsid w:val="00652B23"/>
    <w:rsid w:val="00652EDF"/>
    <w:rsid w:val="0065340D"/>
    <w:rsid w:val="00653891"/>
    <w:rsid w:val="00655681"/>
    <w:rsid w:val="00655A65"/>
    <w:rsid w:val="00655D3A"/>
    <w:rsid w:val="00656524"/>
    <w:rsid w:val="006565E4"/>
    <w:rsid w:val="00656905"/>
    <w:rsid w:val="0065742E"/>
    <w:rsid w:val="00657A33"/>
    <w:rsid w:val="00657AD0"/>
    <w:rsid w:val="00657B28"/>
    <w:rsid w:val="00657DBF"/>
    <w:rsid w:val="00657DDB"/>
    <w:rsid w:val="0066107D"/>
    <w:rsid w:val="0066179A"/>
    <w:rsid w:val="006617F1"/>
    <w:rsid w:val="00661F24"/>
    <w:rsid w:val="00662BE6"/>
    <w:rsid w:val="0066334A"/>
    <w:rsid w:val="006638E7"/>
    <w:rsid w:val="0066475B"/>
    <w:rsid w:val="006649B1"/>
    <w:rsid w:val="00664B27"/>
    <w:rsid w:val="00665F30"/>
    <w:rsid w:val="0066667E"/>
    <w:rsid w:val="00667389"/>
    <w:rsid w:val="00667F2F"/>
    <w:rsid w:val="00670341"/>
    <w:rsid w:val="00671244"/>
    <w:rsid w:val="00671539"/>
    <w:rsid w:val="00671A21"/>
    <w:rsid w:val="00671DF2"/>
    <w:rsid w:val="0067219D"/>
    <w:rsid w:val="006721E9"/>
    <w:rsid w:val="00672964"/>
    <w:rsid w:val="00672D5E"/>
    <w:rsid w:val="006735B2"/>
    <w:rsid w:val="00674154"/>
    <w:rsid w:val="00674B0E"/>
    <w:rsid w:val="00674E8A"/>
    <w:rsid w:val="0067510B"/>
    <w:rsid w:val="00675196"/>
    <w:rsid w:val="0067539B"/>
    <w:rsid w:val="00675AA4"/>
    <w:rsid w:val="00676346"/>
    <w:rsid w:val="00676C60"/>
    <w:rsid w:val="00677320"/>
    <w:rsid w:val="00677962"/>
    <w:rsid w:val="006804F0"/>
    <w:rsid w:val="0068093F"/>
    <w:rsid w:val="00680EC0"/>
    <w:rsid w:val="0068146C"/>
    <w:rsid w:val="00681762"/>
    <w:rsid w:val="00681A49"/>
    <w:rsid w:val="006825B8"/>
    <w:rsid w:val="006827B9"/>
    <w:rsid w:val="00683584"/>
    <w:rsid w:val="00683922"/>
    <w:rsid w:val="00685CCE"/>
    <w:rsid w:val="00686EED"/>
    <w:rsid w:val="00687887"/>
    <w:rsid w:val="00687A3A"/>
    <w:rsid w:val="006902B4"/>
    <w:rsid w:val="0069108C"/>
    <w:rsid w:val="00691430"/>
    <w:rsid w:val="00691A00"/>
    <w:rsid w:val="00691EE2"/>
    <w:rsid w:val="00693FBC"/>
    <w:rsid w:val="006948A8"/>
    <w:rsid w:val="0069558B"/>
    <w:rsid w:val="00695D34"/>
    <w:rsid w:val="0069608A"/>
    <w:rsid w:val="00696800"/>
    <w:rsid w:val="0069C7F2"/>
    <w:rsid w:val="006A0A93"/>
    <w:rsid w:val="006A0B1D"/>
    <w:rsid w:val="006A1374"/>
    <w:rsid w:val="006A14CC"/>
    <w:rsid w:val="006A4402"/>
    <w:rsid w:val="006A4543"/>
    <w:rsid w:val="006A5399"/>
    <w:rsid w:val="006A5792"/>
    <w:rsid w:val="006A6070"/>
    <w:rsid w:val="006A6AF0"/>
    <w:rsid w:val="006B0032"/>
    <w:rsid w:val="006B0644"/>
    <w:rsid w:val="006B1339"/>
    <w:rsid w:val="006B1498"/>
    <w:rsid w:val="006B1BAB"/>
    <w:rsid w:val="006B352E"/>
    <w:rsid w:val="006B4353"/>
    <w:rsid w:val="006B4677"/>
    <w:rsid w:val="006B48BC"/>
    <w:rsid w:val="006B572E"/>
    <w:rsid w:val="006B61AC"/>
    <w:rsid w:val="006B6398"/>
    <w:rsid w:val="006B63AD"/>
    <w:rsid w:val="006B63F6"/>
    <w:rsid w:val="006B6FB2"/>
    <w:rsid w:val="006B7560"/>
    <w:rsid w:val="006B7CA7"/>
    <w:rsid w:val="006C0996"/>
    <w:rsid w:val="006C0C26"/>
    <w:rsid w:val="006C0D49"/>
    <w:rsid w:val="006C0E89"/>
    <w:rsid w:val="006C17EF"/>
    <w:rsid w:val="006C1B5A"/>
    <w:rsid w:val="006C1FA2"/>
    <w:rsid w:val="006C2532"/>
    <w:rsid w:val="006C27D9"/>
    <w:rsid w:val="006C2AD8"/>
    <w:rsid w:val="006C31AA"/>
    <w:rsid w:val="006C395E"/>
    <w:rsid w:val="006C4380"/>
    <w:rsid w:val="006C53E5"/>
    <w:rsid w:val="006C54D4"/>
    <w:rsid w:val="006C576B"/>
    <w:rsid w:val="006C61FC"/>
    <w:rsid w:val="006C6D10"/>
    <w:rsid w:val="006C703B"/>
    <w:rsid w:val="006C75A8"/>
    <w:rsid w:val="006C7A37"/>
    <w:rsid w:val="006D071C"/>
    <w:rsid w:val="006D0766"/>
    <w:rsid w:val="006D1F12"/>
    <w:rsid w:val="006D22B0"/>
    <w:rsid w:val="006D2A31"/>
    <w:rsid w:val="006D36B0"/>
    <w:rsid w:val="006D40BE"/>
    <w:rsid w:val="006D4F38"/>
    <w:rsid w:val="006D506F"/>
    <w:rsid w:val="006D5999"/>
    <w:rsid w:val="006D5E59"/>
    <w:rsid w:val="006D62E2"/>
    <w:rsid w:val="006D6A33"/>
    <w:rsid w:val="006D6D04"/>
    <w:rsid w:val="006E05FA"/>
    <w:rsid w:val="006E114F"/>
    <w:rsid w:val="006E1A6D"/>
    <w:rsid w:val="006E1BA9"/>
    <w:rsid w:val="006E207F"/>
    <w:rsid w:val="006E215B"/>
    <w:rsid w:val="006E39B6"/>
    <w:rsid w:val="006E3AD7"/>
    <w:rsid w:val="006E4CC4"/>
    <w:rsid w:val="006E57A0"/>
    <w:rsid w:val="006E57A8"/>
    <w:rsid w:val="006E744E"/>
    <w:rsid w:val="006E77C3"/>
    <w:rsid w:val="006E7C0E"/>
    <w:rsid w:val="006E7C4C"/>
    <w:rsid w:val="006F0104"/>
    <w:rsid w:val="006F05EB"/>
    <w:rsid w:val="006F0E72"/>
    <w:rsid w:val="006F1029"/>
    <w:rsid w:val="006F1223"/>
    <w:rsid w:val="006F142B"/>
    <w:rsid w:val="006F2337"/>
    <w:rsid w:val="006F2DA9"/>
    <w:rsid w:val="006F31CB"/>
    <w:rsid w:val="006F3DF5"/>
    <w:rsid w:val="006F4486"/>
    <w:rsid w:val="006F4C7B"/>
    <w:rsid w:val="006F5215"/>
    <w:rsid w:val="006F5FDB"/>
    <w:rsid w:val="006F60C5"/>
    <w:rsid w:val="006F6EDF"/>
    <w:rsid w:val="006F7CB8"/>
    <w:rsid w:val="00700740"/>
    <w:rsid w:val="007018E6"/>
    <w:rsid w:val="0070193F"/>
    <w:rsid w:val="0070225C"/>
    <w:rsid w:val="007022B5"/>
    <w:rsid w:val="007022C7"/>
    <w:rsid w:val="00702C7E"/>
    <w:rsid w:val="00702E67"/>
    <w:rsid w:val="00702EDE"/>
    <w:rsid w:val="00703590"/>
    <w:rsid w:val="00703CD5"/>
    <w:rsid w:val="007063EC"/>
    <w:rsid w:val="00706C62"/>
    <w:rsid w:val="00706FD4"/>
    <w:rsid w:val="00707691"/>
    <w:rsid w:val="00707AA6"/>
    <w:rsid w:val="00707BAB"/>
    <w:rsid w:val="00710218"/>
    <w:rsid w:val="00710617"/>
    <w:rsid w:val="00710630"/>
    <w:rsid w:val="00710AFD"/>
    <w:rsid w:val="00710B33"/>
    <w:rsid w:val="00710DAA"/>
    <w:rsid w:val="0071135C"/>
    <w:rsid w:val="00711CC3"/>
    <w:rsid w:val="00711D09"/>
    <w:rsid w:val="00711E54"/>
    <w:rsid w:val="00712F31"/>
    <w:rsid w:val="00712F5E"/>
    <w:rsid w:val="00714551"/>
    <w:rsid w:val="00714770"/>
    <w:rsid w:val="007148D9"/>
    <w:rsid w:val="00715BF1"/>
    <w:rsid w:val="0071603E"/>
    <w:rsid w:val="00717188"/>
    <w:rsid w:val="007171B2"/>
    <w:rsid w:val="00717782"/>
    <w:rsid w:val="007202AF"/>
    <w:rsid w:val="007203F4"/>
    <w:rsid w:val="0072047A"/>
    <w:rsid w:val="0072133C"/>
    <w:rsid w:val="00721561"/>
    <w:rsid w:val="00721A38"/>
    <w:rsid w:val="00721ACC"/>
    <w:rsid w:val="007227D1"/>
    <w:rsid w:val="00723436"/>
    <w:rsid w:val="0072383C"/>
    <w:rsid w:val="00723DDA"/>
    <w:rsid w:val="0072447D"/>
    <w:rsid w:val="0072452D"/>
    <w:rsid w:val="00724B3D"/>
    <w:rsid w:val="00725621"/>
    <w:rsid w:val="007264E3"/>
    <w:rsid w:val="007267E1"/>
    <w:rsid w:val="00726F4B"/>
    <w:rsid w:val="00727002"/>
    <w:rsid w:val="007271A8"/>
    <w:rsid w:val="007278B3"/>
    <w:rsid w:val="00727A1A"/>
    <w:rsid w:val="0073064F"/>
    <w:rsid w:val="00731483"/>
    <w:rsid w:val="00731525"/>
    <w:rsid w:val="007324A7"/>
    <w:rsid w:val="00732DD1"/>
    <w:rsid w:val="0073300C"/>
    <w:rsid w:val="007341C3"/>
    <w:rsid w:val="00734528"/>
    <w:rsid w:val="007353FF"/>
    <w:rsid w:val="00735675"/>
    <w:rsid w:val="007356FC"/>
    <w:rsid w:val="00735D97"/>
    <w:rsid w:val="0073682D"/>
    <w:rsid w:val="007370DF"/>
    <w:rsid w:val="007376F9"/>
    <w:rsid w:val="00737865"/>
    <w:rsid w:val="007402CA"/>
    <w:rsid w:val="007409B9"/>
    <w:rsid w:val="007413A9"/>
    <w:rsid w:val="0074229A"/>
    <w:rsid w:val="007423DE"/>
    <w:rsid w:val="00742B6E"/>
    <w:rsid w:val="00742C3A"/>
    <w:rsid w:val="00742DB7"/>
    <w:rsid w:val="00743381"/>
    <w:rsid w:val="007435F8"/>
    <w:rsid w:val="00743E84"/>
    <w:rsid w:val="00744ED4"/>
    <w:rsid w:val="00745864"/>
    <w:rsid w:val="00746495"/>
    <w:rsid w:val="00747007"/>
    <w:rsid w:val="0074711D"/>
    <w:rsid w:val="00747363"/>
    <w:rsid w:val="00750206"/>
    <w:rsid w:val="00750B29"/>
    <w:rsid w:val="007512CC"/>
    <w:rsid w:val="00751708"/>
    <w:rsid w:val="00751BB6"/>
    <w:rsid w:val="0075280B"/>
    <w:rsid w:val="007531C3"/>
    <w:rsid w:val="0075320D"/>
    <w:rsid w:val="00754CDE"/>
    <w:rsid w:val="00755078"/>
    <w:rsid w:val="00757497"/>
    <w:rsid w:val="007576EA"/>
    <w:rsid w:val="0075795C"/>
    <w:rsid w:val="00757B07"/>
    <w:rsid w:val="0076044B"/>
    <w:rsid w:val="00761339"/>
    <w:rsid w:val="0076192A"/>
    <w:rsid w:val="00761BE7"/>
    <w:rsid w:val="00761F9F"/>
    <w:rsid w:val="00762266"/>
    <w:rsid w:val="00762D65"/>
    <w:rsid w:val="007632EE"/>
    <w:rsid w:val="007639A4"/>
    <w:rsid w:val="00763FF9"/>
    <w:rsid w:val="007645DE"/>
    <w:rsid w:val="00765598"/>
    <w:rsid w:val="00765622"/>
    <w:rsid w:val="00765849"/>
    <w:rsid w:val="00765DFF"/>
    <w:rsid w:val="007669F5"/>
    <w:rsid w:val="00767910"/>
    <w:rsid w:val="00767A6C"/>
    <w:rsid w:val="00772316"/>
    <w:rsid w:val="00772436"/>
    <w:rsid w:val="00772947"/>
    <w:rsid w:val="00772C85"/>
    <w:rsid w:val="007736E0"/>
    <w:rsid w:val="00773772"/>
    <w:rsid w:val="007743BA"/>
    <w:rsid w:val="00774520"/>
    <w:rsid w:val="00774C67"/>
    <w:rsid w:val="007756F7"/>
    <w:rsid w:val="00775AEE"/>
    <w:rsid w:val="00775C0E"/>
    <w:rsid w:val="00777DC0"/>
    <w:rsid w:val="007804D1"/>
    <w:rsid w:val="00780719"/>
    <w:rsid w:val="00780792"/>
    <w:rsid w:val="00780C32"/>
    <w:rsid w:val="00780FF0"/>
    <w:rsid w:val="00781601"/>
    <w:rsid w:val="00782371"/>
    <w:rsid w:val="00782A73"/>
    <w:rsid w:val="0078334B"/>
    <w:rsid w:val="007837BA"/>
    <w:rsid w:val="007837DF"/>
    <w:rsid w:val="00784E69"/>
    <w:rsid w:val="00784EBA"/>
    <w:rsid w:val="00785447"/>
    <w:rsid w:val="00785B32"/>
    <w:rsid w:val="00786689"/>
    <w:rsid w:val="0078681D"/>
    <w:rsid w:val="0078689F"/>
    <w:rsid w:val="007873E3"/>
    <w:rsid w:val="007876A8"/>
    <w:rsid w:val="00787915"/>
    <w:rsid w:val="00790FDA"/>
    <w:rsid w:val="00791091"/>
    <w:rsid w:val="00791484"/>
    <w:rsid w:val="00791CA5"/>
    <w:rsid w:val="00791E01"/>
    <w:rsid w:val="00791FB1"/>
    <w:rsid w:val="00792F85"/>
    <w:rsid w:val="00793DF8"/>
    <w:rsid w:val="00794C3D"/>
    <w:rsid w:val="007953E1"/>
    <w:rsid w:val="00795EEA"/>
    <w:rsid w:val="00795F90"/>
    <w:rsid w:val="0079699C"/>
    <w:rsid w:val="00796A25"/>
    <w:rsid w:val="00796B24"/>
    <w:rsid w:val="00797084"/>
    <w:rsid w:val="007972E5"/>
    <w:rsid w:val="007979C3"/>
    <w:rsid w:val="007A0D54"/>
    <w:rsid w:val="007A1602"/>
    <w:rsid w:val="007A1C6A"/>
    <w:rsid w:val="007A23DC"/>
    <w:rsid w:val="007A2464"/>
    <w:rsid w:val="007A2AC7"/>
    <w:rsid w:val="007A5A5B"/>
    <w:rsid w:val="007A62B2"/>
    <w:rsid w:val="007A6374"/>
    <w:rsid w:val="007A7240"/>
    <w:rsid w:val="007A7627"/>
    <w:rsid w:val="007A7716"/>
    <w:rsid w:val="007A7A22"/>
    <w:rsid w:val="007B0178"/>
    <w:rsid w:val="007B187F"/>
    <w:rsid w:val="007B3FBE"/>
    <w:rsid w:val="007B5346"/>
    <w:rsid w:val="007B56E1"/>
    <w:rsid w:val="007B5E3E"/>
    <w:rsid w:val="007B5F04"/>
    <w:rsid w:val="007B633D"/>
    <w:rsid w:val="007B6740"/>
    <w:rsid w:val="007B78C3"/>
    <w:rsid w:val="007B7E91"/>
    <w:rsid w:val="007C0082"/>
    <w:rsid w:val="007C038C"/>
    <w:rsid w:val="007C057A"/>
    <w:rsid w:val="007C11EA"/>
    <w:rsid w:val="007C19CA"/>
    <w:rsid w:val="007C19D4"/>
    <w:rsid w:val="007C2CD6"/>
    <w:rsid w:val="007C3207"/>
    <w:rsid w:val="007C3B6E"/>
    <w:rsid w:val="007C3F24"/>
    <w:rsid w:val="007C4A03"/>
    <w:rsid w:val="007C4A13"/>
    <w:rsid w:val="007C4C6C"/>
    <w:rsid w:val="007C527E"/>
    <w:rsid w:val="007C56A8"/>
    <w:rsid w:val="007C5CF9"/>
    <w:rsid w:val="007C61F7"/>
    <w:rsid w:val="007C6857"/>
    <w:rsid w:val="007C68EB"/>
    <w:rsid w:val="007C7631"/>
    <w:rsid w:val="007C7AD3"/>
    <w:rsid w:val="007C7B33"/>
    <w:rsid w:val="007C7E39"/>
    <w:rsid w:val="007D013E"/>
    <w:rsid w:val="007D07D9"/>
    <w:rsid w:val="007D09B5"/>
    <w:rsid w:val="007D2024"/>
    <w:rsid w:val="007D4709"/>
    <w:rsid w:val="007D4775"/>
    <w:rsid w:val="007D4E6F"/>
    <w:rsid w:val="007D53F3"/>
    <w:rsid w:val="007D582C"/>
    <w:rsid w:val="007D61CE"/>
    <w:rsid w:val="007D6ACF"/>
    <w:rsid w:val="007D6FC7"/>
    <w:rsid w:val="007E0779"/>
    <w:rsid w:val="007E0E00"/>
    <w:rsid w:val="007E11D2"/>
    <w:rsid w:val="007E2D0F"/>
    <w:rsid w:val="007E2E31"/>
    <w:rsid w:val="007E2F69"/>
    <w:rsid w:val="007E35C8"/>
    <w:rsid w:val="007E426F"/>
    <w:rsid w:val="007E45BD"/>
    <w:rsid w:val="007E540C"/>
    <w:rsid w:val="007E5966"/>
    <w:rsid w:val="007E6D8E"/>
    <w:rsid w:val="007E795E"/>
    <w:rsid w:val="007F0111"/>
    <w:rsid w:val="007F0F16"/>
    <w:rsid w:val="007F0F3D"/>
    <w:rsid w:val="007F12D9"/>
    <w:rsid w:val="007F1C47"/>
    <w:rsid w:val="007F238C"/>
    <w:rsid w:val="007F3190"/>
    <w:rsid w:val="007F3337"/>
    <w:rsid w:val="007F3569"/>
    <w:rsid w:val="007F3655"/>
    <w:rsid w:val="007F3C13"/>
    <w:rsid w:val="007F3FAD"/>
    <w:rsid w:val="007F43D3"/>
    <w:rsid w:val="007F4AA1"/>
    <w:rsid w:val="007F4B3B"/>
    <w:rsid w:val="007F4BFB"/>
    <w:rsid w:val="007F4DF5"/>
    <w:rsid w:val="007F523D"/>
    <w:rsid w:val="007F5412"/>
    <w:rsid w:val="007F5C81"/>
    <w:rsid w:val="007F6220"/>
    <w:rsid w:val="007F6324"/>
    <w:rsid w:val="007F6459"/>
    <w:rsid w:val="007F6B6A"/>
    <w:rsid w:val="007F71A4"/>
    <w:rsid w:val="007F7AA0"/>
    <w:rsid w:val="0080013F"/>
    <w:rsid w:val="00800CF5"/>
    <w:rsid w:val="00801F2E"/>
    <w:rsid w:val="00801FBE"/>
    <w:rsid w:val="008020B2"/>
    <w:rsid w:val="00802652"/>
    <w:rsid w:val="00802B12"/>
    <w:rsid w:val="00802BDA"/>
    <w:rsid w:val="008035C7"/>
    <w:rsid w:val="0080463C"/>
    <w:rsid w:val="00804A54"/>
    <w:rsid w:val="008050DF"/>
    <w:rsid w:val="0080560B"/>
    <w:rsid w:val="008060FA"/>
    <w:rsid w:val="00806480"/>
    <w:rsid w:val="008066DD"/>
    <w:rsid w:val="0080696E"/>
    <w:rsid w:val="00806FBC"/>
    <w:rsid w:val="00807273"/>
    <w:rsid w:val="008078ED"/>
    <w:rsid w:val="0081032D"/>
    <w:rsid w:val="008121F5"/>
    <w:rsid w:val="00812595"/>
    <w:rsid w:val="00812597"/>
    <w:rsid w:val="008129B9"/>
    <w:rsid w:val="00812A0E"/>
    <w:rsid w:val="008131C5"/>
    <w:rsid w:val="008150BB"/>
    <w:rsid w:val="008153DD"/>
    <w:rsid w:val="0081549E"/>
    <w:rsid w:val="00815775"/>
    <w:rsid w:val="00815AEF"/>
    <w:rsid w:val="0081668C"/>
    <w:rsid w:val="00816B90"/>
    <w:rsid w:val="00816DB9"/>
    <w:rsid w:val="008170D6"/>
    <w:rsid w:val="00817357"/>
    <w:rsid w:val="008175A6"/>
    <w:rsid w:val="0081783D"/>
    <w:rsid w:val="008228B9"/>
    <w:rsid w:val="00822DBA"/>
    <w:rsid w:val="008234E7"/>
    <w:rsid w:val="008242C8"/>
    <w:rsid w:val="00824681"/>
    <w:rsid w:val="00824AAF"/>
    <w:rsid w:val="00824AD6"/>
    <w:rsid w:val="00825469"/>
    <w:rsid w:val="00825782"/>
    <w:rsid w:val="00825B58"/>
    <w:rsid w:val="00826039"/>
    <w:rsid w:val="008267AB"/>
    <w:rsid w:val="008270AE"/>
    <w:rsid w:val="0082779C"/>
    <w:rsid w:val="00827933"/>
    <w:rsid w:val="00827EA1"/>
    <w:rsid w:val="00830CC8"/>
    <w:rsid w:val="00830F6C"/>
    <w:rsid w:val="00831259"/>
    <w:rsid w:val="00831317"/>
    <w:rsid w:val="008313FC"/>
    <w:rsid w:val="008314CE"/>
    <w:rsid w:val="00831DFE"/>
    <w:rsid w:val="00832427"/>
    <w:rsid w:val="0083307A"/>
    <w:rsid w:val="008330D0"/>
    <w:rsid w:val="008336A4"/>
    <w:rsid w:val="00833BE9"/>
    <w:rsid w:val="008348D9"/>
    <w:rsid w:val="00834DE1"/>
    <w:rsid w:val="00834E03"/>
    <w:rsid w:val="008354AC"/>
    <w:rsid w:val="0083649A"/>
    <w:rsid w:val="008368A6"/>
    <w:rsid w:val="008368F5"/>
    <w:rsid w:val="0083770C"/>
    <w:rsid w:val="00837A08"/>
    <w:rsid w:val="00840038"/>
    <w:rsid w:val="00840604"/>
    <w:rsid w:val="00840C3F"/>
    <w:rsid w:val="008410C5"/>
    <w:rsid w:val="008412B3"/>
    <w:rsid w:val="0084154B"/>
    <w:rsid w:val="00842031"/>
    <w:rsid w:val="0084266A"/>
    <w:rsid w:val="008433DF"/>
    <w:rsid w:val="00844466"/>
    <w:rsid w:val="00844B05"/>
    <w:rsid w:val="00844CC0"/>
    <w:rsid w:val="00846066"/>
    <w:rsid w:val="00846427"/>
    <w:rsid w:val="00846886"/>
    <w:rsid w:val="00846D9A"/>
    <w:rsid w:val="0084791B"/>
    <w:rsid w:val="00847CA5"/>
    <w:rsid w:val="00847F82"/>
    <w:rsid w:val="00850930"/>
    <w:rsid w:val="00850D2F"/>
    <w:rsid w:val="008510D4"/>
    <w:rsid w:val="008519F2"/>
    <w:rsid w:val="00851A4E"/>
    <w:rsid w:val="00851E18"/>
    <w:rsid w:val="00852235"/>
    <w:rsid w:val="008529E2"/>
    <w:rsid w:val="00852F99"/>
    <w:rsid w:val="00853B6F"/>
    <w:rsid w:val="00853E50"/>
    <w:rsid w:val="0085420F"/>
    <w:rsid w:val="00854847"/>
    <w:rsid w:val="00854D96"/>
    <w:rsid w:val="0085538E"/>
    <w:rsid w:val="00855CBC"/>
    <w:rsid w:val="00855F32"/>
    <w:rsid w:val="00855F49"/>
    <w:rsid w:val="008560E5"/>
    <w:rsid w:val="0085777F"/>
    <w:rsid w:val="00857FF3"/>
    <w:rsid w:val="00860560"/>
    <w:rsid w:val="00860961"/>
    <w:rsid w:val="0086183B"/>
    <w:rsid w:val="008619C2"/>
    <w:rsid w:val="00863893"/>
    <w:rsid w:val="00863A31"/>
    <w:rsid w:val="00863CDB"/>
    <w:rsid w:val="00864147"/>
    <w:rsid w:val="00865156"/>
    <w:rsid w:val="008654AC"/>
    <w:rsid w:val="008665AC"/>
    <w:rsid w:val="0086678F"/>
    <w:rsid w:val="008672B0"/>
    <w:rsid w:val="0086740E"/>
    <w:rsid w:val="00867D48"/>
    <w:rsid w:val="008702F6"/>
    <w:rsid w:val="008704C4"/>
    <w:rsid w:val="008713C6"/>
    <w:rsid w:val="00871A47"/>
    <w:rsid w:val="008721BB"/>
    <w:rsid w:val="008725B6"/>
    <w:rsid w:val="0087279F"/>
    <w:rsid w:val="00872AB7"/>
    <w:rsid w:val="00872C9B"/>
    <w:rsid w:val="00872DDD"/>
    <w:rsid w:val="00872ED3"/>
    <w:rsid w:val="00875448"/>
    <w:rsid w:val="00875547"/>
    <w:rsid w:val="008755DF"/>
    <w:rsid w:val="00875C34"/>
    <w:rsid w:val="00877701"/>
    <w:rsid w:val="008804D3"/>
    <w:rsid w:val="00880798"/>
    <w:rsid w:val="00883A6C"/>
    <w:rsid w:val="00884104"/>
    <w:rsid w:val="00884A14"/>
    <w:rsid w:val="00884E4C"/>
    <w:rsid w:val="00885022"/>
    <w:rsid w:val="00886297"/>
    <w:rsid w:val="0088645A"/>
    <w:rsid w:val="00887371"/>
    <w:rsid w:val="008900B7"/>
    <w:rsid w:val="008903F6"/>
    <w:rsid w:val="00890632"/>
    <w:rsid w:val="008906BE"/>
    <w:rsid w:val="008910B2"/>
    <w:rsid w:val="008917E0"/>
    <w:rsid w:val="00891A4E"/>
    <w:rsid w:val="008925BB"/>
    <w:rsid w:val="00892870"/>
    <w:rsid w:val="00894160"/>
    <w:rsid w:val="008943E1"/>
    <w:rsid w:val="00894CF5"/>
    <w:rsid w:val="00895610"/>
    <w:rsid w:val="00895619"/>
    <w:rsid w:val="008972E1"/>
    <w:rsid w:val="00897969"/>
    <w:rsid w:val="008979D4"/>
    <w:rsid w:val="00897A26"/>
    <w:rsid w:val="00897BCA"/>
    <w:rsid w:val="00897D68"/>
    <w:rsid w:val="008A05BC"/>
    <w:rsid w:val="008A0B88"/>
    <w:rsid w:val="008A2337"/>
    <w:rsid w:val="008A2433"/>
    <w:rsid w:val="008A2794"/>
    <w:rsid w:val="008A2AE7"/>
    <w:rsid w:val="008A3646"/>
    <w:rsid w:val="008A3D17"/>
    <w:rsid w:val="008A43B5"/>
    <w:rsid w:val="008A58BA"/>
    <w:rsid w:val="008A5967"/>
    <w:rsid w:val="008A5C1B"/>
    <w:rsid w:val="008A64CE"/>
    <w:rsid w:val="008A7042"/>
    <w:rsid w:val="008A76BE"/>
    <w:rsid w:val="008A77BF"/>
    <w:rsid w:val="008A7F38"/>
    <w:rsid w:val="008A7F64"/>
    <w:rsid w:val="008B1C28"/>
    <w:rsid w:val="008B23D9"/>
    <w:rsid w:val="008B2C7B"/>
    <w:rsid w:val="008B3571"/>
    <w:rsid w:val="008B4BB1"/>
    <w:rsid w:val="008B51DB"/>
    <w:rsid w:val="008B55C5"/>
    <w:rsid w:val="008B5805"/>
    <w:rsid w:val="008B58AB"/>
    <w:rsid w:val="008B5E3E"/>
    <w:rsid w:val="008B627D"/>
    <w:rsid w:val="008B6767"/>
    <w:rsid w:val="008B685E"/>
    <w:rsid w:val="008B71F9"/>
    <w:rsid w:val="008B7821"/>
    <w:rsid w:val="008B7825"/>
    <w:rsid w:val="008C03BA"/>
    <w:rsid w:val="008C042F"/>
    <w:rsid w:val="008C098B"/>
    <w:rsid w:val="008C204E"/>
    <w:rsid w:val="008C2737"/>
    <w:rsid w:val="008C27BC"/>
    <w:rsid w:val="008C34DC"/>
    <w:rsid w:val="008C3602"/>
    <w:rsid w:val="008C3DB5"/>
    <w:rsid w:val="008C3F83"/>
    <w:rsid w:val="008C5FED"/>
    <w:rsid w:val="008C677C"/>
    <w:rsid w:val="008C6922"/>
    <w:rsid w:val="008C72FB"/>
    <w:rsid w:val="008D038D"/>
    <w:rsid w:val="008D06D8"/>
    <w:rsid w:val="008D0924"/>
    <w:rsid w:val="008D095F"/>
    <w:rsid w:val="008D09C2"/>
    <w:rsid w:val="008D0E9E"/>
    <w:rsid w:val="008D1624"/>
    <w:rsid w:val="008D25E9"/>
    <w:rsid w:val="008D2BE6"/>
    <w:rsid w:val="008D398F"/>
    <w:rsid w:val="008D4892"/>
    <w:rsid w:val="008D5B76"/>
    <w:rsid w:val="008D5C42"/>
    <w:rsid w:val="008D6517"/>
    <w:rsid w:val="008D6606"/>
    <w:rsid w:val="008D6D38"/>
    <w:rsid w:val="008D7412"/>
    <w:rsid w:val="008D7660"/>
    <w:rsid w:val="008D7A3E"/>
    <w:rsid w:val="008D7C6E"/>
    <w:rsid w:val="008E15FF"/>
    <w:rsid w:val="008E1A45"/>
    <w:rsid w:val="008E3381"/>
    <w:rsid w:val="008E387F"/>
    <w:rsid w:val="008E413E"/>
    <w:rsid w:val="008E4363"/>
    <w:rsid w:val="008E458D"/>
    <w:rsid w:val="008E4C68"/>
    <w:rsid w:val="008E5211"/>
    <w:rsid w:val="008E5879"/>
    <w:rsid w:val="008E5DE8"/>
    <w:rsid w:val="008E6B3B"/>
    <w:rsid w:val="008E7236"/>
    <w:rsid w:val="008E7862"/>
    <w:rsid w:val="008F043E"/>
    <w:rsid w:val="008F0A4F"/>
    <w:rsid w:val="008F20B2"/>
    <w:rsid w:val="008F24E7"/>
    <w:rsid w:val="008F3B2E"/>
    <w:rsid w:val="008F4556"/>
    <w:rsid w:val="008F4B84"/>
    <w:rsid w:val="008F5602"/>
    <w:rsid w:val="008F57EA"/>
    <w:rsid w:val="008F5964"/>
    <w:rsid w:val="008F703A"/>
    <w:rsid w:val="008F7DEC"/>
    <w:rsid w:val="009006F9"/>
    <w:rsid w:val="00900BAC"/>
    <w:rsid w:val="0090107F"/>
    <w:rsid w:val="009010CF"/>
    <w:rsid w:val="0090148B"/>
    <w:rsid w:val="009024D3"/>
    <w:rsid w:val="00903444"/>
    <w:rsid w:val="00903A95"/>
    <w:rsid w:val="00903E56"/>
    <w:rsid w:val="00904707"/>
    <w:rsid w:val="00904D32"/>
    <w:rsid w:val="0090642A"/>
    <w:rsid w:val="0090647F"/>
    <w:rsid w:val="009078F5"/>
    <w:rsid w:val="0091075D"/>
    <w:rsid w:val="00911481"/>
    <w:rsid w:val="009126A2"/>
    <w:rsid w:val="00912D52"/>
    <w:rsid w:val="00913B4F"/>
    <w:rsid w:val="00913BC5"/>
    <w:rsid w:val="00913E7F"/>
    <w:rsid w:val="00914478"/>
    <w:rsid w:val="00915B78"/>
    <w:rsid w:val="00917988"/>
    <w:rsid w:val="00920155"/>
    <w:rsid w:val="0092052A"/>
    <w:rsid w:val="00920D3C"/>
    <w:rsid w:val="00920F51"/>
    <w:rsid w:val="00922035"/>
    <w:rsid w:val="009222E2"/>
    <w:rsid w:val="00922937"/>
    <w:rsid w:val="00922EE7"/>
    <w:rsid w:val="00923EA0"/>
    <w:rsid w:val="00925727"/>
    <w:rsid w:val="00925759"/>
    <w:rsid w:val="00925F82"/>
    <w:rsid w:val="00926206"/>
    <w:rsid w:val="0092757B"/>
    <w:rsid w:val="00927F1E"/>
    <w:rsid w:val="00930399"/>
    <w:rsid w:val="00930491"/>
    <w:rsid w:val="00930A08"/>
    <w:rsid w:val="00930AAC"/>
    <w:rsid w:val="00931707"/>
    <w:rsid w:val="00931CE3"/>
    <w:rsid w:val="009320F4"/>
    <w:rsid w:val="00932310"/>
    <w:rsid w:val="00932665"/>
    <w:rsid w:val="00932A38"/>
    <w:rsid w:val="0093365D"/>
    <w:rsid w:val="00933ADF"/>
    <w:rsid w:val="0093431D"/>
    <w:rsid w:val="00934BB1"/>
    <w:rsid w:val="00934CEF"/>
    <w:rsid w:val="00935C0C"/>
    <w:rsid w:val="009360F0"/>
    <w:rsid w:val="009365B4"/>
    <w:rsid w:val="00940B80"/>
    <w:rsid w:val="0094105C"/>
    <w:rsid w:val="009416BC"/>
    <w:rsid w:val="00941984"/>
    <w:rsid w:val="0094255B"/>
    <w:rsid w:val="00942A0C"/>
    <w:rsid w:val="009436F6"/>
    <w:rsid w:val="00943704"/>
    <w:rsid w:val="009437A4"/>
    <w:rsid w:val="00944054"/>
    <w:rsid w:val="0094436D"/>
    <w:rsid w:val="0094438C"/>
    <w:rsid w:val="00944799"/>
    <w:rsid w:val="00944CD7"/>
    <w:rsid w:val="009456CC"/>
    <w:rsid w:val="00946360"/>
    <w:rsid w:val="00946F45"/>
    <w:rsid w:val="00947FEA"/>
    <w:rsid w:val="00950EA1"/>
    <w:rsid w:val="00950FDF"/>
    <w:rsid w:val="009515A3"/>
    <w:rsid w:val="009515B1"/>
    <w:rsid w:val="00952D70"/>
    <w:rsid w:val="00953320"/>
    <w:rsid w:val="00953354"/>
    <w:rsid w:val="0095380F"/>
    <w:rsid w:val="00953C1E"/>
    <w:rsid w:val="009547DD"/>
    <w:rsid w:val="00954853"/>
    <w:rsid w:val="00955284"/>
    <w:rsid w:val="0095617B"/>
    <w:rsid w:val="00956B4F"/>
    <w:rsid w:val="00957375"/>
    <w:rsid w:val="0095786F"/>
    <w:rsid w:val="00957F5F"/>
    <w:rsid w:val="00961158"/>
    <w:rsid w:val="00961755"/>
    <w:rsid w:val="00961DAC"/>
    <w:rsid w:val="00961DD3"/>
    <w:rsid w:val="00962122"/>
    <w:rsid w:val="0096224A"/>
    <w:rsid w:val="0096264E"/>
    <w:rsid w:val="009629DA"/>
    <w:rsid w:val="009633BB"/>
    <w:rsid w:val="00965617"/>
    <w:rsid w:val="00965B07"/>
    <w:rsid w:val="00965B6F"/>
    <w:rsid w:val="00965C36"/>
    <w:rsid w:val="00965E8E"/>
    <w:rsid w:val="00966788"/>
    <w:rsid w:val="009668EE"/>
    <w:rsid w:val="00966FAE"/>
    <w:rsid w:val="00967800"/>
    <w:rsid w:val="00967BAF"/>
    <w:rsid w:val="0097049F"/>
    <w:rsid w:val="00970575"/>
    <w:rsid w:val="00970E71"/>
    <w:rsid w:val="009713F9"/>
    <w:rsid w:val="0097218F"/>
    <w:rsid w:val="00972228"/>
    <w:rsid w:val="00972C85"/>
    <w:rsid w:val="00973B97"/>
    <w:rsid w:val="009740C6"/>
    <w:rsid w:val="009746AC"/>
    <w:rsid w:val="00974DB6"/>
    <w:rsid w:val="009763C2"/>
    <w:rsid w:val="009768C8"/>
    <w:rsid w:val="00976D86"/>
    <w:rsid w:val="00980662"/>
    <w:rsid w:val="0098084F"/>
    <w:rsid w:val="00980F34"/>
    <w:rsid w:val="00981CF9"/>
    <w:rsid w:val="009822A3"/>
    <w:rsid w:val="00982D17"/>
    <w:rsid w:val="00983062"/>
    <w:rsid w:val="00985133"/>
    <w:rsid w:val="009855CD"/>
    <w:rsid w:val="009869C2"/>
    <w:rsid w:val="00986D43"/>
    <w:rsid w:val="0098757E"/>
    <w:rsid w:val="00987DB1"/>
    <w:rsid w:val="00990472"/>
    <w:rsid w:val="00990FA5"/>
    <w:rsid w:val="009916B1"/>
    <w:rsid w:val="009916EF"/>
    <w:rsid w:val="00991961"/>
    <w:rsid w:val="00991C20"/>
    <w:rsid w:val="00992B57"/>
    <w:rsid w:val="009935B0"/>
    <w:rsid w:val="00993ED7"/>
    <w:rsid w:val="0099555E"/>
    <w:rsid w:val="0099606D"/>
    <w:rsid w:val="009960BF"/>
    <w:rsid w:val="009964FB"/>
    <w:rsid w:val="00996967"/>
    <w:rsid w:val="009969A0"/>
    <w:rsid w:val="00996DC2"/>
    <w:rsid w:val="009A0AB8"/>
    <w:rsid w:val="009A14D5"/>
    <w:rsid w:val="009A165A"/>
    <w:rsid w:val="009A1A8A"/>
    <w:rsid w:val="009A2757"/>
    <w:rsid w:val="009A2BA8"/>
    <w:rsid w:val="009A301D"/>
    <w:rsid w:val="009A35F5"/>
    <w:rsid w:val="009A38E3"/>
    <w:rsid w:val="009A4500"/>
    <w:rsid w:val="009A55E6"/>
    <w:rsid w:val="009A57E9"/>
    <w:rsid w:val="009A58A2"/>
    <w:rsid w:val="009A611E"/>
    <w:rsid w:val="009A6622"/>
    <w:rsid w:val="009A6807"/>
    <w:rsid w:val="009A6BD0"/>
    <w:rsid w:val="009A71D2"/>
    <w:rsid w:val="009A7727"/>
    <w:rsid w:val="009B0009"/>
    <w:rsid w:val="009B0C63"/>
    <w:rsid w:val="009B14AD"/>
    <w:rsid w:val="009B151A"/>
    <w:rsid w:val="009B1C01"/>
    <w:rsid w:val="009B327A"/>
    <w:rsid w:val="009B3A60"/>
    <w:rsid w:val="009B4EBD"/>
    <w:rsid w:val="009B51F0"/>
    <w:rsid w:val="009B54F6"/>
    <w:rsid w:val="009B6407"/>
    <w:rsid w:val="009B6483"/>
    <w:rsid w:val="009B6659"/>
    <w:rsid w:val="009B6B28"/>
    <w:rsid w:val="009B704E"/>
    <w:rsid w:val="009B72C7"/>
    <w:rsid w:val="009B732E"/>
    <w:rsid w:val="009C01EA"/>
    <w:rsid w:val="009C0EB6"/>
    <w:rsid w:val="009C1D2B"/>
    <w:rsid w:val="009C218C"/>
    <w:rsid w:val="009C227C"/>
    <w:rsid w:val="009C2A89"/>
    <w:rsid w:val="009C2E0E"/>
    <w:rsid w:val="009C3341"/>
    <w:rsid w:val="009C368F"/>
    <w:rsid w:val="009C4193"/>
    <w:rsid w:val="009C4B30"/>
    <w:rsid w:val="009C5F8B"/>
    <w:rsid w:val="009C67F2"/>
    <w:rsid w:val="009C7911"/>
    <w:rsid w:val="009C793D"/>
    <w:rsid w:val="009D0600"/>
    <w:rsid w:val="009D1857"/>
    <w:rsid w:val="009D2CDE"/>
    <w:rsid w:val="009D3358"/>
    <w:rsid w:val="009D40D9"/>
    <w:rsid w:val="009D4927"/>
    <w:rsid w:val="009D4A2C"/>
    <w:rsid w:val="009D4C16"/>
    <w:rsid w:val="009D4EFC"/>
    <w:rsid w:val="009D521B"/>
    <w:rsid w:val="009D5232"/>
    <w:rsid w:val="009D5338"/>
    <w:rsid w:val="009D56B8"/>
    <w:rsid w:val="009D677D"/>
    <w:rsid w:val="009D6C69"/>
    <w:rsid w:val="009D70C8"/>
    <w:rsid w:val="009D73BB"/>
    <w:rsid w:val="009D790E"/>
    <w:rsid w:val="009E012B"/>
    <w:rsid w:val="009E060A"/>
    <w:rsid w:val="009E0828"/>
    <w:rsid w:val="009E1449"/>
    <w:rsid w:val="009E1A42"/>
    <w:rsid w:val="009E3AE8"/>
    <w:rsid w:val="009E3BC5"/>
    <w:rsid w:val="009E4173"/>
    <w:rsid w:val="009E4769"/>
    <w:rsid w:val="009E4836"/>
    <w:rsid w:val="009E4C4C"/>
    <w:rsid w:val="009E55B1"/>
    <w:rsid w:val="009E5B45"/>
    <w:rsid w:val="009E5E27"/>
    <w:rsid w:val="009E645C"/>
    <w:rsid w:val="009E65E6"/>
    <w:rsid w:val="009E7BE8"/>
    <w:rsid w:val="009F1C91"/>
    <w:rsid w:val="009F2130"/>
    <w:rsid w:val="009F2796"/>
    <w:rsid w:val="009F2AAF"/>
    <w:rsid w:val="009F37F2"/>
    <w:rsid w:val="009F3D02"/>
    <w:rsid w:val="009F40AD"/>
    <w:rsid w:val="009F45C3"/>
    <w:rsid w:val="009F4954"/>
    <w:rsid w:val="009F61ED"/>
    <w:rsid w:val="009F628E"/>
    <w:rsid w:val="009F62F0"/>
    <w:rsid w:val="009F6F59"/>
    <w:rsid w:val="009F6FEB"/>
    <w:rsid w:val="009F7BEB"/>
    <w:rsid w:val="009F7D98"/>
    <w:rsid w:val="00A0022F"/>
    <w:rsid w:val="00A003A7"/>
    <w:rsid w:val="00A007E5"/>
    <w:rsid w:val="00A008A0"/>
    <w:rsid w:val="00A00EC8"/>
    <w:rsid w:val="00A00FE4"/>
    <w:rsid w:val="00A01A0B"/>
    <w:rsid w:val="00A01BD5"/>
    <w:rsid w:val="00A029A2"/>
    <w:rsid w:val="00A0501C"/>
    <w:rsid w:val="00A05315"/>
    <w:rsid w:val="00A05819"/>
    <w:rsid w:val="00A05C71"/>
    <w:rsid w:val="00A06092"/>
    <w:rsid w:val="00A06248"/>
    <w:rsid w:val="00A10150"/>
    <w:rsid w:val="00A10C5A"/>
    <w:rsid w:val="00A11599"/>
    <w:rsid w:val="00A11688"/>
    <w:rsid w:val="00A1306E"/>
    <w:rsid w:val="00A13D6A"/>
    <w:rsid w:val="00A13F4D"/>
    <w:rsid w:val="00A143CA"/>
    <w:rsid w:val="00A15138"/>
    <w:rsid w:val="00A1593C"/>
    <w:rsid w:val="00A1636D"/>
    <w:rsid w:val="00A169F8"/>
    <w:rsid w:val="00A16F80"/>
    <w:rsid w:val="00A17713"/>
    <w:rsid w:val="00A1784B"/>
    <w:rsid w:val="00A17911"/>
    <w:rsid w:val="00A17AFD"/>
    <w:rsid w:val="00A20929"/>
    <w:rsid w:val="00A21883"/>
    <w:rsid w:val="00A21DD5"/>
    <w:rsid w:val="00A223AD"/>
    <w:rsid w:val="00A22A51"/>
    <w:rsid w:val="00A22C2E"/>
    <w:rsid w:val="00A22FC8"/>
    <w:rsid w:val="00A233D0"/>
    <w:rsid w:val="00A24603"/>
    <w:rsid w:val="00A25BBA"/>
    <w:rsid w:val="00A25E01"/>
    <w:rsid w:val="00A25F6A"/>
    <w:rsid w:val="00A27111"/>
    <w:rsid w:val="00A27490"/>
    <w:rsid w:val="00A27C3B"/>
    <w:rsid w:val="00A27D28"/>
    <w:rsid w:val="00A27E5F"/>
    <w:rsid w:val="00A30559"/>
    <w:rsid w:val="00A30AAA"/>
    <w:rsid w:val="00A3100D"/>
    <w:rsid w:val="00A3208D"/>
    <w:rsid w:val="00A3222D"/>
    <w:rsid w:val="00A32548"/>
    <w:rsid w:val="00A335BC"/>
    <w:rsid w:val="00A338E5"/>
    <w:rsid w:val="00A34774"/>
    <w:rsid w:val="00A3486D"/>
    <w:rsid w:val="00A34F94"/>
    <w:rsid w:val="00A35248"/>
    <w:rsid w:val="00A3528A"/>
    <w:rsid w:val="00A353C5"/>
    <w:rsid w:val="00A364EE"/>
    <w:rsid w:val="00A36BFE"/>
    <w:rsid w:val="00A37006"/>
    <w:rsid w:val="00A37789"/>
    <w:rsid w:val="00A37B63"/>
    <w:rsid w:val="00A40430"/>
    <w:rsid w:val="00A4083A"/>
    <w:rsid w:val="00A40851"/>
    <w:rsid w:val="00A4098B"/>
    <w:rsid w:val="00A40AD7"/>
    <w:rsid w:val="00A40C95"/>
    <w:rsid w:val="00A40E59"/>
    <w:rsid w:val="00A41210"/>
    <w:rsid w:val="00A41433"/>
    <w:rsid w:val="00A41AE4"/>
    <w:rsid w:val="00A424F4"/>
    <w:rsid w:val="00A42A0C"/>
    <w:rsid w:val="00A4306B"/>
    <w:rsid w:val="00A43403"/>
    <w:rsid w:val="00A43DB4"/>
    <w:rsid w:val="00A43FD0"/>
    <w:rsid w:val="00A440A3"/>
    <w:rsid w:val="00A44982"/>
    <w:rsid w:val="00A45571"/>
    <w:rsid w:val="00A45AD3"/>
    <w:rsid w:val="00A45D57"/>
    <w:rsid w:val="00A4727F"/>
    <w:rsid w:val="00A4731C"/>
    <w:rsid w:val="00A47D62"/>
    <w:rsid w:val="00A502D7"/>
    <w:rsid w:val="00A50FC5"/>
    <w:rsid w:val="00A51488"/>
    <w:rsid w:val="00A52264"/>
    <w:rsid w:val="00A5242C"/>
    <w:rsid w:val="00A52868"/>
    <w:rsid w:val="00A537EB"/>
    <w:rsid w:val="00A53CA6"/>
    <w:rsid w:val="00A54819"/>
    <w:rsid w:val="00A5539A"/>
    <w:rsid w:val="00A55557"/>
    <w:rsid w:val="00A55780"/>
    <w:rsid w:val="00A557F0"/>
    <w:rsid w:val="00A55B04"/>
    <w:rsid w:val="00A55C2D"/>
    <w:rsid w:val="00A565F9"/>
    <w:rsid w:val="00A57488"/>
    <w:rsid w:val="00A5759C"/>
    <w:rsid w:val="00A57629"/>
    <w:rsid w:val="00A57C50"/>
    <w:rsid w:val="00A57F42"/>
    <w:rsid w:val="00A605F3"/>
    <w:rsid w:val="00A61995"/>
    <w:rsid w:val="00A623A0"/>
    <w:rsid w:val="00A62768"/>
    <w:rsid w:val="00A62C2A"/>
    <w:rsid w:val="00A62CFF"/>
    <w:rsid w:val="00A62FA8"/>
    <w:rsid w:val="00A635A7"/>
    <w:rsid w:val="00A63972"/>
    <w:rsid w:val="00A63CDB"/>
    <w:rsid w:val="00A64EB9"/>
    <w:rsid w:val="00A659C7"/>
    <w:rsid w:val="00A671C0"/>
    <w:rsid w:val="00A67384"/>
    <w:rsid w:val="00A67A68"/>
    <w:rsid w:val="00A67C16"/>
    <w:rsid w:val="00A701A0"/>
    <w:rsid w:val="00A70A84"/>
    <w:rsid w:val="00A70D8B"/>
    <w:rsid w:val="00A70DA2"/>
    <w:rsid w:val="00A71252"/>
    <w:rsid w:val="00A71B9F"/>
    <w:rsid w:val="00A71BD2"/>
    <w:rsid w:val="00A71CF9"/>
    <w:rsid w:val="00A72069"/>
    <w:rsid w:val="00A72CD9"/>
    <w:rsid w:val="00A72F8C"/>
    <w:rsid w:val="00A744DA"/>
    <w:rsid w:val="00A74EAB"/>
    <w:rsid w:val="00A76FE1"/>
    <w:rsid w:val="00A77399"/>
    <w:rsid w:val="00A774A5"/>
    <w:rsid w:val="00A7755D"/>
    <w:rsid w:val="00A8079D"/>
    <w:rsid w:val="00A80D76"/>
    <w:rsid w:val="00A814E8"/>
    <w:rsid w:val="00A81B07"/>
    <w:rsid w:val="00A8216A"/>
    <w:rsid w:val="00A82C1B"/>
    <w:rsid w:val="00A83090"/>
    <w:rsid w:val="00A83704"/>
    <w:rsid w:val="00A839E8"/>
    <w:rsid w:val="00A83F7C"/>
    <w:rsid w:val="00A841A4"/>
    <w:rsid w:val="00A85227"/>
    <w:rsid w:val="00A85600"/>
    <w:rsid w:val="00A857CC"/>
    <w:rsid w:val="00A85A7F"/>
    <w:rsid w:val="00A85F38"/>
    <w:rsid w:val="00A8647A"/>
    <w:rsid w:val="00A87109"/>
    <w:rsid w:val="00A8727C"/>
    <w:rsid w:val="00A87D5C"/>
    <w:rsid w:val="00A90534"/>
    <w:rsid w:val="00A90C95"/>
    <w:rsid w:val="00A92D73"/>
    <w:rsid w:val="00A92EF6"/>
    <w:rsid w:val="00A931B0"/>
    <w:rsid w:val="00A934F2"/>
    <w:rsid w:val="00A937DD"/>
    <w:rsid w:val="00A955BA"/>
    <w:rsid w:val="00A958D5"/>
    <w:rsid w:val="00A962DD"/>
    <w:rsid w:val="00A97B2B"/>
    <w:rsid w:val="00A97F9F"/>
    <w:rsid w:val="00AA0A88"/>
    <w:rsid w:val="00AA177D"/>
    <w:rsid w:val="00AA1D1A"/>
    <w:rsid w:val="00AA1E05"/>
    <w:rsid w:val="00AA2ABD"/>
    <w:rsid w:val="00AA2CB1"/>
    <w:rsid w:val="00AA3908"/>
    <w:rsid w:val="00AA4055"/>
    <w:rsid w:val="00AA41DC"/>
    <w:rsid w:val="00AA434F"/>
    <w:rsid w:val="00AA4EA8"/>
    <w:rsid w:val="00AA610B"/>
    <w:rsid w:val="00AA64F6"/>
    <w:rsid w:val="00AA684D"/>
    <w:rsid w:val="00AB0CCF"/>
    <w:rsid w:val="00AB1573"/>
    <w:rsid w:val="00AB2BBF"/>
    <w:rsid w:val="00AB37D2"/>
    <w:rsid w:val="00AB4371"/>
    <w:rsid w:val="00AB445F"/>
    <w:rsid w:val="00AB4911"/>
    <w:rsid w:val="00AB49BA"/>
    <w:rsid w:val="00AB54D7"/>
    <w:rsid w:val="00AB618C"/>
    <w:rsid w:val="00AB667E"/>
    <w:rsid w:val="00AB67FF"/>
    <w:rsid w:val="00AB6BAE"/>
    <w:rsid w:val="00AB6DB8"/>
    <w:rsid w:val="00AB6E57"/>
    <w:rsid w:val="00AB6F2A"/>
    <w:rsid w:val="00AB7A25"/>
    <w:rsid w:val="00AB7EDA"/>
    <w:rsid w:val="00AC03CE"/>
    <w:rsid w:val="00AC0E94"/>
    <w:rsid w:val="00AC0F11"/>
    <w:rsid w:val="00AC1353"/>
    <w:rsid w:val="00AC145B"/>
    <w:rsid w:val="00AC1627"/>
    <w:rsid w:val="00AC18A8"/>
    <w:rsid w:val="00AC2045"/>
    <w:rsid w:val="00AC2337"/>
    <w:rsid w:val="00AC2738"/>
    <w:rsid w:val="00AC2A76"/>
    <w:rsid w:val="00AC3C9B"/>
    <w:rsid w:val="00AC3EB5"/>
    <w:rsid w:val="00AC4938"/>
    <w:rsid w:val="00AC4DDE"/>
    <w:rsid w:val="00AC5072"/>
    <w:rsid w:val="00AC642A"/>
    <w:rsid w:val="00AC66F8"/>
    <w:rsid w:val="00AC686D"/>
    <w:rsid w:val="00AD09C8"/>
    <w:rsid w:val="00AD0CA3"/>
    <w:rsid w:val="00AD1026"/>
    <w:rsid w:val="00AD10E5"/>
    <w:rsid w:val="00AD1269"/>
    <w:rsid w:val="00AD12BA"/>
    <w:rsid w:val="00AD1806"/>
    <w:rsid w:val="00AD1A6E"/>
    <w:rsid w:val="00AD20B5"/>
    <w:rsid w:val="00AD218C"/>
    <w:rsid w:val="00AD23F3"/>
    <w:rsid w:val="00AD2613"/>
    <w:rsid w:val="00AD2E72"/>
    <w:rsid w:val="00AD31E8"/>
    <w:rsid w:val="00AD32E0"/>
    <w:rsid w:val="00AD52C7"/>
    <w:rsid w:val="00AD5301"/>
    <w:rsid w:val="00AD6217"/>
    <w:rsid w:val="00AD704D"/>
    <w:rsid w:val="00AD7542"/>
    <w:rsid w:val="00AD760C"/>
    <w:rsid w:val="00AD799F"/>
    <w:rsid w:val="00AE166A"/>
    <w:rsid w:val="00AE2497"/>
    <w:rsid w:val="00AE301C"/>
    <w:rsid w:val="00AE3264"/>
    <w:rsid w:val="00AE3CD5"/>
    <w:rsid w:val="00AE407C"/>
    <w:rsid w:val="00AE4D82"/>
    <w:rsid w:val="00AE6DA1"/>
    <w:rsid w:val="00AE71CC"/>
    <w:rsid w:val="00AE73C1"/>
    <w:rsid w:val="00AE78B6"/>
    <w:rsid w:val="00AF0143"/>
    <w:rsid w:val="00AF034B"/>
    <w:rsid w:val="00AF082E"/>
    <w:rsid w:val="00AF08E8"/>
    <w:rsid w:val="00AF168A"/>
    <w:rsid w:val="00AF1889"/>
    <w:rsid w:val="00AF1B30"/>
    <w:rsid w:val="00AF1ECA"/>
    <w:rsid w:val="00AF2102"/>
    <w:rsid w:val="00AF2641"/>
    <w:rsid w:val="00AF36B0"/>
    <w:rsid w:val="00AF3DDE"/>
    <w:rsid w:val="00AF5D93"/>
    <w:rsid w:val="00AF6C2A"/>
    <w:rsid w:val="00AF6F80"/>
    <w:rsid w:val="00AF781A"/>
    <w:rsid w:val="00AF7A0D"/>
    <w:rsid w:val="00B011EC"/>
    <w:rsid w:val="00B01693"/>
    <w:rsid w:val="00B02A26"/>
    <w:rsid w:val="00B0388A"/>
    <w:rsid w:val="00B04359"/>
    <w:rsid w:val="00B046F4"/>
    <w:rsid w:val="00B04D71"/>
    <w:rsid w:val="00B05144"/>
    <w:rsid w:val="00B058E0"/>
    <w:rsid w:val="00B058FD"/>
    <w:rsid w:val="00B05B28"/>
    <w:rsid w:val="00B0698D"/>
    <w:rsid w:val="00B06A22"/>
    <w:rsid w:val="00B06AE2"/>
    <w:rsid w:val="00B06B2D"/>
    <w:rsid w:val="00B07072"/>
    <w:rsid w:val="00B070A6"/>
    <w:rsid w:val="00B07B18"/>
    <w:rsid w:val="00B10291"/>
    <w:rsid w:val="00B110F5"/>
    <w:rsid w:val="00B116A4"/>
    <w:rsid w:val="00B11747"/>
    <w:rsid w:val="00B11A3D"/>
    <w:rsid w:val="00B12019"/>
    <w:rsid w:val="00B12039"/>
    <w:rsid w:val="00B12A11"/>
    <w:rsid w:val="00B1349B"/>
    <w:rsid w:val="00B1468B"/>
    <w:rsid w:val="00B14BF2"/>
    <w:rsid w:val="00B14CE8"/>
    <w:rsid w:val="00B14FC5"/>
    <w:rsid w:val="00B15096"/>
    <w:rsid w:val="00B15E64"/>
    <w:rsid w:val="00B17C55"/>
    <w:rsid w:val="00B21119"/>
    <w:rsid w:val="00B214CA"/>
    <w:rsid w:val="00B218D2"/>
    <w:rsid w:val="00B21F4E"/>
    <w:rsid w:val="00B227BF"/>
    <w:rsid w:val="00B22C89"/>
    <w:rsid w:val="00B22D46"/>
    <w:rsid w:val="00B2342B"/>
    <w:rsid w:val="00B2369F"/>
    <w:rsid w:val="00B23D95"/>
    <w:rsid w:val="00B23F01"/>
    <w:rsid w:val="00B23F1A"/>
    <w:rsid w:val="00B24104"/>
    <w:rsid w:val="00B2464E"/>
    <w:rsid w:val="00B24B2B"/>
    <w:rsid w:val="00B261C4"/>
    <w:rsid w:val="00B26B19"/>
    <w:rsid w:val="00B27B2B"/>
    <w:rsid w:val="00B27B5D"/>
    <w:rsid w:val="00B303D7"/>
    <w:rsid w:val="00B30407"/>
    <w:rsid w:val="00B30879"/>
    <w:rsid w:val="00B30AC0"/>
    <w:rsid w:val="00B3114A"/>
    <w:rsid w:val="00B31CDF"/>
    <w:rsid w:val="00B31F2A"/>
    <w:rsid w:val="00B32723"/>
    <w:rsid w:val="00B33899"/>
    <w:rsid w:val="00B33A02"/>
    <w:rsid w:val="00B33DD5"/>
    <w:rsid w:val="00B34634"/>
    <w:rsid w:val="00B34C02"/>
    <w:rsid w:val="00B35483"/>
    <w:rsid w:val="00B35999"/>
    <w:rsid w:val="00B359B9"/>
    <w:rsid w:val="00B35F75"/>
    <w:rsid w:val="00B36EB6"/>
    <w:rsid w:val="00B37691"/>
    <w:rsid w:val="00B37BD8"/>
    <w:rsid w:val="00B37FC2"/>
    <w:rsid w:val="00B41BE1"/>
    <w:rsid w:val="00B41BEB"/>
    <w:rsid w:val="00B41E7B"/>
    <w:rsid w:val="00B429C4"/>
    <w:rsid w:val="00B42E0F"/>
    <w:rsid w:val="00B43ACC"/>
    <w:rsid w:val="00B43AF6"/>
    <w:rsid w:val="00B43BAF"/>
    <w:rsid w:val="00B44532"/>
    <w:rsid w:val="00B4498B"/>
    <w:rsid w:val="00B44C48"/>
    <w:rsid w:val="00B45597"/>
    <w:rsid w:val="00B46385"/>
    <w:rsid w:val="00B466B2"/>
    <w:rsid w:val="00B5061F"/>
    <w:rsid w:val="00B50845"/>
    <w:rsid w:val="00B50A62"/>
    <w:rsid w:val="00B516EB"/>
    <w:rsid w:val="00B530CA"/>
    <w:rsid w:val="00B53230"/>
    <w:rsid w:val="00B53749"/>
    <w:rsid w:val="00B5381C"/>
    <w:rsid w:val="00B53969"/>
    <w:rsid w:val="00B541A6"/>
    <w:rsid w:val="00B55FAF"/>
    <w:rsid w:val="00B564C6"/>
    <w:rsid w:val="00B56954"/>
    <w:rsid w:val="00B57B18"/>
    <w:rsid w:val="00B60057"/>
    <w:rsid w:val="00B610E6"/>
    <w:rsid w:val="00B61166"/>
    <w:rsid w:val="00B61C69"/>
    <w:rsid w:val="00B623DB"/>
    <w:rsid w:val="00B62AD9"/>
    <w:rsid w:val="00B62DB5"/>
    <w:rsid w:val="00B63BA8"/>
    <w:rsid w:val="00B63BF3"/>
    <w:rsid w:val="00B644EE"/>
    <w:rsid w:val="00B64DDD"/>
    <w:rsid w:val="00B6658B"/>
    <w:rsid w:val="00B667F7"/>
    <w:rsid w:val="00B66F01"/>
    <w:rsid w:val="00B67215"/>
    <w:rsid w:val="00B675C1"/>
    <w:rsid w:val="00B7017E"/>
    <w:rsid w:val="00B7034D"/>
    <w:rsid w:val="00B706B7"/>
    <w:rsid w:val="00B70B29"/>
    <w:rsid w:val="00B71C53"/>
    <w:rsid w:val="00B7258C"/>
    <w:rsid w:val="00B725F2"/>
    <w:rsid w:val="00B73498"/>
    <w:rsid w:val="00B74716"/>
    <w:rsid w:val="00B74D3A"/>
    <w:rsid w:val="00B755E9"/>
    <w:rsid w:val="00B76692"/>
    <w:rsid w:val="00B76B1E"/>
    <w:rsid w:val="00B76C29"/>
    <w:rsid w:val="00B77695"/>
    <w:rsid w:val="00B77786"/>
    <w:rsid w:val="00B8061D"/>
    <w:rsid w:val="00B80783"/>
    <w:rsid w:val="00B80795"/>
    <w:rsid w:val="00B809F0"/>
    <w:rsid w:val="00B80BE6"/>
    <w:rsid w:val="00B80F01"/>
    <w:rsid w:val="00B81143"/>
    <w:rsid w:val="00B812FE"/>
    <w:rsid w:val="00B81692"/>
    <w:rsid w:val="00B81A54"/>
    <w:rsid w:val="00B81D94"/>
    <w:rsid w:val="00B82066"/>
    <w:rsid w:val="00B82B12"/>
    <w:rsid w:val="00B82D6C"/>
    <w:rsid w:val="00B82D75"/>
    <w:rsid w:val="00B84A12"/>
    <w:rsid w:val="00B853FA"/>
    <w:rsid w:val="00B855B7"/>
    <w:rsid w:val="00B85FE9"/>
    <w:rsid w:val="00B8601C"/>
    <w:rsid w:val="00B864D9"/>
    <w:rsid w:val="00B867D6"/>
    <w:rsid w:val="00B86CCE"/>
    <w:rsid w:val="00B878CD"/>
    <w:rsid w:val="00B87DBB"/>
    <w:rsid w:val="00B9095B"/>
    <w:rsid w:val="00B91442"/>
    <w:rsid w:val="00B91A4F"/>
    <w:rsid w:val="00B91F93"/>
    <w:rsid w:val="00B92899"/>
    <w:rsid w:val="00B9457E"/>
    <w:rsid w:val="00B94717"/>
    <w:rsid w:val="00B9525F"/>
    <w:rsid w:val="00B953E2"/>
    <w:rsid w:val="00B95A3F"/>
    <w:rsid w:val="00B95A70"/>
    <w:rsid w:val="00B95F67"/>
    <w:rsid w:val="00B96930"/>
    <w:rsid w:val="00B96ECA"/>
    <w:rsid w:val="00BA0097"/>
    <w:rsid w:val="00BA0355"/>
    <w:rsid w:val="00BA07BD"/>
    <w:rsid w:val="00BA0B65"/>
    <w:rsid w:val="00BA1B9D"/>
    <w:rsid w:val="00BA1F95"/>
    <w:rsid w:val="00BA1FC9"/>
    <w:rsid w:val="00BA2022"/>
    <w:rsid w:val="00BA2DAB"/>
    <w:rsid w:val="00BA3C7D"/>
    <w:rsid w:val="00BA43F0"/>
    <w:rsid w:val="00BA44D4"/>
    <w:rsid w:val="00BA46A5"/>
    <w:rsid w:val="00BA4B83"/>
    <w:rsid w:val="00BA5E4A"/>
    <w:rsid w:val="00BA5EDE"/>
    <w:rsid w:val="00BA6112"/>
    <w:rsid w:val="00BA61A1"/>
    <w:rsid w:val="00BA63A6"/>
    <w:rsid w:val="00BA753D"/>
    <w:rsid w:val="00BA778D"/>
    <w:rsid w:val="00BB08DF"/>
    <w:rsid w:val="00BB0B46"/>
    <w:rsid w:val="00BB15D7"/>
    <w:rsid w:val="00BB27AE"/>
    <w:rsid w:val="00BB2F33"/>
    <w:rsid w:val="00BB3CCB"/>
    <w:rsid w:val="00BB3D0D"/>
    <w:rsid w:val="00BB402C"/>
    <w:rsid w:val="00BB4107"/>
    <w:rsid w:val="00BB451E"/>
    <w:rsid w:val="00BB49AE"/>
    <w:rsid w:val="00BB4EAE"/>
    <w:rsid w:val="00BB509F"/>
    <w:rsid w:val="00BB5797"/>
    <w:rsid w:val="00BB589A"/>
    <w:rsid w:val="00BB6BBF"/>
    <w:rsid w:val="00BC05E3"/>
    <w:rsid w:val="00BC0729"/>
    <w:rsid w:val="00BC1611"/>
    <w:rsid w:val="00BC17F4"/>
    <w:rsid w:val="00BC1CDD"/>
    <w:rsid w:val="00BC2857"/>
    <w:rsid w:val="00BC298B"/>
    <w:rsid w:val="00BC2D3B"/>
    <w:rsid w:val="00BC345C"/>
    <w:rsid w:val="00BC41FD"/>
    <w:rsid w:val="00BC55DB"/>
    <w:rsid w:val="00BC5602"/>
    <w:rsid w:val="00BC5D6B"/>
    <w:rsid w:val="00BC7BDB"/>
    <w:rsid w:val="00BC7DE4"/>
    <w:rsid w:val="00BD00F8"/>
    <w:rsid w:val="00BD03B9"/>
    <w:rsid w:val="00BD0D87"/>
    <w:rsid w:val="00BD1FEE"/>
    <w:rsid w:val="00BD2083"/>
    <w:rsid w:val="00BD2168"/>
    <w:rsid w:val="00BD2AB2"/>
    <w:rsid w:val="00BD2C5C"/>
    <w:rsid w:val="00BD30C1"/>
    <w:rsid w:val="00BD4A34"/>
    <w:rsid w:val="00BD4B61"/>
    <w:rsid w:val="00BE0539"/>
    <w:rsid w:val="00BE12DE"/>
    <w:rsid w:val="00BE2282"/>
    <w:rsid w:val="00BE2A55"/>
    <w:rsid w:val="00BE2B19"/>
    <w:rsid w:val="00BE3DD3"/>
    <w:rsid w:val="00BE41BF"/>
    <w:rsid w:val="00BE5201"/>
    <w:rsid w:val="00BE541F"/>
    <w:rsid w:val="00BE5655"/>
    <w:rsid w:val="00BE6963"/>
    <w:rsid w:val="00BE6D84"/>
    <w:rsid w:val="00BE6F3F"/>
    <w:rsid w:val="00BE7C96"/>
    <w:rsid w:val="00BF0256"/>
    <w:rsid w:val="00BF0389"/>
    <w:rsid w:val="00BF08E6"/>
    <w:rsid w:val="00BF097D"/>
    <w:rsid w:val="00BF0EC2"/>
    <w:rsid w:val="00BF13D8"/>
    <w:rsid w:val="00BF199F"/>
    <w:rsid w:val="00BF1EBA"/>
    <w:rsid w:val="00BF25CD"/>
    <w:rsid w:val="00BF32D8"/>
    <w:rsid w:val="00BF3B7B"/>
    <w:rsid w:val="00BF4178"/>
    <w:rsid w:val="00BF425C"/>
    <w:rsid w:val="00BF533C"/>
    <w:rsid w:val="00BF6091"/>
    <w:rsid w:val="00BF619B"/>
    <w:rsid w:val="00BF6D59"/>
    <w:rsid w:val="00BF7C65"/>
    <w:rsid w:val="00BF7F2D"/>
    <w:rsid w:val="00C01638"/>
    <w:rsid w:val="00C01DA2"/>
    <w:rsid w:val="00C0262D"/>
    <w:rsid w:val="00C029B8"/>
    <w:rsid w:val="00C02D7C"/>
    <w:rsid w:val="00C030E9"/>
    <w:rsid w:val="00C03435"/>
    <w:rsid w:val="00C0362A"/>
    <w:rsid w:val="00C03CAA"/>
    <w:rsid w:val="00C03D07"/>
    <w:rsid w:val="00C03EE5"/>
    <w:rsid w:val="00C040D1"/>
    <w:rsid w:val="00C04B7C"/>
    <w:rsid w:val="00C05A53"/>
    <w:rsid w:val="00C063E2"/>
    <w:rsid w:val="00C06516"/>
    <w:rsid w:val="00C078C4"/>
    <w:rsid w:val="00C07F7F"/>
    <w:rsid w:val="00C106BA"/>
    <w:rsid w:val="00C1087E"/>
    <w:rsid w:val="00C10C2F"/>
    <w:rsid w:val="00C1211D"/>
    <w:rsid w:val="00C12265"/>
    <w:rsid w:val="00C124D5"/>
    <w:rsid w:val="00C125D5"/>
    <w:rsid w:val="00C13BEB"/>
    <w:rsid w:val="00C14609"/>
    <w:rsid w:val="00C146B9"/>
    <w:rsid w:val="00C14F01"/>
    <w:rsid w:val="00C15624"/>
    <w:rsid w:val="00C15F8C"/>
    <w:rsid w:val="00C15F92"/>
    <w:rsid w:val="00C1600A"/>
    <w:rsid w:val="00C162C4"/>
    <w:rsid w:val="00C1692B"/>
    <w:rsid w:val="00C20100"/>
    <w:rsid w:val="00C210AB"/>
    <w:rsid w:val="00C218F1"/>
    <w:rsid w:val="00C22189"/>
    <w:rsid w:val="00C22702"/>
    <w:rsid w:val="00C255BC"/>
    <w:rsid w:val="00C257E7"/>
    <w:rsid w:val="00C25E7E"/>
    <w:rsid w:val="00C271BA"/>
    <w:rsid w:val="00C2784C"/>
    <w:rsid w:val="00C27FE8"/>
    <w:rsid w:val="00C302FD"/>
    <w:rsid w:val="00C308B4"/>
    <w:rsid w:val="00C30916"/>
    <w:rsid w:val="00C30AE3"/>
    <w:rsid w:val="00C32D7C"/>
    <w:rsid w:val="00C33595"/>
    <w:rsid w:val="00C33996"/>
    <w:rsid w:val="00C34BB5"/>
    <w:rsid w:val="00C35D45"/>
    <w:rsid w:val="00C36971"/>
    <w:rsid w:val="00C36BB5"/>
    <w:rsid w:val="00C37211"/>
    <w:rsid w:val="00C37756"/>
    <w:rsid w:val="00C3790A"/>
    <w:rsid w:val="00C37BA6"/>
    <w:rsid w:val="00C37EDF"/>
    <w:rsid w:val="00C4247D"/>
    <w:rsid w:val="00C42A1F"/>
    <w:rsid w:val="00C44005"/>
    <w:rsid w:val="00C44FF3"/>
    <w:rsid w:val="00C45174"/>
    <w:rsid w:val="00C4638E"/>
    <w:rsid w:val="00C46928"/>
    <w:rsid w:val="00C46CB3"/>
    <w:rsid w:val="00C47EC7"/>
    <w:rsid w:val="00C47F88"/>
    <w:rsid w:val="00C500BB"/>
    <w:rsid w:val="00C502EB"/>
    <w:rsid w:val="00C50B79"/>
    <w:rsid w:val="00C50E30"/>
    <w:rsid w:val="00C51916"/>
    <w:rsid w:val="00C51F94"/>
    <w:rsid w:val="00C528E9"/>
    <w:rsid w:val="00C5356B"/>
    <w:rsid w:val="00C53DD8"/>
    <w:rsid w:val="00C55338"/>
    <w:rsid w:val="00C56370"/>
    <w:rsid w:val="00C563C2"/>
    <w:rsid w:val="00C5677E"/>
    <w:rsid w:val="00C600C5"/>
    <w:rsid w:val="00C605D3"/>
    <w:rsid w:val="00C6063B"/>
    <w:rsid w:val="00C61ADE"/>
    <w:rsid w:val="00C62CB6"/>
    <w:rsid w:val="00C632C7"/>
    <w:rsid w:val="00C64E3A"/>
    <w:rsid w:val="00C65181"/>
    <w:rsid w:val="00C6519B"/>
    <w:rsid w:val="00C657F7"/>
    <w:rsid w:val="00C65CA5"/>
    <w:rsid w:val="00C65DBC"/>
    <w:rsid w:val="00C66370"/>
    <w:rsid w:val="00C66ABF"/>
    <w:rsid w:val="00C7058F"/>
    <w:rsid w:val="00C710EC"/>
    <w:rsid w:val="00C719DC"/>
    <w:rsid w:val="00C722D7"/>
    <w:rsid w:val="00C734DA"/>
    <w:rsid w:val="00C73C71"/>
    <w:rsid w:val="00C73CFF"/>
    <w:rsid w:val="00C73E84"/>
    <w:rsid w:val="00C742EA"/>
    <w:rsid w:val="00C74300"/>
    <w:rsid w:val="00C7459E"/>
    <w:rsid w:val="00C75166"/>
    <w:rsid w:val="00C756B2"/>
    <w:rsid w:val="00C76768"/>
    <w:rsid w:val="00C768C9"/>
    <w:rsid w:val="00C76C6D"/>
    <w:rsid w:val="00C77501"/>
    <w:rsid w:val="00C77ED3"/>
    <w:rsid w:val="00C80271"/>
    <w:rsid w:val="00C8051B"/>
    <w:rsid w:val="00C80C07"/>
    <w:rsid w:val="00C811EF"/>
    <w:rsid w:val="00C815A0"/>
    <w:rsid w:val="00C81838"/>
    <w:rsid w:val="00C81C76"/>
    <w:rsid w:val="00C823A2"/>
    <w:rsid w:val="00C83161"/>
    <w:rsid w:val="00C8328B"/>
    <w:rsid w:val="00C837CF"/>
    <w:rsid w:val="00C83881"/>
    <w:rsid w:val="00C83EAC"/>
    <w:rsid w:val="00C848C6"/>
    <w:rsid w:val="00C84AF0"/>
    <w:rsid w:val="00C851F1"/>
    <w:rsid w:val="00C85BC1"/>
    <w:rsid w:val="00C85E27"/>
    <w:rsid w:val="00C865A1"/>
    <w:rsid w:val="00C87AC8"/>
    <w:rsid w:val="00C87F5F"/>
    <w:rsid w:val="00C90239"/>
    <w:rsid w:val="00C90582"/>
    <w:rsid w:val="00C90B52"/>
    <w:rsid w:val="00C91126"/>
    <w:rsid w:val="00C91A13"/>
    <w:rsid w:val="00C91B4B"/>
    <w:rsid w:val="00C92116"/>
    <w:rsid w:val="00C922ED"/>
    <w:rsid w:val="00C926DC"/>
    <w:rsid w:val="00C92F4D"/>
    <w:rsid w:val="00C94029"/>
    <w:rsid w:val="00C94F96"/>
    <w:rsid w:val="00C950E4"/>
    <w:rsid w:val="00C955DF"/>
    <w:rsid w:val="00C95718"/>
    <w:rsid w:val="00C95B78"/>
    <w:rsid w:val="00C976E4"/>
    <w:rsid w:val="00CA02BE"/>
    <w:rsid w:val="00CA0BDC"/>
    <w:rsid w:val="00CA1083"/>
    <w:rsid w:val="00CA1CB2"/>
    <w:rsid w:val="00CA216B"/>
    <w:rsid w:val="00CA26B5"/>
    <w:rsid w:val="00CA331F"/>
    <w:rsid w:val="00CA3348"/>
    <w:rsid w:val="00CA339A"/>
    <w:rsid w:val="00CA33E1"/>
    <w:rsid w:val="00CA36B5"/>
    <w:rsid w:val="00CA36EF"/>
    <w:rsid w:val="00CA4591"/>
    <w:rsid w:val="00CA6443"/>
    <w:rsid w:val="00CA672F"/>
    <w:rsid w:val="00CA7A85"/>
    <w:rsid w:val="00CB3948"/>
    <w:rsid w:val="00CB39B6"/>
    <w:rsid w:val="00CB4F80"/>
    <w:rsid w:val="00CB52AA"/>
    <w:rsid w:val="00CB52F0"/>
    <w:rsid w:val="00CB5B12"/>
    <w:rsid w:val="00CB7082"/>
    <w:rsid w:val="00CB7429"/>
    <w:rsid w:val="00CB7939"/>
    <w:rsid w:val="00CB7B6A"/>
    <w:rsid w:val="00CB7F97"/>
    <w:rsid w:val="00CC0E5B"/>
    <w:rsid w:val="00CC19DB"/>
    <w:rsid w:val="00CC1C08"/>
    <w:rsid w:val="00CC2449"/>
    <w:rsid w:val="00CC2D8E"/>
    <w:rsid w:val="00CC3956"/>
    <w:rsid w:val="00CC43B8"/>
    <w:rsid w:val="00CC4732"/>
    <w:rsid w:val="00CC4CF1"/>
    <w:rsid w:val="00CC4D08"/>
    <w:rsid w:val="00CC4E4A"/>
    <w:rsid w:val="00CC58FC"/>
    <w:rsid w:val="00CC6B6D"/>
    <w:rsid w:val="00CD02C1"/>
    <w:rsid w:val="00CD0329"/>
    <w:rsid w:val="00CD096D"/>
    <w:rsid w:val="00CD1324"/>
    <w:rsid w:val="00CD17B3"/>
    <w:rsid w:val="00CD1901"/>
    <w:rsid w:val="00CD2972"/>
    <w:rsid w:val="00CD2CAA"/>
    <w:rsid w:val="00CD34B8"/>
    <w:rsid w:val="00CD412C"/>
    <w:rsid w:val="00CD4703"/>
    <w:rsid w:val="00CD4CBF"/>
    <w:rsid w:val="00CD5B83"/>
    <w:rsid w:val="00CD7147"/>
    <w:rsid w:val="00CD73C0"/>
    <w:rsid w:val="00CD76B9"/>
    <w:rsid w:val="00CD77E6"/>
    <w:rsid w:val="00CE020B"/>
    <w:rsid w:val="00CE0437"/>
    <w:rsid w:val="00CE0740"/>
    <w:rsid w:val="00CE0CE8"/>
    <w:rsid w:val="00CE12AD"/>
    <w:rsid w:val="00CE18C1"/>
    <w:rsid w:val="00CE1CC3"/>
    <w:rsid w:val="00CE4267"/>
    <w:rsid w:val="00CE506C"/>
    <w:rsid w:val="00CE51DE"/>
    <w:rsid w:val="00CE5D9B"/>
    <w:rsid w:val="00CE655F"/>
    <w:rsid w:val="00CE69AE"/>
    <w:rsid w:val="00CE6DD3"/>
    <w:rsid w:val="00CE6E08"/>
    <w:rsid w:val="00CE723B"/>
    <w:rsid w:val="00CF00EE"/>
    <w:rsid w:val="00CF0231"/>
    <w:rsid w:val="00CF0EF6"/>
    <w:rsid w:val="00CF1C32"/>
    <w:rsid w:val="00CF2F3C"/>
    <w:rsid w:val="00CF3375"/>
    <w:rsid w:val="00CF339E"/>
    <w:rsid w:val="00CF354A"/>
    <w:rsid w:val="00CF37E6"/>
    <w:rsid w:val="00CF4439"/>
    <w:rsid w:val="00CF46B6"/>
    <w:rsid w:val="00CF4C6A"/>
    <w:rsid w:val="00CF5988"/>
    <w:rsid w:val="00CF5CAD"/>
    <w:rsid w:val="00CF5E39"/>
    <w:rsid w:val="00CF5FC7"/>
    <w:rsid w:val="00CF619A"/>
    <w:rsid w:val="00CF658C"/>
    <w:rsid w:val="00CF6AA0"/>
    <w:rsid w:val="00D003CB"/>
    <w:rsid w:val="00D00468"/>
    <w:rsid w:val="00D0091A"/>
    <w:rsid w:val="00D00CF6"/>
    <w:rsid w:val="00D01B00"/>
    <w:rsid w:val="00D01BE8"/>
    <w:rsid w:val="00D01E4B"/>
    <w:rsid w:val="00D0252E"/>
    <w:rsid w:val="00D02749"/>
    <w:rsid w:val="00D0326D"/>
    <w:rsid w:val="00D03321"/>
    <w:rsid w:val="00D03E38"/>
    <w:rsid w:val="00D03FA6"/>
    <w:rsid w:val="00D04D2A"/>
    <w:rsid w:val="00D05771"/>
    <w:rsid w:val="00D0626A"/>
    <w:rsid w:val="00D10538"/>
    <w:rsid w:val="00D108DE"/>
    <w:rsid w:val="00D10B11"/>
    <w:rsid w:val="00D12015"/>
    <w:rsid w:val="00D13150"/>
    <w:rsid w:val="00D13697"/>
    <w:rsid w:val="00D139A6"/>
    <w:rsid w:val="00D15640"/>
    <w:rsid w:val="00D16431"/>
    <w:rsid w:val="00D166B5"/>
    <w:rsid w:val="00D16AF0"/>
    <w:rsid w:val="00D170B6"/>
    <w:rsid w:val="00D170E0"/>
    <w:rsid w:val="00D177C0"/>
    <w:rsid w:val="00D178D2"/>
    <w:rsid w:val="00D20135"/>
    <w:rsid w:val="00D2137D"/>
    <w:rsid w:val="00D21AB8"/>
    <w:rsid w:val="00D24130"/>
    <w:rsid w:val="00D24967"/>
    <w:rsid w:val="00D24C03"/>
    <w:rsid w:val="00D27257"/>
    <w:rsid w:val="00D274B0"/>
    <w:rsid w:val="00D275A2"/>
    <w:rsid w:val="00D27974"/>
    <w:rsid w:val="00D27D07"/>
    <w:rsid w:val="00D27E5D"/>
    <w:rsid w:val="00D302C7"/>
    <w:rsid w:val="00D304AF"/>
    <w:rsid w:val="00D3073A"/>
    <w:rsid w:val="00D31727"/>
    <w:rsid w:val="00D317F1"/>
    <w:rsid w:val="00D32698"/>
    <w:rsid w:val="00D32791"/>
    <w:rsid w:val="00D327CB"/>
    <w:rsid w:val="00D353E6"/>
    <w:rsid w:val="00D360A0"/>
    <w:rsid w:val="00D3630C"/>
    <w:rsid w:val="00D36698"/>
    <w:rsid w:val="00D36B38"/>
    <w:rsid w:val="00D36F3D"/>
    <w:rsid w:val="00D37481"/>
    <w:rsid w:val="00D37608"/>
    <w:rsid w:val="00D37E35"/>
    <w:rsid w:val="00D40B8B"/>
    <w:rsid w:val="00D41320"/>
    <w:rsid w:val="00D41C09"/>
    <w:rsid w:val="00D41EE8"/>
    <w:rsid w:val="00D42583"/>
    <w:rsid w:val="00D4264B"/>
    <w:rsid w:val="00D44524"/>
    <w:rsid w:val="00D4481F"/>
    <w:rsid w:val="00D44B00"/>
    <w:rsid w:val="00D45319"/>
    <w:rsid w:val="00D4658C"/>
    <w:rsid w:val="00D467E9"/>
    <w:rsid w:val="00D46A15"/>
    <w:rsid w:val="00D47133"/>
    <w:rsid w:val="00D47E60"/>
    <w:rsid w:val="00D5074D"/>
    <w:rsid w:val="00D507FA"/>
    <w:rsid w:val="00D508D0"/>
    <w:rsid w:val="00D52803"/>
    <w:rsid w:val="00D529CB"/>
    <w:rsid w:val="00D52C69"/>
    <w:rsid w:val="00D53805"/>
    <w:rsid w:val="00D53977"/>
    <w:rsid w:val="00D539FB"/>
    <w:rsid w:val="00D544A7"/>
    <w:rsid w:val="00D55928"/>
    <w:rsid w:val="00D55A09"/>
    <w:rsid w:val="00D55CDF"/>
    <w:rsid w:val="00D55D4E"/>
    <w:rsid w:val="00D56062"/>
    <w:rsid w:val="00D561DA"/>
    <w:rsid w:val="00D564F0"/>
    <w:rsid w:val="00D56817"/>
    <w:rsid w:val="00D60707"/>
    <w:rsid w:val="00D61F93"/>
    <w:rsid w:val="00D61FA7"/>
    <w:rsid w:val="00D62DA2"/>
    <w:rsid w:val="00D63020"/>
    <w:rsid w:val="00D631A9"/>
    <w:rsid w:val="00D638A5"/>
    <w:rsid w:val="00D6453D"/>
    <w:rsid w:val="00D65BA6"/>
    <w:rsid w:val="00D65FC9"/>
    <w:rsid w:val="00D668A6"/>
    <w:rsid w:val="00D668EB"/>
    <w:rsid w:val="00D67293"/>
    <w:rsid w:val="00D67788"/>
    <w:rsid w:val="00D679DA"/>
    <w:rsid w:val="00D67C0B"/>
    <w:rsid w:val="00D7115E"/>
    <w:rsid w:val="00D71305"/>
    <w:rsid w:val="00D71B53"/>
    <w:rsid w:val="00D72813"/>
    <w:rsid w:val="00D729C1"/>
    <w:rsid w:val="00D72C7B"/>
    <w:rsid w:val="00D72FA1"/>
    <w:rsid w:val="00D733F2"/>
    <w:rsid w:val="00D735FD"/>
    <w:rsid w:val="00D7392F"/>
    <w:rsid w:val="00D73CE8"/>
    <w:rsid w:val="00D74A18"/>
    <w:rsid w:val="00D751F7"/>
    <w:rsid w:val="00D756A6"/>
    <w:rsid w:val="00D757B4"/>
    <w:rsid w:val="00D758BE"/>
    <w:rsid w:val="00D759A8"/>
    <w:rsid w:val="00D75CF2"/>
    <w:rsid w:val="00D76A2E"/>
    <w:rsid w:val="00D7706B"/>
    <w:rsid w:val="00D80808"/>
    <w:rsid w:val="00D80964"/>
    <w:rsid w:val="00D80F73"/>
    <w:rsid w:val="00D812FC"/>
    <w:rsid w:val="00D818D8"/>
    <w:rsid w:val="00D82094"/>
    <w:rsid w:val="00D82BAE"/>
    <w:rsid w:val="00D82F0C"/>
    <w:rsid w:val="00D83B2C"/>
    <w:rsid w:val="00D83CC0"/>
    <w:rsid w:val="00D845A4"/>
    <w:rsid w:val="00D8539A"/>
    <w:rsid w:val="00D85994"/>
    <w:rsid w:val="00D86232"/>
    <w:rsid w:val="00D87269"/>
    <w:rsid w:val="00D877C6"/>
    <w:rsid w:val="00D90858"/>
    <w:rsid w:val="00D9115B"/>
    <w:rsid w:val="00D91ABC"/>
    <w:rsid w:val="00D923EF"/>
    <w:rsid w:val="00D92E68"/>
    <w:rsid w:val="00D9330B"/>
    <w:rsid w:val="00D93BFD"/>
    <w:rsid w:val="00D94198"/>
    <w:rsid w:val="00D95402"/>
    <w:rsid w:val="00D95AE0"/>
    <w:rsid w:val="00D96402"/>
    <w:rsid w:val="00D965FB"/>
    <w:rsid w:val="00D96BFB"/>
    <w:rsid w:val="00DA00EF"/>
    <w:rsid w:val="00DA0384"/>
    <w:rsid w:val="00DA0E22"/>
    <w:rsid w:val="00DA1237"/>
    <w:rsid w:val="00DA149C"/>
    <w:rsid w:val="00DA1B05"/>
    <w:rsid w:val="00DA2D02"/>
    <w:rsid w:val="00DA2D86"/>
    <w:rsid w:val="00DA2F76"/>
    <w:rsid w:val="00DA32BD"/>
    <w:rsid w:val="00DA4367"/>
    <w:rsid w:val="00DA450A"/>
    <w:rsid w:val="00DA4B39"/>
    <w:rsid w:val="00DA4C67"/>
    <w:rsid w:val="00DA4E54"/>
    <w:rsid w:val="00DA4FA7"/>
    <w:rsid w:val="00DA501A"/>
    <w:rsid w:val="00DA549E"/>
    <w:rsid w:val="00DA591D"/>
    <w:rsid w:val="00DA65E6"/>
    <w:rsid w:val="00DA661A"/>
    <w:rsid w:val="00DA6927"/>
    <w:rsid w:val="00DA7AAF"/>
    <w:rsid w:val="00DA7BD2"/>
    <w:rsid w:val="00DB00CC"/>
    <w:rsid w:val="00DB08EE"/>
    <w:rsid w:val="00DB3AB7"/>
    <w:rsid w:val="00DB4ECF"/>
    <w:rsid w:val="00DB5971"/>
    <w:rsid w:val="00DB6D42"/>
    <w:rsid w:val="00DB7048"/>
    <w:rsid w:val="00DC01E7"/>
    <w:rsid w:val="00DC0D61"/>
    <w:rsid w:val="00DC15D3"/>
    <w:rsid w:val="00DC224F"/>
    <w:rsid w:val="00DC2F65"/>
    <w:rsid w:val="00DC354A"/>
    <w:rsid w:val="00DC4C66"/>
    <w:rsid w:val="00DC4D31"/>
    <w:rsid w:val="00DC5173"/>
    <w:rsid w:val="00DC6F44"/>
    <w:rsid w:val="00DC70FB"/>
    <w:rsid w:val="00DC7986"/>
    <w:rsid w:val="00DC7D94"/>
    <w:rsid w:val="00DC7EEB"/>
    <w:rsid w:val="00DD0F1B"/>
    <w:rsid w:val="00DD187B"/>
    <w:rsid w:val="00DD1A57"/>
    <w:rsid w:val="00DD1B6A"/>
    <w:rsid w:val="00DD1C67"/>
    <w:rsid w:val="00DD1E45"/>
    <w:rsid w:val="00DD2071"/>
    <w:rsid w:val="00DD2335"/>
    <w:rsid w:val="00DD23BF"/>
    <w:rsid w:val="00DD2ACA"/>
    <w:rsid w:val="00DD2CF3"/>
    <w:rsid w:val="00DD362C"/>
    <w:rsid w:val="00DD36CC"/>
    <w:rsid w:val="00DD4A89"/>
    <w:rsid w:val="00DD552B"/>
    <w:rsid w:val="00DD56E6"/>
    <w:rsid w:val="00DD5E6E"/>
    <w:rsid w:val="00DD60E6"/>
    <w:rsid w:val="00DD64D8"/>
    <w:rsid w:val="00DD75F8"/>
    <w:rsid w:val="00DD7ABA"/>
    <w:rsid w:val="00DD7B41"/>
    <w:rsid w:val="00DE1432"/>
    <w:rsid w:val="00DE1C75"/>
    <w:rsid w:val="00DE27FB"/>
    <w:rsid w:val="00DE2FB2"/>
    <w:rsid w:val="00DE4642"/>
    <w:rsid w:val="00DE50AB"/>
    <w:rsid w:val="00DE5A44"/>
    <w:rsid w:val="00DE6057"/>
    <w:rsid w:val="00DE75C1"/>
    <w:rsid w:val="00DF0266"/>
    <w:rsid w:val="00DF0710"/>
    <w:rsid w:val="00DF0DF5"/>
    <w:rsid w:val="00DF11F8"/>
    <w:rsid w:val="00DF26CA"/>
    <w:rsid w:val="00DF304D"/>
    <w:rsid w:val="00DF35AF"/>
    <w:rsid w:val="00DF3877"/>
    <w:rsid w:val="00DF3BFC"/>
    <w:rsid w:val="00DF42D7"/>
    <w:rsid w:val="00DF4FE8"/>
    <w:rsid w:val="00DF4FF2"/>
    <w:rsid w:val="00DF55A5"/>
    <w:rsid w:val="00DF6461"/>
    <w:rsid w:val="00DF65A5"/>
    <w:rsid w:val="00DF6756"/>
    <w:rsid w:val="00DF6BFD"/>
    <w:rsid w:val="00DF6DF8"/>
    <w:rsid w:val="00DF6FC7"/>
    <w:rsid w:val="00DF7522"/>
    <w:rsid w:val="00DF773D"/>
    <w:rsid w:val="00E00417"/>
    <w:rsid w:val="00E013F8"/>
    <w:rsid w:val="00E01541"/>
    <w:rsid w:val="00E01E3C"/>
    <w:rsid w:val="00E0278D"/>
    <w:rsid w:val="00E02E38"/>
    <w:rsid w:val="00E03201"/>
    <w:rsid w:val="00E03385"/>
    <w:rsid w:val="00E034B7"/>
    <w:rsid w:val="00E03D8E"/>
    <w:rsid w:val="00E04E78"/>
    <w:rsid w:val="00E05147"/>
    <w:rsid w:val="00E052E6"/>
    <w:rsid w:val="00E05A33"/>
    <w:rsid w:val="00E060F2"/>
    <w:rsid w:val="00E06101"/>
    <w:rsid w:val="00E06204"/>
    <w:rsid w:val="00E0649A"/>
    <w:rsid w:val="00E0661E"/>
    <w:rsid w:val="00E066E7"/>
    <w:rsid w:val="00E06F9E"/>
    <w:rsid w:val="00E071DA"/>
    <w:rsid w:val="00E072BC"/>
    <w:rsid w:val="00E074A8"/>
    <w:rsid w:val="00E10257"/>
    <w:rsid w:val="00E103E0"/>
    <w:rsid w:val="00E129D6"/>
    <w:rsid w:val="00E12DC7"/>
    <w:rsid w:val="00E133F6"/>
    <w:rsid w:val="00E13504"/>
    <w:rsid w:val="00E13AF7"/>
    <w:rsid w:val="00E13F82"/>
    <w:rsid w:val="00E14738"/>
    <w:rsid w:val="00E1485E"/>
    <w:rsid w:val="00E153DB"/>
    <w:rsid w:val="00E15B42"/>
    <w:rsid w:val="00E16C9B"/>
    <w:rsid w:val="00E1745B"/>
    <w:rsid w:val="00E17D5E"/>
    <w:rsid w:val="00E2034E"/>
    <w:rsid w:val="00E2102C"/>
    <w:rsid w:val="00E21249"/>
    <w:rsid w:val="00E21496"/>
    <w:rsid w:val="00E218A4"/>
    <w:rsid w:val="00E22005"/>
    <w:rsid w:val="00E22579"/>
    <w:rsid w:val="00E22C66"/>
    <w:rsid w:val="00E23D6B"/>
    <w:rsid w:val="00E24C68"/>
    <w:rsid w:val="00E25237"/>
    <w:rsid w:val="00E252D8"/>
    <w:rsid w:val="00E25554"/>
    <w:rsid w:val="00E25D17"/>
    <w:rsid w:val="00E265C5"/>
    <w:rsid w:val="00E3070C"/>
    <w:rsid w:val="00E30FDE"/>
    <w:rsid w:val="00E31064"/>
    <w:rsid w:val="00E3265A"/>
    <w:rsid w:val="00E329A0"/>
    <w:rsid w:val="00E357A7"/>
    <w:rsid w:val="00E35E20"/>
    <w:rsid w:val="00E35EC4"/>
    <w:rsid w:val="00E366AA"/>
    <w:rsid w:val="00E36D43"/>
    <w:rsid w:val="00E37EAF"/>
    <w:rsid w:val="00E40243"/>
    <w:rsid w:val="00E40B6F"/>
    <w:rsid w:val="00E40FA6"/>
    <w:rsid w:val="00E417E5"/>
    <w:rsid w:val="00E41925"/>
    <w:rsid w:val="00E41B1F"/>
    <w:rsid w:val="00E42345"/>
    <w:rsid w:val="00E429C9"/>
    <w:rsid w:val="00E43754"/>
    <w:rsid w:val="00E4376E"/>
    <w:rsid w:val="00E44011"/>
    <w:rsid w:val="00E44472"/>
    <w:rsid w:val="00E44F65"/>
    <w:rsid w:val="00E45884"/>
    <w:rsid w:val="00E45B55"/>
    <w:rsid w:val="00E45F11"/>
    <w:rsid w:val="00E466F7"/>
    <w:rsid w:val="00E467C5"/>
    <w:rsid w:val="00E470C5"/>
    <w:rsid w:val="00E50156"/>
    <w:rsid w:val="00E50838"/>
    <w:rsid w:val="00E508C8"/>
    <w:rsid w:val="00E50B9D"/>
    <w:rsid w:val="00E510E3"/>
    <w:rsid w:val="00E511CD"/>
    <w:rsid w:val="00E51601"/>
    <w:rsid w:val="00E51789"/>
    <w:rsid w:val="00E519E8"/>
    <w:rsid w:val="00E52275"/>
    <w:rsid w:val="00E52CC3"/>
    <w:rsid w:val="00E52D15"/>
    <w:rsid w:val="00E533FB"/>
    <w:rsid w:val="00E53A49"/>
    <w:rsid w:val="00E53E76"/>
    <w:rsid w:val="00E542DF"/>
    <w:rsid w:val="00E5452F"/>
    <w:rsid w:val="00E550B2"/>
    <w:rsid w:val="00E558A6"/>
    <w:rsid w:val="00E56111"/>
    <w:rsid w:val="00E5626B"/>
    <w:rsid w:val="00E5691A"/>
    <w:rsid w:val="00E56F09"/>
    <w:rsid w:val="00E571BD"/>
    <w:rsid w:val="00E57797"/>
    <w:rsid w:val="00E57AE7"/>
    <w:rsid w:val="00E60262"/>
    <w:rsid w:val="00E607B9"/>
    <w:rsid w:val="00E60809"/>
    <w:rsid w:val="00E60A6F"/>
    <w:rsid w:val="00E61736"/>
    <w:rsid w:val="00E633FC"/>
    <w:rsid w:val="00E63647"/>
    <w:rsid w:val="00E63A35"/>
    <w:rsid w:val="00E63BB4"/>
    <w:rsid w:val="00E63D56"/>
    <w:rsid w:val="00E63FB7"/>
    <w:rsid w:val="00E64532"/>
    <w:rsid w:val="00E64BB4"/>
    <w:rsid w:val="00E6571B"/>
    <w:rsid w:val="00E65899"/>
    <w:rsid w:val="00E66779"/>
    <w:rsid w:val="00E667C5"/>
    <w:rsid w:val="00E679D3"/>
    <w:rsid w:val="00E67C06"/>
    <w:rsid w:val="00E67C6F"/>
    <w:rsid w:val="00E67E1F"/>
    <w:rsid w:val="00E70D24"/>
    <w:rsid w:val="00E70E19"/>
    <w:rsid w:val="00E71EA8"/>
    <w:rsid w:val="00E725E7"/>
    <w:rsid w:val="00E72CC8"/>
    <w:rsid w:val="00E733EA"/>
    <w:rsid w:val="00E73669"/>
    <w:rsid w:val="00E73D50"/>
    <w:rsid w:val="00E73F5E"/>
    <w:rsid w:val="00E75517"/>
    <w:rsid w:val="00E758F4"/>
    <w:rsid w:val="00E75AEC"/>
    <w:rsid w:val="00E75EBB"/>
    <w:rsid w:val="00E76ED8"/>
    <w:rsid w:val="00E76F27"/>
    <w:rsid w:val="00E808CD"/>
    <w:rsid w:val="00E80A60"/>
    <w:rsid w:val="00E8108D"/>
    <w:rsid w:val="00E814E6"/>
    <w:rsid w:val="00E8284B"/>
    <w:rsid w:val="00E82CA1"/>
    <w:rsid w:val="00E82F09"/>
    <w:rsid w:val="00E83701"/>
    <w:rsid w:val="00E83812"/>
    <w:rsid w:val="00E83E0A"/>
    <w:rsid w:val="00E83F71"/>
    <w:rsid w:val="00E8446F"/>
    <w:rsid w:val="00E845B3"/>
    <w:rsid w:val="00E84757"/>
    <w:rsid w:val="00E84C6E"/>
    <w:rsid w:val="00E84D56"/>
    <w:rsid w:val="00E851D5"/>
    <w:rsid w:val="00E85506"/>
    <w:rsid w:val="00E85AD0"/>
    <w:rsid w:val="00E86413"/>
    <w:rsid w:val="00E8681E"/>
    <w:rsid w:val="00E86BFD"/>
    <w:rsid w:val="00E8785B"/>
    <w:rsid w:val="00E87B79"/>
    <w:rsid w:val="00E9012F"/>
    <w:rsid w:val="00E90131"/>
    <w:rsid w:val="00E903B9"/>
    <w:rsid w:val="00E916E7"/>
    <w:rsid w:val="00E918B6"/>
    <w:rsid w:val="00E91D07"/>
    <w:rsid w:val="00E920F4"/>
    <w:rsid w:val="00E92312"/>
    <w:rsid w:val="00E9254B"/>
    <w:rsid w:val="00E93F58"/>
    <w:rsid w:val="00E94454"/>
    <w:rsid w:val="00E94C86"/>
    <w:rsid w:val="00E94F25"/>
    <w:rsid w:val="00E950A3"/>
    <w:rsid w:val="00E9538B"/>
    <w:rsid w:val="00E95677"/>
    <w:rsid w:val="00E97D3E"/>
    <w:rsid w:val="00EA046A"/>
    <w:rsid w:val="00EA0BF0"/>
    <w:rsid w:val="00EA0C86"/>
    <w:rsid w:val="00EA0DA0"/>
    <w:rsid w:val="00EA0ED2"/>
    <w:rsid w:val="00EA1F40"/>
    <w:rsid w:val="00EA27A2"/>
    <w:rsid w:val="00EA2D88"/>
    <w:rsid w:val="00EA3040"/>
    <w:rsid w:val="00EA385C"/>
    <w:rsid w:val="00EA423F"/>
    <w:rsid w:val="00EA50FC"/>
    <w:rsid w:val="00EA5C6E"/>
    <w:rsid w:val="00EA5C84"/>
    <w:rsid w:val="00EA6383"/>
    <w:rsid w:val="00EA7144"/>
    <w:rsid w:val="00EA7945"/>
    <w:rsid w:val="00EA7FC6"/>
    <w:rsid w:val="00EB00F8"/>
    <w:rsid w:val="00EB0815"/>
    <w:rsid w:val="00EB0EA7"/>
    <w:rsid w:val="00EB0EE6"/>
    <w:rsid w:val="00EB0EF4"/>
    <w:rsid w:val="00EB0F8E"/>
    <w:rsid w:val="00EB1A16"/>
    <w:rsid w:val="00EB1A17"/>
    <w:rsid w:val="00EB1B97"/>
    <w:rsid w:val="00EB26CB"/>
    <w:rsid w:val="00EB3E72"/>
    <w:rsid w:val="00EB4678"/>
    <w:rsid w:val="00EB6223"/>
    <w:rsid w:val="00EB69A5"/>
    <w:rsid w:val="00EC008C"/>
    <w:rsid w:val="00EC039A"/>
    <w:rsid w:val="00EC0A15"/>
    <w:rsid w:val="00EC13A2"/>
    <w:rsid w:val="00EC27A7"/>
    <w:rsid w:val="00EC3C93"/>
    <w:rsid w:val="00EC3E9B"/>
    <w:rsid w:val="00EC3F03"/>
    <w:rsid w:val="00EC4DDD"/>
    <w:rsid w:val="00EC5452"/>
    <w:rsid w:val="00EC6571"/>
    <w:rsid w:val="00EC6A8A"/>
    <w:rsid w:val="00EC6BF0"/>
    <w:rsid w:val="00EC7105"/>
    <w:rsid w:val="00EC723C"/>
    <w:rsid w:val="00EC7546"/>
    <w:rsid w:val="00ED01C1"/>
    <w:rsid w:val="00ED087E"/>
    <w:rsid w:val="00ED0A24"/>
    <w:rsid w:val="00ED107B"/>
    <w:rsid w:val="00ED17B0"/>
    <w:rsid w:val="00ED23DC"/>
    <w:rsid w:val="00ED249E"/>
    <w:rsid w:val="00ED3132"/>
    <w:rsid w:val="00ED367C"/>
    <w:rsid w:val="00ED3A8D"/>
    <w:rsid w:val="00ED3BDF"/>
    <w:rsid w:val="00ED3DA9"/>
    <w:rsid w:val="00ED4A1B"/>
    <w:rsid w:val="00ED4BDC"/>
    <w:rsid w:val="00ED4E45"/>
    <w:rsid w:val="00ED5458"/>
    <w:rsid w:val="00ED55B3"/>
    <w:rsid w:val="00ED5600"/>
    <w:rsid w:val="00ED5859"/>
    <w:rsid w:val="00ED5885"/>
    <w:rsid w:val="00ED6412"/>
    <w:rsid w:val="00ED6A03"/>
    <w:rsid w:val="00ED7505"/>
    <w:rsid w:val="00ED7B50"/>
    <w:rsid w:val="00EE012A"/>
    <w:rsid w:val="00EE0823"/>
    <w:rsid w:val="00EE0DE7"/>
    <w:rsid w:val="00EE1A19"/>
    <w:rsid w:val="00EE1F3E"/>
    <w:rsid w:val="00EE1FB9"/>
    <w:rsid w:val="00EE2728"/>
    <w:rsid w:val="00EE2772"/>
    <w:rsid w:val="00EE2B03"/>
    <w:rsid w:val="00EE31BE"/>
    <w:rsid w:val="00EE3775"/>
    <w:rsid w:val="00EE4D6C"/>
    <w:rsid w:val="00EE59A1"/>
    <w:rsid w:val="00EE5E22"/>
    <w:rsid w:val="00EE6770"/>
    <w:rsid w:val="00EE697B"/>
    <w:rsid w:val="00EE7159"/>
    <w:rsid w:val="00EF0282"/>
    <w:rsid w:val="00EF079D"/>
    <w:rsid w:val="00EF0998"/>
    <w:rsid w:val="00EF1494"/>
    <w:rsid w:val="00EF1F3F"/>
    <w:rsid w:val="00EF2D64"/>
    <w:rsid w:val="00EF3584"/>
    <w:rsid w:val="00EF3B8F"/>
    <w:rsid w:val="00EF4540"/>
    <w:rsid w:val="00EF4ADB"/>
    <w:rsid w:val="00EF537B"/>
    <w:rsid w:val="00EF594F"/>
    <w:rsid w:val="00EF635B"/>
    <w:rsid w:val="00EF6AE6"/>
    <w:rsid w:val="00EF6B21"/>
    <w:rsid w:val="00EF6F31"/>
    <w:rsid w:val="00EF7041"/>
    <w:rsid w:val="00EF7CB6"/>
    <w:rsid w:val="00F007AB"/>
    <w:rsid w:val="00F01814"/>
    <w:rsid w:val="00F018C6"/>
    <w:rsid w:val="00F019CE"/>
    <w:rsid w:val="00F01D37"/>
    <w:rsid w:val="00F02F24"/>
    <w:rsid w:val="00F03142"/>
    <w:rsid w:val="00F03BCC"/>
    <w:rsid w:val="00F03CA0"/>
    <w:rsid w:val="00F043F2"/>
    <w:rsid w:val="00F04BBD"/>
    <w:rsid w:val="00F07A50"/>
    <w:rsid w:val="00F0BD99"/>
    <w:rsid w:val="00F125E3"/>
    <w:rsid w:val="00F1286A"/>
    <w:rsid w:val="00F12BB9"/>
    <w:rsid w:val="00F13980"/>
    <w:rsid w:val="00F13A29"/>
    <w:rsid w:val="00F13F69"/>
    <w:rsid w:val="00F1427F"/>
    <w:rsid w:val="00F1490B"/>
    <w:rsid w:val="00F15078"/>
    <w:rsid w:val="00F1529D"/>
    <w:rsid w:val="00F15D8E"/>
    <w:rsid w:val="00F164C3"/>
    <w:rsid w:val="00F16933"/>
    <w:rsid w:val="00F16DF0"/>
    <w:rsid w:val="00F16F1D"/>
    <w:rsid w:val="00F20D84"/>
    <w:rsid w:val="00F20E29"/>
    <w:rsid w:val="00F21126"/>
    <w:rsid w:val="00F21186"/>
    <w:rsid w:val="00F21FDF"/>
    <w:rsid w:val="00F220FF"/>
    <w:rsid w:val="00F22108"/>
    <w:rsid w:val="00F2231E"/>
    <w:rsid w:val="00F22EF6"/>
    <w:rsid w:val="00F236A4"/>
    <w:rsid w:val="00F24080"/>
    <w:rsid w:val="00F24557"/>
    <w:rsid w:val="00F24C97"/>
    <w:rsid w:val="00F251F7"/>
    <w:rsid w:val="00F2538E"/>
    <w:rsid w:val="00F258EC"/>
    <w:rsid w:val="00F25926"/>
    <w:rsid w:val="00F25E90"/>
    <w:rsid w:val="00F26F18"/>
    <w:rsid w:val="00F272F4"/>
    <w:rsid w:val="00F3034F"/>
    <w:rsid w:val="00F30776"/>
    <w:rsid w:val="00F308FD"/>
    <w:rsid w:val="00F3139A"/>
    <w:rsid w:val="00F31456"/>
    <w:rsid w:val="00F319D9"/>
    <w:rsid w:val="00F31A3E"/>
    <w:rsid w:val="00F3214C"/>
    <w:rsid w:val="00F32E3C"/>
    <w:rsid w:val="00F330F7"/>
    <w:rsid w:val="00F333BF"/>
    <w:rsid w:val="00F339B5"/>
    <w:rsid w:val="00F34346"/>
    <w:rsid w:val="00F34573"/>
    <w:rsid w:val="00F347FC"/>
    <w:rsid w:val="00F34C23"/>
    <w:rsid w:val="00F357EB"/>
    <w:rsid w:val="00F35976"/>
    <w:rsid w:val="00F35AC2"/>
    <w:rsid w:val="00F361E9"/>
    <w:rsid w:val="00F3670B"/>
    <w:rsid w:val="00F37395"/>
    <w:rsid w:val="00F379C7"/>
    <w:rsid w:val="00F405AC"/>
    <w:rsid w:val="00F4097A"/>
    <w:rsid w:val="00F40E79"/>
    <w:rsid w:val="00F40FEB"/>
    <w:rsid w:val="00F415B9"/>
    <w:rsid w:val="00F41C73"/>
    <w:rsid w:val="00F41FEC"/>
    <w:rsid w:val="00F4329F"/>
    <w:rsid w:val="00F44292"/>
    <w:rsid w:val="00F446D6"/>
    <w:rsid w:val="00F44997"/>
    <w:rsid w:val="00F44A2E"/>
    <w:rsid w:val="00F4520D"/>
    <w:rsid w:val="00F460BC"/>
    <w:rsid w:val="00F46171"/>
    <w:rsid w:val="00F46282"/>
    <w:rsid w:val="00F46298"/>
    <w:rsid w:val="00F469A3"/>
    <w:rsid w:val="00F475BA"/>
    <w:rsid w:val="00F4764D"/>
    <w:rsid w:val="00F5081F"/>
    <w:rsid w:val="00F51220"/>
    <w:rsid w:val="00F51228"/>
    <w:rsid w:val="00F52375"/>
    <w:rsid w:val="00F527D2"/>
    <w:rsid w:val="00F53388"/>
    <w:rsid w:val="00F548C9"/>
    <w:rsid w:val="00F54C16"/>
    <w:rsid w:val="00F54C17"/>
    <w:rsid w:val="00F5556B"/>
    <w:rsid w:val="00F55FD9"/>
    <w:rsid w:val="00F57920"/>
    <w:rsid w:val="00F579F8"/>
    <w:rsid w:val="00F57DD4"/>
    <w:rsid w:val="00F60D47"/>
    <w:rsid w:val="00F60FD2"/>
    <w:rsid w:val="00F620DA"/>
    <w:rsid w:val="00F6253D"/>
    <w:rsid w:val="00F626AA"/>
    <w:rsid w:val="00F63257"/>
    <w:rsid w:val="00F63813"/>
    <w:rsid w:val="00F63B5A"/>
    <w:rsid w:val="00F63D6F"/>
    <w:rsid w:val="00F64668"/>
    <w:rsid w:val="00F64800"/>
    <w:rsid w:val="00F65D78"/>
    <w:rsid w:val="00F6639D"/>
    <w:rsid w:val="00F66A89"/>
    <w:rsid w:val="00F66B51"/>
    <w:rsid w:val="00F66D47"/>
    <w:rsid w:val="00F704D8"/>
    <w:rsid w:val="00F712D3"/>
    <w:rsid w:val="00F7179D"/>
    <w:rsid w:val="00F725A1"/>
    <w:rsid w:val="00F7333D"/>
    <w:rsid w:val="00F74277"/>
    <w:rsid w:val="00F74382"/>
    <w:rsid w:val="00F74BDF"/>
    <w:rsid w:val="00F75B20"/>
    <w:rsid w:val="00F76073"/>
    <w:rsid w:val="00F76238"/>
    <w:rsid w:val="00F80A4C"/>
    <w:rsid w:val="00F80C23"/>
    <w:rsid w:val="00F81135"/>
    <w:rsid w:val="00F819E2"/>
    <w:rsid w:val="00F81A0F"/>
    <w:rsid w:val="00F82B37"/>
    <w:rsid w:val="00F82BF1"/>
    <w:rsid w:val="00F82C7B"/>
    <w:rsid w:val="00F82E84"/>
    <w:rsid w:val="00F83563"/>
    <w:rsid w:val="00F835BD"/>
    <w:rsid w:val="00F83B4F"/>
    <w:rsid w:val="00F8419E"/>
    <w:rsid w:val="00F85845"/>
    <w:rsid w:val="00F85EEE"/>
    <w:rsid w:val="00F8672F"/>
    <w:rsid w:val="00F86952"/>
    <w:rsid w:val="00F86DA0"/>
    <w:rsid w:val="00F872DB"/>
    <w:rsid w:val="00F879E8"/>
    <w:rsid w:val="00F87B22"/>
    <w:rsid w:val="00F87BA4"/>
    <w:rsid w:val="00F90778"/>
    <w:rsid w:val="00F90B25"/>
    <w:rsid w:val="00F9184F"/>
    <w:rsid w:val="00F924A9"/>
    <w:rsid w:val="00F93294"/>
    <w:rsid w:val="00F93EB7"/>
    <w:rsid w:val="00F94360"/>
    <w:rsid w:val="00F94632"/>
    <w:rsid w:val="00F9553E"/>
    <w:rsid w:val="00F95635"/>
    <w:rsid w:val="00F957C4"/>
    <w:rsid w:val="00F95961"/>
    <w:rsid w:val="00F95BFA"/>
    <w:rsid w:val="00F95DAC"/>
    <w:rsid w:val="00F96071"/>
    <w:rsid w:val="00F973FC"/>
    <w:rsid w:val="00FA14DE"/>
    <w:rsid w:val="00FA1A59"/>
    <w:rsid w:val="00FA1D92"/>
    <w:rsid w:val="00FA25DB"/>
    <w:rsid w:val="00FA26DD"/>
    <w:rsid w:val="00FA270D"/>
    <w:rsid w:val="00FA27FF"/>
    <w:rsid w:val="00FA282F"/>
    <w:rsid w:val="00FA3757"/>
    <w:rsid w:val="00FA3831"/>
    <w:rsid w:val="00FA385E"/>
    <w:rsid w:val="00FA4DE9"/>
    <w:rsid w:val="00FA6C76"/>
    <w:rsid w:val="00FB03E4"/>
    <w:rsid w:val="00FB11C5"/>
    <w:rsid w:val="00FB1570"/>
    <w:rsid w:val="00FB2575"/>
    <w:rsid w:val="00FB2588"/>
    <w:rsid w:val="00FB306A"/>
    <w:rsid w:val="00FB3C07"/>
    <w:rsid w:val="00FB4180"/>
    <w:rsid w:val="00FB48DB"/>
    <w:rsid w:val="00FB48EC"/>
    <w:rsid w:val="00FB497B"/>
    <w:rsid w:val="00FB557E"/>
    <w:rsid w:val="00FB59FB"/>
    <w:rsid w:val="00FB5D7F"/>
    <w:rsid w:val="00FB71D5"/>
    <w:rsid w:val="00FC03E8"/>
    <w:rsid w:val="00FC059A"/>
    <w:rsid w:val="00FC05E1"/>
    <w:rsid w:val="00FC07C9"/>
    <w:rsid w:val="00FC0E54"/>
    <w:rsid w:val="00FC104F"/>
    <w:rsid w:val="00FC19C3"/>
    <w:rsid w:val="00FC2131"/>
    <w:rsid w:val="00FC2FE5"/>
    <w:rsid w:val="00FC3237"/>
    <w:rsid w:val="00FC3783"/>
    <w:rsid w:val="00FC3840"/>
    <w:rsid w:val="00FC3BF7"/>
    <w:rsid w:val="00FC5023"/>
    <w:rsid w:val="00FC5804"/>
    <w:rsid w:val="00FC5D8D"/>
    <w:rsid w:val="00FC61B7"/>
    <w:rsid w:val="00FC6471"/>
    <w:rsid w:val="00FC668B"/>
    <w:rsid w:val="00FC67C5"/>
    <w:rsid w:val="00FC69CF"/>
    <w:rsid w:val="00FC7295"/>
    <w:rsid w:val="00FD0144"/>
    <w:rsid w:val="00FD0352"/>
    <w:rsid w:val="00FD0810"/>
    <w:rsid w:val="00FD0BB3"/>
    <w:rsid w:val="00FD11AE"/>
    <w:rsid w:val="00FD3734"/>
    <w:rsid w:val="00FD4826"/>
    <w:rsid w:val="00FD4B22"/>
    <w:rsid w:val="00FD5960"/>
    <w:rsid w:val="00FD5CB6"/>
    <w:rsid w:val="00FD5FB6"/>
    <w:rsid w:val="00FD6745"/>
    <w:rsid w:val="00FD720D"/>
    <w:rsid w:val="00FD7583"/>
    <w:rsid w:val="00FE1697"/>
    <w:rsid w:val="00FE1A3C"/>
    <w:rsid w:val="00FE1F94"/>
    <w:rsid w:val="00FE2145"/>
    <w:rsid w:val="00FE284B"/>
    <w:rsid w:val="00FE3108"/>
    <w:rsid w:val="00FE3928"/>
    <w:rsid w:val="00FE4A19"/>
    <w:rsid w:val="00FE4F05"/>
    <w:rsid w:val="00FE5823"/>
    <w:rsid w:val="00FE5D87"/>
    <w:rsid w:val="00FE5EBC"/>
    <w:rsid w:val="00FE6227"/>
    <w:rsid w:val="00FE65F2"/>
    <w:rsid w:val="00FE6620"/>
    <w:rsid w:val="00FE6D02"/>
    <w:rsid w:val="00FE738A"/>
    <w:rsid w:val="00FE7DFC"/>
    <w:rsid w:val="00FF0319"/>
    <w:rsid w:val="00FF06E0"/>
    <w:rsid w:val="00FF0A31"/>
    <w:rsid w:val="00FF1082"/>
    <w:rsid w:val="00FF1964"/>
    <w:rsid w:val="00FF237E"/>
    <w:rsid w:val="00FF286E"/>
    <w:rsid w:val="00FF29EC"/>
    <w:rsid w:val="00FF2F97"/>
    <w:rsid w:val="00FF34B8"/>
    <w:rsid w:val="00FF3AF9"/>
    <w:rsid w:val="00FF4030"/>
    <w:rsid w:val="00FF45F0"/>
    <w:rsid w:val="00FF5576"/>
    <w:rsid w:val="00FF5CA8"/>
    <w:rsid w:val="00FF69AD"/>
    <w:rsid w:val="00FF6AF5"/>
    <w:rsid w:val="00FF70ED"/>
    <w:rsid w:val="00FF7B06"/>
    <w:rsid w:val="0100E6E8"/>
    <w:rsid w:val="01080F3A"/>
    <w:rsid w:val="01169291"/>
    <w:rsid w:val="011ACFF1"/>
    <w:rsid w:val="0123F6D9"/>
    <w:rsid w:val="0123FA13"/>
    <w:rsid w:val="012F9388"/>
    <w:rsid w:val="013368D9"/>
    <w:rsid w:val="0138191A"/>
    <w:rsid w:val="01428D86"/>
    <w:rsid w:val="014D3D85"/>
    <w:rsid w:val="01500505"/>
    <w:rsid w:val="015201D1"/>
    <w:rsid w:val="01526A4E"/>
    <w:rsid w:val="016D055D"/>
    <w:rsid w:val="0172DD5B"/>
    <w:rsid w:val="017E885A"/>
    <w:rsid w:val="0181C6A2"/>
    <w:rsid w:val="01839EE1"/>
    <w:rsid w:val="019C2EDF"/>
    <w:rsid w:val="01A38C4D"/>
    <w:rsid w:val="01A6469E"/>
    <w:rsid w:val="01B1688C"/>
    <w:rsid w:val="01C84174"/>
    <w:rsid w:val="01D4A642"/>
    <w:rsid w:val="01D57ED0"/>
    <w:rsid w:val="01E293F6"/>
    <w:rsid w:val="0201E615"/>
    <w:rsid w:val="020F196B"/>
    <w:rsid w:val="02124FD3"/>
    <w:rsid w:val="02162603"/>
    <w:rsid w:val="021E2853"/>
    <w:rsid w:val="022B9799"/>
    <w:rsid w:val="022DD44B"/>
    <w:rsid w:val="0232425A"/>
    <w:rsid w:val="0236950A"/>
    <w:rsid w:val="02383F83"/>
    <w:rsid w:val="02414BFF"/>
    <w:rsid w:val="025FB8C9"/>
    <w:rsid w:val="027A3807"/>
    <w:rsid w:val="028477C1"/>
    <w:rsid w:val="028976B7"/>
    <w:rsid w:val="029FB2DB"/>
    <w:rsid w:val="02B472AE"/>
    <w:rsid w:val="02C658A5"/>
    <w:rsid w:val="02C8DD3D"/>
    <w:rsid w:val="02CA0DAC"/>
    <w:rsid w:val="02CF76E4"/>
    <w:rsid w:val="02D34866"/>
    <w:rsid w:val="02D56BB0"/>
    <w:rsid w:val="02DB5770"/>
    <w:rsid w:val="02E99A97"/>
    <w:rsid w:val="02ED6EE8"/>
    <w:rsid w:val="02F74FD0"/>
    <w:rsid w:val="03041A3F"/>
    <w:rsid w:val="03108752"/>
    <w:rsid w:val="03345F74"/>
    <w:rsid w:val="03371357"/>
    <w:rsid w:val="034E6FDD"/>
    <w:rsid w:val="034F6781"/>
    <w:rsid w:val="03602ACE"/>
    <w:rsid w:val="03611E3B"/>
    <w:rsid w:val="036375A7"/>
    <w:rsid w:val="036CB69E"/>
    <w:rsid w:val="03853360"/>
    <w:rsid w:val="03898A4C"/>
    <w:rsid w:val="039E4956"/>
    <w:rsid w:val="03AAC6F7"/>
    <w:rsid w:val="03ADD49E"/>
    <w:rsid w:val="03BE80F2"/>
    <w:rsid w:val="03EDE3E5"/>
    <w:rsid w:val="03F6CF6D"/>
    <w:rsid w:val="0402DF0B"/>
    <w:rsid w:val="040FACD6"/>
    <w:rsid w:val="041F3A03"/>
    <w:rsid w:val="042CD09D"/>
    <w:rsid w:val="04415ECC"/>
    <w:rsid w:val="04454484"/>
    <w:rsid w:val="044D5B65"/>
    <w:rsid w:val="04555FF2"/>
    <w:rsid w:val="04695DE7"/>
    <w:rsid w:val="04791AEE"/>
    <w:rsid w:val="047A12A1"/>
    <w:rsid w:val="047B777B"/>
    <w:rsid w:val="048FC0F3"/>
    <w:rsid w:val="0492A2C5"/>
    <w:rsid w:val="04932031"/>
    <w:rsid w:val="049AEEB1"/>
    <w:rsid w:val="049BB4C4"/>
    <w:rsid w:val="04A1C32C"/>
    <w:rsid w:val="04BA54D1"/>
    <w:rsid w:val="04C0AB30"/>
    <w:rsid w:val="04C1851F"/>
    <w:rsid w:val="04C63C35"/>
    <w:rsid w:val="04CC7046"/>
    <w:rsid w:val="04D2E769"/>
    <w:rsid w:val="04E81CFC"/>
    <w:rsid w:val="04F26A32"/>
    <w:rsid w:val="0502A0E4"/>
    <w:rsid w:val="05072A07"/>
    <w:rsid w:val="05148915"/>
    <w:rsid w:val="051808A3"/>
    <w:rsid w:val="051F4B1F"/>
    <w:rsid w:val="05203564"/>
    <w:rsid w:val="05304DBC"/>
    <w:rsid w:val="05330965"/>
    <w:rsid w:val="054A6173"/>
    <w:rsid w:val="0565B811"/>
    <w:rsid w:val="056F7158"/>
    <w:rsid w:val="057346BB"/>
    <w:rsid w:val="0573CA66"/>
    <w:rsid w:val="058EEF90"/>
    <w:rsid w:val="059118EB"/>
    <w:rsid w:val="059C30D2"/>
    <w:rsid w:val="05AAF318"/>
    <w:rsid w:val="05AEA51F"/>
    <w:rsid w:val="05B2F4DF"/>
    <w:rsid w:val="05B79941"/>
    <w:rsid w:val="05BE39E8"/>
    <w:rsid w:val="05C9CE99"/>
    <w:rsid w:val="05CE4BF6"/>
    <w:rsid w:val="05E16EF6"/>
    <w:rsid w:val="05E7BD52"/>
    <w:rsid w:val="05E9D2E2"/>
    <w:rsid w:val="05F2CD2E"/>
    <w:rsid w:val="05F4F493"/>
    <w:rsid w:val="05F9D653"/>
    <w:rsid w:val="05FA8E24"/>
    <w:rsid w:val="060F1174"/>
    <w:rsid w:val="0610D183"/>
    <w:rsid w:val="061410FA"/>
    <w:rsid w:val="0615C835"/>
    <w:rsid w:val="0616EACC"/>
    <w:rsid w:val="06244590"/>
    <w:rsid w:val="06363979"/>
    <w:rsid w:val="06401A45"/>
    <w:rsid w:val="064C49A5"/>
    <w:rsid w:val="064D0C00"/>
    <w:rsid w:val="064E2C11"/>
    <w:rsid w:val="0650AD82"/>
    <w:rsid w:val="065CB080"/>
    <w:rsid w:val="06759399"/>
    <w:rsid w:val="0676489F"/>
    <w:rsid w:val="0684A4CB"/>
    <w:rsid w:val="06867F71"/>
    <w:rsid w:val="06896A1B"/>
    <w:rsid w:val="0692A6C0"/>
    <w:rsid w:val="06A08E24"/>
    <w:rsid w:val="06B1AB5A"/>
    <w:rsid w:val="06C13FC2"/>
    <w:rsid w:val="06C7EFD3"/>
    <w:rsid w:val="06E6F6E6"/>
    <w:rsid w:val="06E7D293"/>
    <w:rsid w:val="07051900"/>
    <w:rsid w:val="070B02DC"/>
    <w:rsid w:val="07159FE9"/>
    <w:rsid w:val="0730D390"/>
    <w:rsid w:val="073223EB"/>
    <w:rsid w:val="073D80C6"/>
    <w:rsid w:val="075DFF3A"/>
    <w:rsid w:val="076BF2CB"/>
    <w:rsid w:val="076F1017"/>
    <w:rsid w:val="077D2B60"/>
    <w:rsid w:val="07A2AA5D"/>
    <w:rsid w:val="07A58082"/>
    <w:rsid w:val="07B4E92F"/>
    <w:rsid w:val="07CB7E21"/>
    <w:rsid w:val="07CF415F"/>
    <w:rsid w:val="07E39716"/>
    <w:rsid w:val="07E54E3C"/>
    <w:rsid w:val="07E594E7"/>
    <w:rsid w:val="07EE214F"/>
    <w:rsid w:val="07F18E33"/>
    <w:rsid w:val="08065D40"/>
    <w:rsid w:val="08083BC1"/>
    <w:rsid w:val="080A9962"/>
    <w:rsid w:val="08107906"/>
    <w:rsid w:val="082616B2"/>
    <w:rsid w:val="082C94D3"/>
    <w:rsid w:val="082EE71A"/>
    <w:rsid w:val="084480A9"/>
    <w:rsid w:val="0852EDB0"/>
    <w:rsid w:val="085C18A9"/>
    <w:rsid w:val="085F8A3C"/>
    <w:rsid w:val="086632FD"/>
    <w:rsid w:val="086D7C24"/>
    <w:rsid w:val="086F2BBB"/>
    <w:rsid w:val="087AFBF2"/>
    <w:rsid w:val="08810BD2"/>
    <w:rsid w:val="088ECBF3"/>
    <w:rsid w:val="08986CA4"/>
    <w:rsid w:val="08A0C31B"/>
    <w:rsid w:val="08AC95CB"/>
    <w:rsid w:val="08AEFE8F"/>
    <w:rsid w:val="08B0C3C1"/>
    <w:rsid w:val="08B326BF"/>
    <w:rsid w:val="08C46EEB"/>
    <w:rsid w:val="08C64E30"/>
    <w:rsid w:val="08D0D3B8"/>
    <w:rsid w:val="08DCFFBA"/>
    <w:rsid w:val="08F26B2A"/>
    <w:rsid w:val="08FEA25F"/>
    <w:rsid w:val="0905DBD6"/>
    <w:rsid w:val="090B5ADA"/>
    <w:rsid w:val="090F6498"/>
    <w:rsid w:val="091174B2"/>
    <w:rsid w:val="091B02CD"/>
    <w:rsid w:val="092E918C"/>
    <w:rsid w:val="0932AA1E"/>
    <w:rsid w:val="094179B2"/>
    <w:rsid w:val="095BEB2C"/>
    <w:rsid w:val="095E63C7"/>
    <w:rsid w:val="0964A6AB"/>
    <w:rsid w:val="096A2C3D"/>
    <w:rsid w:val="09730788"/>
    <w:rsid w:val="0979B3F3"/>
    <w:rsid w:val="0981AEA5"/>
    <w:rsid w:val="099BE067"/>
    <w:rsid w:val="099E4880"/>
    <w:rsid w:val="09ABCB48"/>
    <w:rsid w:val="09AD1530"/>
    <w:rsid w:val="09D1FE8D"/>
    <w:rsid w:val="09D841EC"/>
    <w:rsid w:val="09E04061"/>
    <w:rsid w:val="09E1EC95"/>
    <w:rsid w:val="09F53C53"/>
    <w:rsid w:val="09FD6C1C"/>
    <w:rsid w:val="0A01D523"/>
    <w:rsid w:val="0A08BBB8"/>
    <w:rsid w:val="0A1C3627"/>
    <w:rsid w:val="0A414F67"/>
    <w:rsid w:val="0A4A51B9"/>
    <w:rsid w:val="0A5A53AB"/>
    <w:rsid w:val="0A70D697"/>
    <w:rsid w:val="0A85F724"/>
    <w:rsid w:val="0A8DBC20"/>
    <w:rsid w:val="0A9A59B7"/>
    <w:rsid w:val="0A9F4A9A"/>
    <w:rsid w:val="0AAB96A5"/>
    <w:rsid w:val="0AB3F879"/>
    <w:rsid w:val="0AB911F5"/>
    <w:rsid w:val="0ABDE4D6"/>
    <w:rsid w:val="0AC15AA2"/>
    <w:rsid w:val="0ACB4659"/>
    <w:rsid w:val="0ADBC094"/>
    <w:rsid w:val="0ADF76B2"/>
    <w:rsid w:val="0AF04762"/>
    <w:rsid w:val="0AF41061"/>
    <w:rsid w:val="0AF867F2"/>
    <w:rsid w:val="0B03A9AD"/>
    <w:rsid w:val="0B092EDC"/>
    <w:rsid w:val="0B095E94"/>
    <w:rsid w:val="0B20AEBA"/>
    <w:rsid w:val="0B26214E"/>
    <w:rsid w:val="0B42622D"/>
    <w:rsid w:val="0B523ED1"/>
    <w:rsid w:val="0B585026"/>
    <w:rsid w:val="0B5F7599"/>
    <w:rsid w:val="0B68180A"/>
    <w:rsid w:val="0B6A9829"/>
    <w:rsid w:val="0B7495B6"/>
    <w:rsid w:val="0B85264B"/>
    <w:rsid w:val="0B9C3A62"/>
    <w:rsid w:val="0BA53C56"/>
    <w:rsid w:val="0BA6C434"/>
    <w:rsid w:val="0BB07ACC"/>
    <w:rsid w:val="0BB245A6"/>
    <w:rsid w:val="0BBBFB6E"/>
    <w:rsid w:val="0BCBC1E9"/>
    <w:rsid w:val="0BDE6E9C"/>
    <w:rsid w:val="0BE8E457"/>
    <w:rsid w:val="0BF0CE0B"/>
    <w:rsid w:val="0BF58B15"/>
    <w:rsid w:val="0BF7AF4F"/>
    <w:rsid w:val="0C0345F4"/>
    <w:rsid w:val="0C26A7F4"/>
    <w:rsid w:val="0C35FE07"/>
    <w:rsid w:val="0C3E246B"/>
    <w:rsid w:val="0C440413"/>
    <w:rsid w:val="0C444088"/>
    <w:rsid w:val="0C48CD6B"/>
    <w:rsid w:val="0C5BECB7"/>
    <w:rsid w:val="0C60DC9F"/>
    <w:rsid w:val="0C673122"/>
    <w:rsid w:val="0C6A1AEE"/>
    <w:rsid w:val="0C6F7C7F"/>
    <w:rsid w:val="0C7317D1"/>
    <w:rsid w:val="0C8BA86C"/>
    <w:rsid w:val="0C8D9D50"/>
    <w:rsid w:val="0C90472B"/>
    <w:rsid w:val="0C908057"/>
    <w:rsid w:val="0C9C3549"/>
    <w:rsid w:val="0CA17050"/>
    <w:rsid w:val="0CC2A997"/>
    <w:rsid w:val="0CDC5C97"/>
    <w:rsid w:val="0CDEF194"/>
    <w:rsid w:val="0CE7D8F1"/>
    <w:rsid w:val="0CF7E6FA"/>
    <w:rsid w:val="0CFD0626"/>
    <w:rsid w:val="0CFDB49A"/>
    <w:rsid w:val="0D20B449"/>
    <w:rsid w:val="0D284E1D"/>
    <w:rsid w:val="0D31F810"/>
    <w:rsid w:val="0D6650B7"/>
    <w:rsid w:val="0D79B78F"/>
    <w:rsid w:val="0D8F3E6F"/>
    <w:rsid w:val="0D998C5B"/>
    <w:rsid w:val="0DA09004"/>
    <w:rsid w:val="0DA5BE92"/>
    <w:rsid w:val="0DAA3013"/>
    <w:rsid w:val="0DB3870B"/>
    <w:rsid w:val="0DB57D81"/>
    <w:rsid w:val="0DBC825B"/>
    <w:rsid w:val="0DC1E56F"/>
    <w:rsid w:val="0DC320EE"/>
    <w:rsid w:val="0DC690D0"/>
    <w:rsid w:val="0DC8824E"/>
    <w:rsid w:val="0DCFAB2A"/>
    <w:rsid w:val="0DD27D64"/>
    <w:rsid w:val="0DDA64D7"/>
    <w:rsid w:val="0DE703FB"/>
    <w:rsid w:val="0DFA21AE"/>
    <w:rsid w:val="0DFBC374"/>
    <w:rsid w:val="0E04C09D"/>
    <w:rsid w:val="0E0E85C3"/>
    <w:rsid w:val="0E156F5C"/>
    <w:rsid w:val="0E259E64"/>
    <w:rsid w:val="0E364024"/>
    <w:rsid w:val="0E3D0145"/>
    <w:rsid w:val="0E46D3EA"/>
    <w:rsid w:val="0E556E1E"/>
    <w:rsid w:val="0E5C7F03"/>
    <w:rsid w:val="0E67054C"/>
    <w:rsid w:val="0E71B9A3"/>
    <w:rsid w:val="0E873DC3"/>
    <w:rsid w:val="0E8C4CB8"/>
    <w:rsid w:val="0E8F0DA0"/>
    <w:rsid w:val="0E965628"/>
    <w:rsid w:val="0E9C7BCF"/>
    <w:rsid w:val="0EA7F18E"/>
    <w:rsid w:val="0EAD6BD6"/>
    <w:rsid w:val="0EADE4EC"/>
    <w:rsid w:val="0EB345F0"/>
    <w:rsid w:val="0EB3CF45"/>
    <w:rsid w:val="0EBB7570"/>
    <w:rsid w:val="0EC49E55"/>
    <w:rsid w:val="0EC86861"/>
    <w:rsid w:val="0ECC103F"/>
    <w:rsid w:val="0ED3539F"/>
    <w:rsid w:val="0EDD947E"/>
    <w:rsid w:val="0EDF7809"/>
    <w:rsid w:val="0EE9A563"/>
    <w:rsid w:val="0EF0FA4A"/>
    <w:rsid w:val="0F056BAF"/>
    <w:rsid w:val="0F056F3A"/>
    <w:rsid w:val="0F0DDD87"/>
    <w:rsid w:val="0F0DF182"/>
    <w:rsid w:val="0F18F6D6"/>
    <w:rsid w:val="0F1954EC"/>
    <w:rsid w:val="0F2E40E6"/>
    <w:rsid w:val="0F2E982F"/>
    <w:rsid w:val="0F35B1FB"/>
    <w:rsid w:val="0F54D12F"/>
    <w:rsid w:val="0F60BAD6"/>
    <w:rsid w:val="0F625F96"/>
    <w:rsid w:val="0F6C2BEC"/>
    <w:rsid w:val="0F754D79"/>
    <w:rsid w:val="0F794D9E"/>
    <w:rsid w:val="0F824D85"/>
    <w:rsid w:val="0F855449"/>
    <w:rsid w:val="0F857B9A"/>
    <w:rsid w:val="0F884200"/>
    <w:rsid w:val="0F8B2B9F"/>
    <w:rsid w:val="0F9BE9EE"/>
    <w:rsid w:val="0FB19D4D"/>
    <w:rsid w:val="0FB42E50"/>
    <w:rsid w:val="0FB4927C"/>
    <w:rsid w:val="0FCD38AC"/>
    <w:rsid w:val="0FD7E08F"/>
    <w:rsid w:val="0FDF1AA9"/>
    <w:rsid w:val="0FE406CB"/>
    <w:rsid w:val="0FE8016D"/>
    <w:rsid w:val="0FE9FFC7"/>
    <w:rsid w:val="0FF42BFC"/>
    <w:rsid w:val="0FFF030B"/>
    <w:rsid w:val="10064164"/>
    <w:rsid w:val="101D91A0"/>
    <w:rsid w:val="102CA937"/>
    <w:rsid w:val="10336979"/>
    <w:rsid w:val="104A4C9B"/>
    <w:rsid w:val="104C13AD"/>
    <w:rsid w:val="104C9391"/>
    <w:rsid w:val="105CB06F"/>
    <w:rsid w:val="10634763"/>
    <w:rsid w:val="1069EE16"/>
    <w:rsid w:val="107086C3"/>
    <w:rsid w:val="107C7D95"/>
    <w:rsid w:val="107FC424"/>
    <w:rsid w:val="108DA5D2"/>
    <w:rsid w:val="10992607"/>
    <w:rsid w:val="109BC848"/>
    <w:rsid w:val="10A1FC1A"/>
    <w:rsid w:val="10BCA1B6"/>
    <w:rsid w:val="10C2DFB2"/>
    <w:rsid w:val="10C8734E"/>
    <w:rsid w:val="10D3E424"/>
    <w:rsid w:val="10D87342"/>
    <w:rsid w:val="10DCCCF3"/>
    <w:rsid w:val="10F05D7A"/>
    <w:rsid w:val="10F7B781"/>
    <w:rsid w:val="10FEB19F"/>
    <w:rsid w:val="110966A4"/>
    <w:rsid w:val="1112D740"/>
    <w:rsid w:val="1121F69D"/>
    <w:rsid w:val="1138B8AE"/>
    <w:rsid w:val="113C4C7B"/>
    <w:rsid w:val="113F46A0"/>
    <w:rsid w:val="114E3CE4"/>
    <w:rsid w:val="1150C7AD"/>
    <w:rsid w:val="115529F5"/>
    <w:rsid w:val="11564F52"/>
    <w:rsid w:val="1159DC01"/>
    <w:rsid w:val="115B9E90"/>
    <w:rsid w:val="116B39F6"/>
    <w:rsid w:val="1174513E"/>
    <w:rsid w:val="1185A58C"/>
    <w:rsid w:val="11867767"/>
    <w:rsid w:val="1194E5A2"/>
    <w:rsid w:val="1196E23E"/>
    <w:rsid w:val="119CD868"/>
    <w:rsid w:val="11A1C5ED"/>
    <w:rsid w:val="11AEA7FD"/>
    <w:rsid w:val="11C06D0D"/>
    <w:rsid w:val="11C608BE"/>
    <w:rsid w:val="11DB9F2F"/>
    <w:rsid w:val="11DBD0E2"/>
    <w:rsid w:val="11DD794A"/>
    <w:rsid w:val="11EC41B5"/>
    <w:rsid w:val="11F157A1"/>
    <w:rsid w:val="11F64F38"/>
    <w:rsid w:val="11FB781F"/>
    <w:rsid w:val="11FE79E7"/>
    <w:rsid w:val="120D1010"/>
    <w:rsid w:val="12195F8C"/>
    <w:rsid w:val="122E497D"/>
    <w:rsid w:val="122F99C5"/>
    <w:rsid w:val="123FF7FD"/>
    <w:rsid w:val="12506EB9"/>
    <w:rsid w:val="12543082"/>
    <w:rsid w:val="126C8FA1"/>
    <w:rsid w:val="1281AB76"/>
    <w:rsid w:val="1282F1BC"/>
    <w:rsid w:val="1286DF58"/>
    <w:rsid w:val="12A069AD"/>
    <w:rsid w:val="12A3CCAE"/>
    <w:rsid w:val="12AB52D5"/>
    <w:rsid w:val="12B0CB44"/>
    <w:rsid w:val="12B841AC"/>
    <w:rsid w:val="12BB5D7A"/>
    <w:rsid w:val="12C1764F"/>
    <w:rsid w:val="12CC4BB4"/>
    <w:rsid w:val="12CE05B5"/>
    <w:rsid w:val="12D2CD5E"/>
    <w:rsid w:val="12DD0AD7"/>
    <w:rsid w:val="12DDD88A"/>
    <w:rsid w:val="12E76B11"/>
    <w:rsid w:val="12E7C726"/>
    <w:rsid w:val="12F1FACB"/>
    <w:rsid w:val="12F28564"/>
    <w:rsid w:val="12F3B165"/>
    <w:rsid w:val="12FBBA87"/>
    <w:rsid w:val="12FD3421"/>
    <w:rsid w:val="1302A444"/>
    <w:rsid w:val="130468D6"/>
    <w:rsid w:val="13050C54"/>
    <w:rsid w:val="13328458"/>
    <w:rsid w:val="1335FCF3"/>
    <w:rsid w:val="133FC634"/>
    <w:rsid w:val="1343EE17"/>
    <w:rsid w:val="1362AC48"/>
    <w:rsid w:val="1363ADDD"/>
    <w:rsid w:val="1379D4D8"/>
    <w:rsid w:val="138D2791"/>
    <w:rsid w:val="138D532C"/>
    <w:rsid w:val="1396A8F3"/>
    <w:rsid w:val="139A70F6"/>
    <w:rsid w:val="139B065A"/>
    <w:rsid w:val="139E131B"/>
    <w:rsid w:val="13A8BDAF"/>
    <w:rsid w:val="13AB4310"/>
    <w:rsid w:val="13AECA58"/>
    <w:rsid w:val="13BB9832"/>
    <w:rsid w:val="13CAEB3D"/>
    <w:rsid w:val="13CB2908"/>
    <w:rsid w:val="13EC0D7A"/>
    <w:rsid w:val="13EF1E0B"/>
    <w:rsid w:val="13F2CE12"/>
    <w:rsid w:val="1400B464"/>
    <w:rsid w:val="1403074C"/>
    <w:rsid w:val="14045E72"/>
    <w:rsid w:val="140B9F5E"/>
    <w:rsid w:val="140E149C"/>
    <w:rsid w:val="1426A864"/>
    <w:rsid w:val="1436D33A"/>
    <w:rsid w:val="144153FE"/>
    <w:rsid w:val="1441BB55"/>
    <w:rsid w:val="1443F5DC"/>
    <w:rsid w:val="1444BBEB"/>
    <w:rsid w:val="144C09B0"/>
    <w:rsid w:val="145EAA15"/>
    <w:rsid w:val="1461DBAB"/>
    <w:rsid w:val="14716791"/>
    <w:rsid w:val="147479CF"/>
    <w:rsid w:val="14758C45"/>
    <w:rsid w:val="147B5505"/>
    <w:rsid w:val="148FAB66"/>
    <w:rsid w:val="14A67203"/>
    <w:rsid w:val="14AAD2FE"/>
    <w:rsid w:val="14AEB900"/>
    <w:rsid w:val="14BAE148"/>
    <w:rsid w:val="14CD6AB1"/>
    <w:rsid w:val="14CF12CB"/>
    <w:rsid w:val="14D4B4FD"/>
    <w:rsid w:val="14D68130"/>
    <w:rsid w:val="14E8635B"/>
    <w:rsid w:val="14F2A717"/>
    <w:rsid w:val="1506B82B"/>
    <w:rsid w:val="15114F5A"/>
    <w:rsid w:val="1515C6EB"/>
    <w:rsid w:val="15235883"/>
    <w:rsid w:val="152FC8EC"/>
    <w:rsid w:val="15386BFD"/>
    <w:rsid w:val="15527572"/>
    <w:rsid w:val="155E9808"/>
    <w:rsid w:val="15616AF0"/>
    <w:rsid w:val="156C2885"/>
    <w:rsid w:val="15744286"/>
    <w:rsid w:val="1584ABB7"/>
    <w:rsid w:val="159E92D1"/>
    <w:rsid w:val="15A428B6"/>
    <w:rsid w:val="15AF7932"/>
    <w:rsid w:val="15BFB8C7"/>
    <w:rsid w:val="15BFD52D"/>
    <w:rsid w:val="15BFF227"/>
    <w:rsid w:val="15D4BE1A"/>
    <w:rsid w:val="15F12099"/>
    <w:rsid w:val="1600D45F"/>
    <w:rsid w:val="160D8E63"/>
    <w:rsid w:val="162AB234"/>
    <w:rsid w:val="1643028C"/>
    <w:rsid w:val="1665A7EC"/>
    <w:rsid w:val="1667A2EA"/>
    <w:rsid w:val="166B53DF"/>
    <w:rsid w:val="167749A3"/>
    <w:rsid w:val="1678058F"/>
    <w:rsid w:val="16826181"/>
    <w:rsid w:val="1688D633"/>
    <w:rsid w:val="168A8A5E"/>
    <w:rsid w:val="1692B4BA"/>
    <w:rsid w:val="16A6EA56"/>
    <w:rsid w:val="16A91E91"/>
    <w:rsid w:val="16AF74DB"/>
    <w:rsid w:val="16B0A95C"/>
    <w:rsid w:val="16C20C10"/>
    <w:rsid w:val="16C7041C"/>
    <w:rsid w:val="16D296BC"/>
    <w:rsid w:val="16DD8414"/>
    <w:rsid w:val="16E6F286"/>
    <w:rsid w:val="17140BF5"/>
    <w:rsid w:val="171868B9"/>
    <w:rsid w:val="171B9970"/>
    <w:rsid w:val="17230CF4"/>
    <w:rsid w:val="17292F73"/>
    <w:rsid w:val="173932C7"/>
    <w:rsid w:val="17442FBC"/>
    <w:rsid w:val="1751E8B9"/>
    <w:rsid w:val="17540F08"/>
    <w:rsid w:val="175491D4"/>
    <w:rsid w:val="17644193"/>
    <w:rsid w:val="176BA40A"/>
    <w:rsid w:val="1774ED75"/>
    <w:rsid w:val="17773DD1"/>
    <w:rsid w:val="177A93A3"/>
    <w:rsid w:val="179AC1A6"/>
    <w:rsid w:val="179C60EA"/>
    <w:rsid w:val="179D73FB"/>
    <w:rsid w:val="179DA956"/>
    <w:rsid w:val="17A411B7"/>
    <w:rsid w:val="17BEB1AA"/>
    <w:rsid w:val="17C8568D"/>
    <w:rsid w:val="17D1C750"/>
    <w:rsid w:val="17DD56FD"/>
    <w:rsid w:val="17DDE0C2"/>
    <w:rsid w:val="17DDF404"/>
    <w:rsid w:val="17ECD18D"/>
    <w:rsid w:val="18021528"/>
    <w:rsid w:val="1805793F"/>
    <w:rsid w:val="1810D74C"/>
    <w:rsid w:val="181743D4"/>
    <w:rsid w:val="183D6577"/>
    <w:rsid w:val="184001C3"/>
    <w:rsid w:val="18439730"/>
    <w:rsid w:val="18502081"/>
    <w:rsid w:val="1850E149"/>
    <w:rsid w:val="186A272A"/>
    <w:rsid w:val="18726517"/>
    <w:rsid w:val="1879584E"/>
    <w:rsid w:val="1889D4B3"/>
    <w:rsid w:val="1894237A"/>
    <w:rsid w:val="18943028"/>
    <w:rsid w:val="189B4B7C"/>
    <w:rsid w:val="189E4A46"/>
    <w:rsid w:val="18BF13D7"/>
    <w:rsid w:val="18D13C6F"/>
    <w:rsid w:val="18D17BA1"/>
    <w:rsid w:val="18DF5CED"/>
    <w:rsid w:val="18E6B3F8"/>
    <w:rsid w:val="18EBC3AF"/>
    <w:rsid w:val="18EC059C"/>
    <w:rsid w:val="18EC9CB1"/>
    <w:rsid w:val="18F6694C"/>
    <w:rsid w:val="18F91980"/>
    <w:rsid w:val="190ADF37"/>
    <w:rsid w:val="1910FA9F"/>
    <w:rsid w:val="19136C97"/>
    <w:rsid w:val="1922D590"/>
    <w:rsid w:val="192DB163"/>
    <w:rsid w:val="193ECC67"/>
    <w:rsid w:val="19402A98"/>
    <w:rsid w:val="19497C73"/>
    <w:rsid w:val="195BCCDE"/>
    <w:rsid w:val="195EC3B7"/>
    <w:rsid w:val="1979B215"/>
    <w:rsid w:val="1990E267"/>
    <w:rsid w:val="1990E95D"/>
    <w:rsid w:val="199473AE"/>
    <w:rsid w:val="19B5B21E"/>
    <w:rsid w:val="19C2E659"/>
    <w:rsid w:val="19C37CD7"/>
    <w:rsid w:val="19C546B0"/>
    <w:rsid w:val="19F2CD85"/>
    <w:rsid w:val="1A002049"/>
    <w:rsid w:val="1A025E7E"/>
    <w:rsid w:val="1A062C0E"/>
    <w:rsid w:val="1A0A377E"/>
    <w:rsid w:val="1A1AFAD3"/>
    <w:rsid w:val="1A215227"/>
    <w:rsid w:val="1A21BCED"/>
    <w:rsid w:val="1A32D2A1"/>
    <w:rsid w:val="1A40DD5B"/>
    <w:rsid w:val="1A5CADD9"/>
    <w:rsid w:val="1A5E3625"/>
    <w:rsid w:val="1A6FF6E9"/>
    <w:rsid w:val="1A793E0A"/>
    <w:rsid w:val="1A859AC0"/>
    <w:rsid w:val="1A9C5A46"/>
    <w:rsid w:val="1ABE4248"/>
    <w:rsid w:val="1AD4DC68"/>
    <w:rsid w:val="1AD6E18B"/>
    <w:rsid w:val="1ADCD3B3"/>
    <w:rsid w:val="1ADFC44A"/>
    <w:rsid w:val="1AE632FE"/>
    <w:rsid w:val="1AEDD211"/>
    <w:rsid w:val="1AFD8D58"/>
    <w:rsid w:val="1B016E8B"/>
    <w:rsid w:val="1B057FB1"/>
    <w:rsid w:val="1B0C310B"/>
    <w:rsid w:val="1B1128D9"/>
    <w:rsid w:val="1B1D2021"/>
    <w:rsid w:val="1B1F825E"/>
    <w:rsid w:val="1B20CC73"/>
    <w:rsid w:val="1B2418B1"/>
    <w:rsid w:val="1B3601EC"/>
    <w:rsid w:val="1B37B5C1"/>
    <w:rsid w:val="1B386503"/>
    <w:rsid w:val="1B393A51"/>
    <w:rsid w:val="1B3E6CA1"/>
    <w:rsid w:val="1B4ACD18"/>
    <w:rsid w:val="1B5B796C"/>
    <w:rsid w:val="1B751C46"/>
    <w:rsid w:val="1B875BC7"/>
    <w:rsid w:val="1B9BFBA6"/>
    <w:rsid w:val="1BA5EEBC"/>
    <w:rsid w:val="1BB76437"/>
    <w:rsid w:val="1BC275EF"/>
    <w:rsid w:val="1BD55E82"/>
    <w:rsid w:val="1BDDB0AF"/>
    <w:rsid w:val="1BDF1AF0"/>
    <w:rsid w:val="1BE35351"/>
    <w:rsid w:val="1BE5ADF4"/>
    <w:rsid w:val="1BE7BB0B"/>
    <w:rsid w:val="1C039E11"/>
    <w:rsid w:val="1C04C5A4"/>
    <w:rsid w:val="1C1B16D7"/>
    <w:rsid w:val="1C201985"/>
    <w:rsid w:val="1C2C5E60"/>
    <w:rsid w:val="1C388469"/>
    <w:rsid w:val="1C47A0A3"/>
    <w:rsid w:val="1C5FBEF8"/>
    <w:rsid w:val="1C6736DC"/>
    <w:rsid w:val="1C6FEB6A"/>
    <w:rsid w:val="1C71B67B"/>
    <w:rsid w:val="1C741CC4"/>
    <w:rsid w:val="1C7AB013"/>
    <w:rsid w:val="1C7FB4B4"/>
    <w:rsid w:val="1C94D91F"/>
    <w:rsid w:val="1C9E8116"/>
    <w:rsid w:val="1CA29289"/>
    <w:rsid w:val="1CCD3EC0"/>
    <w:rsid w:val="1CCD699B"/>
    <w:rsid w:val="1CD4A107"/>
    <w:rsid w:val="1CD53A7F"/>
    <w:rsid w:val="1CD54BD6"/>
    <w:rsid w:val="1CD856B8"/>
    <w:rsid w:val="1CE16A5D"/>
    <w:rsid w:val="1CF2D52B"/>
    <w:rsid w:val="1CF62BCA"/>
    <w:rsid w:val="1CF90FC7"/>
    <w:rsid w:val="1D071689"/>
    <w:rsid w:val="1D0A703A"/>
    <w:rsid w:val="1D15F26D"/>
    <w:rsid w:val="1D1ABFB4"/>
    <w:rsid w:val="1D1B8D67"/>
    <w:rsid w:val="1D2A52D3"/>
    <w:rsid w:val="1D3B55E8"/>
    <w:rsid w:val="1D4FEF22"/>
    <w:rsid w:val="1D64B675"/>
    <w:rsid w:val="1D6613E9"/>
    <w:rsid w:val="1D67383B"/>
    <w:rsid w:val="1D6A58DE"/>
    <w:rsid w:val="1D6D70C1"/>
    <w:rsid w:val="1D73339E"/>
    <w:rsid w:val="1D762B41"/>
    <w:rsid w:val="1D7C176E"/>
    <w:rsid w:val="1D800227"/>
    <w:rsid w:val="1D8134E8"/>
    <w:rsid w:val="1D84B27E"/>
    <w:rsid w:val="1D878CA8"/>
    <w:rsid w:val="1D9529DB"/>
    <w:rsid w:val="1DA1C217"/>
    <w:rsid w:val="1DA8B736"/>
    <w:rsid w:val="1DB0AD66"/>
    <w:rsid w:val="1DBF76BF"/>
    <w:rsid w:val="1DCB212F"/>
    <w:rsid w:val="1DCD35E8"/>
    <w:rsid w:val="1DD24BA8"/>
    <w:rsid w:val="1DD7B402"/>
    <w:rsid w:val="1DDD397E"/>
    <w:rsid w:val="1DE09392"/>
    <w:rsid w:val="1DE6F3BA"/>
    <w:rsid w:val="1DEE9CAF"/>
    <w:rsid w:val="1DF378D6"/>
    <w:rsid w:val="1E05DB2A"/>
    <w:rsid w:val="1E114ADD"/>
    <w:rsid w:val="1E13DE34"/>
    <w:rsid w:val="1E15D436"/>
    <w:rsid w:val="1E3662BF"/>
    <w:rsid w:val="1E422B35"/>
    <w:rsid w:val="1E5D0238"/>
    <w:rsid w:val="1E73987B"/>
    <w:rsid w:val="1E74811A"/>
    <w:rsid w:val="1E915E32"/>
    <w:rsid w:val="1E94A747"/>
    <w:rsid w:val="1E96DD92"/>
    <w:rsid w:val="1EC8E73B"/>
    <w:rsid w:val="1ECF468F"/>
    <w:rsid w:val="1EDB8BB7"/>
    <w:rsid w:val="1EDD9C97"/>
    <w:rsid w:val="1EE59585"/>
    <w:rsid w:val="1F0F6C7B"/>
    <w:rsid w:val="1F101A29"/>
    <w:rsid w:val="1F32229F"/>
    <w:rsid w:val="1F3EA7DF"/>
    <w:rsid w:val="1F42F11A"/>
    <w:rsid w:val="1F52118A"/>
    <w:rsid w:val="1F542CDD"/>
    <w:rsid w:val="1F5CC3DD"/>
    <w:rsid w:val="1FDFBCCF"/>
    <w:rsid w:val="1FDFF05C"/>
    <w:rsid w:val="1FE41A5C"/>
    <w:rsid w:val="1FF8A513"/>
    <w:rsid w:val="1FFA8835"/>
    <w:rsid w:val="20014065"/>
    <w:rsid w:val="201620D6"/>
    <w:rsid w:val="2019D198"/>
    <w:rsid w:val="201F01F2"/>
    <w:rsid w:val="202A88D5"/>
    <w:rsid w:val="20333A61"/>
    <w:rsid w:val="203DCF97"/>
    <w:rsid w:val="20413B61"/>
    <w:rsid w:val="204D1564"/>
    <w:rsid w:val="2050B0AB"/>
    <w:rsid w:val="2059BEBB"/>
    <w:rsid w:val="205A3F0F"/>
    <w:rsid w:val="205F095E"/>
    <w:rsid w:val="2073D5AC"/>
    <w:rsid w:val="207C74D5"/>
    <w:rsid w:val="207D76FC"/>
    <w:rsid w:val="20837DD6"/>
    <w:rsid w:val="209110BA"/>
    <w:rsid w:val="209899DF"/>
    <w:rsid w:val="209E2663"/>
    <w:rsid w:val="209F6E3D"/>
    <w:rsid w:val="20B04BCB"/>
    <w:rsid w:val="20B468E8"/>
    <w:rsid w:val="20B4BA51"/>
    <w:rsid w:val="20B777A1"/>
    <w:rsid w:val="20C28CC0"/>
    <w:rsid w:val="20C739F3"/>
    <w:rsid w:val="20DA40FA"/>
    <w:rsid w:val="20DA9EF0"/>
    <w:rsid w:val="20FF7149"/>
    <w:rsid w:val="2114DD9B"/>
    <w:rsid w:val="211615ED"/>
    <w:rsid w:val="211656DA"/>
    <w:rsid w:val="2125F453"/>
    <w:rsid w:val="2126B584"/>
    <w:rsid w:val="21294044"/>
    <w:rsid w:val="2129A345"/>
    <w:rsid w:val="2135E396"/>
    <w:rsid w:val="2137561D"/>
    <w:rsid w:val="21635892"/>
    <w:rsid w:val="217CF105"/>
    <w:rsid w:val="21815845"/>
    <w:rsid w:val="21866452"/>
    <w:rsid w:val="21887C0B"/>
    <w:rsid w:val="218934EF"/>
    <w:rsid w:val="218D466F"/>
    <w:rsid w:val="21B1EDA9"/>
    <w:rsid w:val="21B6C75B"/>
    <w:rsid w:val="21BA1457"/>
    <w:rsid w:val="21BC2A25"/>
    <w:rsid w:val="21BE2B26"/>
    <w:rsid w:val="21C6A346"/>
    <w:rsid w:val="21CA3BA6"/>
    <w:rsid w:val="21CCC66F"/>
    <w:rsid w:val="21D0D67B"/>
    <w:rsid w:val="21D5D691"/>
    <w:rsid w:val="21E44241"/>
    <w:rsid w:val="21E558BB"/>
    <w:rsid w:val="21F11427"/>
    <w:rsid w:val="21F7A396"/>
    <w:rsid w:val="21F9F827"/>
    <w:rsid w:val="2200A35A"/>
    <w:rsid w:val="22128A23"/>
    <w:rsid w:val="2219475D"/>
    <w:rsid w:val="2229D8FA"/>
    <w:rsid w:val="222ABF5E"/>
    <w:rsid w:val="222FCDDC"/>
    <w:rsid w:val="2246E8CA"/>
    <w:rsid w:val="22471868"/>
    <w:rsid w:val="22473D51"/>
    <w:rsid w:val="224B5B43"/>
    <w:rsid w:val="224D136A"/>
    <w:rsid w:val="224FDCB8"/>
    <w:rsid w:val="22609589"/>
    <w:rsid w:val="2267636C"/>
    <w:rsid w:val="227AEED1"/>
    <w:rsid w:val="228DC5D5"/>
    <w:rsid w:val="22B87DD3"/>
    <w:rsid w:val="22BC2682"/>
    <w:rsid w:val="22BCEA1A"/>
    <w:rsid w:val="22BD8784"/>
    <w:rsid w:val="22D17940"/>
    <w:rsid w:val="22D24802"/>
    <w:rsid w:val="22DA8B8F"/>
    <w:rsid w:val="22DBF869"/>
    <w:rsid w:val="22DD3789"/>
    <w:rsid w:val="22E1357B"/>
    <w:rsid w:val="22F8DB85"/>
    <w:rsid w:val="230181CD"/>
    <w:rsid w:val="2302189C"/>
    <w:rsid w:val="23180846"/>
    <w:rsid w:val="2319596C"/>
    <w:rsid w:val="231AA406"/>
    <w:rsid w:val="2341E56A"/>
    <w:rsid w:val="234830C4"/>
    <w:rsid w:val="234BF38F"/>
    <w:rsid w:val="236896D0"/>
    <w:rsid w:val="237398F1"/>
    <w:rsid w:val="237C9960"/>
    <w:rsid w:val="237F895F"/>
    <w:rsid w:val="2386A7D8"/>
    <w:rsid w:val="238738BA"/>
    <w:rsid w:val="23A923D3"/>
    <w:rsid w:val="23AF76D6"/>
    <w:rsid w:val="23CA126C"/>
    <w:rsid w:val="23CFF450"/>
    <w:rsid w:val="23DB5C75"/>
    <w:rsid w:val="23DC4CB8"/>
    <w:rsid w:val="23ED16AF"/>
    <w:rsid w:val="23F056DC"/>
    <w:rsid w:val="23F7C3A1"/>
    <w:rsid w:val="23FC5089"/>
    <w:rsid w:val="23FE20B8"/>
    <w:rsid w:val="24024749"/>
    <w:rsid w:val="240D6844"/>
    <w:rsid w:val="241B0DF0"/>
    <w:rsid w:val="241BA839"/>
    <w:rsid w:val="24299636"/>
    <w:rsid w:val="2435E926"/>
    <w:rsid w:val="24431950"/>
    <w:rsid w:val="244C8CAA"/>
    <w:rsid w:val="245B28AE"/>
    <w:rsid w:val="2469D39D"/>
    <w:rsid w:val="2477510F"/>
    <w:rsid w:val="247FB4A4"/>
    <w:rsid w:val="24809E27"/>
    <w:rsid w:val="248126F6"/>
    <w:rsid w:val="2486F1B8"/>
    <w:rsid w:val="248CF373"/>
    <w:rsid w:val="248DAA3A"/>
    <w:rsid w:val="249D692F"/>
    <w:rsid w:val="249D784D"/>
    <w:rsid w:val="24A537FA"/>
    <w:rsid w:val="24AAC2C1"/>
    <w:rsid w:val="24AEACCE"/>
    <w:rsid w:val="24B57BC2"/>
    <w:rsid w:val="24BAEEBA"/>
    <w:rsid w:val="24C58A5C"/>
    <w:rsid w:val="24EB401C"/>
    <w:rsid w:val="250DAA94"/>
    <w:rsid w:val="250DABA7"/>
    <w:rsid w:val="2520500B"/>
    <w:rsid w:val="2522819B"/>
    <w:rsid w:val="252F6E1C"/>
    <w:rsid w:val="252FFAD4"/>
    <w:rsid w:val="25384C17"/>
    <w:rsid w:val="253DA736"/>
    <w:rsid w:val="25434F11"/>
    <w:rsid w:val="254B526E"/>
    <w:rsid w:val="255253C7"/>
    <w:rsid w:val="2566CD88"/>
    <w:rsid w:val="25902D08"/>
    <w:rsid w:val="2597EE3E"/>
    <w:rsid w:val="259E2AF1"/>
    <w:rsid w:val="25A3D8A7"/>
    <w:rsid w:val="25A590B5"/>
    <w:rsid w:val="25AA8474"/>
    <w:rsid w:val="25B2F1DC"/>
    <w:rsid w:val="25BB2886"/>
    <w:rsid w:val="25BDC1F4"/>
    <w:rsid w:val="25C16C97"/>
    <w:rsid w:val="25C89408"/>
    <w:rsid w:val="25D7CD5F"/>
    <w:rsid w:val="25E19B3D"/>
    <w:rsid w:val="25E93D1D"/>
    <w:rsid w:val="25EC4DAC"/>
    <w:rsid w:val="25EC7402"/>
    <w:rsid w:val="2602EDD0"/>
    <w:rsid w:val="2605AC58"/>
    <w:rsid w:val="2606C740"/>
    <w:rsid w:val="260B8972"/>
    <w:rsid w:val="2621E6B9"/>
    <w:rsid w:val="26407237"/>
    <w:rsid w:val="264145BE"/>
    <w:rsid w:val="265BC318"/>
    <w:rsid w:val="2660C1F6"/>
    <w:rsid w:val="26713446"/>
    <w:rsid w:val="2673E71E"/>
    <w:rsid w:val="268C728A"/>
    <w:rsid w:val="26921303"/>
    <w:rsid w:val="2699418B"/>
    <w:rsid w:val="269D9D74"/>
    <w:rsid w:val="26AEF62E"/>
    <w:rsid w:val="26B25D2E"/>
    <w:rsid w:val="26B39436"/>
    <w:rsid w:val="26B6AF69"/>
    <w:rsid w:val="26BCF36C"/>
    <w:rsid w:val="26C194D0"/>
    <w:rsid w:val="26C95DDE"/>
    <w:rsid w:val="26CEDB56"/>
    <w:rsid w:val="26D22548"/>
    <w:rsid w:val="26DAF813"/>
    <w:rsid w:val="26E9BABC"/>
    <w:rsid w:val="26F4AD63"/>
    <w:rsid w:val="26F736DB"/>
    <w:rsid w:val="2703A32D"/>
    <w:rsid w:val="271442F0"/>
    <w:rsid w:val="2720A4C5"/>
    <w:rsid w:val="27212BEF"/>
    <w:rsid w:val="2721FDEB"/>
    <w:rsid w:val="2729D008"/>
    <w:rsid w:val="272BADC0"/>
    <w:rsid w:val="272C6545"/>
    <w:rsid w:val="272F2A5E"/>
    <w:rsid w:val="274FF6EF"/>
    <w:rsid w:val="2777CF4F"/>
    <w:rsid w:val="2779B837"/>
    <w:rsid w:val="2792DBAB"/>
    <w:rsid w:val="27955540"/>
    <w:rsid w:val="279A1D78"/>
    <w:rsid w:val="27A3985D"/>
    <w:rsid w:val="27DF9894"/>
    <w:rsid w:val="27F874C6"/>
    <w:rsid w:val="27F94EBE"/>
    <w:rsid w:val="27FCB565"/>
    <w:rsid w:val="28049CB9"/>
    <w:rsid w:val="28090A29"/>
    <w:rsid w:val="280E6C0C"/>
    <w:rsid w:val="281C9B11"/>
    <w:rsid w:val="281F44F1"/>
    <w:rsid w:val="2841A882"/>
    <w:rsid w:val="28456B5A"/>
    <w:rsid w:val="284917B1"/>
    <w:rsid w:val="2857A73B"/>
    <w:rsid w:val="285DD458"/>
    <w:rsid w:val="2864AA8C"/>
    <w:rsid w:val="2866D600"/>
    <w:rsid w:val="2872704E"/>
    <w:rsid w:val="28781CE0"/>
    <w:rsid w:val="287D4EEE"/>
    <w:rsid w:val="289C2346"/>
    <w:rsid w:val="28A5B02F"/>
    <w:rsid w:val="28AC2D51"/>
    <w:rsid w:val="28B13A73"/>
    <w:rsid w:val="28BBB58F"/>
    <w:rsid w:val="28C52442"/>
    <w:rsid w:val="28C5C516"/>
    <w:rsid w:val="28C61906"/>
    <w:rsid w:val="28C8A9AE"/>
    <w:rsid w:val="28CA4089"/>
    <w:rsid w:val="28D30CF0"/>
    <w:rsid w:val="28F969DD"/>
    <w:rsid w:val="2903D811"/>
    <w:rsid w:val="291758D1"/>
    <w:rsid w:val="291D7010"/>
    <w:rsid w:val="29233C17"/>
    <w:rsid w:val="29335D0C"/>
    <w:rsid w:val="2940D339"/>
    <w:rsid w:val="2952B776"/>
    <w:rsid w:val="2960156B"/>
    <w:rsid w:val="29708917"/>
    <w:rsid w:val="2978F096"/>
    <w:rsid w:val="297A798F"/>
    <w:rsid w:val="297D9999"/>
    <w:rsid w:val="297FA144"/>
    <w:rsid w:val="29B161B5"/>
    <w:rsid w:val="29B858EE"/>
    <w:rsid w:val="29C35652"/>
    <w:rsid w:val="29CA8DF9"/>
    <w:rsid w:val="29D37C8A"/>
    <w:rsid w:val="29DB942F"/>
    <w:rsid w:val="29E35EC0"/>
    <w:rsid w:val="29F69311"/>
    <w:rsid w:val="2A00B7C2"/>
    <w:rsid w:val="2A0E40AF"/>
    <w:rsid w:val="2A1D1B2A"/>
    <w:rsid w:val="2A471444"/>
    <w:rsid w:val="2A4A64E5"/>
    <w:rsid w:val="2A4D4EE2"/>
    <w:rsid w:val="2A58342F"/>
    <w:rsid w:val="2A608096"/>
    <w:rsid w:val="2A6A1080"/>
    <w:rsid w:val="2A7FB587"/>
    <w:rsid w:val="2A8B3591"/>
    <w:rsid w:val="2A9AC924"/>
    <w:rsid w:val="2AA417FA"/>
    <w:rsid w:val="2AA9BB84"/>
    <w:rsid w:val="2AAAFDB1"/>
    <w:rsid w:val="2AC38ADA"/>
    <w:rsid w:val="2ADF7C5C"/>
    <w:rsid w:val="2AF3EDCB"/>
    <w:rsid w:val="2AF46C44"/>
    <w:rsid w:val="2AF78A32"/>
    <w:rsid w:val="2AFA2BA5"/>
    <w:rsid w:val="2B0B42F4"/>
    <w:rsid w:val="2B0C6C91"/>
    <w:rsid w:val="2B138523"/>
    <w:rsid w:val="2B1902BC"/>
    <w:rsid w:val="2B1A6216"/>
    <w:rsid w:val="2B200B78"/>
    <w:rsid w:val="2B203F1D"/>
    <w:rsid w:val="2B2575EC"/>
    <w:rsid w:val="2B29108C"/>
    <w:rsid w:val="2B29ED77"/>
    <w:rsid w:val="2B2BA725"/>
    <w:rsid w:val="2B301CAE"/>
    <w:rsid w:val="2B316604"/>
    <w:rsid w:val="2B36D71A"/>
    <w:rsid w:val="2B3BEDA2"/>
    <w:rsid w:val="2B518988"/>
    <w:rsid w:val="2B721914"/>
    <w:rsid w:val="2B7330C2"/>
    <w:rsid w:val="2B7A7103"/>
    <w:rsid w:val="2B8F4776"/>
    <w:rsid w:val="2B9A7F19"/>
    <w:rsid w:val="2BA23109"/>
    <w:rsid w:val="2BA6050F"/>
    <w:rsid w:val="2BA72487"/>
    <w:rsid w:val="2BB36728"/>
    <w:rsid w:val="2BBDD058"/>
    <w:rsid w:val="2BC1CA60"/>
    <w:rsid w:val="2BC269A1"/>
    <w:rsid w:val="2BC8BDBC"/>
    <w:rsid w:val="2BEF2556"/>
    <w:rsid w:val="2BEFA1F4"/>
    <w:rsid w:val="2BF091AD"/>
    <w:rsid w:val="2BF17706"/>
    <w:rsid w:val="2C0DD105"/>
    <w:rsid w:val="2C18FBAF"/>
    <w:rsid w:val="2C1B40D9"/>
    <w:rsid w:val="2C1DDA27"/>
    <w:rsid w:val="2C1F433B"/>
    <w:rsid w:val="2C255C72"/>
    <w:rsid w:val="2C2DB753"/>
    <w:rsid w:val="2C30B8EB"/>
    <w:rsid w:val="2C355873"/>
    <w:rsid w:val="2C3760BB"/>
    <w:rsid w:val="2C3D1C4E"/>
    <w:rsid w:val="2C5BB36B"/>
    <w:rsid w:val="2C5ECA31"/>
    <w:rsid w:val="2C607C5C"/>
    <w:rsid w:val="2C81706A"/>
    <w:rsid w:val="2C8EFC26"/>
    <w:rsid w:val="2C949F24"/>
    <w:rsid w:val="2CA5D4C9"/>
    <w:rsid w:val="2CA9E99F"/>
    <w:rsid w:val="2CB34898"/>
    <w:rsid w:val="2CD6C304"/>
    <w:rsid w:val="2D05CCCB"/>
    <w:rsid w:val="2D0D9F40"/>
    <w:rsid w:val="2D1E609C"/>
    <w:rsid w:val="2D206B1D"/>
    <w:rsid w:val="2D351552"/>
    <w:rsid w:val="2D364F7A"/>
    <w:rsid w:val="2D4A2CBE"/>
    <w:rsid w:val="2D4B22B2"/>
    <w:rsid w:val="2D52E22B"/>
    <w:rsid w:val="2D59250E"/>
    <w:rsid w:val="2D5DDCDB"/>
    <w:rsid w:val="2D5FE990"/>
    <w:rsid w:val="2D7552E0"/>
    <w:rsid w:val="2D81553D"/>
    <w:rsid w:val="2D9A2C52"/>
    <w:rsid w:val="2DA8FD4E"/>
    <w:rsid w:val="2DAF9328"/>
    <w:rsid w:val="2DB1229E"/>
    <w:rsid w:val="2DB1961B"/>
    <w:rsid w:val="2DB676E4"/>
    <w:rsid w:val="2DBA36E7"/>
    <w:rsid w:val="2DD28D75"/>
    <w:rsid w:val="2DE3DD47"/>
    <w:rsid w:val="2DEEB8BD"/>
    <w:rsid w:val="2DF694E9"/>
    <w:rsid w:val="2E080C1D"/>
    <w:rsid w:val="2E195660"/>
    <w:rsid w:val="2E32DE07"/>
    <w:rsid w:val="2E358BC3"/>
    <w:rsid w:val="2E393269"/>
    <w:rsid w:val="2E3CC2D3"/>
    <w:rsid w:val="2E44F078"/>
    <w:rsid w:val="2E4B48B1"/>
    <w:rsid w:val="2E4C3A1D"/>
    <w:rsid w:val="2E500035"/>
    <w:rsid w:val="2E64A99B"/>
    <w:rsid w:val="2E65D75A"/>
    <w:rsid w:val="2E669952"/>
    <w:rsid w:val="2E66E2A3"/>
    <w:rsid w:val="2E6DDF35"/>
    <w:rsid w:val="2E8F86F5"/>
    <w:rsid w:val="2EA0C397"/>
    <w:rsid w:val="2EA9ABBA"/>
    <w:rsid w:val="2EAFF5CF"/>
    <w:rsid w:val="2EB30DC5"/>
    <w:rsid w:val="2EB65B16"/>
    <w:rsid w:val="2EBD9A4B"/>
    <w:rsid w:val="2EC941F9"/>
    <w:rsid w:val="2ECA3F10"/>
    <w:rsid w:val="2ECC85CA"/>
    <w:rsid w:val="2ECFAADE"/>
    <w:rsid w:val="2ED56AB3"/>
    <w:rsid w:val="2EE71D7F"/>
    <w:rsid w:val="2EFB8261"/>
    <w:rsid w:val="2F25E571"/>
    <w:rsid w:val="2F35FCB3"/>
    <w:rsid w:val="2F3C3CE0"/>
    <w:rsid w:val="2F403D07"/>
    <w:rsid w:val="2F4F3853"/>
    <w:rsid w:val="2F509C71"/>
    <w:rsid w:val="2F51BED5"/>
    <w:rsid w:val="2F5927FB"/>
    <w:rsid w:val="2F779886"/>
    <w:rsid w:val="2F8677C2"/>
    <w:rsid w:val="2F97809C"/>
    <w:rsid w:val="2FA436F5"/>
    <w:rsid w:val="2FAB22F3"/>
    <w:rsid w:val="2FACE1D8"/>
    <w:rsid w:val="2FB1B18E"/>
    <w:rsid w:val="2FB2B160"/>
    <w:rsid w:val="2FB32FE8"/>
    <w:rsid w:val="2FC08315"/>
    <w:rsid w:val="2FC659B5"/>
    <w:rsid w:val="2FD01A20"/>
    <w:rsid w:val="2FD264FB"/>
    <w:rsid w:val="2FD40F50"/>
    <w:rsid w:val="2FD6B4C5"/>
    <w:rsid w:val="2FDA1D91"/>
    <w:rsid w:val="2FE1F46E"/>
    <w:rsid w:val="2FEC65E9"/>
    <w:rsid w:val="2FF902B9"/>
    <w:rsid w:val="2FFD6C01"/>
    <w:rsid w:val="300FA3E4"/>
    <w:rsid w:val="3035CF67"/>
    <w:rsid w:val="30434CAA"/>
    <w:rsid w:val="304FC36A"/>
    <w:rsid w:val="304FDC69"/>
    <w:rsid w:val="30512992"/>
    <w:rsid w:val="305E1E8C"/>
    <w:rsid w:val="3076766A"/>
    <w:rsid w:val="307D0F8D"/>
    <w:rsid w:val="3092E774"/>
    <w:rsid w:val="3098E709"/>
    <w:rsid w:val="309BD78C"/>
    <w:rsid w:val="309FF1AC"/>
    <w:rsid w:val="30A813D6"/>
    <w:rsid w:val="30A88A41"/>
    <w:rsid w:val="30A9FE34"/>
    <w:rsid w:val="30ACB25D"/>
    <w:rsid w:val="30AE3455"/>
    <w:rsid w:val="30B81C48"/>
    <w:rsid w:val="30BE3A68"/>
    <w:rsid w:val="30C1681C"/>
    <w:rsid w:val="30C2E64B"/>
    <w:rsid w:val="30CB7A2B"/>
    <w:rsid w:val="30CF2223"/>
    <w:rsid w:val="30E6D4C2"/>
    <w:rsid w:val="30ED371B"/>
    <w:rsid w:val="30EDEE18"/>
    <w:rsid w:val="30F3BACB"/>
    <w:rsid w:val="30FA286A"/>
    <w:rsid w:val="31023B30"/>
    <w:rsid w:val="31123C0F"/>
    <w:rsid w:val="3113344B"/>
    <w:rsid w:val="31274487"/>
    <w:rsid w:val="3137DAED"/>
    <w:rsid w:val="3150B56D"/>
    <w:rsid w:val="3152323E"/>
    <w:rsid w:val="315652E3"/>
    <w:rsid w:val="315C2A1F"/>
    <w:rsid w:val="31714048"/>
    <w:rsid w:val="3177B039"/>
    <w:rsid w:val="3178D9CE"/>
    <w:rsid w:val="3180F1FF"/>
    <w:rsid w:val="318AA74A"/>
    <w:rsid w:val="319591A9"/>
    <w:rsid w:val="31B3B56F"/>
    <w:rsid w:val="31CBEB83"/>
    <w:rsid w:val="31E6B178"/>
    <w:rsid w:val="31EB2976"/>
    <w:rsid w:val="321F5B37"/>
    <w:rsid w:val="3224F728"/>
    <w:rsid w:val="323255D2"/>
    <w:rsid w:val="32346855"/>
    <w:rsid w:val="32398523"/>
    <w:rsid w:val="323A13C4"/>
    <w:rsid w:val="3246841D"/>
    <w:rsid w:val="3249C4D0"/>
    <w:rsid w:val="32526202"/>
    <w:rsid w:val="3253DE9E"/>
    <w:rsid w:val="327CF479"/>
    <w:rsid w:val="327DC3CD"/>
    <w:rsid w:val="328DCBD1"/>
    <w:rsid w:val="329984CA"/>
    <w:rsid w:val="32B6C63C"/>
    <w:rsid w:val="32CEBFA6"/>
    <w:rsid w:val="33051A02"/>
    <w:rsid w:val="330A59BB"/>
    <w:rsid w:val="330D3EEE"/>
    <w:rsid w:val="3315D4DC"/>
    <w:rsid w:val="33171213"/>
    <w:rsid w:val="33182D65"/>
    <w:rsid w:val="332B0963"/>
    <w:rsid w:val="33338256"/>
    <w:rsid w:val="333BA393"/>
    <w:rsid w:val="333C0512"/>
    <w:rsid w:val="3346676F"/>
    <w:rsid w:val="335517BF"/>
    <w:rsid w:val="3363A212"/>
    <w:rsid w:val="336B7E15"/>
    <w:rsid w:val="336D7808"/>
    <w:rsid w:val="33726B6B"/>
    <w:rsid w:val="337866E7"/>
    <w:rsid w:val="33796BDB"/>
    <w:rsid w:val="3383886B"/>
    <w:rsid w:val="33908E68"/>
    <w:rsid w:val="33911E7A"/>
    <w:rsid w:val="339548E4"/>
    <w:rsid w:val="33981C98"/>
    <w:rsid w:val="33AB2A2D"/>
    <w:rsid w:val="33BB113D"/>
    <w:rsid w:val="33BD269E"/>
    <w:rsid w:val="33CF3B95"/>
    <w:rsid w:val="33D1E75C"/>
    <w:rsid w:val="33D85F1D"/>
    <w:rsid w:val="33DBFA59"/>
    <w:rsid w:val="33F4D903"/>
    <w:rsid w:val="33FAA10C"/>
    <w:rsid w:val="33FEE64D"/>
    <w:rsid w:val="340399AB"/>
    <w:rsid w:val="3404DE7C"/>
    <w:rsid w:val="3409B013"/>
    <w:rsid w:val="34155FD1"/>
    <w:rsid w:val="34193118"/>
    <w:rsid w:val="34297485"/>
    <w:rsid w:val="344984E5"/>
    <w:rsid w:val="3474F450"/>
    <w:rsid w:val="3475CBE3"/>
    <w:rsid w:val="34768FF2"/>
    <w:rsid w:val="347D4326"/>
    <w:rsid w:val="34874BF3"/>
    <w:rsid w:val="349C6F64"/>
    <w:rsid w:val="34A04914"/>
    <w:rsid w:val="34A73149"/>
    <w:rsid w:val="34A76F65"/>
    <w:rsid w:val="34B7B9A2"/>
    <w:rsid w:val="34BC5840"/>
    <w:rsid w:val="34BE9F9A"/>
    <w:rsid w:val="34BFCA7A"/>
    <w:rsid w:val="34CA7347"/>
    <w:rsid w:val="34D87E01"/>
    <w:rsid w:val="34E01B39"/>
    <w:rsid w:val="34E8FC0D"/>
    <w:rsid w:val="3517B8E6"/>
    <w:rsid w:val="351D7283"/>
    <w:rsid w:val="35307AC8"/>
    <w:rsid w:val="3530C0C5"/>
    <w:rsid w:val="353B12BE"/>
    <w:rsid w:val="353DFC48"/>
    <w:rsid w:val="35415FE6"/>
    <w:rsid w:val="3564F25C"/>
    <w:rsid w:val="3579C46B"/>
    <w:rsid w:val="3587A451"/>
    <w:rsid w:val="358F461A"/>
    <w:rsid w:val="359D3506"/>
    <w:rsid w:val="35B24380"/>
    <w:rsid w:val="35C0D9A4"/>
    <w:rsid w:val="35C42D7F"/>
    <w:rsid w:val="35C83CDC"/>
    <w:rsid w:val="35D0B51E"/>
    <w:rsid w:val="35D4216B"/>
    <w:rsid w:val="35D43B7D"/>
    <w:rsid w:val="35E0FD3B"/>
    <w:rsid w:val="35E5B4BE"/>
    <w:rsid w:val="35F8FD41"/>
    <w:rsid w:val="36000D18"/>
    <w:rsid w:val="361416B4"/>
    <w:rsid w:val="362D0737"/>
    <w:rsid w:val="3641A67F"/>
    <w:rsid w:val="364436FC"/>
    <w:rsid w:val="3645A3D9"/>
    <w:rsid w:val="364E1B5D"/>
    <w:rsid w:val="365BA09B"/>
    <w:rsid w:val="366AA2E2"/>
    <w:rsid w:val="368D07B9"/>
    <w:rsid w:val="3694E55A"/>
    <w:rsid w:val="36996575"/>
    <w:rsid w:val="36A6EEA4"/>
    <w:rsid w:val="36AAB3C8"/>
    <w:rsid w:val="36C0882E"/>
    <w:rsid w:val="36C7544B"/>
    <w:rsid w:val="36D0525A"/>
    <w:rsid w:val="36D2C94C"/>
    <w:rsid w:val="36D46E69"/>
    <w:rsid w:val="36E9898C"/>
    <w:rsid w:val="36F88468"/>
    <w:rsid w:val="36FC4BD7"/>
    <w:rsid w:val="3700786C"/>
    <w:rsid w:val="3705D13E"/>
    <w:rsid w:val="370B2FF6"/>
    <w:rsid w:val="3713E267"/>
    <w:rsid w:val="373BFB2F"/>
    <w:rsid w:val="3749BC80"/>
    <w:rsid w:val="374D85CA"/>
    <w:rsid w:val="374E914C"/>
    <w:rsid w:val="375A116D"/>
    <w:rsid w:val="376573A4"/>
    <w:rsid w:val="376B41F8"/>
    <w:rsid w:val="3777F191"/>
    <w:rsid w:val="378C73E6"/>
    <w:rsid w:val="378EAB8C"/>
    <w:rsid w:val="37991B46"/>
    <w:rsid w:val="379DA663"/>
    <w:rsid w:val="37AEFA04"/>
    <w:rsid w:val="37C2D703"/>
    <w:rsid w:val="37D9465F"/>
    <w:rsid w:val="37DC9FDD"/>
    <w:rsid w:val="37DE4AE0"/>
    <w:rsid w:val="37E05805"/>
    <w:rsid w:val="37E0730D"/>
    <w:rsid w:val="37E0ED73"/>
    <w:rsid w:val="37E5C7EB"/>
    <w:rsid w:val="37F11234"/>
    <w:rsid w:val="380F499E"/>
    <w:rsid w:val="381A66A3"/>
    <w:rsid w:val="381E3419"/>
    <w:rsid w:val="38203CD1"/>
    <w:rsid w:val="383DAF1C"/>
    <w:rsid w:val="3840B312"/>
    <w:rsid w:val="384C9D9F"/>
    <w:rsid w:val="3852513B"/>
    <w:rsid w:val="3853B4D1"/>
    <w:rsid w:val="3854E4C2"/>
    <w:rsid w:val="385731C0"/>
    <w:rsid w:val="385F8AA4"/>
    <w:rsid w:val="386469E0"/>
    <w:rsid w:val="3872D4FD"/>
    <w:rsid w:val="3889CD28"/>
    <w:rsid w:val="388FB013"/>
    <w:rsid w:val="3896061B"/>
    <w:rsid w:val="389C7937"/>
    <w:rsid w:val="38A962B4"/>
    <w:rsid w:val="38B42F76"/>
    <w:rsid w:val="38D37A73"/>
    <w:rsid w:val="38E09B60"/>
    <w:rsid w:val="38E6F427"/>
    <w:rsid w:val="38F87A66"/>
    <w:rsid w:val="38FA0EB8"/>
    <w:rsid w:val="390BFAFB"/>
    <w:rsid w:val="3919B7DF"/>
    <w:rsid w:val="39208CFF"/>
    <w:rsid w:val="392180F1"/>
    <w:rsid w:val="39225C78"/>
    <w:rsid w:val="392C1E6F"/>
    <w:rsid w:val="393ECE30"/>
    <w:rsid w:val="3949737B"/>
    <w:rsid w:val="39497813"/>
    <w:rsid w:val="394A1343"/>
    <w:rsid w:val="394BF3CB"/>
    <w:rsid w:val="396B1610"/>
    <w:rsid w:val="39708432"/>
    <w:rsid w:val="3975A0B5"/>
    <w:rsid w:val="3976E847"/>
    <w:rsid w:val="3980D51D"/>
    <w:rsid w:val="39816DBE"/>
    <w:rsid w:val="3984E2FC"/>
    <w:rsid w:val="398781B1"/>
    <w:rsid w:val="39A08DE2"/>
    <w:rsid w:val="39C5DEB8"/>
    <w:rsid w:val="39CAEEFF"/>
    <w:rsid w:val="39D94F6C"/>
    <w:rsid w:val="39DAEA7E"/>
    <w:rsid w:val="39EA99ED"/>
    <w:rsid w:val="39F27D2D"/>
    <w:rsid w:val="39FE817F"/>
    <w:rsid w:val="3A0C712F"/>
    <w:rsid w:val="3A1B3269"/>
    <w:rsid w:val="3A1D0D9D"/>
    <w:rsid w:val="3A1F2D4D"/>
    <w:rsid w:val="3A23F14B"/>
    <w:rsid w:val="3A2A123C"/>
    <w:rsid w:val="3A3F98A5"/>
    <w:rsid w:val="3A400C32"/>
    <w:rsid w:val="3A499947"/>
    <w:rsid w:val="3A4E37C9"/>
    <w:rsid w:val="3A5C9BA3"/>
    <w:rsid w:val="3A657A15"/>
    <w:rsid w:val="3A6914ED"/>
    <w:rsid w:val="3A6E16E3"/>
    <w:rsid w:val="3A6E57F9"/>
    <w:rsid w:val="3A84853B"/>
    <w:rsid w:val="3A8FBE37"/>
    <w:rsid w:val="3A941961"/>
    <w:rsid w:val="3A9AB5F6"/>
    <w:rsid w:val="3AA2E2BA"/>
    <w:rsid w:val="3AB31EC2"/>
    <w:rsid w:val="3ABBB3C3"/>
    <w:rsid w:val="3ACDEDF2"/>
    <w:rsid w:val="3AD12E75"/>
    <w:rsid w:val="3AD4AA66"/>
    <w:rsid w:val="3AD8DACE"/>
    <w:rsid w:val="3AE6A7BC"/>
    <w:rsid w:val="3AE8097D"/>
    <w:rsid w:val="3AEC8BA2"/>
    <w:rsid w:val="3AED916C"/>
    <w:rsid w:val="3AF92AB4"/>
    <w:rsid w:val="3B0DED23"/>
    <w:rsid w:val="3B1540EC"/>
    <w:rsid w:val="3B163220"/>
    <w:rsid w:val="3B1986FF"/>
    <w:rsid w:val="3B275840"/>
    <w:rsid w:val="3B2EDB9C"/>
    <w:rsid w:val="3B49C2C8"/>
    <w:rsid w:val="3B525D81"/>
    <w:rsid w:val="3B57CB66"/>
    <w:rsid w:val="3B5A3F74"/>
    <w:rsid w:val="3B5BB062"/>
    <w:rsid w:val="3B5E43D3"/>
    <w:rsid w:val="3B77F89E"/>
    <w:rsid w:val="3B846FAA"/>
    <w:rsid w:val="3B88A2F7"/>
    <w:rsid w:val="3B8E0403"/>
    <w:rsid w:val="3B9906E0"/>
    <w:rsid w:val="3B9B30C6"/>
    <w:rsid w:val="3BAFCB0D"/>
    <w:rsid w:val="3BC63047"/>
    <w:rsid w:val="3BCAB546"/>
    <w:rsid w:val="3BCB6B7A"/>
    <w:rsid w:val="3BCD905A"/>
    <w:rsid w:val="3BD4A2C6"/>
    <w:rsid w:val="3BE30450"/>
    <w:rsid w:val="3BE9F81B"/>
    <w:rsid w:val="3C0422C4"/>
    <w:rsid w:val="3C06704C"/>
    <w:rsid w:val="3C06CDD8"/>
    <w:rsid w:val="3C177448"/>
    <w:rsid w:val="3C17B768"/>
    <w:rsid w:val="3C18B8D4"/>
    <w:rsid w:val="3C255B9A"/>
    <w:rsid w:val="3C370CFF"/>
    <w:rsid w:val="3C417398"/>
    <w:rsid w:val="3C4A58A7"/>
    <w:rsid w:val="3C5B66D0"/>
    <w:rsid w:val="3C67272B"/>
    <w:rsid w:val="3C67ABBB"/>
    <w:rsid w:val="3C68717E"/>
    <w:rsid w:val="3C6EC6C1"/>
    <w:rsid w:val="3C72524F"/>
    <w:rsid w:val="3C7721F9"/>
    <w:rsid w:val="3C806D0D"/>
    <w:rsid w:val="3C95C949"/>
    <w:rsid w:val="3C99ADEE"/>
    <w:rsid w:val="3CA17755"/>
    <w:rsid w:val="3CA4D85E"/>
    <w:rsid w:val="3CAC6BC3"/>
    <w:rsid w:val="3CB0E803"/>
    <w:rsid w:val="3CB17136"/>
    <w:rsid w:val="3CC462E7"/>
    <w:rsid w:val="3CC82355"/>
    <w:rsid w:val="3CCED1BC"/>
    <w:rsid w:val="3CE76753"/>
    <w:rsid w:val="3CEE2DE2"/>
    <w:rsid w:val="3CF56B1A"/>
    <w:rsid w:val="3D17F32B"/>
    <w:rsid w:val="3D2F98FC"/>
    <w:rsid w:val="3D3114A9"/>
    <w:rsid w:val="3D36BDBD"/>
    <w:rsid w:val="3D3B896F"/>
    <w:rsid w:val="3D5ACE84"/>
    <w:rsid w:val="3D61944E"/>
    <w:rsid w:val="3D6A63EF"/>
    <w:rsid w:val="3D7F040F"/>
    <w:rsid w:val="3D932CAB"/>
    <w:rsid w:val="3D94D120"/>
    <w:rsid w:val="3DA2D487"/>
    <w:rsid w:val="3DA9D075"/>
    <w:rsid w:val="3DACB910"/>
    <w:rsid w:val="3DB00DFA"/>
    <w:rsid w:val="3DB97B8D"/>
    <w:rsid w:val="3DB9BC2A"/>
    <w:rsid w:val="3DC0802F"/>
    <w:rsid w:val="3DC8E3EB"/>
    <w:rsid w:val="3DCCC8E7"/>
    <w:rsid w:val="3DD25997"/>
    <w:rsid w:val="3DD71470"/>
    <w:rsid w:val="3DE2394A"/>
    <w:rsid w:val="3DE9C0BA"/>
    <w:rsid w:val="3DEA9A6B"/>
    <w:rsid w:val="3DEAAC97"/>
    <w:rsid w:val="3DF99725"/>
    <w:rsid w:val="3DFADCBC"/>
    <w:rsid w:val="3E04279B"/>
    <w:rsid w:val="3E0FB388"/>
    <w:rsid w:val="3E3796C6"/>
    <w:rsid w:val="3E3CAD85"/>
    <w:rsid w:val="3E47B9F8"/>
    <w:rsid w:val="3E4A976A"/>
    <w:rsid w:val="3E4D927C"/>
    <w:rsid w:val="3E5399DA"/>
    <w:rsid w:val="3E5908BC"/>
    <w:rsid w:val="3E71B821"/>
    <w:rsid w:val="3E841944"/>
    <w:rsid w:val="3E9326EA"/>
    <w:rsid w:val="3EBDBD7B"/>
    <w:rsid w:val="3ECF19CF"/>
    <w:rsid w:val="3ED6B056"/>
    <w:rsid w:val="3ED91C1D"/>
    <w:rsid w:val="3EE6FF6C"/>
    <w:rsid w:val="3EEB350D"/>
    <w:rsid w:val="3F0299E7"/>
    <w:rsid w:val="3F120E6E"/>
    <w:rsid w:val="3F3691D0"/>
    <w:rsid w:val="3F488971"/>
    <w:rsid w:val="3F541565"/>
    <w:rsid w:val="3F57ACF2"/>
    <w:rsid w:val="3F5A11F1"/>
    <w:rsid w:val="3F6EADC1"/>
    <w:rsid w:val="3F710967"/>
    <w:rsid w:val="3F7B2CAF"/>
    <w:rsid w:val="3F85BDC1"/>
    <w:rsid w:val="3F881970"/>
    <w:rsid w:val="3F8F18C7"/>
    <w:rsid w:val="3F97C3CA"/>
    <w:rsid w:val="3FA62714"/>
    <w:rsid w:val="3FB53034"/>
    <w:rsid w:val="3FC30DA6"/>
    <w:rsid w:val="3FC9A469"/>
    <w:rsid w:val="3FD3A1CB"/>
    <w:rsid w:val="3FD4D63B"/>
    <w:rsid w:val="3FDABD25"/>
    <w:rsid w:val="3FE67BDF"/>
    <w:rsid w:val="3FF9DAA4"/>
    <w:rsid w:val="3FFE09DC"/>
    <w:rsid w:val="400E54DD"/>
    <w:rsid w:val="4010BCB4"/>
    <w:rsid w:val="40171DD9"/>
    <w:rsid w:val="4019535B"/>
    <w:rsid w:val="402EFD8F"/>
    <w:rsid w:val="40496F55"/>
    <w:rsid w:val="40510706"/>
    <w:rsid w:val="4056B82E"/>
    <w:rsid w:val="40629AA7"/>
    <w:rsid w:val="406332F9"/>
    <w:rsid w:val="406FC70A"/>
    <w:rsid w:val="407475C2"/>
    <w:rsid w:val="40754812"/>
    <w:rsid w:val="407A6CD3"/>
    <w:rsid w:val="408AD9C2"/>
    <w:rsid w:val="40BC01F9"/>
    <w:rsid w:val="40C49BFD"/>
    <w:rsid w:val="40C524B9"/>
    <w:rsid w:val="40C776AA"/>
    <w:rsid w:val="40C87598"/>
    <w:rsid w:val="40CE8430"/>
    <w:rsid w:val="40DD8044"/>
    <w:rsid w:val="40E459D2"/>
    <w:rsid w:val="40E5CDBA"/>
    <w:rsid w:val="40E98B0E"/>
    <w:rsid w:val="40F4DEF0"/>
    <w:rsid w:val="40FE8413"/>
    <w:rsid w:val="41035AE5"/>
    <w:rsid w:val="410BED80"/>
    <w:rsid w:val="41101278"/>
    <w:rsid w:val="4129AD45"/>
    <w:rsid w:val="412CE4CC"/>
    <w:rsid w:val="412D7ACD"/>
    <w:rsid w:val="41364897"/>
    <w:rsid w:val="413A04F9"/>
    <w:rsid w:val="41408227"/>
    <w:rsid w:val="4141CFD4"/>
    <w:rsid w:val="41486749"/>
    <w:rsid w:val="414F5D02"/>
    <w:rsid w:val="4156DF36"/>
    <w:rsid w:val="415B104F"/>
    <w:rsid w:val="416247B8"/>
    <w:rsid w:val="41664D15"/>
    <w:rsid w:val="41702EE3"/>
    <w:rsid w:val="417745DD"/>
    <w:rsid w:val="4190F843"/>
    <w:rsid w:val="41987AC3"/>
    <w:rsid w:val="41A27AF9"/>
    <w:rsid w:val="41A5E10B"/>
    <w:rsid w:val="41AE56B8"/>
    <w:rsid w:val="41B51B19"/>
    <w:rsid w:val="41B58A86"/>
    <w:rsid w:val="41BD4C6D"/>
    <w:rsid w:val="41C6326E"/>
    <w:rsid w:val="41DCFC2D"/>
    <w:rsid w:val="41E662E3"/>
    <w:rsid w:val="41EEC98F"/>
    <w:rsid w:val="41F71DD8"/>
    <w:rsid w:val="42020875"/>
    <w:rsid w:val="4217D509"/>
    <w:rsid w:val="4217F178"/>
    <w:rsid w:val="4218191A"/>
    <w:rsid w:val="4229B4BE"/>
    <w:rsid w:val="42421E3B"/>
    <w:rsid w:val="425AF9E6"/>
    <w:rsid w:val="427D6E56"/>
    <w:rsid w:val="429A73B6"/>
    <w:rsid w:val="42A384B6"/>
    <w:rsid w:val="42A64E83"/>
    <w:rsid w:val="42A89B05"/>
    <w:rsid w:val="42AF1F84"/>
    <w:rsid w:val="42C20B14"/>
    <w:rsid w:val="42C31EA9"/>
    <w:rsid w:val="42D89FDA"/>
    <w:rsid w:val="42E02451"/>
    <w:rsid w:val="42F9FD1C"/>
    <w:rsid w:val="430C88D0"/>
    <w:rsid w:val="43125920"/>
    <w:rsid w:val="4316D393"/>
    <w:rsid w:val="43208E27"/>
    <w:rsid w:val="43337A11"/>
    <w:rsid w:val="4338DBFB"/>
    <w:rsid w:val="4338F01F"/>
    <w:rsid w:val="433A9F3B"/>
    <w:rsid w:val="434BE78A"/>
    <w:rsid w:val="4352EED0"/>
    <w:rsid w:val="4370486E"/>
    <w:rsid w:val="437C009B"/>
    <w:rsid w:val="437D9F91"/>
    <w:rsid w:val="4383B035"/>
    <w:rsid w:val="43850F7D"/>
    <w:rsid w:val="4386D3B7"/>
    <w:rsid w:val="438DD297"/>
    <w:rsid w:val="438F88F1"/>
    <w:rsid w:val="439A466F"/>
    <w:rsid w:val="439BD9EB"/>
    <w:rsid w:val="43CA0C54"/>
    <w:rsid w:val="43D71393"/>
    <w:rsid w:val="43DB55DE"/>
    <w:rsid w:val="43E6C25F"/>
    <w:rsid w:val="43E8BAD6"/>
    <w:rsid w:val="43F144D7"/>
    <w:rsid w:val="43FDC5E8"/>
    <w:rsid w:val="43FE1A6F"/>
    <w:rsid w:val="43FFB748"/>
    <w:rsid w:val="4402087E"/>
    <w:rsid w:val="441289A6"/>
    <w:rsid w:val="441AC9E5"/>
    <w:rsid w:val="4424148F"/>
    <w:rsid w:val="44248EC9"/>
    <w:rsid w:val="442901BD"/>
    <w:rsid w:val="443A9031"/>
    <w:rsid w:val="4457ED42"/>
    <w:rsid w:val="44592B48"/>
    <w:rsid w:val="445CE064"/>
    <w:rsid w:val="4470ACAF"/>
    <w:rsid w:val="4487D933"/>
    <w:rsid w:val="4489EFE8"/>
    <w:rsid w:val="448C905A"/>
    <w:rsid w:val="44A192C7"/>
    <w:rsid w:val="44A1ADC5"/>
    <w:rsid w:val="44A83B45"/>
    <w:rsid w:val="44B70525"/>
    <w:rsid w:val="44C3E66C"/>
    <w:rsid w:val="44CB9EF6"/>
    <w:rsid w:val="44D19FAE"/>
    <w:rsid w:val="44EEB073"/>
    <w:rsid w:val="44F0A6B7"/>
    <w:rsid w:val="44F1F597"/>
    <w:rsid w:val="44F910F0"/>
    <w:rsid w:val="44FC4CB5"/>
    <w:rsid w:val="45046F65"/>
    <w:rsid w:val="4512A87F"/>
    <w:rsid w:val="451A82BE"/>
    <w:rsid w:val="452EBE9A"/>
    <w:rsid w:val="453ABDDC"/>
    <w:rsid w:val="453D4A49"/>
    <w:rsid w:val="453E8F02"/>
    <w:rsid w:val="4541202D"/>
    <w:rsid w:val="4542DB0D"/>
    <w:rsid w:val="4543F0B9"/>
    <w:rsid w:val="454B42B0"/>
    <w:rsid w:val="4553EEC5"/>
    <w:rsid w:val="455AD7B2"/>
    <w:rsid w:val="4564B9CC"/>
    <w:rsid w:val="45673EDD"/>
    <w:rsid w:val="4579D921"/>
    <w:rsid w:val="4583160A"/>
    <w:rsid w:val="4586287D"/>
    <w:rsid w:val="459058B5"/>
    <w:rsid w:val="45908649"/>
    <w:rsid w:val="4591B62E"/>
    <w:rsid w:val="459643AA"/>
    <w:rsid w:val="459D1E83"/>
    <w:rsid w:val="459D7F54"/>
    <w:rsid w:val="45AB0E46"/>
    <w:rsid w:val="45AE3498"/>
    <w:rsid w:val="45BF14C7"/>
    <w:rsid w:val="45D97BCE"/>
    <w:rsid w:val="45FDB3F7"/>
    <w:rsid w:val="461F4E97"/>
    <w:rsid w:val="4627226A"/>
    <w:rsid w:val="4635788E"/>
    <w:rsid w:val="463D72FD"/>
    <w:rsid w:val="463E4B47"/>
    <w:rsid w:val="465DCF5A"/>
    <w:rsid w:val="465DD7B3"/>
    <w:rsid w:val="4671F943"/>
    <w:rsid w:val="4673AD07"/>
    <w:rsid w:val="46793210"/>
    <w:rsid w:val="46949A92"/>
    <w:rsid w:val="46B2E17F"/>
    <w:rsid w:val="46B83397"/>
    <w:rsid w:val="46C1B3FA"/>
    <w:rsid w:val="46CAB72C"/>
    <w:rsid w:val="46CC7B96"/>
    <w:rsid w:val="46D5B50F"/>
    <w:rsid w:val="46DA2999"/>
    <w:rsid w:val="46DD85F7"/>
    <w:rsid w:val="46F4F322"/>
    <w:rsid w:val="470248DC"/>
    <w:rsid w:val="470F80E0"/>
    <w:rsid w:val="4727027B"/>
    <w:rsid w:val="47322D74"/>
    <w:rsid w:val="47348711"/>
    <w:rsid w:val="4751AA0B"/>
    <w:rsid w:val="47526AA7"/>
    <w:rsid w:val="4763D982"/>
    <w:rsid w:val="476629E3"/>
    <w:rsid w:val="476F9202"/>
    <w:rsid w:val="477462AF"/>
    <w:rsid w:val="477473A1"/>
    <w:rsid w:val="47789F40"/>
    <w:rsid w:val="477A2284"/>
    <w:rsid w:val="477B26E7"/>
    <w:rsid w:val="47837D31"/>
    <w:rsid w:val="478D7F47"/>
    <w:rsid w:val="47AD4994"/>
    <w:rsid w:val="47AE6E38"/>
    <w:rsid w:val="47B3CC44"/>
    <w:rsid w:val="47C00B42"/>
    <w:rsid w:val="47C9D01C"/>
    <w:rsid w:val="47E6A95E"/>
    <w:rsid w:val="47EA87FE"/>
    <w:rsid w:val="47EEB463"/>
    <w:rsid w:val="47F58C3A"/>
    <w:rsid w:val="47FC470C"/>
    <w:rsid w:val="480FBCEE"/>
    <w:rsid w:val="48140863"/>
    <w:rsid w:val="48291B4D"/>
    <w:rsid w:val="482D6C42"/>
    <w:rsid w:val="48391A00"/>
    <w:rsid w:val="48426480"/>
    <w:rsid w:val="48586D36"/>
    <w:rsid w:val="4868A09F"/>
    <w:rsid w:val="4877E6F7"/>
    <w:rsid w:val="48862CE9"/>
    <w:rsid w:val="489648E0"/>
    <w:rsid w:val="4899809F"/>
    <w:rsid w:val="48AB70E7"/>
    <w:rsid w:val="48B31DF7"/>
    <w:rsid w:val="48B36330"/>
    <w:rsid w:val="48B68EED"/>
    <w:rsid w:val="48BF8258"/>
    <w:rsid w:val="48CED591"/>
    <w:rsid w:val="48D1DFE2"/>
    <w:rsid w:val="48D6F19C"/>
    <w:rsid w:val="48ED96AB"/>
    <w:rsid w:val="48F61692"/>
    <w:rsid w:val="490B3BF7"/>
    <w:rsid w:val="490E4801"/>
    <w:rsid w:val="49140BC1"/>
    <w:rsid w:val="492B1858"/>
    <w:rsid w:val="4960872D"/>
    <w:rsid w:val="496A6578"/>
    <w:rsid w:val="496BDB03"/>
    <w:rsid w:val="496C83CA"/>
    <w:rsid w:val="498360CF"/>
    <w:rsid w:val="4985227B"/>
    <w:rsid w:val="4985DA46"/>
    <w:rsid w:val="49860905"/>
    <w:rsid w:val="4989F108"/>
    <w:rsid w:val="498D5C4A"/>
    <w:rsid w:val="499194E8"/>
    <w:rsid w:val="499B0830"/>
    <w:rsid w:val="49BD0C78"/>
    <w:rsid w:val="49CF48C7"/>
    <w:rsid w:val="49CFE1FB"/>
    <w:rsid w:val="49DF3B6F"/>
    <w:rsid w:val="4A03B40E"/>
    <w:rsid w:val="4A167CDB"/>
    <w:rsid w:val="4A168A97"/>
    <w:rsid w:val="4A212E72"/>
    <w:rsid w:val="4A218298"/>
    <w:rsid w:val="4A356F98"/>
    <w:rsid w:val="4A368127"/>
    <w:rsid w:val="4A509B97"/>
    <w:rsid w:val="4A5A8B27"/>
    <w:rsid w:val="4A618A37"/>
    <w:rsid w:val="4A6763F4"/>
    <w:rsid w:val="4A6F57DE"/>
    <w:rsid w:val="4A70A072"/>
    <w:rsid w:val="4A7C7BDE"/>
    <w:rsid w:val="4A7CC66A"/>
    <w:rsid w:val="4A8341EC"/>
    <w:rsid w:val="4A8AB743"/>
    <w:rsid w:val="4A8EA2CA"/>
    <w:rsid w:val="4A9ECBE4"/>
    <w:rsid w:val="4AA50C2F"/>
    <w:rsid w:val="4AAA4B02"/>
    <w:rsid w:val="4AD15C2C"/>
    <w:rsid w:val="4ADAE960"/>
    <w:rsid w:val="4AE29A10"/>
    <w:rsid w:val="4AE3ACD1"/>
    <w:rsid w:val="4B0D1809"/>
    <w:rsid w:val="4B0E6B10"/>
    <w:rsid w:val="4B0EB150"/>
    <w:rsid w:val="4B1C465C"/>
    <w:rsid w:val="4B218392"/>
    <w:rsid w:val="4B38EB75"/>
    <w:rsid w:val="4B42E9BA"/>
    <w:rsid w:val="4B48994D"/>
    <w:rsid w:val="4B4F96AF"/>
    <w:rsid w:val="4B57D55B"/>
    <w:rsid w:val="4B588C45"/>
    <w:rsid w:val="4B5C4CD5"/>
    <w:rsid w:val="4B60FA8F"/>
    <w:rsid w:val="4B63F8A3"/>
    <w:rsid w:val="4B66D3C8"/>
    <w:rsid w:val="4B6B05C9"/>
    <w:rsid w:val="4B7288BF"/>
    <w:rsid w:val="4B771FB2"/>
    <w:rsid w:val="4B7B2A5F"/>
    <w:rsid w:val="4B804979"/>
    <w:rsid w:val="4B85E0A1"/>
    <w:rsid w:val="4B8A8FA8"/>
    <w:rsid w:val="4B915278"/>
    <w:rsid w:val="4B98E866"/>
    <w:rsid w:val="4B9B568C"/>
    <w:rsid w:val="4BA08ED0"/>
    <w:rsid w:val="4BA4FB96"/>
    <w:rsid w:val="4BC42F71"/>
    <w:rsid w:val="4BC4D3BB"/>
    <w:rsid w:val="4BCEF1BE"/>
    <w:rsid w:val="4BDD5558"/>
    <w:rsid w:val="4BED9C29"/>
    <w:rsid w:val="4BEE83EC"/>
    <w:rsid w:val="4BEEEC67"/>
    <w:rsid w:val="4C026459"/>
    <w:rsid w:val="4C1AF4EA"/>
    <w:rsid w:val="4C1DEF81"/>
    <w:rsid w:val="4C1EDE8A"/>
    <w:rsid w:val="4C2FA13D"/>
    <w:rsid w:val="4C31B9F0"/>
    <w:rsid w:val="4C3A04F5"/>
    <w:rsid w:val="4C3A88BB"/>
    <w:rsid w:val="4C3E9678"/>
    <w:rsid w:val="4C42C59B"/>
    <w:rsid w:val="4C57D947"/>
    <w:rsid w:val="4C595505"/>
    <w:rsid w:val="4C62F285"/>
    <w:rsid w:val="4C63FB22"/>
    <w:rsid w:val="4C6D258A"/>
    <w:rsid w:val="4C74B631"/>
    <w:rsid w:val="4C7B4D14"/>
    <w:rsid w:val="4C7E8A70"/>
    <w:rsid w:val="4C83B3DD"/>
    <w:rsid w:val="4C92AF61"/>
    <w:rsid w:val="4C9FE56D"/>
    <w:rsid w:val="4CACDAAD"/>
    <w:rsid w:val="4CB0785B"/>
    <w:rsid w:val="4CB4C681"/>
    <w:rsid w:val="4CB7A89B"/>
    <w:rsid w:val="4CB9F8C1"/>
    <w:rsid w:val="4CBF227D"/>
    <w:rsid w:val="4CBF9687"/>
    <w:rsid w:val="4CC2142C"/>
    <w:rsid w:val="4CC7C409"/>
    <w:rsid w:val="4CC91CE8"/>
    <w:rsid w:val="4CD2025D"/>
    <w:rsid w:val="4CD92DE3"/>
    <w:rsid w:val="4CE4F01B"/>
    <w:rsid w:val="4CE7889A"/>
    <w:rsid w:val="4D01A136"/>
    <w:rsid w:val="4D18D6FF"/>
    <w:rsid w:val="4D1C95E5"/>
    <w:rsid w:val="4D27C843"/>
    <w:rsid w:val="4D27E607"/>
    <w:rsid w:val="4D2DAB5A"/>
    <w:rsid w:val="4D2DEF31"/>
    <w:rsid w:val="4D3351C7"/>
    <w:rsid w:val="4D37A92A"/>
    <w:rsid w:val="4D37E592"/>
    <w:rsid w:val="4D3A01E5"/>
    <w:rsid w:val="4D3FF5F9"/>
    <w:rsid w:val="4D4822E3"/>
    <w:rsid w:val="4D525107"/>
    <w:rsid w:val="4D55060F"/>
    <w:rsid w:val="4D554C8E"/>
    <w:rsid w:val="4D5DC78D"/>
    <w:rsid w:val="4D5F3C67"/>
    <w:rsid w:val="4D62AFCC"/>
    <w:rsid w:val="4D63C46C"/>
    <w:rsid w:val="4D76CCAF"/>
    <w:rsid w:val="4D7D987E"/>
    <w:rsid w:val="4D865199"/>
    <w:rsid w:val="4D926FFC"/>
    <w:rsid w:val="4D9F7A9C"/>
    <w:rsid w:val="4DA7F053"/>
    <w:rsid w:val="4DB9CC99"/>
    <w:rsid w:val="4DCCF556"/>
    <w:rsid w:val="4DD0FB31"/>
    <w:rsid w:val="4DD296E3"/>
    <w:rsid w:val="4DDF26A3"/>
    <w:rsid w:val="4DF4F8E5"/>
    <w:rsid w:val="4DF74370"/>
    <w:rsid w:val="4E13D5BD"/>
    <w:rsid w:val="4E193E7C"/>
    <w:rsid w:val="4E27FED9"/>
    <w:rsid w:val="4E2871A8"/>
    <w:rsid w:val="4E4D1D21"/>
    <w:rsid w:val="4E50537E"/>
    <w:rsid w:val="4E6024BA"/>
    <w:rsid w:val="4E632B49"/>
    <w:rsid w:val="4E68D753"/>
    <w:rsid w:val="4E706120"/>
    <w:rsid w:val="4E803303"/>
    <w:rsid w:val="4E81B76B"/>
    <w:rsid w:val="4E83CE7C"/>
    <w:rsid w:val="4E93C33C"/>
    <w:rsid w:val="4E9D0C6A"/>
    <w:rsid w:val="4EA3E87D"/>
    <w:rsid w:val="4EAA914B"/>
    <w:rsid w:val="4EB56666"/>
    <w:rsid w:val="4EB576E5"/>
    <w:rsid w:val="4EC06F58"/>
    <w:rsid w:val="4EC4448E"/>
    <w:rsid w:val="4ECFD330"/>
    <w:rsid w:val="4ED16C5E"/>
    <w:rsid w:val="4ED9738A"/>
    <w:rsid w:val="4EE88667"/>
    <w:rsid w:val="4EF24A72"/>
    <w:rsid w:val="4EFBBDA5"/>
    <w:rsid w:val="4F0899E2"/>
    <w:rsid w:val="4F0AA155"/>
    <w:rsid w:val="4F1476F1"/>
    <w:rsid w:val="4F230B72"/>
    <w:rsid w:val="4F2BF879"/>
    <w:rsid w:val="4F2D2935"/>
    <w:rsid w:val="4F320F5E"/>
    <w:rsid w:val="4F36645C"/>
    <w:rsid w:val="4F402387"/>
    <w:rsid w:val="4F51085F"/>
    <w:rsid w:val="4F54254B"/>
    <w:rsid w:val="4F5C6A96"/>
    <w:rsid w:val="4F760DA7"/>
    <w:rsid w:val="4F8080EB"/>
    <w:rsid w:val="4F97BE22"/>
    <w:rsid w:val="4F9EE594"/>
    <w:rsid w:val="4FA8C064"/>
    <w:rsid w:val="4FB980A2"/>
    <w:rsid w:val="4FE3CE84"/>
    <w:rsid w:val="4FE427CB"/>
    <w:rsid w:val="4FEB4116"/>
    <w:rsid w:val="4FEC6D6D"/>
    <w:rsid w:val="4FF237AE"/>
    <w:rsid w:val="4FFEC2CB"/>
    <w:rsid w:val="50015A53"/>
    <w:rsid w:val="50162E54"/>
    <w:rsid w:val="502D1C47"/>
    <w:rsid w:val="503659F0"/>
    <w:rsid w:val="503941F8"/>
    <w:rsid w:val="505CE3D9"/>
    <w:rsid w:val="505D01F5"/>
    <w:rsid w:val="50618225"/>
    <w:rsid w:val="5069906E"/>
    <w:rsid w:val="506B2620"/>
    <w:rsid w:val="506E0EBE"/>
    <w:rsid w:val="507FD55F"/>
    <w:rsid w:val="508B167D"/>
    <w:rsid w:val="50D6FA11"/>
    <w:rsid w:val="50DCBAD4"/>
    <w:rsid w:val="50ECD9D1"/>
    <w:rsid w:val="50ECE788"/>
    <w:rsid w:val="50ED83C7"/>
    <w:rsid w:val="50FA61D8"/>
    <w:rsid w:val="510FD1F9"/>
    <w:rsid w:val="511A123E"/>
    <w:rsid w:val="511BAA71"/>
    <w:rsid w:val="511C9CAF"/>
    <w:rsid w:val="5132E37A"/>
    <w:rsid w:val="513F0536"/>
    <w:rsid w:val="515ABE1F"/>
    <w:rsid w:val="515E7361"/>
    <w:rsid w:val="516D37A1"/>
    <w:rsid w:val="517F5CA4"/>
    <w:rsid w:val="519539DC"/>
    <w:rsid w:val="5196D210"/>
    <w:rsid w:val="51994737"/>
    <w:rsid w:val="519C03F3"/>
    <w:rsid w:val="51A325CB"/>
    <w:rsid w:val="51AA45BF"/>
    <w:rsid w:val="51B52891"/>
    <w:rsid w:val="51CC6808"/>
    <w:rsid w:val="51D25C55"/>
    <w:rsid w:val="51DC964B"/>
    <w:rsid w:val="51DCE876"/>
    <w:rsid w:val="51E87915"/>
    <w:rsid w:val="51FA353A"/>
    <w:rsid w:val="51FA3543"/>
    <w:rsid w:val="51FB8629"/>
    <w:rsid w:val="52013526"/>
    <w:rsid w:val="520142CC"/>
    <w:rsid w:val="5216BB30"/>
    <w:rsid w:val="52198AC2"/>
    <w:rsid w:val="521CDE5B"/>
    <w:rsid w:val="52289698"/>
    <w:rsid w:val="523699E5"/>
    <w:rsid w:val="523AA613"/>
    <w:rsid w:val="523C89CE"/>
    <w:rsid w:val="523EBB15"/>
    <w:rsid w:val="525D1BA8"/>
    <w:rsid w:val="525F7565"/>
    <w:rsid w:val="52687443"/>
    <w:rsid w:val="52825749"/>
    <w:rsid w:val="5288AA32"/>
    <w:rsid w:val="52977B2E"/>
    <w:rsid w:val="529C3229"/>
    <w:rsid w:val="52A27196"/>
    <w:rsid w:val="52A3CC2B"/>
    <w:rsid w:val="52B023A1"/>
    <w:rsid w:val="52B2FAFA"/>
    <w:rsid w:val="52C23E3A"/>
    <w:rsid w:val="52C5C714"/>
    <w:rsid w:val="52C8221E"/>
    <w:rsid w:val="52CB97D6"/>
    <w:rsid w:val="52D0F540"/>
    <w:rsid w:val="52DA2C02"/>
    <w:rsid w:val="52E45096"/>
    <w:rsid w:val="52EE4116"/>
    <w:rsid w:val="52F65802"/>
    <w:rsid w:val="52F66EDD"/>
    <w:rsid w:val="52F8704E"/>
    <w:rsid w:val="52F97312"/>
    <w:rsid w:val="52FC0574"/>
    <w:rsid w:val="53053C5C"/>
    <w:rsid w:val="530FF25C"/>
    <w:rsid w:val="5317258E"/>
    <w:rsid w:val="531D38DD"/>
    <w:rsid w:val="5328AA90"/>
    <w:rsid w:val="532A3EF8"/>
    <w:rsid w:val="5338FB39"/>
    <w:rsid w:val="533907B2"/>
    <w:rsid w:val="533D1C71"/>
    <w:rsid w:val="533D4AC0"/>
    <w:rsid w:val="534039FB"/>
    <w:rsid w:val="5354730B"/>
    <w:rsid w:val="5354FDC9"/>
    <w:rsid w:val="535B3D02"/>
    <w:rsid w:val="5369CD08"/>
    <w:rsid w:val="5370E893"/>
    <w:rsid w:val="53721FF3"/>
    <w:rsid w:val="537A12E3"/>
    <w:rsid w:val="538ABE37"/>
    <w:rsid w:val="53970CE3"/>
    <w:rsid w:val="539B458D"/>
    <w:rsid w:val="53A22463"/>
    <w:rsid w:val="53B934F8"/>
    <w:rsid w:val="53E11999"/>
    <w:rsid w:val="53EB9441"/>
    <w:rsid w:val="53F64639"/>
    <w:rsid w:val="540721A6"/>
    <w:rsid w:val="5407BF10"/>
    <w:rsid w:val="541871C0"/>
    <w:rsid w:val="542F5989"/>
    <w:rsid w:val="54423711"/>
    <w:rsid w:val="5461C358"/>
    <w:rsid w:val="5482464D"/>
    <w:rsid w:val="549A9D06"/>
    <w:rsid w:val="54A01E42"/>
    <w:rsid w:val="54A3348F"/>
    <w:rsid w:val="54AD65E5"/>
    <w:rsid w:val="54B86189"/>
    <w:rsid w:val="54BA8353"/>
    <w:rsid w:val="54CB55C2"/>
    <w:rsid w:val="54CFE200"/>
    <w:rsid w:val="54DD0D00"/>
    <w:rsid w:val="54DE0BAB"/>
    <w:rsid w:val="54DFE0F4"/>
    <w:rsid w:val="54F435F7"/>
    <w:rsid w:val="54F6A5B1"/>
    <w:rsid w:val="54F848AD"/>
    <w:rsid w:val="54F8E829"/>
    <w:rsid w:val="54FC27FA"/>
    <w:rsid w:val="54FDCAD2"/>
    <w:rsid w:val="55101251"/>
    <w:rsid w:val="55107680"/>
    <w:rsid w:val="5522BB54"/>
    <w:rsid w:val="552BEB6D"/>
    <w:rsid w:val="552C3C43"/>
    <w:rsid w:val="5534F11C"/>
    <w:rsid w:val="55370B29"/>
    <w:rsid w:val="5541D524"/>
    <w:rsid w:val="5543F53B"/>
    <w:rsid w:val="555165F8"/>
    <w:rsid w:val="557849D9"/>
    <w:rsid w:val="5578FFA9"/>
    <w:rsid w:val="557B3340"/>
    <w:rsid w:val="55902E4F"/>
    <w:rsid w:val="559F89B9"/>
    <w:rsid w:val="55A0361B"/>
    <w:rsid w:val="55A439CD"/>
    <w:rsid w:val="55AC4F4D"/>
    <w:rsid w:val="55AC5690"/>
    <w:rsid w:val="55B2FBD5"/>
    <w:rsid w:val="55B44624"/>
    <w:rsid w:val="55B50953"/>
    <w:rsid w:val="55C187B8"/>
    <w:rsid w:val="55C6C064"/>
    <w:rsid w:val="55C6E851"/>
    <w:rsid w:val="55D0A713"/>
    <w:rsid w:val="55EDEE5B"/>
    <w:rsid w:val="55F79730"/>
    <w:rsid w:val="55FAD457"/>
    <w:rsid w:val="56002E7A"/>
    <w:rsid w:val="5604C361"/>
    <w:rsid w:val="560A312E"/>
    <w:rsid w:val="560EC205"/>
    <w:rsid w:val="56115ED8"/>
    <w:rsid w:val="5619D472"/>
    <w:rsid w:val="56295AAB"/>
    <w:rsid w:val="562CFFDA"/>
    <w:rsid w:val="563C2523"/>
    <w:rsid w:val="563CD381"/>
    <w:rsid w:val="5649E54F"/>
    <w:rsid w:val="5650310F"/>
    <w:rsid w:val="5664DBA6"/>
    <w:rsid w:val="56650447"/>
    <w:rsid w:val="566CDF97"/>
    <w:rsid w:val="56737F94"/>
    <w:rsid w:val="5677BFAD"/>
    <w:rsid w:val="56783620"/>
    <w:rsid w:val="56814E32"/>
    <w:rsid w:val="5684DA74"/>
    <w:rsid w:val="56A65979"/>
    <w:rsid w:val="56B12B1E"/>
    <w:rsid w:val="56B28E1D"/>
    <w:rsid w:val="56BF14A1"/>
    <w:rsid w:val="56C7B7E4"/>
    <w:rsid w:val="56CF4961"/>
    <w:rsid w:val="56D2DB8A"/>
    <w:rsid w:val="56E3EBC4"/>
    <w:rsid w:val="56ED7E85"/>
    <w:rsid w:val="56EDABFC"/>
    <w:rsid w:val="56EFED7B"/>
    <w:rsid w:val="57003FEB"/>
    <w:rsid w:val="570A2162"/>
    <w:rsid w:val="570F9625"/>
    <w:rsid w:val="57104678"/>
    <w:rsid w:val="571D731E"/>
    <w:rsid w:val="5729C173"/>
    <w:rsid w:val="57473C86"/>
    <w:rsid w:val="57496210"/>
    <w:rsid w:val="574CA94F"/>
    <w:rsid w:val="574CDCD1"/>
    <w:rsid w:val="5752223C"/>
    <w:rsid w:val="57672D89"/>
    <w:rsid w:val="57880EC2"/>
    <w:rsid w:val="579148EB"/>
    <w:rsid w:val="57A56305"/>
    <w:rsid w:val="57A7D0DA"/>
    <w:rsid w:val="57A9328C"/>
    <w:rsid w:val="57AD916E"/>
    <w:rsid w:val="57AE3853"/>
    <w:rsid w:val="57B012BB"/>
    <w:rsid w:val="57C61E1F"/>
    <w:rsid w:val="57ED1F51"/>
    <w:rsid w:val="57EDB454"/>
    <w:rsid w:val="57F6F626"/>
    <w:rsid w:val="57FE41B0"/>
    <w:rsid w:val="57FF877D"/>
    <w:rsid w:val="5801229A"/>
    <w:rsid w:val="581DFB16"/>
    <w:rsid w:val="5822C919"/>
    <w:rsid w:val="582FF6F1"/>
    <w:rsid w:val="5838AC33"/>
    <w:rsid w:val="58391925"/>
    <w:rsid w:val="5840F785"/>
    <w:rsid w:val="584C7508"/>
    <w:rsid w:val="58654145"/>
    <w:rsid w:val="587C8326"/>
    <w:rsid w:val="587CC6E1"/>
    <w:rsid w:val="587EB336"/>
    <w:rsid w:val="58886677"/>
    <w:rsid w:val="589CDC0A"/>
    <w:rsid w:val="58A005A0"/>
    <w:rsid w:val="58AC262A"/>
    <w:rsid w:val="58AE4605"/>
    <w:rsid w:val="58B64AFD"/>
    <w:rsid w:val="58B8888D"/>
    <w:rsid w:val="58BB6BD8"/>
    <w:rsid w:val="58BBED93"/>
    <w:rsid w:val="58CE3278"/>
    <w:rsid w:val="58E0EEB6"/>
    <w:rsid w:val="58E4590A"/>
    <w:rsid w:val="58EDD868"/>
    <w:rsid w:val="58F5884A"/>
    <w:rsid w:val="59003BC8"/>
    <w:rsid w:val="590378E0"/>
    <w:rsid w:val="5906F580"/>
    <w:rsid w:val="59078A60"/>
    <w:rsid w:val="59164386"/>
    <w:rsid w:val="592E2D9F"/>
    <w:rsid w:val="592EAC6E"/>
    <w:rsid w:val="5937AEA5"/>
    <w:rsid w:val="59535D0C"/>
    <w:rsid w:val="595990E2"/>
    <w:rsid w:val="5960FB6D"/>
    <w:rsid w:val="5966BF80"/>
    <w:rsid w:val="596745D9"/>
    <w:rsid w:val="596920C1"/>
    <w:rsid w:val="596DB047"/>
    <w:rsid w:val="597B71CE"/>
    <w:rsid w:val="5982AFFA"/>
    <w:rsid w:val="5995D4BF"/>
    <w:rsid w:val="59A14B29"/>
    <w:rsid w:val="59C2D018"/>
    <w:rsid w:val="59CC3283"/>
    <w:rsid w:val="59DC4BBD"/>
    <w:rsid w:val="59E9E2A2"/>
    <w:rsid w:val="59EDDC2F"/>
    <w:rsid w:val="5A01FD23"/>
    <w:rsid w:val="5A0CB18A"/>
    <w:rsid w:val="5A1CBF7F"/>
    <w:rsid w:val="5A1ED905"/>
    <w:rsid w:val="5A5C91DF"/>
    <w:rsid w:val="5A733C03"/>
    <w:rsid w:val="5A8D692E"/>
    <w:rsid w:val="5A9379F5"/>
    <w:rsid w:val="5A9E1635"/>
    <w:rsid w:val="5AA99F10"/>
    <w:rsid w:val="5AA9D9B3"/>
    <w:rsid w:val="5AB38807"/>
    <w:rsid w:val="5AC143BC"/>
    <w:rsid w:val="5AC52E5F"/>
    <w:rsid w:val="5ADCC38E"/>
    <w:rsid w:val="5ADE48B7"/>
    <w:rsid w:val="5AE60FEF"/>
    <w:rsid w:val="5AEAEFD2"/>
    <w:rsid w:val="5AFCCBCE"/>
    <w:rsid w:val="5B01B419"/>
    <w:rsid w:val="5B087751"/>
    <w:rsid w:val="5B0BCCE1"/>
    <w:rsid w:val="5B20F18D"/>
    <w:rsid w:val="5B284149"/>
    <w:rsid w:val="5B2859B3"/>
    <w:rsid w:val="5B2A6B04"/>
    <w:rsid w:val="5B334F17"/>
    <w:rsid w:val="5B524897"/>
    <w:rsid w:val="5B68FA2A"/>
    <w:rsid w:val="5B774F90"/>
    <w:rsid w:val="5B99B129"/>
    <w:rsid w:val="5BAED111"/>
    <w:rsid w:val="5BBDE26D"/>
    <w:rsid w:val="5BF8AA2F"/>
    <w:rsid w:val="5C01B523"/>
    <w:rsid w:val="5C0640A6"/>
    <w:rsid w:val="5C06AB2F"/>
    <w:rsid w:val="5C0EF111"/>
    <w:rsid w:val="5C18530D"/>
    <w:rsid w:val="5C35CFE6"/>
    <w:rsid w:val="5C372B3A"/>
    <w:rsid w:val="5C4521B1"/>
    <w:rsid w:val="5C46EA7D"/>
    <w:rsid w:val="5C481324"/>
    <w:rsid w:val="5C51814A"/>
    <w:rsid w:val="5C5C62FA"/>
    <w:rsid w:val="5C7100D8"/>
    <w:rsid w:val="5C7F7BE5"/>
    <w:rsid w:val="5C8A8857"/>
    <w:rsid w:val="5C8E40E4"/>
    <w:rsid w:val="5C9C0FC0"/>
    <w:rsid w:val="5C9ECE77"/>
    <w:rsid w:val="5CA063E6"/>
    <w:rsid w:val="5CA14AB4"/>
    <w:rsid w:val="5CB74F47"/>
    <w:rsid w:val="5CB922A5"/>
    <w:rsid w:val="5CB9F3E5"/>
    <w:rsid w:val="5CC52419"/>
    <w:rsid w:val="5CE4258B"/>
    <w:rsid w:val="5CFB4978"/>
    <w:rsid w:val="5CFBEC3C"/>
    <w:rsid w:val="5D11602A"/>
    <w:rsid w:val="5D12187E"/>
    <w:rsid w:val="5D12792A"/>
    <w:rsid w:val="5D150EFC"/>
    <w:rsid w:val="5D1C4174"/>
    <w:rsid w:val="5D227C8D"/>
    <w:rsid w:val="5D353438"/>
    <w:rsid w:val="5D3DEC70"/>
    <w:rsid w:val="5D53158D"/>
    <w:rsid w:val="5D5B71E7"/>
    <w:rsid w:val="5D5FD981"/>
    <w:rsid w:val="5D695914"/>
    <w:rsid w:val="5D7107C0"/>
    <w:rsid w:val="5D87B44F"/>
    <w:rsid w:val="5D881DCA"/>
    <w:rsid w:val="5D93B91F"/>
    <w:rsid w:val="5D9EBE97"/>
    <w:rsid w:val="5DA04468"/>
    <w:rsid w:val="5DA43667"/>
    <w:rsid w:val="5DAA97A1"/>
    <w:rsid w:val="5DB37D54"/>
    <w:rsid w:val="5DB86582"/>
    <w:rsid w:val="5DD1B18F"/>
    <w:rsid w:val="5DD2CFD4"/>
    <w:rsid w:val="5DD33F28"/>
    <w:rsid w:val="5DD5E117"/>
    <w:rsid w:val="5DDBDA5B"/>
    <w:rsid w:val="5DEB1964"/>
    <w:rsid w:val="5DF1EF0B"/>
    <w:rsid w:val="5DF62F34"/>
    <w:rsid w:val="5E09D217"/>
    <w:rsid w:val="5E0AA938"/>
    <w:rsid w:val="5E156CFF"/>
    <w:rsid w:val="5E30C9A5"/>
    <w:rsid w:val="5E34AE5F"/>
    <w:rsid w:val="5E3E5EA1"/>
    <w:rsid w:val="5E4355E8"/>
    <w:rsid w:val="5E435CD6"/>
    <w:rsid w:val="5E484D01"/>
    <w:rsid w:val="5E4A8249"/>
    <w:rsid w:val="5E4DA10F"/>
    <w:rsid w:val="5E54BFD9"/>
    <w:rsid w:val="5E575920"/>
    <w:rsid w:val="5E746546"/>
    <w:rsid w:val="5E8D27BE"/>
    <w:rsid w:val="5EB0E648"/>
    <w:rsid w:val="5ED6C87D"/>
    <w:rsid w:val="5EEDD299"/>
    <w:rsid w:val="5EF77AF7"/>
    <w:rsid w:val="5F034CCE"/>
    <w:rsid w:val="5F1563D7"/>
    <w:rsid w:val="5F26BF3A"/>
    <w:rsid w:val="5F2BB9C6"/>
    <w:rsid w:val="5F369025"/>
    <w:rsid w:val="5F38544C"/>
    <w:rsid w:val="5F3C7461"/>
    <w:rsid w:val="5F4E7372"/>
    <w:rsid w:val="5F54B8DB"/>
    <w:rsid w:val="5F57D413"/>
    <w:rsid w:val="5F58E145"/>
    <w:rsid w:val="5F75230D"/>
    <w:rsid w:val="5F75301C"/>
    <w:rsid w:val="5F873CE0"/>
    <w:rsid w:val="5F9C4628"/>
    <w:rsid w:val="5FA4C089"/>
    <w:rsid w:val="5FA8A19A"/>
    <w:rsid w:val="5FAD4E4F"/>
    <w:rsid w:val="5FBF02EE"/>
    <w:rsid w:val="5FD98532"/>
    <w:rsid w:val="5FE4725C"/>
    <w:rsid w:val="5FE91067"/>
    <w:rsid w:val="5FEC4B63"/>
    <w:rsid w:val="5FF97754"/>
    <w:rsid w:val="6001D78F"/>
    <w:rsid w:val="600A933A"/>
    <w:rsid w:val="6012A016"/>
    <w:rsid w:val="60181A4F"/>
    <w:rsid w:val="601C4642"/>
    <w:rsid w:val="60221AE1"/>
    <w:rsid w:val="60239A96"/>
    <w:rsid w:val="6036F180"/>
    <w:rsid w:val="60466757"/>
    <w:rsid w:val="60478766"/>
    <w:rsid w:val="6061DC45"/>
    <w:rsid w:val="6067A310"/>
    <w:rsid w:val="606A976D"/>
    <w:rsid w:val="606D3572"/>
    <w:rsid w:val="6077D17C"/>
    <w:rsid w:val="608F577A"/>
    <w:rsid w:val="6093DFDB"/>
    <w:rsid w:val="6096C49D"/>
    <w:rsid w:val="609784D8"/>
    <w:rsid w:val="60B46C6F"/>
    <w:rsid w:val="60E1CB17"/>
    <w:rsid w:val="60ED8622"/>
    <w:rsid w:val="60FE3260"/>
    <w:rsid w:val="61118EE2"/>
    <w:rsid w:val="61198F0F"/>
    <w:rsid w:val="611B8D11"/>
    <w:rsid w:val="61203FE1"/>
    <w:rsid w:val="6124E75A"/>
    <w:rsid w:val="612531E2"/>
    <w:rsid w:val="612C56CA"/>
    <w:rsid w:val="61427C87"/>
    <w:rsid w:val="6157E48E"/>
    <w:rsid w:val="616EC9CD"/>
    <w:rsid w:val="616F98DC"/>
    <w:rsid w:val="61772D33"/>
    <w:rsid w:val="61791DA1"/>
    <w:rsid w:val="61837DA7"/>
    <w:rsid w:val="618E4370"/>
    <w:rsid w:val="618FC11D"/>
    <w:rsid w:val="61A8D247"/>
    <w:rsid w:val="61A9606A"/>
    <w:rsid w:val="61B23697"/>
    <w:rsid w:val="61C2A32C"/>
    <w:rsid w:val="61C7453E"/>
    <w:rsid w:val="61C86973"/>
    <w:rsid w:val="61D45995"/>
    <w:rsid w:val="61D9F0E9"/>
    <w:rsid w:val="61E4F26E"/>
    <w:rsid w:val="61EABBBE"/>
    <w:rsid w:val="620133A8"/>
    <w:rsid w:val="62037371"/>
    <w:rsid w:val="620E9BEB"/>
    <w:rsid w:val="620F83B6"/>
    <w:rsid w:val="6210DD39"/>
    <w:rsid w:val="6215A78D"/>
    <w:rsid w:val="62193942"/>
    <w:rsid w:val="622A11C8"/>
    <w:rsid w:val="622B25A1"/>
    <w:rsid w:val="6233A420"/>
    <w:rsid w:val="6242C65B"/>
    <w:rsid w:val="6246E35D"/>
    <w:rsid w:val="624A322B"/>
    <w:rsid w:val="626B74F6"/>
    <w:rsid w:val="626E2584"/>
    <w:rsid w:val="62718833"/>
    <w:rsid w:val="6279993B"/>
    <w:rsid w:val="6285A45A"/>
    <w:rsid w:val="628610CE"/>
    <w:rsid w:val="628866A4"/>
    <w:rsid w:val="628CE56F"/>
    <w:rsid w:val="629328D6"/>
    <w:rsid w:val="629BAABE"/>
    <w:rsid w:val="62ACCAE7"/>
    <w:rsid w:val="62B1805C"/>
    <w:rsid w:val="62B42C7C"/>
    <w:rsid w:val="62BA7DC5"/>
    <w:rsid w:val="62C4962C"/>
    <w:rsid w:val="62D3AF6F"/>
    <w:rsid w:val="62D5EB40"/>
    <w:rsid w:val="62E369F9"/>
    <w:rsid w:val="62E54538"/>
    <w:rsid w:val="62EA2554"/>
    <w:rsid w:val="62EB5879"/>
    <w:rsid w:val="62F23F99"/>
    <w:rsid w:val="62F3C500"/>
    <w:rsid w:val="6303D7E9"/>
    <w:rsid w:val="6305D7F3"/>
    <w:rsid w:val="631645F1"/>
    <w:rsid w:val="63249D6F"/>
    <w:rsid w:val="6341E828"/>
    <w:rsid w:val="6344E211"/>
    <w:rsid w:val="635D7732"/>
    <w:rsid w:val="635EE304"/>
    <w:rsid w:val="6363850F"/>
    <w:rsid w:val="636C4800"/>
    <w:rsid w:val="637029F6"/>
    <w:rsid w:val="637A1288"/>
    <w:rsid w:val="6385803C"/>
    <w:rsid w:val="639426F2"/>
    <w:rsid w:val="6396A21F"/>
    <w:rsid w:val="639ADF29"/>
    <w:rsid w:val="63B33009"/>
    <w:rsid w:val="63CD70D3"/>
    <w:rsid w:val="63CEC5C5"/>
    <w:rsid w:val="63EE564B"/>
    <w:rsid w:val="63F1896A"/>
    <w:rsid w:val="63F4763D"/>
    <w:rsid w:val="640564D9"/>
    <w:rsid w:val="641118B1"/>
    <w:rsid w:val="641969AA"/>
    <w:rsid w:val="642210FF"/>
    <w:rsid w:val="642AFD18"/>
    <w:rsid w:val="64305502"/>
    <w:rsid w:val="64415FDD"/>
    <w:rsid w:val="6449D48D"/>
    <w:rsid w:val="645B7FB8"/>
    <w:rsid w:val="645BB5AA"/>
    <w:rsid w:val="64605214"/>
    <w:rsid w:val="646848F2"/>
    <w:rsid w:val="646ADBF4"/>
    <w:rsid w:val="6472CD62"/>
    <w:rsid w:val="6472F20D"/>
    <w:rsid w:val="64740410"/>
    <w:rsid w:val="6482D9C1"/>
    <w:rsid w:val="6486997A"/>
    <w:rsid w:val="648D05DC"/>
    <w:rsid w:val="6491ACEA"/>
    <w:rsid w:val="64942195"/>
    <w:rsid w:val="649C9F9D"/>
    <w:rsid w:val="64A55F70"/>
    <w:rsid w:val="64A8BE5C"/>
    <w:rsid w:val="64B66BD9"/>
    <w:rsid w:val="64C3986B"/>
    <w:rsid w:val="64CFA252"/>
    <w:rsid w:val="65019383"/>
    <w:rsid w:val="6506F884"/>
    <w:rsid w:val="650CFB6A"/>
    <w:rsid w:val="650D5F3E"/>
    <w:rsid w:val="6512B12E"/>
    <w:rsid w:val="6513D91C"/>
    <w:rsid w:val="651E92BD"/>
    <w:rsid w:val="652DB24B"/>
    <w:rsid w:val="652F0B46"/>
    <w:rsid w:val="6535A764"/>
    <w:rsid w:val="6537E12C"/>
    <w:rsid w:val="653C03C4"/>
    <w:rsid w:val="654B47FC"/>
    <w:rsid w:val="655553FF"/>
    <w:rsid w:val="655F863B"/>
    <w:rsid w:val="6561B050"/>
    <w:rsid w:val="65822169"/>
    <w:rsid w:val="658722F3"/>
    <w:rsid w:val="6590B196"/>
    <w:rsid w:val="65924ECE"/>
    <w:rsid w:val="6597AE84"/>
    <w:rsid w:val="65980185"/>
    <w:rsid w:val="65A48FBE"/>
    <w:rsid w:val="65B4F78D"/>
    <w:rsid w:val="65BA46F3"/>
    <w:rsid w:val="65BE9080"/>
    <w:rsid w:val="65BEDA1F"/>
    <w:rsid w:val="65C59673"/>
    <w:rsid w:val="65D01BD5"/>
    <w:rsid w:val="65E896F6"/>
    <w:rsid w:val="65F6607C"/>
    <w:rsid w:val="660DEBD5"/>
    <w:rsid w:val="6612C157"/>
    <w:rsid w:val="661DDBCD"/>
    <w:rsid w:val="6634E57D"/>
    <w:rsid w:val="665A8C59"/>
    <w:rsid w:val="665D416A"/>
    <w:rsid w:val="6672A151"/>
    <w:rsid w:val="66795D5D"/>
    <w:rsid w:val="6679CCA1"/>
    <w:rsid w:val="66869935"/>
    <w:rsid w:val="669C1A5B"/>
    <w:rsid w:val="669F31C5"/>
    <w:rsid w:val="66AAB66B"/>
    <w:rsid w:val="66AD6C6F"/>
    <w:rsid w:val="66B4D593"/>
    <w:rsid w:val="66B86E7A"/>
    <w:rsid w:val="66B91F39"/>
    <w:rsid w:val="66D46D75"/>
    <w:rsid w:val="66E17770"/>
    <w:rsid w:val="66E4F953"/>
    <w:rsid w:val="66EBC16B"/>
    <w:rsid w:val="6705A0D2"/>
    <w:rsid w:val="670FB333"/>
    <w:rsid w:val="67107B21"/>
    <w:rsid w:val="67112E33"/>
    <w:rsid w:val="671C9537"/>
    <w:rsid w:val="671E2917"/>
    <w:rsid w:val="6721359A"/>
    <w:rsid w:val="672CA50B"/>
    <w:rsid w:val="67363AF3"/>
    <w:rsid w:val="673B8373"/>
    <w:rsid w:val="67551BAE"/>
    <w:rsid w:val="6767CCBA"/>
    <w:rsid w:val="67687199"/>
    <w:rsid w:val="67718B48"/>
    <w:rsid w:val="677C95F3"/>
    <w:rsid w:val="6785ABBF"/>
    <w:rsid w:val="678F3E38"/>
    <w:rsid w:val="679DD791"/>
    <w:rsid w:val="67A3898C"/>
    <w:rsid w:val="67A498DE"/>
    <w:rsid w:val="67AE65ED"/>
    <w:rsid w:val="67B1305D"/>
    <w:rsid w:val="67B203A7"/>
    <w:rsid w:val="67BF784B"/>
    <w:rsid w:val="67D2DE91"/>
    <w:rsid w:val="67DC3A07"/>
    <w:rsid w:val="67F3551C"/>
    <w:rsid w:val="67F4CBBB"/>
    <w:rsid w:val="680226B9"/>
    <w:rsid w:val="6804BDD6"/>
    <w:rsid w:val="680A18FE"/>
    <w:rsid w:val="680E3993"/>
    <w:rsid w:val="681DF342"/>
    <w:rsid w:val="6825CC47"/>
    <w:rsid w:val="68306D46"/>
    <w:rsid w:val="683A259F"/>
    <w:rsid w:val="6841058F"/>
    <w:rsid w:val="685C94BC"/>
    <w:rsid w:val="6866524D"/>
    <w:rsid w:val="68726717"/>
    <w:rsid w:val="68795A94"/>
    <w:rsid w:val="687E7791"/>
    <w:rsid w:val="6880641D"/>
    <w:rsid w:val="6886817A"/>
    <w:rsid w:val="6895931F"/>
    <w:rsid w:val="689F3153"/>
    <w:rsid w:val="68A3AF07"/>
    <w:rsid w:val="68B1D7BA"/>
    <w:rsid w:val="68B973AF"/>
    <w:rsid w:val="68C3CBE9"/>
    <w:rsid w:val="68CCDC85"/>
    <w:rsid w:val="68D08146"/>
    <w:rsid w:val="68D62942"/>
    <w:rsid w:val="68F0C1F4"/>
    <w:rsid w:val="68F27D48"/>
    <w:rsid w:val="6901FDF7"/>
    <w:rsid w:val="690EB976"/>
    <w:rsid w:val="692B8DF3"/>
    <w:rsid w:val="69388637"/>
    <w:rsid w:val="6939E1FF"/>
    <w:rsid w:val="693E4A55"/>
    <w:rsid w:val="6947452F"/>
    <w:rsid w:val="694B8B81"/>
    <w:rsid w:val="694E8364"/>
    <w:rsid w:val="695323B2"/>
    <w:rsid w:val="696AA5A9"/>
    <w:rsid w:val="6972E148"/>
    <w:rsid w:val="697665AA"/>
    <w:rsid w:val="69771F37"/>
    <w:rsid w:val="6987B8FC"/>
    <w:rsid w:val="699E3A5C"/>
    <w:rsid w:val="69A27032"/>
    <w:rsid w:val="69B0234E"/>
    <w:rsid w:val="69B550DF"/>
    <w:rsid w:val="69BF9F40"/>
    <w:rsid w:val="69C97CD4"/>
    <w:rsid w:val="69CA5B1D"/>
    <w:rsid w:val="69CF8E89"/>
    <w:rsid w:val="69D82E3A"/>
    <w:rsid w:val="69ED910D"/>
    <w:rsid w:val="69EE3FC7"/>
    <w:rsid w:val="69F53512"/>
    <w:rsid w:val="69FFB7B9"/>
    <w:rsid w:val="6A2177EE"/>
    <w:rsid w:val="6A338DB2"/>
    <w:rsid w:val="6A33ADF1"/>
    <w:rsid w:val="6A3FC1E9"/>
    <w:rsid w:val="6A42CE7A"/>
    <w:rsid w:val="6A43AEFE"/>
    <w:rsid w:val="6A486E6A"/>
    <w:rsid w:val="6A5EB5EA"/>
    <w:rsid w:val="6A610151"/>
    <w:rsid w:val="6A66BAF2"/>
    <w:rsid w:val="6A68DCA0"/>
    <w:rsid w:val="6A694772"/>
    <w:rsid w:val="6A7311E5"/>
    <w:rsid w:val="6A765F76"/>
    <w:rsid w:val="6A7E56E5"/>
    <w:rsid w:val="6A86FFC0"/>
    <w:rsid w:val="6A932A72"/>
    <w:rsid w:val="6AB6768E"/>
    <w:rsid w:val="6AE5B69D"/>
    <w:rsid w:val="6AEA81DB"/>
    <w:rsid w:val="6AF16C77"/>
    <w:rsid w:val="6AF705BE"/>
    <w:rsid w:val="6AF8191B"/>
    <w:rsid w:val="6B1930CE"/>
    <w:rsid w:val="6B1BA3B0"/>
    <w:rsid w:val="6B1CEDF5"/>
    <w:rsid w:val="6B31AD0C"/>
    <w:rsid w:val="6B3223EB"/>
    <w:rsid w:val="6B451E4F"/>
    <w:rsid w:val="6B464F12"/>
    <w:rsid w:val="6B4DB5CE"/>
    <w:rsid w:val="6B4DBC85"/>
    <w:rsid w:val="6B509117"/>
    <w:rsid w:val="6B5FB45D"/>
    <w:rsid w:val="6B7C307E"/>
    <w:rsid w:val="6B85246D"/>
    <w:rsid w:val="6B9C84AF"/>
    <w:rsid w:val="6BA0CB73"/>
    <w:rsid w:val="6BB538FD"/>
    <w:rsid w:val="6BC272D1"/>
    <w:rsid w:val="6BC4B156"/>
    <w:rsid w:val="6BE48F6D"/>
    <w:rsid w:val="6BEC19E5"/>
    <w:rsid w:val="6BED8A2E"/>
    <w:rsid w:val="6BEE08C6"/>
    <w:rsid w:val="6BF6CC64"/>
    <w:rsid w:val="6C084168"/>
    <w:rsid w:val="6C20E2BF"/>
    <w:rsid w:val="6C26CDE2"/>
    <w:rsid w:val="6C2C9D7A"/>
    <w:rsid w:val="6C3908F5"/>
    <w:rsid w:val="6C3C28DB"/>
    <w:rsid w:val="6C3D2BA0"/>
    <w:rsid w:val="6C62F6F5"/>
    <w:rsid w:val="6C71D2B7"/>
    <w:rsid w:val="6C80A8F8"/>
    <w:rsid w:val="6C90194D"/>
    <w:rsid w:val="6C958D59"/>
    <w:rsid w:val="6CA3F00B"/>
    <w:rsid w:val="6CB2AF48"/>
    <w:rsid w:val="6CB66515"/>
    <w:rsid w:val="6CDA7DA5"/>
    <w:rsid w:val="6CEF8D9C"/>
    <w:rsid w:val="6CF639C9"/>
    <w:rsid w:val="6CF90555"/>
    <w:rsid w:val="6D116390"/>
    <w:rsid w:val="6D23E70F"/>
    <w:rsid w:val="6D265926"/>
    <w:rsid w:val="6D29F6AC"/>
    <w:rsid w:val="6D342F9C"/>
    <w:rsid w:val="6D3B3008"/>
    <w:rsid w:val="6D50DA41"/>
    <w:rsid w:val="6D52254D"/>
    <w:rsid w:val="6D55EC00"/>
    <w:rsid w:val="6D572476"/>
    <w:rsid w:val="6D602E5E"/>
    <w:rsid w:val="6D62F9E7"/>
    <w:rsid w:val="6D697E5F"/>
    <w:rsid w:val="6D6F5189"/>
    <w:rsid w:val="6D8D6FC4"/>
    <w:rsid w:val="6D8E4637"/>
    <w:rsid w:val="6D92D7CC"/>
    <w:rsid w:val="6DB96A3C"/>
    <w:rsid w:val="6DBFC2EA"/>
    <w:rsid w:val="6DD3EDBE"/>
    <w:rsid w:val="6DD5DB19"/>
    <w:rsid w:val="6DDED5B2"/>
    <w:rsid w:val="6DE4739D"/>
    <w:rsid w:val="6DECAB3D"/>
    <w:rsid w:val="6DF4B312"/>
    <w:rsid w:val="6DFD92D8"/>
    <w:rsid w:val="6E1B9792"/>
    <w:rsid w:val="6E1F9786"/>
    <w:rsid w:val="6E1FEC29"/>
    <w:rsid w:val="6E22B49A"/>
    <w:rsid w:val="6E2A4F71"/>
    <w:rsid w:val="6E2FE3E7"/>
    <w:rsid w:val="6E38E327"/>
    <w:rsid w:val="6E476932"/>
    <w:rsid w:val="6E496494"/>
    <w:rsid w:val="6E4D0803"/>
    <w:rsid w:val="6E4F0775"/>
    <w:rsid w:val="6E505AD5"/>
    <w:rsid w:val="6E5A77FE"/>
    <w:rsid w:val="6E5F0114"/>
    <w:rsid w:val="6E87DF2D"/>
    <w:rsid w:val="6EAA4511"/>
    <w:rsid w:val="6EB8E80D"/>
    <w:rsid w:val="6EBCC52F"/>
    <w:rsid w:val="6EC21478"/>
    <w:rsid w:val="6EC26E0F"/>
    <w:rsid w:val="6EC34B9C"/>
    <w:rsid w:val="6EC7F27D"/>
    <w:rsid w:val="6ED585BF"/>
    <w:rsid w:val="6EDC8F5E"/>
    <w:rsid w:val="6EE07150"/>
    <w:rsid w:val="6EE2DA88"/>
    <w:rsid w:val="6EE56F33"/>
    <w:rsid w:val="6EEABCEE"/>
    <w:rsid w:val="6F05F0D9"/>
    <w:rsid w:val="6F079DE8"/>
    <w:rsid w:val="6F207E96"/>
    <w:rsid w:val="6F22664A"/>
    <w:rsid w:val="6F27232E"/>
    <w:rsid w:val="6F37E23E"/>
    <w:rsid w:val="6F3C7D61"/>
    <w:rsid w:val="6F433BF8"/>
    <w:rsid w:val="6F4E9BCC"/>
    <w:rsid w:val="6F4FB10F"/>
    <w:rsid w:val="6F5570D8"/>
    <w:rsid w:val="6F72DEAB"/>
    <w:rsid w:val="6F760B13"/>
    <w:rsid w:val="6F92D349"/>
    <w:rsid w:val="6F9424E0"/>
    <w:rsid w:val="6FABE116"/>
    <w:rsid w:val="6FB351E5"/>
    <w:rsid w:val="6FCBEB95"/>
    <w:rsid w:val="6FCF431A"/>
    <w:rsid w:val="6FD00757"/>
    <w:rsid w:val="6FDC830A"/>
    <w:rsid w:val="6FDE37F8"/>
    <w:rsid w:val="6FE0879F"/>
    <w:rsid w:val="6FE1AB0A"/>
    <w:rsid w:val="6FE5A044"/>
    <w:rsid w:val="6FEBD687"/>
    <w:rsid w:val="6FF30203"/>
    <w:rsid w:val="6FF855B0"/>
    <w:rsid w:val="7011005D"/>
    <w:rsid w:val="70167644"/>
    <w:rsid w:val="704C7A77"/>
    <w:rsid w:val="704EC587"/>
    <w:rsid w:val="705198B1"/>
    <w:rsid w:val="707812A8"/>
    <w:rsid w:val="70786E83"/>
    <w:rsid w:val="707F4497"/>
    <w:rsid w:val="708C1397"/>
    <w:rsid w:val="70948E04"/>
    <w:rsid w:val="70A56253"/>
    <w:rsid w:val="70A5E2C9"/>
    <w:rsid w:val="70CA4392"/>
    <w:rsid w:val="70CB0EFB"/>
    <w:rsid w:val="70D2B01B"/>
    <w:rsid w:val="70D9AD68"/>
    <w:rsid w:val="70DC0CC5"/>
    <w:rsid w:val="70E71732"/>
    <w:rsid w:val="70E7D1B5"/>
    <w:rsid w:val="70ECEF8F"/>
    <w:rsid w:val="70F3DC6D"/>
    <w:rsid w:val="70F5BD34"/>
    <w:rsid w:val="70FC41B1"/>
    <w:rsid w:val="71324CD1"/>
    <w:rsid w:val="71359595"/>
    <w:rsid w:val="7149090F"/>
    <w:rsid w:val="714C5FB5"/>
    <w:rsid w:val="7161C593"/>
    <w:rsid w:val="716259C9"/>
    <w:rsid w:val="71790F06"/>
    <w:rsid w:val="71794973"/>
    <w:rsid w:val="718C339A"/>
    <w:rsid w:val="718DF256"/>
    <w:rsid w:val="718E4DA7"/>
    <w:rsid w:val="718FF2F9"/>
    <w:rsid w:val="71A46DAB"/>
    <w:rsid w:val="71AB60D1"/>
    <w:rsid w:val="71AC42AE"/>
    <w:rsid w:val="71ACA3CD"/>
    <w:rsid w:val="71ADA8C1"/>
    <w:rsid w:val="71BB4619"/>
    <w:rsid w:val="71C26568"/>
    <w:rsid w:val="71C51B61"/>
    <w:rsid w:val="71D659D9"/>
    <w:rsid w:val="71DC8331"/>
    <w:rsid w:val="71F49AF8"/>
    <w:rsid w:val="71F8FA79"/>
    <w:rsid w:val="71FB274F"/>
    <w:rsid w:val="71FBD71D"/>
    <w:rsid w:val="72002636"/>
    <w:rsid w:val="720F791F"/>
    <w:rsid w:val="721C455E"/>
    <w:rsid w:val="721F83F7"/>
    <w:rsid w:val="72262560"/>
    <w:rsid w:val="7237CE43"/>
    <w:rsid w:val="723DFEFE"/>
    <w:rsid w:val="72443824"/>
    <w:rsid w:val="724739D5"/>
    <w:rsid w:val="724936F1"/>
    <w:rsid w:val="724B5B4A"/>
    <w:rsid w:val="725CB806"/>
    <w:rsid w:val="7276BEDC"/>
    <w:rsid w:val="72892809"/>
    <w:rsid w:val="729C735F"/>
    <w:rsid w:val="72A1DA84"/>
    <w:rsid w:val="72A4DB7C"/>
    <w:rsid w:val="72AD0E83"/>
    <w:rsid w:val="72B2322A"/>
    <w:rsid w:val="72B59CD4"/>
    <w:rsid w:val="72C04F9D"/>
    <w:rsid w:val="72D1EECA"/>
    <w:rsid w:val="72D24F71"/>
    <w:rsid w:val="72D2F7DE"/>
    <w:rsid w:val="72D5C923"/>
    <w:rsid w:val="72D7B490"/>
    <w:rsid w:val="72DE7D31"/>
    <w:rsid w:val="72F0EC84"/>
    <w:rsid w:val="72F8ACE1"/>
    <w:rsid w:val="72FE53AC"/>
    <w:rsid w:val="730915E2"/>
    <w:rsid w:val="73155CA2"/>
    <w:rsid w:val="73162AE9"/>
    <w:rsid w:val="7316F8E4"/>
    <w:rsid w:val="731944A7"/>
    <w:rsid w:val="731BDB82"/>
    <w:rsid w:val="734241F6"/>
    <w:rsid w:val="7342B809"/>
    <w:rsid w:val="7343BE3D"/>
    <w:rsid w:val="7348DFB0"/>
    <w:rsid w:val="734A6A8E"/>
    <w:rsid w:val="735B46BA"/>
    <w:rsid w:val="736329AF"/>
    <w:rsid w:val="736791A8"/>
    <w:rsid w:val="736E9160"/>
    <w:rsid w:val="73859D77"/>
    <w:rsid w:val="739F5D23"/>
    <w:rsid w:val="73A28C1B"/>
    <w:rsid w:val="73A35703"/>
    <w:rsid w:val="73B2F3A1"/>
    <w:rsid w:val="73BD46DF"/>
    <w:rsid w:val="73BF749C"/>
    <w:rsid w:val="73CD838E"/>
    <w:rsid w:val="73E6B9CA"/>
    <w:rsid w:val="7404FCF2"/>
    <w:rsid w:val="74087611"/>
    <w:rsid w:val="74090413"/>
    <w:rsid w:val="743172DE"/>
    <w:rsid w:val="744FCD78"/>
    <w:rsid w:val="7465D008"/>
    <w:rsid w:val="74732A9C"/>
    <w:rsid w:val="748751DB"/>
    <w:rsid w:val="74926AD6"/>
    <w:rsid w:val="74B0320A"/>
    <w:rsid w:val="74B0DAB0"/>
    <w:rsid w:val="74BD648B"/>
    <w:rsid w:val="74C4BA39"/>
    <w:rsid w:val="74D01B38"/>
    <w:rsid w:val="74D1348C"/>
    <w:rsid w:val="74DBBDCD"/>
    <w:rsid w:val="74F7CFC8"/>
    <w:rsid w:val="74FB5668"/>
    <w:rsid w:val="7506AEA9"/>
    <w:rsid w:val="751ACEAD"/>
    <w:rsid w:val="7521055C"/>
    <w:rsid w:val="75293F67"/>
    <w:rsid w:val="752DA9E5"/>
    <w:rsid w:val="7532620F"/>
    <w:rsid w:val="75362F1F"/>
    <w:rsid w:val="754270C0"/>
    <w:rsid w:val="754833DF"/>
    <w:rsid w:val="754CBADA"/>
    <w:rsid w:val="7553C8B0"/>
    <w:rsid w:val="759AB6E0"/>
    <w:rsid w:val="759D3240"/>
    <w:rsid w:val="75AF407B"/>
    <w:rsid w:val="75B405D6"/>
    <w:rsid w:val="75BAB7A1"/>
    <w:rsid w:val="75E3E8C3"/>
    <w:rsid w:val="75E9A3B0"/>
    <w:rsid w:val="75FEE05D"/>
    <w:rsid w:val="7611278F"/>
    <w:rsid w:val="761EAE41"/>
    <w:rsid w:val="76216462"/>
    <w:rsid w:val="76238E62"/>
    <w:rsid w:val="762425F7"/>
    <w:rsid w:val="762E30AD"/>
    <w:rsid w:val="7649864A"/>
    <w:rsid w:val="764DDD24"/>
    <w:rsid w:val="764FBDE7"/>
    <w:rsid w:val="76636B8F"/>
    <w:rsid w:val="76658BA4"/>
    <w:rsid w:val="7666821E"/>
    <w:rsid w:val="766DA174"/>
    <w:rsid w:val="7696596A"/>
    <w:rsid w:val="769EF199"/>
    <w:rsid w:val="76B2E0D0"/>
    <w:rsid w:val="76C0FCBE"/>
    <w:rsid w:val="76CFFC80"/>
    <w:rsid w:val="76DB7E11"/>
    <w:rsid w:val="76DD052D"/>
    <w:rsid w:val="76E0C84D"/>
    <w:rsid w:val="76EA0F7F"/>
    <w:rsid w:val="76ED7073"/>
    <w:rsid w:val="76FBFC84"/>
    <w:rsid w:val="7702AF3B"/>
    <w:rsid w:val="77179478"/>
    <w:rsid w:val="771C0020"/>
    <w:rsid w:val="7723D14B"/>
    <w:rsid w:val="77281F79"/>
    <w:rsid w:val="772E6CED"/>
    <w:rsid w:val="773F8781"/>
    <w:rsid w:val="77445FB0"/>
    <w:rsid w:val="774C5A08"/>
    <w:rsid w:val="775A76EC"/>
    <w:rsid w:val="77639566"/>
    <w:rsid w:val="77696AAA"/>
    <w:rsid w:val="7778B157"/>
    <w:rsid w:val="777C9C71"/>
    <w:rsid w:val="777F3199"/>
    <w:rsid w:val="778C2617"/>
    <w:rsid w:val="779D7E94"/>
    <w:rsid w:val="77A0DB45"/>
    <w:rsid w:val="77A9DED6"/>
    <w:rsid w:val="77AC380C"/>
    <w:rsid w:val="77ACE8FE"/>
    <w:rsid w:val="77F0E5A4"/>
    <w:rsid w:val="77F61F7A"/>
    <w:rsid w:val="7803CE33"/>
    <w:rsid w:val="780E0A5C"/>
    <w:rsid w:val="781C1242"/>
    <w:rsid w:val="78255464"/>
    <w:rsid w:val="783EE763"/>
    <w:rsid w:val="78456A30"/>
    <w:rsid w:val="7858A61E"/>
    <w:rsid w:val="785FA964"/>
    <w:rsid w:val="7863A775"/>
    <w:rsid w:val="786F3424"/>
    <w:rsid w:val="78700AB6"/>
    <w:rsid w:val="787D9A9B"/>
    <w:rsid w:val="788652F1"/>
    <w:rsid w:val="7897F9F1"/>
    <w:rsid w:val="789F4CCA"/>
    <w:rsid w:val="78B11CA2"/>
    <w:rsid w:val="78CDFD9C"/>
    <w:rsid w:val="78DC3D66"/>
    <w:rsid w:val="78E1E932"/>
    <w:rsid w:val="78EBD285"/>
    <w:rsid w:val="78EEA772"/>
    <w:rsid w:val="78F4F74D"/>
    <w:rsid w:val="78F80174"/>
    <w:rsid w:val="78FF8300"/>
    <w:rsid w:val="791B907B"/>
    <w:rsid w:val="79238A55"/>
    <w:rsid w:val="792A1AF0"/>
    <w:rsid w:val="792B3FA2"/>
    <w:rsid w:val="792DB322"/>
    <w:rsid w:val="79329827"/>
    <w:rsid w:val="79329D0B"/>
    <w:rsid w:val="795B40E9"/>
    <w:rsid w:val="795C17B1"/>
    <w:rsid w:val="7963E80A"/>
    <w:rsid w:val="79694A57"/>
    <w:rsid w:val="79764732"/>
    <w:rsid w:val="797A216D"/>
    <w:rsid w:val="7995C69B"/>
    <w:rsid w:val="79996DF8"/>
    <w:rsid w:val="799C7F4E"/>
    <w:rsid w:val="79A307DD"/>
    <w:rsid w:val="79A61F4F"/>
    <w:rsid w:val="79AD0F44"/>
    <w:rsid w:val="79CAACF2"/>
    <w:rsid w:val="79D20F67"/>
    <w:rsid w:val="79D68F86"/>
    <w:rsid w:val="79DD5DA7"/>
    <w:rsid w:val="79E3AE40"/>
    <w:rsid w:val="79EE8595"/>
    <w:rsid w:val="79FABF65"/>
    <w:rsid w:val="7A03B104"/>
    <w:rsid w:val="7A07200D"/>
    <w:rsid w:val="7A0AE5CD"/>
    <w:rsid w:val="7A24773E"/>
    <w:rsid w:val="7A300067"/>
    <w:rsid w:val="7A32E9BA"/>
    <w:rsid w:val="7A36920A"/>
    <w:rsid w:val="7A45A8C7"/>
    <w:rsid w:val="7A45F3DF"/>
    <w:rsid w:val="7A4610E4"/>
    <w:rsid w:val="7A545AEF"/>
    <w:rsid w:val="7A584210"/>
    <w:rsid w:val="7A5A7F45"/>
    <w:rsid w:val="7A6376C1"/>
    <w:rsid w:val="7A639300"/>
    <w:rsid w:val="7A6668D7"/>
    <w:rsid w:val="7A689CA2"/>
    <w:rsid w:val="7A6F7F35"/>
    <w:rsid w:val="7A7125D8"/>
    <w:rsid w:val="7A7B8E89"/>
    <w:rsid w:val="7A878292"/>
    <w:rsid w:val="7A88640D"/>
    <w:rsid w:val="7A964190"/>
    <w:rsid w:val="7A96E3AC"/>
    <w:rsid w:val="7AA1CA6B"/>
    <w:rsid w:val="7AA56975"/>
    <w:rsid w:val="7AB3B2B7"/>
    <w:rsid w:val="7AB48049"/>
    <w:rsid w:val="7AB51CED"/>
    <w:rsid w:val="7AD1D760"/>
    <w:rsid w:val="7AD405D2"/>
    <w:rsid w:val="7ADDBBA0"/>
    <w:rsid w:val="7ADDE214"/>
    <w:rsid w:val="7AE2724A"/>
    <w:rsid w:val="7AF33AC9"/>
    <w:rsid w:val="7AF9D0E6"/>
    <w:rsid w:val="7AFC1D4B"/>
    <w:rsid w:val="7B053C38"/>
    <w:rsid w:val="7B0B3C88"/>
    <w:rsid w:val="7B16EE5C"/>
    <w:rsid w:val="7B22E81E"/>
    <w:rsid w:val="7B2632EF"/>
    <w:rsid w:val="7B353F74"/>
    <w:rsid w:val="7B35D10D"/>
    <w:rsid w:val="7B3EAB08"/>
    <w:rsid w:val="7B4F33EA"/>
    <w:rsid w:val="7B51CBBC"/>
    <w:rsid w:val="7B521E46"/>
    <w:rsid w:val="7B5ACDBA"/>
    <w:rsid w:val="7B5BA08A"/>
    <w:rsid w:val="7B5E07F2"/>
    <w:rsid w:val="7B6EA2EE"/>
    <w:rsid w:val="7B728D0A"/>
    <w:rsid w:val="7B7B33E2"/>
    <w:rsid w:val="7B7CC26F"/>
    <w:rsid w:val="7B7EF0F5"/>
    <w:rsid w:val="7B8276EE"/>
    <w:rsid w:val="7B85A722"/>
    <w:rsid w:val="7B8F31E4"/>
    <w:rsid w:val="7B96701C"/>
    <w:rsid w:val="7B9BAA11"/>
    <w:rsid w:val="7BA29CE5"/>
    <w:rsid w:val="7BB6BB01"/>
    <w:rsid w:val="7BB6E9E9"/>
    <w:rsid w:val="7BB72BA7"/>
    <w:rsid w:val="7BB98A38"/>
    <w:rsid w:val="7BBDAC62"/>
    <w:rsid w:val="7BC022D4"/>
    <w:rsid w:val="7BC35761"/>
    <w:rsid w:val="7BCD84E3"/>
    <w:rsid w:val="7BEA859B"/>
    <w:rsid w:val="7BEB567A"/>
    <w:rsid w:val="7BEC64E6"/>
    <w:rsid w:val="7C00D517"/>
    <w:rsid w:val="7C0A0CE4"/>
    <w:rsid w:val="7C1979DF"/>
    <w:rsid w:val="7C1EB410"/>
    <w:rsid w:val="7C251B74"/>
    <w:rsid w:val="7C4A8E32"/>
    <w:rsid w:val="7C515029"/>
    <w:rsid w:val="7C527789"/>
    <w:rsid w:val="7C527B84"/>
    <w:rsid w:val="7C530968"/>
    <w:rsid w:val="7C61BB75"/>
    <w:rsid w:val="7C658DED"/>
    <w:rsid w:val="7C6A2AD7"/>
    <w:rsid w:val="7C7018FB"/>
    <w:rsid w:val="7C7BAF5B"/>
    <w:rsid w:val="7C83E295"/>
    <w:rsid w:val="7C8595CA"/>
    <w:rsid w:val="7C956D37"/>
    <w:rsid w:val="7C95C57C"/>
    <w:rsid w:val="7CB44093"/>
    <w:rsid w:val="7CB94A5A"/>
    <w:rsid w:val="7CBE4091"/>
    <w:rsid w:val="7CBE67A8"/>
    <w:rsid w:val="7CC1BE0D"/>
    <w:rsid w:val="7CC42BF1"/>
    <w:rsid w:val="7CD50465"/>
    <w:rsid w:val="7CD9DB7D"/>
    <w:rsid w:val="7CDB5F67"/>
    <w:rsid w:val="7CE05254"/>
    <w:rsid w:val="7CEBE8F1"/>
    <w:rsid w:val="7CF9813C"/>
    <w:rsid w:val="7CFAD5B2"/>
    <w:rsid w:val="7D04B448"/>
    <w:rsid w:val="7D0971A8"/>
    <w:rsid w:val="7D0BB0AF"/>
    <w:rsid w:val="7D1868F6"/>
    <w:rsid w:val="7D1D29E0"/>
    <w:rsid w:val="7D217837"/>
    <w:rsid w:val="7D23C86D"/>
    <w:rsid w:val="7D38325F"/>
    <w:rsid w:val="7D39E2D5"/>
    <w:rsid w:val="7D42C8BE"/>
    <w:rsid w:val="7D55EA06"/>
    <w:rsid w:val="7D5B3D77"/>
    <w:rsid w:val="7D6B9DFE"/>
    <w:rsid w:val="7D6F0802"/>
    <w:rsid w:val="7D7276D9"/>
    <w:rsid w:val="7D8B027F"/>
    <w:rsid w:val="7D8E4EED"/>
    <w:rsid w:val="7D8F9E3D"/>
    <w:rsid w:val="7D97D862"/>
    <w:rsid w:val="7D9F7E59"/>
    <w:rsid w:val="7DA27EA0"/>
    <w:rsid w:val="7DA6DA0B"/>
    <w:rsid w:val="7DACADDA"/>
    <w:rsid w:val="7DAD9C6B"/>
    <w:rsid w:val="7DAF78E2"/>
    <w:rsid w:val="7DB65330"/>
    <w:rsid w:val="7DC6F054"/>
    <w:rsid w:val="7DC8CC07"/>
    <w:rsid w:val="7DEA0E02"/>
    <w:rsid w:val="7DF7A523"/>
    <w:rsid w:val="7DFC9223"/>
    <w:rsid w:val="7E094F5F"/>
    <w:rsid w:val="7E0AB64F"/>
    <w:rsid w:val="7E1E49C4"/>
    <w:rsid w:val="7E1F7A18"/>
    <w:rsid w:val="7E2EAB6C"/>
    <w:rsid w:val="7E3292E9"/>
    <w:rsid w:val="7E3C97F3"/>
    <w:rsid w:val="7E49E518"/>
    <w:rsid w:val="7E52091E"/>
    <w:rsid w:val="7E6BFF04"/>
    <w:rsid w:val="7E6C7612"/>
    <w:rsid w:val="7E78499D"/>
    <w:rsid w:val="7E81B7B4"/>
    <w:rsid w:val="7E976109"/>
    <w:rsid w:val="7E9B8357"/>
    <w:rsid w:val="7EBF7577"/>
    <w:rsid w:val="7EC1B42E"/>
    <w:rsid w:val="7EC976AE"/>
    <w:rsid w:val="7ECE27B9"/>
    <w:rsid w:val="7ECF8E01"/>
    <w:rsid w:val="7ED33A8C"/>
    <w:rsid w:val="7EE8C810"/>
    <w:rsid w:val="7EEE442F"/>
    <w:rsid w:val="7EF9E00C"/>
    <w:rsid w:val="7F02C2B3"/>
    <w:rsid w:val="7F071C87"/>
    <w:rsid w:val="7F174C1D"/>
    <w:rsid w:val="7F2F552B"/>
    <w:rsid w:val="7F46D9A9"/>
    <w:rsid w:val="7F52CAF7"/>
    <w:rsid w:val="7F5E9E81"/>
    <w:rsid w:val="7F5F8F5D"/>
    <w:rsid w:val="7F603574"/>
    <w:rsid w:val="7F651686"/>
    <w:rsid w:val="7F658D26"/>
    <w:rsid w:val="7F6A626E"/>
    <w:rsid w:val="7F7871EB"/>
    <w:rsid w:val="7F832A3E"/>
    <w:rsid w:val="7F990084"/>
    <w:rsid w:val="7FBBFAD8"/>
    <w:rsid w:val="7FBFD9C7"/>
    <w:rsid w:val="7FD8DE55"/>
    <w:rsid w:val="7FDC28CE"/>
    <w:rsid w:val="7FFA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7C088C"/>
  <w15:chartTrackingRefBased/>
  <w15:docId w15:val="{DEE5979F-12AC-4EF8-A1C0-8A9837E34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C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7CAE"/>
  </w:style>
  <w:style w:type="paragraph" w:styleId="a5">
    <w:name w:val="footer"/>
    <w:basedOn w:val="a"/>
    <w:link w:val="a6"/>
    <w:uiPriority w:val="99"/>
    <w:unhideWhenUsed/>
    <w:rsid w:val="002B7C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7CAE"/>
  </w:style>
  <w:style w:type="table" w:styleId="a7">
    <w:name w:val="Table Grid"/>
    <w:basedOn w:val="a1"/>
    <w:uiPriority w:val="39"/>
    <w:rsid w:val="00B30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5603FA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5603FA"/>
  </w:style>
  <w:style w:type="character" w:styleId="aa">
    <w:name w:val="annotation reference"/>
    <w:basedOn w:val="a0"/>
    <w:uiPriority w:val="99"/>
    <w:semiHidden/>
    <w:unhideWhenUsed/>
    <w:rsid w:val="005603FA"/>
    <w:rPr>
      <w:sz w:val="18"/>
      <w:szCs w:val="18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540216"/>
    <w:rPr>
      <w:b/>
      <w:bCs/>
    </w:rPr>
  </w:style>
  <w:style w:type="character" w:customStyle="1" w:styleId="ac">
    <w:name w:val="コメント内容 (文字)"/>
    <w:basedOn w:val="a9"/>
    <w:link w:val="ab"/>
    <w:uiPriority w:val="99"/>
    <w:semiHidden/>
    <w:rsid w:val="0054021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8D398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D398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398F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D398F"/>
    <w:rPr>
      <w:rFonts w:ascii="游明朝" w:eastAsia="游明朝" w:hAnsi="游明朝"/>
      <w:noProof/>
      <w:sz w:val="20"/>
    </w:rPr>
  </w:style>
  <w:style w:type="character" w:styleId="ad">
    <w:name w:val="Hyperlink"/>
    <w:basedOn w:val="a0"/>
    <w:uiPriority w:val="99"/>
    <w:unhideWhenUsed/>
    <w:rsid w:val="00C710E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unhideWhenUsed/>
    <w:rsid w:val="00C710EC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C06516"/>
  </w:style>
  <w:style w:type="character" w:customStyle="1" w:styleId="Mention1">
    <w:name w:val="Mention1"/>
    <w:basedOn w:val="a0"/>
    <w:uiPriority w:val="99"/>
    <w:unhideWhenUsed/>
    <w:rsid w:val="002B1F16"/>
    <w:rPr>
      <w:color w:val="2B579A"/>
      <w:shd w:val="clear" w:color="auto" w:fill="E1DFDD"/>
    </w:rPr>
  </w:style>
  <w:style w:type="paragraph" w:styleId="af">
    <w:name w:val="List Paragraph"/>
    <w:basedOn w:val="a"/>
    <w:uiPriority w:val="34"/>
    <w:qFormat/>
    <w:rsid w:val="00060AD2"/>
    <w:pPr>
      <w:ind w:leftChars="400" w:left="840"/>
    </w:pPr>
  </w:style>
  <w:style w:type="character" w:styleId="af0">
    <w:name w:val="line number"/>
    <w:basedOn w:val="a0"/>
    <w:uiPriority w:val="99"/>
    <w:semiHidden/>
    <w:unhideWhenUsed/>
    <w:rsid w:val="004F42ED"/>
  </w:style>
  <w:style w:type="paragraph" w:customStyle="1" w:styleId="dx-doi">
    <w:name w:val="dx-doi"/>
    <w:basedOn w:val="a"/>
    <w:rsid w:val="009B732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paragraph">
    <w:name w:val="paragraph"/>
    <w:basedOn w:val="a"/>
    <w:rsid w:val="00DA2D0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normaltextrun">
    <w:name w:val="normaltextrun"/>
    <w:basedOn w:val="a0"/>
    <w:rsid w:val="00DA2D02"/>
  </w:style>
  <w:style w:type="character" w:customStyle="1" w:styleId="eop">
    <w:name w:val="eop"/>
    <w:basedOn w:val="a0"/>
    <w:rsid w:val="00DA2D02"/>
  </w:style>
  <w:style w:type="character" w:styleId="af1">
    <w:name w:val="FollowedHyperlink"/>
    <w:basedOn w:val="a0"/>
    <w:uiPriority w:val="99"/>
    <w:semiHidden/>
    <w:unhideWhenUsed/>
    <w:rsid w:val="00DA2D02"/>
    <w:rPr>
      <w:color w:val="954F72" w:themeColor="followedHyperlink"/>
      <w:u w:val="single"/>
    </w:rPr>
  </w:style>
  <w:style w:type="character" w:styleId="af2">
    <w:name w:val="Mention"/>
    <w:basedOn w:val="a0"/>
    <w:uiPriority w:val="99"/>
    <w:unhideWhenUsed/>
    <w:rsid w:val="00610EA0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4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8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wsugiura@hosp.ncgm.go.jp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B9FB57593BD3C48AFBFB3281B8B24DE" ma:contentTypeVersion="6" ma:contentTypeDescription="新しいドキュメントを作成します。" ma:contentTypeScope="" ma:versionID="086804c87f74f3382cda4c6cf84c6d3b">
  <xsd:schema xmlns:xsd="http://www.w3.org/2001/XMLSchema" xmlns:xs="http://www.w3.org/2001/XMLSchema" xmlns:p="http://schemas.microsoft.com/office/2006/metadata/properties" xmlns:ns2="8cbb19a3-974c-4b1a-a3d2-3570f00f5e1b" xmlns:ns3="dc97a72f-521a-494e-a8d4-8cf66b80070e" targetNamespace="http://schemas.microsoft.com/office/2006/metadata/properties" ma:root="true" ma:fieldsID="ccd7a52b9be482f61baa6963b4c7dcce" ns2:_="" ns3:_="">
    <xsd:import namespace="8cbb19a3-974c-4b1a-a3d2-3570f00f5e1b"/>
    <xsd:import namespace="dc97a72f-521a-494e-a8d4-8cf66b8007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bb19a3-974c-4b1a-a3d2-3570f00f5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97a72f-521a-494e-a8d4-8cf66b80070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6FF6E2-ABD0-4C51-8088-5DA70FBE4E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59C9DD-22AC-4F99-ADAD-2A7DA50611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bb19a3-974c-4b1a-a3d2-3570f00f5e1b"/>
    <ds:schemaRef ds:uri="dc97a72f-521a-494e-a8d4-8cf66b8007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AAD33D-46FA-4D2A-83ED-EB5684BAFE5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0A061F-8F4D-4180-8C6B-1FD9279874DD}">
  <ds:schemaRefs>
    <ds:schemaRef ds:uri="http://schemas.microsoft.com/office/2006/metadata/properties"/>
    <ds:schemaRef ds:uri="dc97a72f-521a-494e-a8d4-8cf66b80070e"/>
    <ds:schemaRef ds:uri="8cbb19a3-974c-4b1a-a3d2-3570f00f5e1b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内(柴田) 潤子</dc:creator>
  <cp:lastModifiedBy>山本 尚平</cp:lastModifiedBy>
  <cp:revision>36</cp:revision>
  <cp:lastPrinted>2022-03-30T02:44:00Z</cp:lastPrinted>
  <dcterms:created xsi:type="dcterms:W3CDTF">2022-03-28T07:34:00Z</dcterms:created>
  <dcterms:modified xsi:type="dcterms:W3CDTF">2022-07-26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9FB57593BD3C48AFBFB3281B8B24DE</vt:lpwstr>
  </property>
</Properties>
</file>